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A56F2F" w14:textId="7B312E8F" w:rsidR="00CA0DBE" w:rsidRPr="001F06F6" w:rsidRDefault="00CA0DBE" w:rsidP="00EE1618">
      <w:pPr>
        <w:ind w:right="-1"/>
        <w:jc w:val="both"/>
        <w:rPr>
          <w:lang w:val="en-US"/>
        </w:rPr>
      </w:pPr>
      <w:bookmarkStart w:id="0" w:name="_Hlk30369595"/>
      <w:bookmarkEnd w:id="0"/>
      <w:r w:rsidRPr="001F06F6">
        <w:rPr>
          <w:b/>
          <w:lang w:val="en-US"/>
        </w:rPr>
        <w:t>Supplementary material</w:t>
      </w:r>
      <w:r w:rsidR="004428D4" w:rsidRPr="001F06F6">
        <w:rPr>
          <w:b/>
          <w:lang w:val="en-US"/>
        </w:rPr>
        <w:t>s</w:t>
      </w:r>
    </w:p>
    <w:p w14:paraId="088AC995" w14:textId="77777777" w:rsidR="008532D8" w:rsidRPr="001F06F6" w:rsidRDefault="008532D8" w:rsidP="00EE1618">
      <w:pPr>
        <w:ind w:right="-1"/>
        <w:jc w:val="both"/>
        <w:rPr>
          <w:bCs/>
          <w:iCs/>
          <w:lang w:val="en-US"/>
        </w:rPr>
      </w:pPr>
    </w:p>
    <w:p w14:paraId="0A4500CE" w14:textId="3C6A19B7" w:rsidR="00501D36" w:rsidRPr="001F06F6" w:rsidRDefault="000F1A39" w:rsidP="00EE1618">
      <w:pPr>
        <w:ind w:right="-1"/>
        <w:jc w:val="both"/>
        <w:rPr>
          <w:b/>
          <w:bCs/>
          <w:iCs/>
          <w:lang w:val="en-US"/>
        </w:rPr>
      </w:pPr>
      <w:r w:rsidRPr="001F06F6">
        <w:rPr>
          <w:b/>
          <w:bCs/>
          <w:iCs/>
          <w:lang w:val="en-US"/>
        </w:rPr>
        <w:t>S1.</w:t>
      </w:r>
      <w:r w:rsidR="00502A97" w:rsidRPr="001F06F6">
        <w:rPr>
          <w:b/>
          <w:bCs/>
          <w:iCs/>
          <w:lang w:val="en-US"/>
        </w:rPr>
        <w:t xml:space="preserve"> </w:t>
      </w:r>
      <w:r w:rsidR="00501D36" w:rsidRPr="001F06F6">
        <w:rPr>
          <w:b/>
          <w:bCs/>
          <w:iCs/>
          <w:lang w:val="en-US"/>
        </w:rPr>
        <w:t>Sample size estimation</w:t>
      </w:r>
    </w:p>
    <w:p w14:paraId="73791E42" w14:textId="77777777" w:rsidR="008532D8" w:rsidRPr="001F06F6" w:rsidRDefault="008532D8" w:rsidP="00EE1618">
      <w:pPr>
        <w:ind w:right="-1"/>
        <w:jc w:val="both"/>
        <w:rPr>
          <w:lang w:val="en-US"/>
        </w:rPr>
      </w:pPr>
    </w:p>
    <w:p w14:paraId="143C8859" w14:textId="4AFE6603" w:rsidR="00501D36" w:rsidRPr="001F06F6" w:rsidRDefault="00501D36" w:rsidP="00EE1618">
      <w:pPr>
        <w:ind w:right="-1"/>
        <w:jc w:val="both"/>
        <w:rPr>
          <w:lang w:val="en-US"/>
        </w:rPr>
      </w:pPr>
      <w:r w:rsidRPr="001F06F6">
        <w:rPr>
          <w:lang w:val="en-US"/>
        </w:rPr>
        <w:t xml:space="preserve">To determine the sample size required for our experiment, we ran an estimation analysis in R software with the </w:t>
      </w:r>
      <w:proofErr w:type="spellStart"/>
      <w:r w:rsidR="00E6745F" w:rsidRPr="001F06F6">
        <w:rPr>
          <w:lang w:val="en-US"/>
        </w:rPr>
        <w:t>pwr</w:t>
      </w:r>
      <w:proofErr w:type="spellEnd"/>
      <w:r w:rsidR="00E6745F" w:rsidRPr="001F06F6">
        <w:rPr>
          <w:lang w:val="en-US"/>
        </w:rPr>
        <w:t xml:space="preserve"> library</w:t>
      </w:r>
      <w:r w:rsidRPr="001F06F6">
        <w:rPr>
          <w:lang w:val="en-US"/>
        </w:rPr>
        <w:t>. Given our statistical desig</w:t>
      </w:r>
      <w:r w:rsidR="00502A97" w:rsidRPr="001F06F6">
        <w:rPr>
          <w:lang w:val="en-US"/>
        </w:rPr>
        <w:t xml:space="preserve">n, based on </w:t>
      </w:r>
      <w:r w:rsidR="00E6745F" w:rsidRPr="001F06F6">
        <w:rPr>
          <w:lang w:val="en-US"/>
        </w:rPr>
        <w:t xml:space="preserve">paired </w:t>
      </w:r>
      <w:r w:rsidR="00E6745F" w:rsidRPr="001F06F6">
        <w:rPr>
          <w:i/>
          <w:lang w:val="en-US"/>
        </w:rPr>
        <w:t>t</w:t>
      </w:r>
      <w:r w:rsidR="00E6745F" w:rsidRPr="001F06F6">
        <w:rPr>
          <w:lang w:val="en-US"/>
        </w:rPr>
        <w:t>-test</w:t>
      </w:r>
      <w:r w:rsidR="00502A97" w:rsidRPr="001F06F6">
        <w:rPr>
          <w:lang w:val="en-US"/>
        </w:rPr>
        <w:t xml:space="preserve">s, </w:t>
      </w:r>
      <w:r w:rsidRPr="001F06F6">
        <w:rPr>
          <w:lang w:val="en-US"/>
        </w:rPr>
        <w:t xml:space="preserve">we considered three parameters. First, we established alpha level of </w:t>
      </w:r>
      <w:r w:rsidRPr="001F06F6">
        <w:rPr>
          <w:i/>
          <w:lang w:val="en-US"/>
        </w:rPr>
        <w:t>p</w:t>
      </w:r>
      <w:r w:rsidR="001A0DB0" w:rsidRPr="001F06F6">
        <w:rPr>
          <w:i/>
          <w:lang w:val="en-US"/>
        </w:rPr>
        <w:t xml:space="preserve"> </w:t>
      </w:r>
      <w:r w:rsidRPr="001F06F6">
        <w:rPr>
          <w:lang w:val="en-US"/>
        </w:rPr>
        <w:t>=</w:t>
      </w:r>
      <w:r w:rsidR="001A0DB0" w:rsidRPr="001F06F6">
        <w:rPr>
          <w:lang w:val="en-US"/>
        </w:rPr>
        <w:t xml:space="preserve"> </w:t>
      </w:r>
      <w:r w:rsidRPr="001F06F6">
        <w:rPr>
          <w:lang w:val="en-US"/>
        </w:rPr>
        <w:t>.05. Second, we considered an effect size of 0.</w:t>
      </w:r>
      <w:r w:rsidR="00E6745F" w:rsidRPr="001F06F6">
        <w:rPr>
          <w:lang w:val="en-US"/>
        </w:rPr>
        <w:t>8</w:t>
      </w:r>
      <w:r w:rsidRPr="001F06F6">
        <w:rPr>
          <w:lang w:val="en-US"/>
        </w:rPr>
        <w:t xml:space="preserve">0 (based on Cohen’s </w:t>
      </w:r>
      <w:r w:rsidR="006467E2" w:rsidRPr="001F06F6">
        <w:rPr>
          <w:i/>
          <w:lang w:val="en-US"/>
        </w:rPr>
        <w:t>d</w:t>
      </w:r>
      <w:r w:rsidRPr="001F06F6">
        <w:rPr>
          <w:lang w:val="en-US"/>
        </w:rPr>
        <w:t xml:space="preserve">). Finally, we established a power of 0.8. This analysis showed that a sample size of </w:t>
      </w:r>
      <w:r w:rsidR="00E6745F" w:rsidRPr="001F06F6">
        <w:rPr>
          <w:lang w:val="en-US"/>
        </w:rPr>
        <w:t>14</w:t>
      </w:r>
      <w:r w:rsidRPr="001F06F6">
        <w:rPr>
          <w:lang w:val="en-US"/>
        </w:rPr>
        <w:t xml:space="preserve"> is </w:t>
      </w:r>
      <w:r w:rsidR="000F1A39" w:rsidRPr="001F06F6">
        <w:rPr>
          <w:lang w:val="en-US"/>
        </w:rPr>
        <w:t xml:space="preserve">enough </w:t>
      </w:r>
      <w:r w:rsidRPr="001F06F6">
        <w:rPr>
          <w:lang w:val="en-US"/>
        </w:rPr>
        <w:t>to reach the estimated effects.</w:t>
      </w:r>
      <w:r w:rsidR="006467E2" w:rsidRPr="001F06F6">
        <w:rPr>
          <w:lang w:val="en-US"/>
        </w:rPr>
        <w:t xml:space="preserve"> The final sample size of 26 reaches a power of .97</w:t>
      </w:r>
      <w:r w:rsidR="00D80FF5" w:rsidRPr="001F06F6">
        <w:rPr>
          <w:lang w:val="en-US"/>
        </w:rPr>
        <w:t>.</w:t>
      </w:r>
      <w:r w:rsidR="006467E2" w:rsidRPr="001F06F6">
        <w:rPr>
          <w:lang w:val="en-US"/>
        </w:rPr>
        <w:t xml:space="preserve"> </w:t>
      </w:r>
    </w:p>
    <w:p w14:paraId="714789EF" w14:textId="77777777" w:rsidR="00501D36" w:rsidRPr="001F06F6" w:rsidRDefault="00501D36" w:rsidP="00EE1618">
      <w:pPr>
        <w:ind w:right="-1"/>
        <w:rPr>
          <w:bCs/>
          <w:lang w:val="en-US"/>
        </w:rPr>
      </w:pPr>
    </w:p>
    <w:p w14:paraId="4F64197E" w14:textId="77777777" w:rsidR="008532D8" w:rsidRPr="001F06F6" w:rsidRDefault="008532D8" w:rsidP="00EE1618">
      <w:pPr>
        <w:ind w:right="-1"/>
        <w:jc w:val="both"/>
        <w:rPr>
          <w:bCs/>
          <w:lang w:val="en-US"/>
        </w:rPr>
      </w:pPr>
    </w:p>
    <w:p w14:paraId="60837A3A" w14:textId="425E659D" w:rsidR="00501D36" w:rsidRPr="001F06F6" w:rsidRDefault="000F1A39" w:rsidP="00EE1618">
      <w:pPr>
        <w:ind w:right="-1"/>
        <w:rPr>
          <w:b/>
          <w:bCs/>
          <w:lang w:val="en-US"/>
        </w:rPr>
      </w:pPr>
      <w:r w:rsidRPr="001F06F6">
        <w:rPr>
          <w:b/>
          <w:bCs/>
          <w:lang w:val="en-US"/>
        </w:rPr>
        <w:t>S</w:t>
      </w:r>
      <w:r w:rsidR="003D402F" w:rsidRPr="001F06F6">
        <w:rPr>
          <w:b/>
          <w:bCs/>
          <w:lang w:val="en-US"/>
        </w:rPr>
        <w:t>2</w:t>
      </w:r>
      <w:r w:rsidRPr="001F06F6">
        <w:rPr>
          <w:b/>
          <w:bCs/>
          <w:lang w:val="en-US"/>
        </w:rPr>
        <w:t>.</w:t>
      </w:r>
      <w:r w:rsidR="00AC1994" w:rsidRPr="001F06F6">
        <w:rPr>
          <w:b/>
          <w:bCs/>
          <w:lang w:val="en-US"/>
        </w:rPr>
        <w:t xml:space="preserve"> Texts used in the</w:t>
      </w:r>
      <w:r w:rsidRPr="001F06F6">
        <w:rPr>
          <w:b/>
          <w:bCs/>
          <w:lang w:val="en-US"/>
        </w:rPr>
        <w:t xml:space="preserve"> </w:t>
      </w:r>
      <w:r w:rsidR="00193C77" w:rsidRPr="001F06F6">
        <w:rPr>
          <w:b/>
          <w:bCs/>
          <w:lang w:val="en-US"/>
        </w:rPr>
        <w:t>L</w:t>
      </w:r>
      <w:r w:rsidRPr="001F06F6">
        <w:rPr>
          <w:b/>
          <w:bCs/>
          <w:lang w:val="en-US"/>
        </w:rPr>
        <w:t>1</w:t>
      </w:r>
      <w:r w:rsidR="001F06F6" w:rsidRPr="001F06F6">
        <w:rPr>
          <w:b/>
          <w:bCs/>
          <w:lang w:val="en-US"/>
        </w:rPr>
        <w:t xml:space="preserve"> task</w:t>
      </w:r>
    </w:p>
    <w:p w14:paraId="3AD81144" w14:textId="77777777" w:rsidR="008532D8" w:rsidRPr="001F06F6" w:rsidRDefault="008532D8" w:rsidP="00EE1618">
      <w:pPr>
        <w:ind w:right="-1"/>
        <w:jc w:val="both"/>
        <w:rPr>
          <w:bCs/>
          <w:lang w:val="en-US"/>
        </w:rPr>
      </w:pPr>
    </w:p>
    <w:p w14:paraId="2EF4EC32" w14:textId="77777777" w:rsidR="00CA0DBE" w:rsidRPr="001F06F6" w:rsidRDefault="00CA0DBE" w:rsidP="00EE1618">
      <w:pPr>
        <w:ind w:right="-1"/>
        <w:jc w:val="both"/>
      </w:pPr>
      <w:proofErr w:type="spellStart"/>
      <w:r w:rsidRPr="001F06F6">
        <w:rPr>
          <w:b/>
          <w:bCs/>
        </w:rPr>
        <w:t>Action</w:t>
      </w:r>
      <w:proofErr w:type="spellEnd"/>
      <w:r w:rsidRPr="001F06F6">
        <w:rPr>
          <w:b/>
          <w:bCs/>
        </w:rPr>
        <w:t xml:space="preserve"> </w:t>
      </w:r>
      <w:proofErr w:type="spellStart"/>
      <w:r w:rsidRPr="001F06F6">
        <w:rPr>
          <w:b/>
          <w:bCs/>
        </w:rPr>
        <w:t>text</w:t>
      </w:r>
      <w:proofErr w:type="spellEnd"/>
      <w:r w:rsidRPr="001F06F6">
        <w:rPr>
          <w:b/>
          <w:bCs/>
        </w:rPr>
        <w:t xml:space="preserve">: </w:t>
      </w:r>
      <w:proofErr w:type="gramStart"/>
      <w:r w:rsidRPr="001F06F6">
        <w:t>Sábado</w:t>
      </w:r>
      <w:proofErr w:type="gramEnd"/>
      <w:r w:rsidRPr="001F06F6">
        <w:t xml:space="preserve"> por la tarde. ¡El momento favorito de Juancito en toda la semana! Tomó a sus padres de la mano y juntos corrieron hasta la plazoleta. Al lado de las hamacas, un grupo de niños aplaudía las ocurrencias de un colorido payaso. Juancito corrió velozmente hacia el lugar donde el payaso saltaba y bailaba sin cesar. Al terminar el espectáculo, el payaso escribió su nombre en el pavimento. ¡Qué sorpresa! ¡También se llamaba Juan! Luego, entre toda la muchedumbre, Juancito caminó hacia el banco donde se sentaron sus padres. Abrazó a su padre con mucha fuerza y le jaló la camisa para que se levantara. ¡Era hora de jugar al fútbol! Juancito tomó la pelota y la puso en el césped. Su padre se movía de izquierda a derecha, en posición de arquero. Juancito pateó </w:t>
      </w:r>
      <w:proofErr w:type="gramStart"/>
      <w:r w:rsidRPr="001F06F6">
        <w:t>y</w:t>
      </w:r>
      <w:proofErr w:type="gramEnd"/>
      <w:r w:rsidRPr="001F06F6">
        <w:t>… ¡gol! De repente salió el sol. Juancito se sacó el suéter y lo apoyó en el banco. Luego, su madre se acercó y le entregó un chocolate. Se lo comió de un bocado. Como siempre, al terminarlo, arrojó el envoltorio en el basurero. Había sido una intensa jornada. Se sentía muy cansado. Ya en la falda de su madre, mientras se limpiaba los restos de golosina de la boca, se quedó dormido.</w:t>
      </w:r>
    </w:p>
    <w:p w14:paraId="05160DF0" w14:textId="77777777" w:rsidR="00CA0DBE" w:rsidRPr="001F06F6" w:rsidRDefault="00CA0DBE" w:rsidP="00EE1618">
      <w:pPr>
        <w:ind w:right="-1"/>
        <w:jc w:val="both"/>
      </w:pPr>
    </w:p>
    <w:p w14:paraId="3A216683" w14:textId="60E76DF6" w:rsidR="00CA0DBE" w:rsidRPr="001F06F6" w:rsidRDefault="00CA0DBE" w:rsidP="00EE1618">
      <w:pPr>
        <w:ind w:right="-1"/>
        <w:jc w:val="both"/>
      </w:pPr>
      <w:r w:rsidRPr="001F06F6">
        <w:rPr>
          <w:b/>
          <w:bCs/>
        </w:rPr>
        <w:t xml:space="preserve">Neutral </w:t>
      </w:r>
      <w:proofErr w:type="spellStart"/>
      <w:r w:rsidR="008532D8" w:rsidRPr="001F06F6">
        <w:rPr>
          <w:b/>
          <w:bCs/>
        </w:rPr>
        <w:t>t</w:t>
      </w:r>
      <w:r w:rsidRPr="001F06F6">
        <w:rPr>
          <w:b/>
          <w:bCs/>
        </w:rPr>
        <w:t>ext</w:t>
      </w:r>
      <w:proofErr w:type="spellEnd"/>
      <w:r w:rsidRPr="001F06F6">
        <w:rPr>
          <w:b/>
          <w:bCs/>
        </w:rPr>
        <w:t xml:space="preserve">: </w:t>
      </w:r>
      <w:r w:rsidRPr="001F06F6">
        <w:t>La noche recién comenzaba. Alberto estaba eufórico. ¡Gracias a Dios por los fines de semana! A unas pocas cuadras, la discoteca. Sus amigos lo aguardaban allí y juntos compartirían un buen momento. Al cruzar la calle, Alberto leyó el nombre de la discoteca en un cartel: “Ni jefe ni reloj”. Siempre lo ponía de buen humor. Una vez adentro, lo encandilaron las luces. Sintió calor y se encontró muy transpirado. Al lado del bar, un grupo de mujeres se entretenía con las ocurrencias de su amigo, Mario. Las muchachas se reían sin pausa junto a ese joven que bromeaba e inventaba personajes. Luego, entre toda la gente, Alberto reconoció a su novia, Elsa. Ella lo esperaba en una silla. Desde atrás, Alberto le preguntó si le gustaba la música. “¡Por supuesto!”, respondió Elsa. Aunque ella tenía sueño, Alberto le insistió para que lo acompañara a la pista. ¡Era hora de disfrutar la música! Como siempre, al decidirse, Elsa se olvidó la cartera en la silla. Alberto escuchó su canción favorita y se entusiasmó mucho. Elsa, fiel compañera, lo ayudó a recordar la letra. ¡Qué buen equipo! De regreso en su casa, mientras sentía el sudor y el cansancio en el cuerpo, se quedó dormido.</w:t>
      </w:r>
    </w:p>
    <w:p w14:paraId="4482019C" w14:textId="77777777" w:rsidR="00D14662" w:rsidRPr="001F06F6" w:rsidRDefault="00D14662" w:rsidP="00EE1618">
      <w:pPr>
        <w:ind w:right="-1"/>
        <w:jc w:val="both"/>
      </w:pPr>
    </w:p>
    <w:p w14:paraId="46945B5E" w14:textId="77777777" w:rsidR="00D14662" w:rsidRPr="001F06F6" w:rsidRDefault="00D14662" w:rsidP="00EE1618">
      <w:pPr>
        <w:ind w:right="-1"/>
        <w:jc w:val="both"/>
      </w:pPr>
    </w:p>
    <w:p w14:paraId="25D0CFE5" w14:textId="621B2037" w:rsidR="000F1A39" w:rsidRPr="001F06F6" w:rsidRDefault="000F1A39" w:rsidP="00EE1618">
      <w:pPr>
        <w:ind w:right="-1"/>
        <w:rPr>
          <w:b/>
          <w:bCs/>
          <w:lang w:val="en-US"/>
        </w:rPr>
      </w:pPr>
      <w:r w:rsidRPr="001F06F6">
        <w:rPr>
          <w:b/>
          <w:bCs/>
          <w:lang w:val="en-US"/>
        </w:rPr>
        <w:t>S</w:t>
      </w:r>
      <w:r w:rsidR="003D402F" w:rsidRPr="001F06F6">
        <w:rPr>
          <w:b/>
          <w:bCs/>
          <w:lang w:val="en-US"/>
        </w:rPr>
        <w:t>3</w:t>
      </w:r>
      <w:r w:rsidRPr="001F06F6">
        <w:rPr>
          <w:b/>
          <w:bCs/>
          <w:lang w:val="en-US"/>
        </w:rPr>
        <w:t xml:space="preserve">. </w:t>
      </w:r>
      <w:r w:rsidR="00AC1994" w:rsidRPr="001F06F6">
        <w:rPr>
          <w:b/>
          <w:bCs/>
          <w:lang w:val="en-US"/>
        </w:rPr>
        <w:t>Texts used in the</w:t>
      </w:r>
      <w:r w:rsidRPr="001F06F6">
        <w:rPr>
          <w:b/>
          <w:bCs/>
          <w:lang w:val="en-US"/>
        </w:rPr>
        <w:t xml:space="preserve"> </w:t>
      </w:r>
      <w:r w:rsidR="001F06F6" w:rsidRPr="001F06F6">
        <w:rPr>
          <w:b/>
          <w:bCs/>
          <w:lang w:val="en-US"/>
        </w:rPr>
        <w:t>L2 task</w:t>
      </w:r>
    </w:p>
    <w:p w14:paraId="6B525DE7" w14:textId="77777777" w:rsidR="008532D8" w:rsidRPr="001F06F6" w:rsidRDefault="008532D8" w:rsidP="00EE1618">
      <w:pPr>
        <w:ind w:right="-1"/>
        <w:jc w:val="both"/>
        <w:rPr>
          <w:bCs/>
          <w:lang w:val="en-US"/>
        </w:rPr>
      </w:pPr>
    </w:p>
    <w:p w14:paraId="56C45437" w14:textId="7D8B5707" w:rsidR="00CA0DBE" w:rsidRPr="001F06F6" w:rsidRDefault="00CA0DBE" w:rsidP="00EE1618">
      <w:pPr>
        <w:ind w:right="-1"/>
        <w:jc w:val="both"/>
        <w:rPr>
          <w:lang w:val="en-US"/>
        </w:rPr>
      </w:pPr>
      <w:r w:rsidRPr="001F06F6">
        <w:rPr>
          <w:b/>
          <w:bCs/>
          <w:lang w:val="en-US"/>
        </w:rPr>
        <w:t xml:space="preserve">Action </w:t>
      </w:r>
      <w:r w:rsidR="008532D8" w:rsidRPr="001F06F6">
        <w:rPr>
          <w:b/>
          <w:bCs/>
          <w:lang w:val="en-US"/>
        </w:rPr>
        <w:t>t</w:t>
      </w:r>
      <w:r w:rsidRPr="001F06F6">
        <w:rPr>
          <w:b/>
          <w:bCs/>
          <w:lang w:val="en-US"/>
        </w:rPr>
        <w:t>ext:</w:t>
      </w:r>
      <w:r w:rsidRPr="001F06F6">
        <w:rPr>
          <w:lang w:val="en-US"/>
        </w:rPr>
        <w:t xml:space="preserve"> Donald looked into his bag for his money, but it was not there. Had someone taken it from him? He moved back and forth thinking what to do. He ran to his friend Tommy’s house to take the money he had left there. Tommy was working when Donald </w:t>
      </w:r>
      <w:r w:rsidRPr="001F06F6">
        <w:rPr>
          <w:lang w:val="en-US"/>
        </w:rPr>
        <w:lastRenderedPageBreak/>
        <w:t>rang the bell. He gave him the money and added some more coins. Donald counted the lot in great exultation. Soon after, he went to the newspaper office. He put his money and his coins on the table and asked the receptionist to put an ad in the newspaper the next day. “I have lost my moneybag. If you find it, please call me!</w:t>
      </w:r>
      <w:proofErr w:type="gramStart"/>
      <w:r w:rsidRPr="001F06F6">
        <w:rPr>
          <w:lang w:val="en-US"/>
        </w:rPr>
        <w:t>”,</w:t>
      </w:r>
      <w:proofErr w:type="gramEnd"/>
      <w:r w:rsidRPr="001F06F6">
        <w:rPr>
          <w:lang w:val="en-US"/>
        </w:rPr>
        <w:t xml:space="preserve"> the ad said. When Donald got up the next day, a man came to his house. He had found the moneybag! Donald thanked the kind man and jumped with exultation. To show his appreciation, he took the man to a bar and they had breakfast together. What a great time it was! Donald had found his moneybag! </w:t>
      </w:r>
    </w:p>
    <w:p w14:paraId="44DF9B85" w14:textId="77777777" w:rsidR="00CA0DBE" w:rsidRPr="001F06F6" w:rsidRDefault="00CA0DBE" w:rsidP="00EE1618">
      <w:pPr>
        <w:ind w:right="-1"/>
        <w:jc w:val="both"/>
        <w:rPr>
          <w:lang w:val="en-US"/>
        </w:rPr>
      </w:pPr>
    </w:p>
    <w:p w14:paraId="515E197A" w14:textId="2316E06F" w:rsidR="00E6745F" w:rsidRPr="001F06F6" w:rsidRDefault="00CA0DBE" w:rsidP="00EE1618">
      <w:pPr>
        <w:ind w:right="-1"/>
        <w:jc w:val="both"/>
        <w:rPr>
          <w:lang w:val="en-US"/>
        </w:rPr>
      </w:pPr>
      <w:r w:rsidRPr="001F06F6">
        <w:rPr>
          <w:b/>
          <w:bCs/>
          <w:lang w:val="en-US"/>
        </w:rPr>
        <w:t xml:space="preserve">Neutral </w:t>
      </w:r>
      <w:r w:rsidR="008532D8" w:rsidRPr="001F06F6">
        <w:rPr>
          <w:b/>
          <w:bCs/>
          <w:lang w:val="en-US"/>
        </w:rPr>
        <w:t>t</w:t>
      </w:r>
      <w:r w:rsidRPr="001F06F6">
        <w:rPr>
          <w:b/>
          <w:bCs/>
          <w:lang w:val="en-US"/>
        </w:rPr>
        <w:t>ext:</w:t>
      </w:r>
      <w:r w:rsidRPr="001F06F6">
        <w:rPr>
          <w:lang w:val="en-US"/>
        </w:rPr>
        <w:t xml:space="preserve"> Poppy lived in a very nice village. The inhabitants there were really nice and supported each other. He was extremely happy and had many friends. However, the inhabitants were very frightened by chocolate. “If you eat it, you’ll be very sick”, a girl said. He thought about this in great curiosity. Was that really true? To find out, he started a journey towards a nearby village, and asked the people there. They found his doubts quite funny and offered him to try some different </w:t>
      </w:r>
      <w:proofErr w:type="spellStart"/>
      <w:r w:rsidRPr="001F06F6">
        <w:rPr>
          <w:lang w:val="en-US"/>
        </w:rPr>
        <w:t>flavours</w:t>
      </w:r>
      <w:proofErr w:type="spellEnd"/>
      <w:r w:rsidRPr="001F06F6">
        <w:rPr>
          <w:lang w:val="en-US"/>
        </w:rPr>
        <w:t>. How much he loved them! It seemed now difficult to believe the things his friends had told him. During his days there, he ate a lot of chocolate but he never felt sick. He knew the truth now! His friends had believed in a lie when that stranger had come to town. When he went back to his village, he brought a lot of chocolate. He was very proud of himself now. He spent a lot of days teaching people what to believe in.</w:t>
      </w:r>
    </w:p>
    <w:p w14:paraId="4AFD6621" w14:textId="77777777" w:rsidR="009F2F93" w:rsidRPr="001F06F6" w:rsidRDefault="009F2F93" w:rsidP="00EE1618">
      <w:pPr>
        <w:ind w:right="-1"/>
        <w:rPr>
          <w:sz w:val="21"/>
          <w:lang w:val="en-US"/>
        </w:rPr>
      </w:pPr>
    </w:p>
    <w:p w14:paraId="3FACCDDA" w14:textId="77777777" w:rsidR="008532D8" w:rsidRPr="001F06F6" w:rsidRDefault="008532D8" w:rsidP="00EE1618">
      <w:pPr>
        <w:ind w:right="-1"/>
        <w:rPr>
          <w:sz w:val="21"/>
          <w:lang w:val="en-US"/>
        </w:rPr>
      </w:pPr>
    </w:p>
    <w:p w14:paraId="4975C2C1" w14:textId="12EE1A6B" w:rsidR="00EE1618" w:rsidRPr="001F06F6" w:rsidRDefault="00596A57" w:rsidP="00EE1618">
      <w:pPr>
        <w:ind w:right="-1"/>
        <w:jc w:val="both"/>
        <w:rPr>
          <w:lang w:val="en-US"/>
        </w:rPr>
      </w:pPr>
      <w:bookmarkStart w:id="1" w:name="_Hlk30372981"/>
      <w:r w:rsidRPr="001F06F6">
        <w:rPr>
          <w:b/>
          <w:bCs/>
          <w:lang w:val="en-US"/>
        </w:rPr>
        <w:t>S</w:t>
      </w:r>
      <w:r w:rsidR="00D15566" w:rsidRPr="001F06F6">
        <w:rPr>
          <w:b/>
          <w:bCs/>
          <w:lang w:val="en-US"/>
        </w:rPr>
        <w:t>4</w:t>
      </w:r>
      <w:r w:rsidRPr="001F06F6">
        <w:rPr>
          <w:b/>
          <w:bCs/>
          <w:lang w:val="en-US"/>
        </w:rPr>
        <w:t xml:space="preserve">. Topographical distribution of </w:t>
      </w:r>
      <w:r w:rsidR="00EE1618" w:rsidRPr="001F06F6">
        <w:rPr>
          <w:b/>
          <w:bCs/>
          <w:lang w:val="en-US"/>
        </w:rPr>
        <w:t xml:space="preserve">the data-driven and hypothesis-driven </w:t>
      </w:r>
      <w:r w:rsidRPr="001F06F6">
        <w:rPr>
          <w:b/>
          <w:bCs/>
          <w:lang w:val="en-US"/>
        </w:rPr>
        <w:t>ROIs</w:t>
      </w:r>
    </w:p>
    <w:p w14:paraId="34A93754" w14:textId="3AFFD0A4" w:rsidR="00D15566" w:rsidRPr="001F06F6" w:rsidRDefault="00D15566" w:rsidP="00EE1618">
      <w:pPr>
        <w:ind w:right="-1"/>
        <w:jc w:val="both"/>
        <w:rPr>
          <w:lang w:val="en-US"/>
        </w:rPr>
      </w:pPr>
      <w:r w:rsidRPr="001F06F6">
        <w:rPr>
          <w:noProof/>
          <w:lang w:val="es-AR" w:eastAsia="es-AR"/>
        </w:rPr>
        <mc:AlternateContent>
          <mc:Choice Requires="wpg">
            <w:drawing>
              <wp:anchor distT="0" distB="0" distL="114300" distR="114300" simplePos="0" relativeHeight="251686912" behindDoc="0" locked="0" layoutInCell="1" allowOverlap="1" wp14:anchorId="02F3F10F" wp14:editId="60F18B7A">
                <wp:simplePos x="0" y="0"/>
                <wp:positionH relativeFrom="column">
                  <wp:posOffset>-32385</wp:posOffset>
                </wp:positionH>
                <wp:positionV relativeFrom="paragraph">
                  <wp:posOffset>173355</wp:posOffset>
                </wp:positionV>
                <wp:extent cx="5524500" cy="2619375"/>
                <wp:effectExtent l="0" t="0" r="19050" b="9525"/>
                <wp:wrapNone/>
                <wp:docPr id="38" name="Group 38"/>
                <wp:cNvGraphicFramePr/>
                <a:graphic xmlns:a="http://schemas.openxmlformats.org/drawingml/2006/main">
                  <a:graphicData uri="http://schemas.microsoft.com/office/word/2010/wordprocessingGroup">
                    <wpg:wgp>
                      <wpg:cNvGrpSpPr/>
                      <wpg:grpSpPr>
                        <a:xfrm>
                          <a:off x="0" y="0"/>
                          <a:ext cx="5524500" cy="2619375"/>
                          <a:chOff x="0" y="0"/>
                          <a:chExt cx="5524500" cy="2619375"/>
                        </a:xfrm>
                      </wpg:grpSpPr>
                      <wpg:grpSp>
                        <wpg:cNvPr id="18" name="Grupo 18"/>
                        <wpg:cNvGrpSpPr/>
                        <wpg:grpSpPr>
                          <a:xfrm>
                            <a:off x="9525" y="0"/>
                            <a:ext cx="5514975" cy="2619375"/>
                            <a:chOff x="0" y="0"/>
                            <a:chExt cx="5514975" cy="2619375"/>
                          </a:xfrm>
                        </wpg:grpSpPr>
                        <wpg:grpSp>
                          <wpg:cNvPr id="19" name="Grupo 19"/>
                          <wpg:cNvGrpSpPr/>
                          <wpg:grpSpPr>
                            <a:xfrm>
                              <a:off x="0" y="0"/>
                              <a:ext cx="5514975" cy="2619375"/>
                              <a:chOff x="0" y="0"/>
                              <a:chExt cx="5514975" cy="2619375"/>
                            </a:xfrm>
                          </wpg:grpSpPr>
                          <wpg:grpSp>
                            <wpg:cNvPr id="20" name="Grupo 20"/>
                            <wpg:cNvGrpSpPr/>
                            <wpg:grpSpPr>
                              <a:xfrm>
                                <a:off x="0" y="0"/>
                                <a:ext cx="5514975" cy="2157730"/>
                                <a:chOff x="0" y="0"/>
                                <a:chExt cx="5514975" cy="2157730"/>
                              </a:xfrm>
                            </wpg:grpSpPr>
                            <pic:pic xmlns:pic="http://schemas.openxmlformats.org/drawingml/2006/picture">
                              <pic:nvPicPr>
                                <pic:cNvPr id="21" name="Imagen 21"/>
                                <pic:cNvPicPr>
                                  <a:picLocks noChangeAspect="1"/>
                                </pic:cNvPicPr>
                              </pic:nvPicPr>
                              <pic:blipFill rotWithShape="1">
                                <a:blip r:embed="rId8" cstate="print">
                                  <a:extLst>
                                    <a:ext uri="{28A0092B-C50C-407E-A947-70E740481C1C}">
                                      <a14:useLocalDpi xmlns:a14="http://schemas.microsoft.com/office/drawing/2010/main" val="0"/>
                                    </a:ext>
                                  </a:extLst>
                                </a:blip>
                                <a:srcRect t="3586" r="29689"/>
                                <a:stretch/>
                              </pic:blipFill>
                              <pic:spPr bwMode="auto">
                                <a:xfrm>
                                  <a:off x="1809750" y="190500"/>
                                  <a:ext cx="1704975" cy="196088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22" name="Imagen 22"/>
                                <pic:cNvPicPr>
                                  <a:picLocks noChangeAspect="1"/>
                                </pic:cNvPicPr>
                              </pic:nvPicPr>
                              <pic:blipFill rotWithShape="1">
                                <a:blip r:embed="rId9" cstate="print">
                                  <a:extLst>
                                    <a:ext uri="{28A0092B-C50C-407E-A947-70E740481C1C}">
                                      <a14:useLocalDpi xmlns:a14="http://schemas.microsoft.com/office/drawing/2010/main" val="0"/>
                                    </a:ext>
                                  </a:extLst>
                                </a:blip>
                                <a:srcRect r="10180"/>
                                <a:stretch/>
                              </pic:blipFill>
                              <pic:spPr bwMode="auto">
                                <a:xfrm>
                                  <a:off x="0" y="180975"/>
                                  <a:ext cx="1752600" cy="197675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23" name="Imagen 23"/>
                                <pic:cNvPicPr>
                                  <a:picLocks noChangeAspect="1"/>
                                </pic:cNvPicPr>
                              </pic:nvPicPr>
                              <pic:blipFill rotWithShape="1">
                                <a:blip r:embed="rId10" cstate="print">
                                  <a:extLst>
                                    <a:ext uri="{28A0092B-C50C-407E-A947-70E740481C1C}">
                                      <a14:useLocalDpi xmlns:a14="http://schemas.microsoft.com/office/drawing/2010/main" val="0"/>
                                    </a:ext>
                                  </a:extLst>
                                </a:blip>
                                <a:srcRect l="24958" t="11892" r="24503" b="12557"/>
                                <a:stretch/>
                              </pic:blipFill>
                              <pic:spPr bwMode="auto">
                                <a:xfrm>
                                  <a:off x="3581400" y="209550"/>
                                  <a:ext cx="1780540" cy="1943100"/>
                                </a:xfrm>
                                <a:prstGeom prst="rect">
                                  <a:avLst/>
                                </a:prstGeom>
                                <a:noFill/>
                                <a:ln>
                                  <a:noFill/>
                                </a:ln>
                                <a:extLst>
                                  <a:ext uri="{53640926-AAD7-44D8-BBD7-CCE9431645EC}">
                                    <a14:shadowObscured xmlns:a14="http://schemas.microsoft.com/office/drawing/2010/main"/>
                                  </a:ext>
                                </a:extLst>
                              </pic:spPr>
                            </pic:pic>
                            <wps:wsp>
                              <wps:cNvPr id="24" name="Rectángulo 24"/>
                              <wps:cNvSpPr/>
                              <wps:spPr>
                                <a:xfrm>
                                  <a:off x="1438275" y="0"/>
                                  <a:ext cx="523875" cy="4000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Rectángulo 25"/>
                              <wps:cNvSpPr/>
                              <wps:spPr>
                                <a:xfrm>
                                  <a:off x="3238500" y="0"/>
                                  <a:ext cx="523875" cy="4000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Rectángulo 26"/>
                              <wps:cNvSpPr/>
                              <wps:spPr>
                                <a:xfrm>
                                  <a:off x="4991100" y="9525"/>
                                  <a:ext cx="523875" cy="4000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7" name="Rectángulo 27"/>
                            <wps:cNvSpPr/>
                            <wps:spPr>
                              <a:xfrm>
                                <a:off x="1038225" y="2409825"/>
                                <a:ext cx="171450" cy="57150"/>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Rectángulo 28"/>
                            <wps:cNvSpPr/>
                            <wps:spPr>
                              <a:xfrm>
                                <a:off x="66675" y="2409825"/>
                                <a:ext cx="171450" cy="57150"/>
                              </a:xfrm>
                              <a:prstGeom prst="rect">
                                <a:avLst/>
                              </a:prstGeom>
                              <a:solidFill>
                                <a:schemeClr val="accent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ectángulo 29"/>
                            <wps:cNvSpPr/>
                            <wps:spPr>
                              <a:xfrm>
                                <a:off x="3657600" y="2409825"/>
                                <a:ext cx="171450" cy="57150"/>
                              </a:xfrm>
                              <a:prstGeom prst="rect">
                                <a:avLst/>
                              </a:prstGeom>
                              <a:solidFill>
                                <a:srgbClr val="F5DC27"/>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ectángulo 30"/>
                            <wps:cNvSpPr/>
                            <wps:spPr>
                              <a:xfrm>
                                <a:off x="2152650" y="2409825"/>
                                <a:ext cx="171450" cy="57150"/>
                              </a:xfrm>
                              <a:prstGeom prst="rect">
                                <a:avLst/>
                              </a:prstGeom>
                              <a:solidFill>
                                <a:srgbClr val="34B264"/>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Cuadro de texto 2"/>
                            <wps:cNvSpPr txBox="1">
                              <a:spLocks noChangeArrowheads="1"/>
                            </wps:cNvSpPr>
                            <wps:spPr bwMode="auto">
                              <a:xfrm>
                                <a:off x="295275" y="2352675"/>
                                <a:ext cx="676275" cy="266700"/>
                              </a:xfrm>
                              <a:prstGeom prst="rect">
                                <a:avLst/>
                              </a:prstGeom>
                              <a:solidFill>
                                <a:srgbClr val="FFFFFF"/>
                              </a:solidFill>
                              <a:ln w="9525">
                                <a:noFill/>
                                <a:miter lim="800000"/>
                                <a:headEnd/>
                                <a:tailEnd/>
                              </a:ln>
                            </wps:spPr>
                            <wps:txbx>
                              <w:txbxContent>
                                <w:p w14:paraId="09D49505" w14:textId="77777777" w:rsidR="00DA781F" w:rsidRPr="00087B0C" w:rsidRDefault="00DA781F" w:rsidP="001F47F3">
                                  <w:pPr>
                                    <w:rPr>
                                      <w:rFonts w:ascii="Arial" w:hAnsi="Arial" w:cs="Arial"/>
                                      <w:b/>
                                      <w:bCs/>
                                      <w:sz w:val="18"/>
                                      <w:szCs w:val="18"/>
                                      <w:lang w:val="es-AR"/>
                                    </w:rPr>
                                  </w:pPr>
                                  <w:r w:rsidRPr="00087B0C">
                                    <w:rPr>
                                      <w:rFonts w:ascii="Arial" w:hAnsi="Arial" w:cs="Arial"/>
                                      <w:b/>
                                      <w:bCs/>
                                      <w:sz w:val="18"/>
                                      <w:szCs w:val="18"/>
                                      <w:lang w:val="es-AR"/>
                                    </w:rPr>
                                    <w:t>L1-AT ROI</w:t>
                                  </w:r>
                                </w:p>
                              </w:txbxContent>
                            </wps:txbx>
                            <wps:bodyPr rot="0" vert="horz" wrap="square" lIns="0" tIns="0" rIns="0" bIns="0" anchor="t" anchorCtr="0">
                              <a:noAutofit/>
                            </wps:bodyPr>
                          </wps:wsp>
                          <wps:wsp>
                            <wps:cNvPr id="32" name="Cuadro de texto 2"/>
                            <wps:cNvSpPr txBox="1">
                              <a:spLocks noChangeArrowheads="1"/>
                            </wps:cNvSpPr>
                            <wps:spPr bwMode="auto">
                              <a:xfrm>
                                <a:off x="1247775" y="2352675"/>
                                <a:ext cx="666750" cy="161925"/>
                              </a:xfrm>
                              <a:prstGeom prst="rect">
                                <a:avLst/>
                              </a:prstGeom>
                              <a:solidFill>
                                <a:srgbClr val="FFFFFF"/>
                              </a:solidFill>
                              <a:ln w="9525">
                                <a:noFill/>
                                <a:miter lim="800000"/>
                                <a:headEnd/>
                                <a:tailEnd/>
                              </a:ln>
                            </wps:spPr>
                            <wps:txbx>
                              <w:txbxContent>
                                <w:p w14:paraId="408FAE98" w14:textId="77777777" w:rsidR="00DA781F" w:rsidRPr="00087B0C" w:rsidRDefault="00DA781F" w:rsidP="001F47F3">
                                  <w:pPr>
                                    <w:rPr>
                                      <w:rFonts w:ascii="Arial" w:hAnsi="Arial" w:cs="Arial"/>
                                      <w:b/>
                                      <w:bCs/>
                                      <w:sz w:val="18"/>
                                      <w:szCs w:val="18"/>
                                      <w:lang w:val="es-AR"/>
                                    </w:rPr>
                                  </w:pPr>
                                  <w:r w:rsidRPr="00087B0C">
                                    <w:rPr>
                                      <w:rFonts w:ascii="Arial" w:hAnsi="Arial" w:cs="Arial"/>
                                      <w:b/>
                                      <w:bCs/>
                                      <w:sz w:val="18"/>
                                      <w:szCs w:val="18"/>
                                      <w:lang w:val="es-AR"/>
                                    </w:rPr>
                                    <w:t>L1-NT ROI</w:t>
                                  </w:r>
                                </w:p>
                              </w:txbxContent>
                            </wps:txbx>
                            <wps:bodyPr rot="0" vert="horz" wrap="square" lIns="0" tIns="0" rIns="0" bIns="0" anchor="t" anchorCtr="0">
                              <a:noAutofit/>
                            </wps:bodyPr>
                          </wps:wsp>
                          <wps:wsp>
                            <wps:cNvPr id="33" name="Cuadro de texto 2"/>
                            <wps:cNvSpPr txBox="1">
                              <a:spLocks noChangeArrowheads="1"/>
                            </wps:cNvSpPr>
                            <wps:spPr bwMode="auto">
                              <a:xfrm>
                                <a:off x="3867150" y="2352675"/>
                                <a:ext cx="1533525" cy="209550"/>
                              </a:xfrm>
                              <a:prstGeom prst="rect">
                                <a:avLst/>
                              </a:prstGeom>
                              <a:solidFill>
                                <a:srgbClr val="FFFFFF"/>
                              </a:solidFill>
                              <a:ln w="9525">
                                <a:noFill/>
                                <a:miter lim="800000"/>
                                <a:headEnd/>
                                <a:tailEnd/>
                              </a:ln>
                            </wps:spPr>
                            <wps:txbx>
                              <w:txbxContent>
                                <w:p w14:paraId="5709ADAC" w14:textId="06D77B88" w:rsidR="00DA781F" w:rsidRPr="00087B0C" w:rsidRDefault="00DA781F" w:rsidP="001F47F3">
                                  <w:pPr>
                                    <w:rPr>
                                      <w:rFonts w:ascii="Arial" w:hAnsi="Arial" w:cs="Arial"/>
                                      <w:b/>
                                      <w:bCs/>
                                      <w:sz w:val="20"/>
                                      <w:szCs w:val="20"/>
                                      <w:lang w:val="es-AR"/>
                                    </w:rPr>
                                  </w:pPr>
                                  <w:proofErr w:type="spellStart"/>
                                  <w:r>
                                    <w:rPr>
                                      <w:rFonts w:ascii="Arial" w:hAnsi="Arial" w:cs="Arial"/>
                                      <w:b/>
                                      <w:bCs/>
                                      <w:sz w:val="20"/>
                                      <w:szCs w:val="20"/>
                                      <w:lang w:val="es-AR"/>
                                    </w:rPr>
                                    <w:t>Movement-sensitive</w:t>
                                  </w:r>
                                  <w:proofErr w:type="spellEnd"/>
                                  <w:r>
                                    <w:rPr>
                                      <w:rFonts w:ascii="Arial" w:hAnsi="Arial" w:cs="Arial"/>
                                      <w:b/>
                                      <w:bCs/>
                                      <w:sz w:val="20"/>
                                      <w:szCs w:val="20"/>
                                      <w:lang w:val="es-AR"/>
                                    </w:rPr>
                                    <w:t xml:space="preserve"> ROI</w:t>
                                  </w:r>
                                </w:p>
                              </w:txbxContent>
                            </wps:txbx>
                            <wps:bodyPr rot="0" vert="horz" wrap="square" lIns="0" tIns="0" rIns="0" bIns="0" anchor="t" anchorCtr="0">
                              <a:noAutofit/>
                            </wps:bodyPr>
                          </wps:wsp>
                        </wpg:grpSp>
                        <wps:wsp>
                          <wps:cNvPr id="34" name="Cuadro de texto 2"/>
                          <wps:cNvSpPr txBox="1">
                            <a:spLocks noChangeArrowheads="1"/>
                          </wps:cNvSpPr>
                          <wps:spPr bwMode="auto">
                            <a:xfrm>
                              <a:off x="2400300" y="2343150"/>
                              <a:ext cx="885825" cy="180975"/>
                            </a:xfrm>
                            <a:prstGeom prst="rect">
                              <a:avLst/>
                            </a:prstGeom>
                            <a:solidFill>
                              <a:srgbClr val="FFFFFF"/>
                            </a:solidFill>
                            <a:ln w="9525">
                              <a:noFill/>
                              <a:miter lim="800000"/>
                              <a:headEnd/>
                              <a:tailEnd/>
                            </a:ln>
                          </wps:spPr>
                          <wps:txbx>
                            <w:txbxContent>
                              <w:p w14:paraId="43CB6476" w14:textId="36258733" w:rsidR="00DA781F" w:rsidRPr="00087B0C" w:rsidRDefault="00DA781F" w:rsidP="001F47F3">
                                <w:pPr>
                                  <w:rPr>
                                    <w:rFonts w:ascii="Arial" w:hAnsi="Arial" w:cs="Arial"/>
                                    <w:b/>
                                    <w:bCs/>
                                    <w:sz w:val="20"/>
                                    <w:szCs w:val="20"/>
                                    <w:lang w:val="es-AR"/>
                                  </w:rPr>
                                </w:pPr>
                                <w:proofErr w:type="spellStart"/>
                                <w:r>
                                  <w:rPr>
                                    <w:rFonts w:ascii="Arial" w:hAnsi="Arial" w:cs="Arial"/>
                                    <w:b/>
                                    <w:bCs/>
                                    <w:sz w:val="20"/>
                                    <w:szCs w:val="20"/>
                                    <w:lang w:val="es-AR"/>
                                  </w:rPr>
                                  <w:t>Embodied</w:t>
                                </w:r>
                                <w:proofErr w:type="spellEnd"/>
                                <w:r>
                                  <w:rPr>
                                    <w:rFonts w:ascii="Arial" w:hAnsi="Arial" w:cs="Arial"/>
                                    <w:b/>
                                    <w:bCs/>
                                    <w:sz w:val="20"/>
                                    <w:szCs w:val="20"/>
                                    <w:lang w:val="es-AR"/>
                                  </w:rPr>
                                  <w:t xml:space="preserve"> ROI</w:t>
                                </w:r>
                              </w:p>
                            </w:txbxContent>
                          </wps:txbx>
                          <wps:bodyPr rot="0" vert="horz" wrap="square" lIns="0" tIns="0" rIns="0" bIns="0" anchor="t" anchorCtr="0">
                            <a:noAutofit/>
                          </wps:bodyPr>
                        </wps:wsp>
                      </wpg:grpSp>
                      <wps:wsp>
                        <wps:cNvPr id="35" name="Cuadro de texto 2"/>
                        <wps:cNvSpPr txBox="1">
                          <a:spLocks noChangeArrowheads="1"/>
                        </wps:cNvSpPr>
                        <wps:spPr bwMode="auto">
                          <a:xfrm>
                            <a:off x="0" y="38100"/>
                            <a:ext cx="190500" cy="190500"/>
                          </a:xfrm>
                          <a:prstGeom prst="rect">
                            <a:avLst/>
                          </a:prstGeom>
                          <a:solidFill>
                            <a:srgbClr val="FFFFFF"/>
                          </a:solidFill>
                          <a:ln w="9525">
                            <a:noFill/>
                            <a:miter lim="800000"/>
                            <a:headEnd/>
                            <a:tailEnd/>
                          </a:ln>
                        </wps:spPr>
                        <wps:txbx>
                          <w:txbxContent>
                            <w:p w14:paraId="4E47DA37" w14:textId="12B6D3EB" w:rsidR="00DA781F" w:rsidRPr="00087B0C" w:rsidRDefault="00DA781F" w:rsidP="000B23FF">
                              <w:pPr>
                                <w:rPr>
                                  <w:rFonts w:ascii="Arial" w:hAnsi="Arial" w:cs="Arial"/>
                                  <w:b/>
                                  <w:bCs/>
                                  <w:sz w:val="28"/>
                                  <w:szCs w:val="28"/>
                                  <w:lang w:val="es-AR"/>
                                </w:rPr>
                              </w:pPr>
                              <w:r w:rsidRPr="00087B0C">
                                <w:rPr>
                                  <w:rFonts w:ascii="Arial" w:hAnsi="Arial" w:cs="Arial"/>
                                  <w:b/>
                                  <w:bCs/>
                                  <w:sz w:val="28"/>
                                  <w:szCs w:val="28"/>
                                  <w:lang w:val="es-AR"/>
                                </w:rPr>
                                <w:t>A</w:t>
                              </w:r>
                            </w:p>
                          </w:txbxContent>
                        </wps:txbx>
                        <wps:bodyPr rot="0" vert="horz" wrap="square" lIns="0" tIns="0" rIns="0" bIns="0" anchor="t" anchorCtr="0">
                          <a:noAutofit/>
                        </wps:bodyPr>
                      </wps:wsp>
                      <wps:wsp>
                        <wps:cNvPr id="36" name="Cuadro de texto 2"/>
                        <wps:cNvSpPr txBox="1">
                          <a:spLocks noChangeArrowheads="1"/>
                        </wps:cNvSpPr>
                        <wps:spPr bwMode="auto">
                          <a:xfrm>
                            <a:off x="1800225" y="9525"/>
                            <a:ext cx="190500" cy="190500"/>
                          </a:xfrm>
                          <a:prstGeom prst="rect">
                            <a:avLst/>
                          </a:prstGeom>
                          <a:solidFill>
                            <a:srgbClr val="FFFFFF"/>
                          </a:solidFill>
                          <a:ln w="9525">
                            <a:noFill/>
                            <a:miter lim="800000"/>
                            <a:headEnd/>
                            <a:tailEnd/>
                          </a:ln>
                        </wps:spPr>
                        <wps:txbx>
                          <w:txbxContent>
                            <w:p w14:paraId="0511EF47" w14:textId="0D52F738" w:rsidR="00DA781F" w:rsidRPr="00087B0C" w:rsidRDefault="00DA781F" w:rsidP="000B23FF">
                              <w:pPr>
                                <w:rPr>
                                  <w:rFonts w:ascii="Arial" w:hAnsi="Arial" w:cs="Arial"/>
                                  <w:b/>
                                  <w:bCs/>
                                  <w:sz w:val="28"/>
                                  <w:szCs w:val="28"/>
                                  <w:lang w:val="es-AR"/>
                                </w:rPr>
                              </w:pPr>
                              <w:r>
                                <w:rPr>
                                  <w:rFonts w:ascii="Arial" w:hAnsi="Arial" w:cs="Arial"/>
                                  <w:b/>
                                  <w:bCs/>
                                  <w:sz w:val="28"/>
                                  <w:szCs w:val="28"/>
                                  <w:lang w:val="es-AR"/>
                                </w:rPr>
                                <w:t>B</w:t>
                              </w:r>
                            </w:p>
                          </w:txbxContent>
                        </wps:txbx>
                        <wps:bodyPr rot="0" vert="horz" wrap="square" lIns="0" tIns="0" rIns="0" bIns="0" anchor="t" anchorCtr="0">
                          <a:noAutofit/>
                        </wps:bodyPr>
                      </wps:wsp>
                      <wps:wsp>
                        <wps:cNvPr id="37" name="Cuadro de texto 2"/>
                        <wps:cNvSpPr txBox="1">
                          <a:spLocks noChangeArrowheads="1"/>
                        </wps:cNvSpPr>
                        <wps:spPr bwMode="auto">
                          <a:xfrm>
                            <a:off x="3609975" y="0"/>
                            <a:ext cx="190500" cy="190500"/>
                          </a:xfrm>
                          <a:prstGeom prst="rect">
                            <a:avLst/>
                          </a:prstGeom>
                          <a:solidFill>
                            <a:srgbClr val="FFFFFF"/>
                          </a:solidFill>
                          <a:ln w="9525">
                            <a:noFill/>
                            <a:miter lim="800000"/>
                            <a:headEnd/>
                            <a:tailEnd/>
                          </a:ln>
                        </wps:spPr>
                        <wps:txbx>
                          <w:txbxContent>
                            <w:p w14:paraId="692AC9EA" w14:textId="0EF0D76B" w:rsidR="00DA781F" w:rsidRPr="00087B0C" w:rsidRDefault="00DA781F" w:rsidP="000B23FF">
                              <w:pPr>
                                <w:rPr>
                                  <w:rFonts w:ascii="Arial" w:hAnsi="Arial" w:cs="Arial"/>
                                  <w:b/>
                                  <w:bCs/>
                                  <w:sz w:val="28"/>
                                  <w:szCs w:val="28"/>
                                  <w:lang w:val="es-AR"/>
                                </w:rPr>
                              </w:pPr>
                              <w:r>
                                <w:rPr>
                                  <w:rFonts w:ascii="Arial" w:hAnsi="Arial" w:cs="Arial"/>
                                  <w:b/>
                                  <w:bCs/>
                                  <w:sz w:val="28"/>
                                  <w:szCs w:val="28"/>
                                  <w:lang w:val="es-AR"/>
                                </w:rPr>
                                <w:t>C</w:t>
                              </w:r>
                            </w:p>
                          </w:txbxContent>
                        </wps:txbx>
                        <wps:bodyPr rot="0" vert="horz" wrap="square" lIns="0" tIns="0" rIns="0" bIns="0" anchor="t" anchorCtr="0">
                          <a:noAutofit/>
                        </wps:bodyPr>
                      </wps:wsp>
                    </wpg:wgp>
                  </a:graphicData>
                </a:graphic>
              </wp:anchor>
            </w:drawing>
          </mc:Choice>
          <mc:Fallback>
            <w:pict>
              <v:group w14:anchorId="02F3F10F" id="Group 38" o:spid="_x0000_s1026" style="position:absolute;left:0;text-align:left;margin-left:-2.55pt;margin-top:13.65pt;width:435pt;height:206.25pt;z-index:251686912" coordsize="55245,26193"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OEC22NUCAAAZUAAAA4AAABkcnMvZTJvRG9jLnhtbOxc627bRhb+v0DfgeB/&#10;RbxfhCiFLNtBgLQxmhb5TVGURJTkcIcjy+5iH2afZV+s35khR9etHXfjqjYDRJkh53bOnPnm3Ji3&#10;39+VhXGb8SZn1di031imkVUpm+fVcmz+8vP1IDKNRiTVPClYlY3N+6wxv3/33T/ebupR5rAVK+YZ&#10;NzBI1Yw29dhcCVGPhsMmXWVl0rxhdVbh5YLxMhGo8uVwzpMNRi+LoWNZwXDD+LzmLM2aBk8v1Uvz&#10;nRx/schS8WmxaDJhFGMTaxPyl8vfGf0O371NRkue1Ks8bZeRPGEVZZJXmFQPdZmIxFjz/GioMk85&#10;a9hCvElZOWSLRZ5mkgZQY1sH1LznbF1LWpajzbLWbAJrD/j05GHTH29vuJHPx6aLnaqSEnskpzVQ&#10;B3M29XKENu95/bm+4e2DpaoRvXcLXtK/oMS4k2y912zN7oSR4qHvO55vgfsp3jmBHbuhrxifrrA7&#10;R/3S1dUDPYfdxENan16Oruh1t7TZO7Sta2ag/vW0xb7jm8Yp8mwvBkVPIe90z68mL95unSQvfgJ5&#10;2J9zpM3BujqxJNpQ//qtewRtth+GbosHD4vl7r5te/6PfavzdIS/7fFF6ej4Pgxz6CXWPDPbQcpH&#10;jVEm/Nd1PQDS1InIZ3mRi3uJmsAUWlR1e5OnN1xVtkjg2B3LP5TJMqsMPADPqQc1Ul0SIukjS39t&#10;jIpNV0m1zCZNDbzFLUCth/vNZXVvvlmR19d5URiciS+5WH1eJTXAx5YwSi9bUgHWB2B3glsKSC9Z&#10;ui6zSqibgWcFqGZVs8rrxjT4KCtnGYCOf5iDwBS3ksB8Nc8rIecEXH1sBIEZAZcE73850cSyYudi&#10;MPWt6cCzwqvBJPbCQWhdhZ7lRfbUnv6betveaN1k4EdSXNZ5u3Q8PVr8SaRu7zR1B8i7xLhN5I1F&#10;nJQL6v6VS8Qj4hCtteHpT+A63WyuHwWgExgbB5GEALwWPBPpqtuQjulqNxtAujHb/MDmYESyFkzy&#10;4QDS7cgCuqkTZMcWATlGU0widLdDawt/dhxYUSRb6MMASeGNeJ+x0qACNgDrlTMlt6BGUdg1oZEr&#10;RnIhJymqvQcYUz05tVe+G3jYq2AwmVyGA8+7jAYXFyhNp1ex59qB51/pvWpWyZxtPs2aFIdq/ue3&#10;SxGBVe1vE50BYnJ7HFBVjEehnROlIxE5Id8HSg96PR8aOIdo4LwwNACBLw0NAAK2hZOrjuqfB4H2&#10;+EsoODz+vhN0yp0dh0HoS+WuP/7qCvzbH3/38Pi7L+z4g8CXdvyhOjhe7MPqwXVr21EMiCO9AGYY&#10;qJ3hmeP74f8LHKB32B5BAJl3VuxDWTjQECLL9/Ce7D+b7mKlQ/QQcRoiNjV8IU2n/6J2pCGcVCLJ&#10;E3LKiyAVa+hbNOyOku9155rUx//+p1quC1hXHm1d21Jb/E2rxHRWtzb3bc+NHDJ9T1iOjht1RjGE&#10;A3ojjfz0LW9Ykc9JL5RKL7mHsmnBlZo8WyqTA+rubiulKu49kn6lBzq2SiZcCx3dsiTui4zmLqqf&#10;sgU8JlB9HanFHoyZpClMEGXGkJqZqTVCb9ZSr3tIhsgBaeQFqNNjtwPsE9qNrTjZtqeumXR16c7W&#10;Hy1MddY95MysErpzmVeMnxqgAFXtzKo9lr/DGirO2PweNgVMOukLaur0OofO/zFpxE3C4VkDCsBb&#10;KD7hZ1Gwzdhkbck0Voz/duo5tccJwFvT2MBTNzabf64TsoWLDxXORmx7BC5CVjw/JI8B330z231T&#10;rcspAz7CBMTqZJHai6IrLjgrv+AoTWhWvEqqFHOPzVTwrjIVqOMV3JJpNpnIsjKyP1afayj0avPI&#10;pvn57kvC69bwETAQfmTdeUxGB/aPakv7UbEJrLFFLo2jLV9bfgMb1Bn99iCBo62cL3sgIRU8Whbg&#10;5GGQcIEE0v3Xg4RGrO4g02b3INGDxN8aJOB0OgESwVdpEl4c26QWkiYhHe24aLY+Jr9XJnqc6JWJ&#10;b6ZMbMNoz6VYhCcxQ5qkj1YsbAvWRxuTc+D6jVDegw07tGHxKrvTD+1vaYLsXujFuoRLXan9cI0p&#10;tR+Gw7qkaKd07JNF1BlE+9bAnrly2v3dWyYjzTPFzt4yac2U12OZ6Ij+nmXSxvUfaZkEAbzVym11&#10;FvAhAytwP/QY0Hsneu/ETlpX5zJpVYM2q8fRaS97GNAmvzwSA9zAD2X8CobH8ysRfDnTPoFr/3Lq&#10;SA2ohwBwoIeAHgIehABkbJ3wPag8rkfbEY6NEDbZCX85BLjehRPIEEwPAT0E9DGK/eTu01qAq7MV&#10;p+tkzpmBiBsFWhDMPPBAGuLuglHGmgpu1QfZi5yzzSpL5ggpqTjXDoAotwjlcjyYL+fAfdlZFS6A&#10;BeU9p0QQBvK9SoYOQu0H6PLuulS4R2bL7RkLzZ5CcU1/aPZjNDEQepN+VhVu0gl3ZS6Qj1/k5diM&#10;yEfRhvKJL1fVXBIikrxQZQxLHooDf4S4m92hIXHvIBz4UCQPEKyieCioCB4KKnqHQheIE12xNXbP&#10;KWDm6mS58xBG2/HC8A+lkUxgMFemZiA1X7nQsLEvSRrl9w3yTL9OodQpXOchlG4USGes1LdOQaTt&#10;u3gMz4zESJ1R9BKlUt9R5wSVzx4OcHUy0nlIKBwBlou7T0koEtZU6GAbkIwin6INCjZ1VuxLFFCZ&#10;7XlusPn8AqoTYc5DQJVoulGbSbkVzPYLjTbVsvta4yUKps5UPCfkpIPyzbOyXJ1wcR7CiO8MrC4O&#10;e5y78XokUqfFvT6J1OH885BIN7Bi+Unuccrh6xFHnYB1TuIob258yy59Eu139/Sx/G5dehS2/zvA&#10;u98BAAD//wMAUEsDBBQABgAIAAAAIQB4uTaJzQAAACwCAAAZAAAAZHJzL19yZWxzL2Uyb0RvYy54&#10;bWwucmVsc7yRy4oCMRBF9wP+Q6i9nX6ADIPp3gyC26H9gCKpdIfpPEii6N9PQBAFcXYuq4p77oHa&#10;Dme7sBPFZLwT0FQ1MHLSK+MmAYdxt/4EljI6hYt3JOBCCYZ+9bH9oQVzCaXZhMQKxSUBc87hi/Mk&#10;Z7KYKh/IlYv20WIuY5x4QPmLE/G2rjc83jOgf2CyvRIQ96oDNl5Caf6f7bU2kr69PFpy+UkFN7Z0&#10;FyDGibIAS8rgddlV2WgN/LlE+x6J9qVE8x6J5ibBH37c/wEAAP//AwBQSwMECgAAAAAAAAAhADca&#10;l+sUsgAAFLIAABUAAABkcnMvbWVkaWEvaW1hZ2UzLnRpZmZJSSoAbKwAAI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YbFY7JZbNZ7RTqXabZbbdb7hc&#10;blc7pdbtd7xeb1e75fb9f8BcrXgcJhcNh8RicVi8Zjcdj8hkclk8plZlAYA/4EAIJBYNB4RCYVC4&#10;ZDYdD4hEYlE4pFYtF4xGY1G45HY9H5BIZFI5JJZNJ5RKZVK5ZLZdL5hMZlM5pNZtN5xOZ1O55PZ9&#10;P6BQaFQ6JRaNR6RN4E/6TTadT6hUalU6pVatV6xWa1W65Xa9X7BRADY4XS41YwDCDXa0pbbDb7hc&#10;ajaIK97sCLxZ7JBLNcoPdIysMET8JIE9hzHiYWM8YzMdF0nkTdk4LfQBlr9mc1m85nc9n9BodFo9&#10;JpdNp7DgITmItqoLazXbUpqNpJLRrNrQdVdnveARCD9wUHw9xBdVxbjro/yIYc+cjuhGuZCMik8m&#10;bsrA752tz3e93/B4fF4/J5fN5/R6ZpyoMkvcbfhFA583L9bVbLd6vPx+5+pmZcAIKxgZgFAqEP4p&#10;iFQAZaChrBzOwQiJ/QmAcKoRAbHGYhwQQ4cMPIKCkQnXEaFwWG0ToQ6aCOq67swSACAggD/gQAgk&#10;Fg0HhEJhULhkNh0PiERiUTikVi0XjEZjUbjkdj0fkEhkUjkklk0nlEplUrlktl0vmExmUzmk1m03&#10;nE5nU7nk6AM/goZoTnokFgT/ik/AMLNdNSlPntRqVTiVKo0DqlZrUKq0Eo9bnFdAFfiwFsz8tFXp&#10;EKaFtGNvgreuQhulJoEHskJSd7N19tV/sGBwWDwmFw2HxGJxWLxmNx2PyGRyWTymVqVioQZojnwE&#10;Pd+fCWhplOqGW02LsV50+riOprGsjeutcY2ULsSg3Bf3UasTZ3wm4EIvaTvpuzuq2HJ5XL5nN53P&#10;6HR6XT6nV63X7EfzFCH3dVPfZ/hGHjh1ibfnEvpgtNNdPSnlu8MPXzQv123x5EMsSX/ho/yEFvAI&#10;lQGhw7QMRMEPgpavIEsSFryPcIkNCaFnxCwDwwh0Ij3CZDIc+Y9PqQsFLUBETHzFEHtegoVxaa0X&#10;oc/KNAhGh4xtGMVohByFRoCDPnfEkGH+85tuAEyFhxJJjyXDUJQohpRyiLkpvvBYAHvLETARHaGL&#10;y2qCS+h62mgt4Ys6hEuIQAc1rQfiRzCi84IPOTaPjM6COG4rjxy7M+z9P9AUDQVB0JQtDUPRFE0E&#10;7YMnNR06TQ/EGvi9j3QBAUCIs/KxGHToeU/IKxz4YlSB7UyLxlMD4y1Cx8IcCNYAXWRyVoiNUgAG&#10;tcmZXa7ACf1fyqjS8xaFcXmtHDZt5OyJ1ugs0ohW6xHtaYFWqiIVWwattIQC1unXb6KFLcQtXJSM&#10;rSwe8tWehMvUk2axBdeJo3nULvlSK18XNVE+WVK1moaD+AnFgc7gACuDnZhOC32f4BYdgs8r9ISC&#10;oCCAP+BACCQWDQeEQmFQuGQ2HQ+IRGJROKRWLReMRmNRuOR2PR+QSGRSOSSWTSeUSmVSuWS2XS+Y&#10;TGZTOaTWbTecTmdTuOuZnEKXhoZL6TAGjQUM0lzUujAGCwJ/w6m0+BVOCGusJStQirQaoQuu1Sow&#10;RkWUc2exVKjwSv2yBAK4WmG2G3WODXQAW2E3i9Vy1gB/YGu1C4AK5QyukXFLrGX6nQe+weulnKKb&#10;LY7Dx1OZsy53M5K/oXRHrSZiCPLUA3VWC/58AXyBwpj7MdbXXYPY3vW3XTAB778EcHe5G73/ibi7&#10;azH3ncwWutnoCbpcqEcSL8iI4S4wffvfggjemTxJvySDsQdJ+k3evD9aee/4fH5fP6fX7ff8fn9f&#10;v+f3/P/AEAwFAcCQKg6fKAlyhKIkquqSDKlnMDcJwi9zXuM3KuqwNatEogrLFMLcRNc6jeNA5cLA&#10;tFR1xYLUXFLGDnL/EDKCyiLzuLFDmoUrpDR8PMgIWJUhlvIoXyOaEkxlHTkohHElxIg4qymVkqtv&#10;DEmo2zZOM6MsogAe0wiTMZgzKhBhzQH01BZNhpzdG6/nrOQFTpKCCO+7q1SY4cdoSH8/zKYMSt84&#10;DhRPL8noJRKDTQYc1B8w5u0kElKOkEzoGzODlnfTgIU8jS8I0ZVRhrUtBvEMjyE280sIQ9JJvWNz&#10;2z7A1a1tW9cVzXVd15XtfV/YFg2FYdiWKl8EKCoair/B8IyWA1oHzaU+LtDSsq3RS/1VVFNIKb9v&#10;hBcM7AAd1ygjc9qXSiaumtdoU3fccLXjWiDyGJUilvI4XySaF5yzPUrz3J1W0PEyQrwQWEj7haKU&#10;WhxQYgMOJViSOK39buDXGguEkFhY+uuv7uu/dTdYEg0gDyRGVYCgpZ5cJmYYuibGF0I+bYkMJPZ1&#10;UDdoreUeL/VFVVZkyC1fWNZ3/Y2l6ZpunafqGo6lqeqarq2r6w/FkQVZUG2YpSl5lHLD2tDlsQvo&#10;uBuWX22CDtyCnBuIQ7nlmM2y5aOlbvQpb5sVB5+AF7XxfV+Y0jjj4Ih9F0WUfGlFx6Il3ySCsUIp&#10;ecuhwic1yRd0GkC9YdoG0gBNxphd0/M83ya55DQrwYK5mlbRRHE79u6R8BgG7ITd4Umx38voQB/h&#10;tQeWhPLw63u32NXPU9mDICCAP+BACCQWDQeEQmFQuGQ2HQ+IRGJROKRWLReMRmNRuOR2PR+QSGRS&#10;OSSWTSeUSmVSuWS2XS+YTGZTOaTWbTecTmdTuOuZnEKXhoZL6TAGjQUM0lzUuCi6nNOoQJ/wUe1V&#10;iVd81kDVuC0YAwU12FKWOu0eCVKKV6Cr62EG3Qi1WeBwS4gAO3dxXm4WaPK2/FLAWWv3Kpw262iG&#10;krFLfGC/HNDIYKQYiDYe5w/LYXK3zKQVBZ8/6GI52D3WHInUHbVZKRZTMxHX4a+Q4B7V+be94MAP&#10;feAjfbmC6TN7rhawAZQk8lccvg5fjZPnRbY5jZ4SHBXsOztc3NRqpALwdyEJPyG7zeLrTz1ev2e3&#10;3e/4fH5fP6fX7ff8fn9flkf0cv+hxjwEHECP3A0DwQ/KfKAlyhKIkq6qSDKlnM3L/hyY0Mum4ywj&#10;WsZKOMdMRAtEjYL4thfLcIKEAjFp4ReyBoMcF8NtKzjoo9GqEx0hDFCUxhbxnGLjOKjkeIVHUjpU&#10;LkmFLJyENcvh3ymCEqpBJTgPSjDTIJARjwIHDjN4e7fARLLjxxIk0oIM02k3N6nBcaM5yUusRHTE&#10;gLJrLEkL4SM/vMNyHT4iS6jzQ5DUS8byvPLUiwTSFI0lSdKUrS1L0xTNNU3TiVkVT471CkbUES1Q&#10;7U7VFU0zBagqGoq+QlCkzqlJK+Q7D7jCnXRWV5EziTW4aCkvYY02K9Edr5T5FDrZiI2VUyF0JQkf&#10;SBITIrpG7uohZ7Vz7X9tIZWtvpBZVQjubt0BFdVBr4Yd3B5eEuTRcCFqgaapTjWdgX0zRn38MWAR&#10;jR6CljgooYPY66zHMt+WjbN2W/Orq3miJv4sc+MB1jSO0IhAsY+VOQ2PhzdZGicnFLJguZMgzyEn&#10;QNj4HVWZ5pmubZvnGc51neeZ6iDkiS5ZcIcWeiiZo6FlppQm6Yhwl6fpRaZ9qeqJTVkG1dCFYKUp&#10;kbN1Q48kPsVHrrW6yIIeu0gZtaCnHtwObhkkoX3bGSoOT28DDvSFlRvos7/lm5S1NV6a9wKD2oxr&#10;H2uAAJcdKZ38Ogw4cpP5I5Zju68xh6Pk5zwy9ByTjHb0nHAl0h2gp1SC7SeoFdfiCCnn2e1gZwlf&#10;c3caGhr3hmd8RfgDp4UxN63/DcH4+KNk3RC+aPfn8l1vaoKcnqg36/YoI7R2An7qNczZG7eVcOJ5&#10;kgxQ/QMH1KoqphfcheXZhLSAgIA/4EAIJBYNB4RCYVC4ZDYdD4hEYlE4pFYtF4xGY1G45HY9H5BI&#10;ZFI5JJZNJ5RKZVK5ZLZdL5hMZlM44PJsxZxCH3OwJPZAX6AoqFBS1RVLR5pSaVS6ZTaS5mcQpeGh&#10;kvpMAaxBQzW3NXYQ87ADrFCIE/4XWADBTXa0pbYRaIQDbk8rpBQHd39eYLZYiEb88MBZIHELhB7k&#10;Dbo8oLYgdYHnBTTkUtk7fWYJfIbhQBmIYSs8t9AL9E0NJlbThrndYIB9Y+tdBXpsQXs9Ne8HD81n&#10;ILmgVvXrv5BmoLQC+oONu8tBt1BOFBMPicXYsdgrNB9zt4d1+rBuaAOfqu9cti9Nt2+RpwA9/UCP&#10;Ztcv2OtyeXCbKAvtX7ADP12eTBe+xSCMY6aDvmi7tIufMEvYBDyoc1x9NYA64tTAAAQEsCFwKg5J&#10;w4N0PQa97zKdEcSRLE0TxRFMVRXFkWxdF8YRjGUZxohYsRuVMcxAlrNDlHxGyBGshSHIkixWzStg&#10;yrpzLO/sQya9C1jWtpKIWGErmjLKIw03EnM2+CHgtMR1zIiIszOU00yhHc1yehrPCU0BbtEF7SGh&#10;NqJS4882My+UwFlQAn0EhAgUKX9Do67qHT0gkpMmSyIzpO08UY7k/REgwDU0nZ9y3ME9oI9R7wW9&#10;z6NvA7CS9SqEEBVpA1fSLRtKj9UIww7xz4hkIweilVw3DsPzdL9MSNYtjWPZFk2VZdmWbZ1n2haK&#10;PG3agTWtXKXs0OdtkZbtpW/cFw3EkzHD3cyCkldMUw8NyEXSSVl3Zd11RReSCXek17INfCMnJfxF&#10;YAgpB4GB+C3XYN93okl9XRhUTXLc6CDpiYPYrcaEX1CJF42lNfYvj+QZDkWR5JkuTZPlEZnflYJZ&#10;agp3ZgvwIqScuag5m6CxuLBT55lOfZ/oGg6FoeiaLo0TICCAP+BACCQWDQeEQmFQuGQ2HQ+IRGJR&#10;OKRWLReMRmNRuOR2PR+QSGRSOSSWTSeUSmVSuWS2XS+YTGZTOJgGbQVCzk9TuaQl5z8HUGCwJ/z2&#10;jUekUmlUumU2nU+oVGpVOqVWrVesQeiVmuV2vV+wWGxWOyWWzWe0WmrzYAwU329IXGqWyCuu7BS8&#10;Wq9Xu+X2/X/AYHBYPCYWH1vDYnFYvGY3HY/IZHJX66QQ6ZdF5mrvjOAnPQVyaEN6PJ6XTafUanVa&#10;vWa2n4jXbHZbPabXbbfcanKwbYVw8b9E8GCvviATjbnkcnlcvmc3nc+EQECAP+BACCQWDQeEQmFQ&#10;uGQ2HQ+IRGJROKRWLReMRmNRuOR2PR+QSGRSOSSWTSeUSmVSuWS2XS+YTGZTODgGbQiBP+aSE4T1&#10;Iz+Czmd0OiUWjUekUmlUumU2nU+oVGpVOqU6hVWsVmtVuuV2vV+wWGxWOyWWsTYAwUGWt522zQQs&#10;3FUXOgwO33e8Xm9Xu+X2/X/AYHBXWdYPDYfEYnFYvGY3HY+wWiCg3KPLLX0BZmrgDN5DPZ/QaHRa&#10;PSaXTTPO6fVavWa3Xa/YbHD5KD6m/bSDbbZbveb3fb/gcHYwEIA/4EAIJBYNB4RCYVC4ZDYdD4hE&#10;YlE4pFYtF4xGY1G45HY9H5BIZFI5JJZNJ5RKZVK5ZLZdL5hMZlLADNYRAn/M51CJqAZvA53QaFQ6&#10;JRaNR6RSaVS6ZTadT6hUalOpxU6tV6xWa1W65Xa9X7BYbFY6SCbM+LRBarZI2CLc+bhaqBbLpdbt&#10;d7xeb1e75fb9dbXf8Fg8JhcNh8RicVi64Lsc08hcpzjITPZ/k8pmc1m85nc9n9BoZRgdFpdNp9Rq&#10;dVq9Zdxvr2Vsclp8tB9Jrdxud1u95vd9oICAgD/gQAgkFg0HhEJhULhkNh0PiERiUTikVi0XjEZj&#10;Ubjkdj0fkEhkUjkklk0nlEplUrlktl0vmExmUgEc1b03gr9nQCnkzn0dANBgooojXo0/pFJpVLpl&#10;Np1PqFRqVTqlVq1XrFZlMCf9ar1fsFhsVjslls1ntFptVrmTttwUuEFrlNoIBiNzpl1gobvjkv1s&#10;wGBwWDwmFw2HxGJxWEvGLx2PyGRyWTymVy2XsbDzQ+zlygd5oUWxtKvUEHunYWpzGr1mt12v2Gx2&#10;WzmWj2m33G53W73m932JWnBJvDgqo4xX5FKOnLRvNi4h6E3b100IAS3XNPZ3/b7nd73f8Hh30BCA&#10;P+BACCQWDQeEQmFQuGQ2HQ+IRGJROKRWLReMRmNRuOR2PR+QSGRSOSSWTSeUSmVSuWS2XS+YTGZR&#10;cAzWCsmcDadTOFTUAx2BP+eQl80UEUeCtylCOmUOnU+oVGpVOqVWrVesVmtVuuV2vV+gQOwWOyWW&#10;zWe0Wm1Wu2W23W+4SWggK6QVj3ccXmrT6w0KsXyCPfBUcEXHDYfEYnFYvGY3HY/IWqg5HKZXLZfM&#10;ZnNZvOZ2v4AAInRHbSVnQRrJ1hJas362Cs7YDHZZ7abXbbfcbndbveSbU73gcHhcPicXjcfEaAT8&#10;tsc2uIToH3pRcI9V3deuJntGjuQXf8jweHxePyeXzbmAgIA/4EAIJBYNB4RCYVC4ZDYdD4hEYlE4&#10;pFYtF4xGY1G45HY9H5BIZFI5JJZNJ5RKZVK5ZLZdL5hMZlCwDNYKC5w9J1M4zNQDF4E/55GFrRSZ&#10;R4LQaHS6ZTadT6hUalU6pVatV6xWa1W65FKVXbBYbFY7JZbNZ7RabVa7ZbY5PoRX7FcItcrDdINd&#10;rde75fb9f8BgcFg8JhaxesNicVi8Zjcdj8hkbI4soH8tEcRTbxSYHHGDn4KfdEw9JkgAwNRBR/q4&#10;6Hdc5NhnKFUkptTbt4cft0gd5pt9v+BweFw+JxanmeNyeVy+Zzedz+YxOkPepQM7Tnj2Qh2+QAEH&#10;34Luj9KRT5Sn54X30HKdEfYchPhKUF89DoppNe7Q83Ezp/UW/7oQDAUBwJAsDQOk6AiAP+BACCQW&#10;DQeEQmFQuGQ2HQ+IRGJROKRWLReMRmNRuOR2PR+QSGRSOSSWTSeUSmVSuWS2XS+YQ0AzONIibHec&#10;TGDFueKafSNdUGCkWiTqjRZd0mCkamSMiU+krujwaZgGNQJ/1OtVuuV2vV+wWGxWOyWWzWe0WmyV&#10;i1W23W+4XG5XO6XW7Xe8XmjVWO2yUBjAOnBRp8YWCgfEXq6vvGP7HAjIRoDZN85WUj3MMTNRoQ51&#10;vZ/FaHRaPSaXTafUanVau/avXa/YbHZbPabXbbW+R/Wxdr70W79+8GIiPiBPjMnkbfYDfmOXnc+K&#10;Mjpcwbxrcx7d8rtdvud3vd/weG69nxeXzef0en1ev2Rjr32Bw1R/MvfWKHT8Iv9e3uHX/EZACIgb&#10;AZSQKJ0Doc96MgfBh4Qc/kIQjCUJwpCsLJYgIIA/4EAIJBYNB4RCYVC4ZDYdD4hEYlE4pFYtF4xG&#10;Y1G45HY9H5BIZFI5JJZNJ5RKZVK5ZLZdL5hDQDM47An+aJwmZ1FFlPSbP5jQaFQ6JDFnRydSYiA6&#10;YfKcgKgKqk16pGl5VyHWaLW65Xa9X7BYbFY7JZbNZ7RabVLJta7db7hcblc7pdbtd7xeb1JZmAZY&#10;vsAQcFe8JhY68cQEMVbIHhsdj8hkclk8plctl7Lbcxm85nc9n9BodFo7vfY6LtQ0dVpNZjxfr2ls&#10;Y66NoF9trdxud1u95vd9v6DmuBw+JxeNx+RyeRpogbOck+hyulajb1Up14iqO0V+50+93/B4fF4/&#10;JEoCgD/gQAgkFg0HhEJhULhkNh0PiERiUTikVi0XjEZjUbjkdj0fkEhkUjkklk0nlEplUrlktl0v&#10;mEKKszVk1hyqnEzKsxnk9n0/oEsVdDK1FhxUpFDVdBplNp1PqFRqVTqlVq1XrFZrVbjcCf9csFhs&#10;Vjslls1ntFptVrtkOANvhyjuRcultu13vERdN7DF9hwWwF7dN5wmFw2HxGJxWLxmNkFex2RyWTym&#10;Vy2XzGZlNvAMOE2fbOhzWj0kvE+nbWphzt1gS12l2Gx2Wz2m1223yG33W73m932/4FlTfDM3FhYc&#10;5Dj5XB5nNhBl6Cc6ULTXV6Bl53Z7Xb7nd72RgICAP+BACCQWDQeEQmFQuGQ2HQ+IRGJROKRWLReM&#10;RmNRuOR2PR+QSGRSOSSWTSeUSmVSuWS2XS+NF2ZKSaQtRTeZF2YTueT2CLKgE+hQsuUVR0efUmlS&#10;mjqMvU+Fi6pNGqUurVesVmtVuuV2vV+wWGxWOyWCBP+y2m1Wu2W23W+4XG5XO6XEN3dzXmFuq+BW&#10;/XXASAMYN04WKWfA4mPgHGQ7EYrIZHJZPKZXLZfMZmNY/NZ3PZ/QaHRaPSaWOvLUA/VQsPa1w6/T&#10;ZfXuEQbWLh3cOLdbHLI3fHTgQtNcMy8Xecfkcnlcvmc3nZzndHpdPqdXrde1KbtFvuQvgHRF+HsX&#10;XGAGO9Dx3PyzacTL0+/4fH5fP6aCAoA/4EAIJBYNB4RCYVC4ZDYdD4hEYlE4pFYtF4xGY1G45HY9&#10;H5BIZFI5JJZNJ5RKZVK5ZLZdLFpMSbM4W3ZsIpxL51O55HQDP47An/PaJRaNEJ+AYWZKYm6dR6hU&#10;alU6pVatV6xWa1W65Xa9J6FX7FY7JZbNZ7RabVa7ZbaK/bgBLlC2/dRBd7deahSaDA71f6NfIVYc&#10;BhcNh8RicVi8ZjcdhMdkclk8plctl8xmYe884Ds9C8hmtFDsFG9Do9RCQTq3xrYQ9dgCtlqdptdt&#10;t9xud1f9Pu99v+BweFw+JJ31xwPydBfuLmtLGt7zcrz4P0el1+x2e12+5XICgD/gQAgkFg0HhEJh&#10;ULhkNh0PiERiUTikVi0XjEZjUbjkdj0fkEhkUjkklk0nlEplUrlktl0XCcxd0zhDmmwZnEvl7Kng&#10;3n0LXtBIVDnVFkwBpEXgT/o1NktIAMLNlTSdVp0tqEIEFbb9dq9fsFhsVjslls1ntFptVrtlto1L&#10;t1xuVzul1u13vF5vV7vljF9/aWBhDQwl/F99h9ZiYlxjax2Io2Kh76ygFy2Ql1bEDhzkUuGYhbZ0&#10;Qo0kIF2naOp0Gr1mt12v2Gx2Wz2ef2m33G53W73m932/hzx4QQ4kIB3H4Tx3Ab5k2c0XA/RfHT4H&#10;Vtbn7Aa7Ua22zW3fJfhhDz8gM83W9Hp9Xr9nt9247vv+Xz+n1+33/FNzjhzUI7QNHLALfMk7iBvz&#10;A6OwIjL4tyJsHFpCCEQZBEKQrC0LwxDK7oCAgD/gQAgkFg0HhEJhULhkNh0PiERiUTikVi0XjEZj&#10;Ubjkdj0fkEhkUjkklk0nlEplUrlkpOsvgrumQSmiLm0jAM5hcCf8tn0XnIBjs8n9Fo1HpEooNDgd&#10;Jp0IpcHOFTR9VkcvOsLmyLp9dr1fsFhsVjslls1ntFptUgolrt1vuFxuVzul1u13vFuqMPtsYrCM&#10;wEIZGDG+FvMivcavuHxmNjuJjJ4ySHymOjblzAczUIRudOWfjWQhhl0ia02W1Gp1Wr1mt12v2GKp&#10;ux2m12233G53W7pD63wH4EXxcNf3FAfHhHAA745m8iGi4Wz53TsvQi3D6kICHbePdhD38AI8UR60&#10;PyR4yiH7Pr9nt93v+HxjHY+X1+33/H5/W68sU+iCF1AIjwGhD/vk/rnpy4p/P3BqPQQiUDPi8sDD&#10;3CxDQw2SewdDkOw9D8QRCiSAgIA/4EAIJBYNB4RCYVC4ZDYdD4hEYlE4pFYtF4xGY1G45HY9H5BI&#10;ZFI5JJZNJ5RKZVK5ZIADL47An/CJeAYQg5wfJ1LZ5LJrF5lPaFQ6JRZ5P4soKUX6ZRqdG1ZUSrU4&#10;QTassqxBaRG2xXRPX6fYbFY7JZbNZ7RabVa7ZbbdFKDb7lc7pdbtd7xeb1e75aq3GpkPsEw8JCLj&#10;fbE98UCsZEXljwbkcRk8pKb/DWBmR/m8rT8vBnXoQro46tdMStRndVq9Zrddr9hsdlcIHs9tt9xu&#10;d1u95vaNn5AveEQuJvqPMIJh+Ny9VW+VzJVwI/plrqCV0Ox2e12+53e9Fef3/F4/J5fN5970o34f&#10;R7fd7/OCfk+PpIPZ8Px+f1+/5+YCgD/gQAgkFg0HhEJhULhkNh0PiERiUTikVi0XjEZjUbjkdj0f&#10;kEhkUjkklk0nlEplUrlkjAMvjR7mSEmktm03nE5nU7nk9n0/oE3PlDQtFjS5pBGpVBplNp1PqFRq&#10;VTqlVq1XrE3gT/rNdr1fsFhsVjslls1nljBtRAtkUeFvB9xtFzul1u13vE6l4BigqvzVwF5wWDwm&#10;Fw2HxGJtFbxWNx2PyGRyWTykgf2XAeZh2Myudz2f0GTF2jaelhb31AI1Wh1mt12v2Gx12c2W1223&#10;3G53WGvcIIm/XfB3fDrrK40FG3J4nLqz15wM6EI2nM6nV63X7G5gIIA/4EAIJBYNB4RCYVC4ZDYd&#10;D4hEYlE4pFYtF4xGY1G45HY9H5BIZFI5JJZNJ5RKZVK5ZJgDL4RAn/LZpNZtN5xOJeAYi8p8DaBO&#10;aFQ6JRaNC53MYHR6ZTadT6hUalU6pVatV6xQplWa5Xa9X7BYbFY7JZbNKUXaTta6VM7Pb7hYKTFq&#10;3cbtd6qKr0175BVDfy9gbxg8JhcNh8RicVeLri8dj8hkclk8plY8EMw8c1BQ9nXDn8todFBbnG8b&#10;o9RknhqwjrYKC9g9Nlqdptdtt9xudrp91vd9v+BweFcNLBXRxwvyeHy7DxYzvOZ0azzgB0Ol1+x2&#10;e129pASAP+BACCQWDQeEQmFQuGQ2HQ+IRGJROKRWLReMRmNRuOR2PR+QSGRSOSSWTSeUSmVSuWRc&#10;Ay+EQJ/y2aTWbTecTmFS8Ax2ZTqgUGhUOiRGeTGB0WlUumU2nU+oVGpVOqVWrRef1etVuuV2vV+w&#10;WGxWOyRCjwes2W1Wuy2eN2m2XG5VsEXV83eCsW9Dq+XO/X/AYHBYPCYWoXDDYnFYvGY3HY/IQRlZ&#10;Mb5WkTPI5mCBjOQVx58C6HNW6NYjI5wMQV0avNZpe68ibGChfaat0a3cbndbveb3H6bfcHhcPicX&#10;jVxtckT8uCr/nEDoUpy9N69WCg/sbQL8eKaSGmHwJ7xY0TeVt+eLiH1N72Y1ze8N/GI8DuQ/ktqE&#10;eUTU23Bz/M+cb6wFAcCQLAziICCAP+BACCQWDQeEQmFQuGQ2HQ+IRGJROKRWLReMRmNRuOR2PR+Q&#10;SGRSOSSWTSeUSmVSuWQgTS9tzGCqyaFObS2GuqdBeeRGBP+cUGhAGiRc10dKUmhUuF0QAxef0ypQ&#10;dqVUW1eoQOp1uR06Io2wHKxVyD16D1GyWm1Wu2W23W+4XG5XO6XWmWi7Xm9Xu+X2/X/AYHBYOSVc&#10;W1VqQW8WyzRXF4ShWI5I/KRrH5CLNPNC7OQtQ58vaHMRrG5ataOg6WJnXWIrXYyi2fT6jabXbbfc&#10;bndbveADL73gcHhcPicXjcfSbGDP7maquc6KAPpPzqcjk0+OO3tBLudbvRfoRbf9+ICDzOH0aagW&#10;7nePye/4fH5fP6d/3fX8fn9fv+f3CPa2b2OU9T/IQ8KMPvArgGbBgaQcjsEvzA6KDFCpOwut4GQ0&#10;esOMVAMFRBEMRRHEkCoCgD/gQAgkFg0HhEJhULhkNh0PiERiUTikVi0XjEZjUbjkdj0fkEhkUjkk&#10;lk0nlEplUrkwBl0IgT/lkalwBjsxmc5lM1jrtnwSoE6oVDokpZtHGlJm8DotNjk8jhiqSdqlOhwO&#10;rDzrUFnFWr1fsFhsVjslls1ntFptVNrtrt1vuFxuVzul1u13vEkqAAA19fN/uF7jVtvM6wUZe+JB&#10;GLwuNwMvjmEx0rw8YqRiqidteVyWTz2f0Gh0Wj0ml0ed02p1Wr1mt12v2EgzlMuOVi+o2MY20T3G&#10;530W3cSSXDNvF38Z4MU3to4aSN/Prm04/T6nV63X7HZAHL7Xd73f8Hh8V0vYM81aed2voGfft2/S&#10;8cO5MK7nx6mLBF/fMRMf9Tj/vshR+QGAsCouAcEQGfi7D7BpCQe6KZQDCcKQrC0Lu6gIgD/gQAgk&#10;Fg0HhEJhULhkNh0PiERiUTikVi0XjEZjUbjkdj0fkEhkUjkklk0nlEplUrjQBl0FDcxckzlkplwB&#10;ihJnS2nk1n0/hA+oTDokIO9HRFJoFLplNp0FMVRT9ThcCf9PrElalbFtdilWrMeO1jRdlgtgsNpt&#10;Vrtltt1vuFxuVzul1hlou15vV7vl9v1/wGBwWBm8FBuHeWJwcKSWNN+PhbXyQoymLy2XzGZzV5ws&#10;KSOfN2hzYARulOmns8D0er1mt12v2Gx2UlvGz2233G53W73mLzsG2u94XD4nF43HkCY5Rp5mpq/I&#10;6HR6XT6nVrPB63Z7Xb7nd70tl8EBPje3l7/n9Hp9XrjQI9z5+HO9nz+n1+33pkBAgD/gQAgkFg0H&#10;hEJhULhkNh0PiERiUTikVi0XjEZjUbjkdj0fkEhkUjkklk0nlEplUrhwBl0IgT/lkzmk1m03nE5n&#10;U7nk9n0/oFBgoUojto0FmNCpVLplNp1PqFRqVTqlViFJq1ZrVbrldr1fsFhsUjE1lbdnpEDsdrtl&#10;tt1vuFxuUcAd1f13tMyud7vl9v1/wGBt1YwWFw2HxGJxWLmofxziyF5xmTymVy2XzEnlwBmFqzOf&#10;0Gh0Wj0kVwml1Gp1Wr1mkzedvWt2Wzhj82wF3ELfG7A+92m/4EF18H0/B43H5HJ5UWgIgD/gQAgk&#10;Fg0HhEJhULhkNh0PiERiUTikVi0XjEZjUbjkdj0fkEhkUjkklk0nlEplUrXstIkvgsCf8rmk1m03&#10;nE5nUqR89OU/ikyndDolFo1HpEiANLgoepzhqFJqVTqlVq1XrFZrVbrldj1Cr1hsVjslls1ntFpt&#10;U4pYBmMDtdxuVzsdti4hvDevV0vl9v1Hu0EWODJ2Fv+HxGJxWLxmNx1vmePyWTymVy2XzFGwIAZm&#10;dGefzNHH+jYOl0OnimbjVg1Gth2jH+lYOuoubXW3Iu52m73m932/4Eg1nB4nF43H5HJg+qgnD5Ud&#10;5kM53PxPRi/T6mH60KS3dNPf7MbanjFvlyHh9Hp9Xr9kpgKAP+BACCQWDQeEQmFQuGQ2HQ+IRGJR&#10;OKRWLReMRmNRuOR2PR+QSGRSOSSWTSeUSmVSIAy2CiuYNSZSuaTWOu2cBSdReBP+bT+gUGTy0Ax2&#10;e0KkUmlRcG016U+KKCpF+qUurUJMVk01uC0er1+wWGxWOyWWzWe0Wm1TavWu3W+4XG5XO6XW7Xev&#10;0SEW28XW9Rk34FIYO+4Ww3+N3zDYul4ieQPGXIWZNq5Wu5DI5nNZvOZ3PZ/QR7FaHSaXTafUanVS&#10;kj61da+95iHHDaJHbZefaur096U0G0bZbrhQnHRnR8PkAALct182NFLoK3pcmk4gMddz9mI8UADP&#10;vMzwdTxePyeXzeeK8f0ev2e33e/qdyFgX6Pr7QvEer4SF4f0Iv+4Dcv20z5Ige8DgRBMBtJAqKgh&#10;B53wjBaTMQTULDLDCEATDZ8Q6iIdRAYsRQnEkSxNE8UI0gKAP+BACCQWDQeEQmFQuGQ2HQ+IRGJR&#10;OKRWLReMRmNRuOR2PR+QSGRSOSSWTSeUSmQAGWRdTS8szGCywAwWBP+VTmdSl4T0Iz+Ozed0Nq0U&#10;WUeFv2lAKmUOnRuaRF01MLVWn1eL1GFMquDWvViU1qNhCyO+zWC0WmHWJ620FW9G3E6XOLuG7B68&#10;Wq9Xu+X2/X/AYHBYPCYWOULDYnFYvGY3HY/IZHJSaxRqb2IsZlT5vJ521y3DwPPQfKxBSact6nRy&#10;VOa01a997E5bO4o3VyRLbk17uKYjbgAn8FZcPLaLf7dS8kucubQLSxjfcfpdPqdXrdfsdPo9nud3&#10;vd/weHxVfnyDt+PC+WJtL2C33bcbfFl/OLp77GH8ej9WHQdDjNu9SJPO/bAiRAxcwQkcBwJBkGwd&#10;B8IQikMFwlCsLQvDEMw0hUAuKnENr7DqFBdEhoxM6URQE/8QQyA0XNifcPOknp4J+CKKH5HIBx3F&#10;i1RSi8KR7IUhyJIsjJMgIIA/4EAIJBYNB4RCYVC4ZDYdD4hEYlE4pFYtF4xGY1G45HY9H5BIZFI5&#10;JJZNJ5RKY6AZZIIE/5VMZlM4gLZs1JxC3tOwTPZpKnXQQtQ47L5/R6RSaVBJYAY6C6g9KlS5PTYW&#10;D6w8K1VK5XY1Vo/Rq9Y7JZbNZ7RabVa7ZbbbYrdcblc7pdbtd7xeb1GhFfW/f40c8EjMJe8Nh6pQ&#10;XXQwtRYHiMhebBG6gC6k9Mjmc1JnfnQln8dMM3o9JpdNp9RqbrcNVrddr9hsdls5Lk4vrNpuchis&#10;Zod1v5BtoyrOIU+NwORe+FFdxyedz+h0el04Vzep1+x2e12+dy4d1u54aP3ot4PFyeMU1d6415vP&#10;75R5IZigp9fh9/x+f1+4pASAP+BACCQWDQeEQmFQuGQ2HQ+IRGJROKRWLReMRmNRuOR2PR+QSGRS&#10;OSSWTSeUSmUiWWNyXQhSTEtzOVTWbTecTmUrqeEefReBP+dUOiUWjQUA0mLh2mOKnUeoVGpVORUk&#10;AwgSVlt1uqV2vV+wWGxWOyWWzWepUG0Wu2W23W+4XG5XO6RUKXd23kRXtu3263/AWBUYMs4WI2rA&#10;4nE1aIjjHMfIYrJZOcoXLHzMQXEZTOZ3PZ/QaHRWvN6PTafUanVavWR5M680bHNQPW7XVqHcGDdQ&#10;VQb0v7/bcGcVttmHjMXkb1Qb8v8LnaLGQQXdNo9Xn9fsdntdvuQrS93weHxePybXogDv+X1ev2e3&#10;3e+OUEBfPZ0L4ff8fn9fuCQEgD/gQAgkFg0HhEJhULhkNh0PiERiUTikVi0XjEZjUbjkdj0fkEhk&#10;Ujkklk0nlEpkwBlkFDMvc0xlUHlgBh0Cf8znU7nk9n0/oFBoVDolFo1HpEJUtLLlNhbvqAQqU6X9&#10;VIVXgs4pNbrldr1fsFhsVjslllNas1ptVrtltt1vuFxuDxulSCFZgczbF7FN9ilouWBwWDwmFw2H&#10;xEemsUOWNRuPnWLgieyhhy2JzGZzWbzmdz1GwGf0Wj0ml02n1EQyQAbOtE2vyMtjOh1O12233G53&#10;UUCu9dm/i704QL4mxm0E2m75XL5nN52l5PP6XT6nV62ICfZd3bK3dVPf40d6PX8nV3oV37shYa9j&#10;l93l+Hk1ca8ckI33Xf5A/7fH9+L/wBAMBQGhCAiAP+BACCQWDQeEQmFQuGQ2HQ+IRGJROKRWLReM&#10;RmNRuOR2PR+QSGRSOSSWTSeUSmQAGWQWBP+VQeWAGOpGbG6cTGdTueT2fT+gQ+ZxeX0GjUekUmlU&#10;uDvOnA6oR2izyhwR5VcG1mmVuuV2vV+wWGxWOyWWdVOzWm1Wu2W23W+4XG5QSqgC0T26xqbJGcG6&#10;53/AYGqS2OXfBYfEYmNHHGJDHVKBz+64bFZXLZfMZnNZuj5TOZ/QaHRaPSaWGIzUHXVS7Iz68xm9&#10;33TbPaUrXxjPbXdbuY7eia28YQAEniLbjbzkcnlcvmbvc83odHpdPqZjJ8Cfs3tDTuRrn9XwdHfR&#10;bv+HzcrxxXyyrrzDz+/4fH5fOGwEgD/gQAgkFg0HhEJhULhkNh0PiERiUTikVi0XjEZjUbjkdj0f&#10;kEhkUjkklk0nlEpi4BlkFV8vKExlUQlgBi5dnCinUznk9n0/oFBoUPmsdgT/odJpVLplNp0KosWo&#10;9NStVNlXgtTp9brldr1fsFhsVjsllktas1ptVrtltt1vuFxt1RAForYZvDovUOLl9Ud/uWBwWDpt&#10;0jV2wmJxWLkj6xwHyERxFOui+yxBzGMzWbzmdz2f0FOyeh0ml02n1Gp1UOyuXzNjRWxhB22mr21r&#10;2h2Re7haE3x74GDw0WCPFd3Hwe53aLhYX516dG36VlYnVY3Xgu5tN00fT73f8Hh8XjusD8nn9Hp9&#10;Xr2/c83s+Hk4cPCf1dn34UtqXvuRk/xOwAijuvjAjbOKCJ4QSMcFk5BsCwfCEIwlCaIoCIA/4EAI&#10;JBYNB4RCYVC4ZDYdD4hEYlE4pFYtF4xGY1G45HY9H5BIZFI5JJZNJ5RKYiAZZBYE/5VMZlM5pNZt&#10;N4RLADGklPTbP5xIwNQ33RYWA6Q/KVQZFSn4BahGpfTKpVatV6xKZ1LoHWa9X7BYbFY7JZbNZ7RH&#10;6nabZbbdb7hcblc7pZz/d0Fea5MLrfbQvMARMFfpnW45a8JiYpho2+cdQwNipPgF5giJksxWR1m2&#10;Pnb3mdBodFo9JpdNQcRp9Vq9Zrddr9hC8ZqdjFnRtwzuYdtLQud8SOBDjxw0PxdrCnJyQ7y47vOP&#10;cMZGnT0wt1efCHV2Qv24cfe9eUFbw943H5YW+PQB/V14tjHb7wl8fZ8/p9ft9+fzvx+/5/f8/7RB&#10;fARpQIRsDDlBEAIS6KIHDBzxg8shjQmHcKooGUMGbDT5mTDocQ+5quwUsUGIw6Z0uqCz5ibFhaRc&#10;igaRiZcZrPEqHDFHBOx1EaCE5HwyyAz8eSHIkiyNI6IICIA/4EAIJBYNB4RCYVC4ZDYdD4hEYlE4&#10;pFYtF4xGY1G45HY9H5BIZFI5JJZNJ5RKYWAZZBYE/5VMZlBZYAY1L5nFprN4HOZ9F53HJxP6JRZj&#10;QY26aUFqZRqdK5bGaHT4ZSIvU6pWYpSKxWq9X7BYbFY7JZbNZ7ROa7abZbbdb7hcblc7pdaQgLwf&#10;71daIS78tsBGmPgxxhbBVqFPb5H8RFRHj25kcXk44dssi8xPJhlI6T88stBGgZo3npbBpXmDtVHb&#10;XnJTXMVrtls9ptdtt9xcdbud5vd9v+BweFIdhm+HHMbFwny3ZzcPUY9u+PBuTEOl08p1Ye0+4LO9&#10;2ISKfE2PJrNjWb0f0F6/NxvBQOh1/f8/p9ft9/xCfl+f5/f8/8AOEG0BmXAohwOXkEwCqroI05YJ&#10;uadjnpsj79vA7SEQtBa0Qwg5rQ+8QUv4HMSGREz2wmkENQA4sNxdF8YRjGSRoCCAP+BACCQWDQeE&#10;QmFQuGQ2HQ+IRGJROKRWLReMRmNRuOR2PR+QSGRSOSSWTSeUSmCgGWQWBP+VTGZQiWAGOhOcOydT&#10;OIOafBugRo1UNK0WeUePP6lPimQUFU+kVGpVOJvarQingqqVuJE+vLKwRoH2N4WWuQd52kHWuOy+&#10;z2+MTWXQO4XW7Xe8Xm9Xu+X2/X+P27AYPCYXDYfEYnFYu+lvHKbIDjJMfKYy4XKM4K9ZiMZrLZ/Q&#10;aHRYPORfPXjSxZE6s7a3R0h17ELbO5zDX7fcbndbveb2uaffcHhcPicXjceG5zgciPgbnPvoRQv9&#10;NQdW+NXsCztRRG905d/meHxeO+6mHl30KL1Xxr+0Ve/TXTyR7OOn7bMLfP9fv+f3/OO5b/wFAcCQ&#10;LAzRhvBJlQWRUGjrB8DosSEJjjCqHFfDAoQ0w7zIRDBXw0KEIxHEkDHlE6xgehxvRYEMXMIa0YhX&#10;GaIwDEqFHJHIOx22sbx9H8gSDH6AgIA/4EAIJBYNB4RCYVC4ZDYdD4hEYlE4pFYtF4xGY1G45HY9&#10;H5BIZFI5JJZNJ5RJgDK4LAn/KZhMY69Jo+psEpxMp1O55PZ9P6BQaFQ6JRaNBHdSYLOAlR6dJJWA&#10;ZbA6fVatV6xWa1W65Xa9R5dX7FY7JZbNZ7RabVKWHbR9bwxcXPc7Xdbtd7xeb1e75fb9X0NgT3gw&#10;ThXth7/icVi8ZjcdjrDj8lk8plctl7LUanL8xnc9n6+ltEa9JBUrpzVqdBq9ZraLmoJkdds9ptdt&#10;t6fstxu95vd9v5/URpw2XxeBx+RrWxyxTzYiTugselyep1csMOw0e0Se4tu91vB4fF47zASAP+BA&#10;CCQWDQeEQmFQuGQ2HQ+IRGJROKRWLReMRmNRuOR2PR+QSGRSOSSWTSeUSAAyuCwJ/ymYTGZTOaTW&#10;bTecTmDysAxeXTqgUGhUOiUWjUeCzyWwOkU2nU+oVGpVOqVWrSmf1etVuuV2vV+wWGxRueAKzP20&#10;WO1Wu2W2v0qOVm3XO6XW7Tm4ABC3s9X273/AYHBYPCXe5YXEYnFYvGY2pXnD47JW1YZUo5eC5coq&#10;7OZOtXmNZHPVJPaUx6eCp3VGLWaPXWPIUzX7PabXbbeo6Lcbveb3fb+gbGX8DiTjQQ0v8lQcvizf&#10;jxjdc2UmDqKHrRFu9kRdvpd2UXlseET+PveXzef0XWAggD/gQAgkFg0HhEJhULhkNh0PiERiUTik&#10;Vi0XjEZjUbjkdj0fkEhkUjkklk0nlEaUUrL8tXUvIsxlMzmk1m03moBnUXKk9Vc/nFBoUgnQBjsC&#10;f9DpVLjVFi9IplRqVTqkcW1XJdZgtQqtdr1fsFhsVjslls1mrlntVrtltt1vuFxuVDp0EtNzvF5q&#10;d1jd3vV/gt8jV+wF/wUWA2JfOLwuNx0pvmEx+TymVy2XzGZiWSzWdz2f0Gh0Vyb+lEWnrcD0erye&#10;HjDO2Ax2WssuuiJv3CQ3W0sm2i2c3nBtx64iH4yk5Bb5XC5nN53P6F44HR6nV63X7FgvjW7gp73Z&#10;8FR30VO/lRHn8NCOvrRntiPnRHlO/ppXjinT+n5k+R1X6/z/wBALQICAgD/gQAgkFg0HhEJhULhk&#10;Nh0PiERiUTikVi0XjEZjUbjkdj0fkEhkUjkklk0nlEXAMrgsCf8pmExmUzmk1lYBjp3nSInk1lUs&#10;hpzoSMok+mM3hbwpQPplGmFIhsup0/nEcqVTrFZrVblFQAFXrlhsVjslls1ntFptVritgtlvuFxu&#10;Vzul1u13rIcvTlvhdvyiwF4wWDtNejVusrxxQQxkUROPO2RwmTjRsyyVzEUMubTWdwtAjeIymj0k&#10;+m431DI1Wl1mt12v2Gx2Ui0Wz2233G53W719e2u84G3w0TCfFdnHz9VjFKeFMB/BwnDtsDtGbMqc&#10;7EX3/Q7mu33U7vh8Xj8nl2Xb83p9Xr9ntpyS+Bv+UO0Xfl/u/FsbX7E/9ij0K2ohGDrAiOwA/KnC&#10;dBRZwYjQlQeWsIuSig5QqRsLwRDKzq8WUOibD6CukhA3RISMTQ1FEUxVFbYoCIA/4EAIJBYNB4RC&#10;YVC4ZDYdD4hEYlE4pFYtF4xGY1G45HY9H5BIZFI5JJZNJ44GJU6ZZFENL2jMVTM2pNRXN5ROZ1O5&#10;5PZ9FRPQW1Q4QzqMMaRP4ujKYdadHYE/6VU6pJgDV5BUarE3bXQpX4XWq3Y7JZbNVKuAYLUbTFA7&#10;b3FcbPc7pdbtd7xeb1e75PLFfcBgcFg8JhcNh8RFX5iwLjazA8Tkclk8pBARl3zmahkMrnYdbY/f&#10;89o9JpbJoI8zdUMtZptdr9hsdls8Fotpt9xud1u95PdRj6lveFw9LTEZTjrm+DxMINeczOhGtYMt&#10;UzeZ1+xiBz22R3eB2fB4fF4/JJtt5fR6fV6/ZGN/HHH8Q58/b9ftI/fFXV+wr/fuuj8oo87/wJAq&#10;KQCjMBwNBcGQbBypoCCAP+BACCQWDQeEQmFQuGQ2HQ+IRGJROKRWLReMRmNRuOR2PR+QSGRSOSSW&#10;TSeMgGVSCBP+US+YTGZTOaTWbRdsTkUzuLy2bz+gS8t0NTUWKFakKmlUGmU2nU+oVGPSoAyyB1Ks&#10;VmtVuuV2vV+wWGJT6xWWzWe0Wm1Wu2W2qVaXW25XO6XWF2+Gly9KO+Xa/R28QyyX/CYXDVtD4k9Y&#10;uO4PD4/IZHJZPKVnHZXMZnNZvOZ2TMrQDfRRpT6UsaeXr3VETWQvL57YbHZbPabXbXIDbl97uEKz&#10;fFPgTLAzicifjbfkcnlcvmRrX83odHpdPqQ4fddh9me1eT8OIFDwK/xdXyeXzef0emYMD2EH3RTn&#10;yLvRX4+r7ff8fmXwEIA/4EAIJBYNB4RCYVC4ZDYdD4hEYlE4pFYtF4xGY1G45HY9H5BIZFI5JJZN&#10;J4+v5UQpZFIE/5MEZk8JpF3PNwxOZRO55PZ9P6BQaFQ6JRaNR6RSaVS6ZFQDT41L5MN6oyqtESNW&#10;VzW6bXa9X7BYbFY7JZbNGalZ7Va7Zbbdb7hcblFwfdXldzVeUre5NTwDHbTc8Fg8JhcNh8RicVhb&#10;9gIHKMbBMDi8plctl8xmcHk81nc9n9BodFTciAM5IXFqQ/q8dMNHr9hsY+xdoPNtC0BuT/u9lvd9&#10;v4hpY0n+IYONfahksfwOZzedz+hP9P0ep1et1+xINL04/uz+gvBrez4/JbeFE+55fV66X54xxE/x&#10;jBJgN9X39/T7P1+/5/bBAYA/4EAIJBYNB4RCYVC4ZDYdD4hEYlE4pFYtF4xGY1G45HY9H5BIZFI5&#10;JJZNJ5RBT9K0HLRbL2lMZSAZpHYE/5TOZQ7W4eHy8mVCwODhsExIiJ1SaVS6ZTZSSaguKlFwTVXt&#10;V6dWa1W65XYKwrAP7FCyRZVvZ69aYZNADHU/bzBcZMuroR7sa7wlL1ar5fb9f8BgcFg8Jhb7N8Ni&#10;cVi8Zjcdj8hkZSS8otstiJ1bJtA6WC89CHrob65mcQouGhkvslq9Zhs1HMxrdls7UCts99xFNjaa&#10;gSbAwoKb+EhuJScstsoS41u5RrwBzNp0el0+p1et1490Ox2+53e93/B1ed2ubNYt5JJzoj6JTpNN&#10;GQMDRkFBKjPD9/x6oz7Px/emacABdATls4ppKwONkEoifcGAJByZvMioxwmTkKqS8cCv9DUNw5Ds&#10;PO6/kPxFEcSRLEzJQwnCljpFhGxc9cMvKtqLAxGpzxupj3I61DVRPHzXQjAkVR/IjAv0jEQpGRUl&#10;jvJqLySj8joWOEqEfKymOcbEtBPLkiy9L8wTDL6AgIA/4EAIJBYNB4RCYVC4ZDYdD4hEYlE4pFYt&#10;F4xGY1G45HY9H5BIZFI5JJZNJ5QrZUVJZBYE/5RD1fM4QUZtMYQV50qp5GpfOIO5mcQo6GhkvqBS&#10;aVS6ZTZGAahHZ/TqpVatV6pUADUoHS61GgbYXlY6ZM1fNZvVmhaxjbRrb2Vcaxc7pdbtd7xeb1e7&#10;5fZ9Xb9gcFg8JhcNh8RiboC8Y9sc8MgD8lipJX44YMwn81SaFRI5RqRlNFo8Dlo3U9JqdVddNf5h&#10;XqjHNRq47ptntNxud1u95vd9ssBv+Fw+JxeNx6SE+U7uZETxz0P0YptuDyIZrYzLCoq+5nKHRaP1&#10;vF4+xEtv4/RwvLF/PMfXFvb6YJ1NfEi991H+Yp8fl/f8/8AQCjz+QFAsDQPBEEoc96EjRBxMQghA&#10;8wmQ0Koi+kDQYijtO4VbvM8jbQQVEbCw0g8CRJFK6hHFhvRc1ymRM8zqv+0xyxuDUcocV0eCnHyE&#10;QcNCCwgTCFyCS8kRVJUlyZJq8ICAgD/gQAgkFg0HhEJhULhkNh0PiERiUTikVi0XjEZjUbjkdj0f&#10;kEhkUjkklk0XZ0pGcrgqYlxnmEOcUzD81gsCf8ObM7FE9O0/RNBk9DkwKoz3pEanFEhbmZxCi4aG&#10;S+plVq1XrFZrUKVFdgpYsFbsVjslls0OANpi9LrdpAMdtlnuUESl1Nt3m8DhtugqFvx6wEOQeDP2&#10;FhFxueJxWLxmNx2PyGRx+IyWVy2XzGZzWbzmPvkEe2hBOjijx0wQ1F5nMKCmtduvWmxJezztMz8V&#10;Cu5dW7sT+fz4dDQJURqVUrDsbRyfT0aEL4u16HR6XT6lW28IDPZc3brPXhrl8Aa8Vi70VynVkO38&#10;8F25/9yA+EUenzBv11Xo/H5/X7/n9yT1v9AMBQHAkCwMkbbkFBQ+wYjQYweaEIvug71L1A6KmpDI&#10;Ww2ikAQuhynKgiYCgUFAKhQSyynJFYOxahwTxgbEZQ/GkarEbkcBLHSHHRHoLx+spwSEEMiIo0J7&#10;NGBMbIeDcmu2cyInfKTUAhJaIwq1aDSIEMhHABcvvmeiNJgM5NTNCcrTTNU1zZNqMQ9N04zlOc6T&#10;qgpczwJE9TQjryrjLE7IUMVBk/QqEGHRAeUVQIARCjQKBQTADAUEysmbS4aUytcLUZTsbBdUBp1E&#10;igv1KUFTvItSMzhOLyhZV9RGnTyDUAggfVvRBhz4jgD16fVfzIlxMVnYli2NY6sICIA/4EAIJBYN&#10;B4RCYVC4ZDYdD4hEYlE4pFYtF4xGY1G45HY9H5BIZFI5JJZNEQDKYLAn/JpSAYKSJkt5pL5XA5PO&#10;Z1O55PYs5mcQo6Ghkvp9BJtGVPSyxTaPD6TDCfU1hVafV6xOmfWxlXYc07ALLFWYXUYvLKeI7U3r&#10;ZGrRZLhcblc4IV7sqrwIr0ob4Pb9N5bJajb7phcNh8RicVi8ZjcdgMfkclk8plctl8xh0Jmz7nch&#10;ObNBzvo0Rpczp9RIH6+nU6WoWKHRZ6wNoQdtHcJWW3uxNvYoD+A8OFqeJEhBx3DyYpxxA3+dcQl0&#10;Xf040HOs4+xPdDGAH3X53+L4fFFO3BXz5wN6ZMuPYSfcpPgW/l4/p9ft9/x+cNuf1/f8/8AQDASQ&#10;MGnCfO2/kBwUxTVta17YqMniaFuJUKtxAysvKiZ1w4CkPQWysNIlBKnxEs8MNAlSOO6Abvn5EEYM&#10;S7ZSxoLUbO1FQARJGMeR7H0fyAjMdyDIkiyNI8kKhHMhp1ArAyTKCPwa1zYI4okIp3CcKiVC8nwz&#10;HK3RRKKnrEFhqzOjSuhkZs2S+mCPyYkUTIm+QtvgUkxzyjaoktPo0z/EslzFPVCULQ1DqegIgD/g&#10;QAgkFg0HhEJhULhkNh0PiERiUTikVi0XjEZjUbjkdj0fkEhkUjkklk0OAMpgsCf8nhspAMrgcumk&#10;1m03nETczOIUaA4OGwTEiIm7iowfpEdlk5gwSpzvqFKmdMqlVjcwkFLqpQrixr0aP9hQFjm69sxE&#10;tEarVWtltt1vhdYglrplyAF0uF5vV7vl9v1/wGBwULvGDw2HxGJxWLxmNwF2ws3yFTx2Vy0mezuX&#10;rwcCFi4aGS+q12i7w0wP1FWpwSqDvqUty+xl8qj+RnOki22mu4iSl3xa4Gy4XDjQa4zn5G6miY5h&#10;p5zh6Ae6XE6nV63X7HZv/K7Xd73f8Hh8UhyewqkwHXpYvr8fty87nsQ0GiuG8hwI/D3/V5+0TAr/&#10;n1AL3MSFkCmrA6NBlBRmwYtwsQeVMIooUUKC7Cy3NW1qHElDg2w9AcQMWmDuJO5hMOcNLoHC6QPR&#10;DF0XxhGMZJHEkZxtG8cRzHSIvK0aUxrHcgpcdxvD8CQREEw7+oMOEmkfJ6+SWiMgSEnEpIhKi6to&#10;hksraKUvldMMqzHLQAi9M5QzSpkTRRFUWTJOE4zlOa4ICIA/4EAIJBYNB4RCYVC4ZDYdD4hEYlE4&#10;pFYtF4xGY1G45HY9H5BIZFI5JJZNDgDKYLAn/J4UPpgw5lLJdNZtN5xOZ1O55PQA7aAFKFFARRXv&#10;R59SaVGkNTT3T4oiqkdapS6tV6xWa1W59KQDK4HOkxYzTZXDZw9aa5a7Zbbdb7hcblc4zNLpd7xe&#10;b1e75fb9H69YJbOgZhXrh7tf8Vi8ZjZLgYaqckVspjstDnhmQjm4c8c8DtBl9Fo9JpMgAMTOLGmL&#10;KabO4bSHtLs9ptdtt9xDdTud5vd9v+Bs9Pu5tw7DweRyeVy+Zzedz+hHONg5zp9fsej2e12+5luJ&#10;3fB4fF48d0535vJ6fV6/Z7fd79H6OrKoJ17V8Px+f17ICIA/4EAIJBYNB4RCYVC4ZDYdD4hEYlE4&#10;pFYtF4xGY1G45HY9H5BIZFI5JJZNDgDKYLAn/J4VKQDK4HLppNZtN5xOZ1O55PZ9P6BQaFQ6JRaN&#10;R6REW7SxJTZZOphMpbSapVatV6xWa1W65B6fXbBYbFY7JZbNZ4bUYJX5xMH7bwFcbRc7pdbtd7xe&#10;b1e75fa4+MACcEm8IZMNN7UALZfsZjcdj8hesXkcplctl8xZsTk5Oe88htBb37cQFmdNp9RYH5qw&#10;LrYWU9grNlVtW/NaBYW9t1ggTqd9v+BR5gmOIZ+NiJVa5nweZzedz7vnOh0+p1etdc3y5pnj3oEN&#10;0uv4fF0Aj5Xh54p4J9iYiKPc1/h4/l8+d2anNft9P1+/5/YRAYA/4EAIJBYNB4RCYVC4ZDYdD4hE&#10;YlE4pFYtF4xGY1G45HY9H5BIZFI5JJZNDgDKYLAn/J4PKQDK4HLppNZtN5xOZ1O55PYjMI1LJ9BC&#10;vRVVR4uc6UjKZQ6dT6hUalU6pVaBBKFNquAKzVa9X7BYbFY7JZbNQZnZ7Va7Zbbdb7hcY9W67NLp&#10;ableb1e75fYRW7RLaHgIzdb9h8RicVVLvgprjcXkclk8plctEMNl81m85nc9i8hWpVWLxn9Np9Rb&#10;cJGMzOtXF9bqdls9pUNDj9HXNLtd5vd9v8nseBw+JxeNktvdtzwuPzedxdfFuZopjHOnz+x2dkJe&#10;43O915Bye14/J5fNDoCAgD/gQAgkFg0HhEJhULhkNh0PiERiUTikVi0XjEZjUbjkdj0fkEhkUjkk&#10;lk0OAMpgsCf8ng8pAMrgcumk1m03nE5nU7nk9lEqjksn0EmEdoVDpFJpVLplNp1OUNRMFTo81osE&#10;qtPrVbrldr1fsFhsUZrNjs1ntFptVrtltjlXAFlk9wuVuu13vF5vUFKd9V1/jV1nNwwMzveHxGJx&#10;VaqKhqZgbGRE+Tml0w2LzGZzWbzmdhuCz2h0Wj0mlxGWls2mDB1g+12m2Gx2V3wkTYm3He5pD83g&#10;F30X0Gz4XD4lOmGRbGTE+VoFxy/F6HR6XTzfB6nX7HZ7WL1E0XHfJPh1jB1w+7fn9Hphm1hin9xY&#10;+Fb9kL63q+336UwVv7KX95iYqw578QHAkCwMhCAggD/gQAgkFg0HhEJhULhkNh0PiERiUTikVi0X&#10;jEZjUbjkdj0fkEhkUjkklk0OAMpgsCf8ngi4mBJmTcmgjm0unE5nU7nk9n0/oFBjZxokFR9HoUco&#10;hxo1IpNPqFRqVTqlVq0QlIBlcDl1Zrctq9hsVjslls1ntFpiMstVtt1vuFxuVzukXr0EtkumC4mR&#10;JvN1wGBwWDwmFw2HxGJxWLAF3AF/k2OyGMymVy2XzGHyeZzmdz2f0FzyVck+jsGh1Gp1Wr1mt12v&#10;2EU0042ex2233G5uWb3W932/4Fv2ullV40nB5HJ5XL5nN52B4eR4uP4/P63X7G5gIIA/4EAIJBYN&#10;B4RCYVC4ZDYdD4hEYlE4pFYtF4xGY1G45HY9H5BIZFI5JJZNDgDKYLAn/J4JKQDK4HLppNZtN5xO&#10;Z1O55PZ9P6BQaFQ6JRaNR6RHZhMpbLqXBJZSalU6pVatV6xWa1CKjW69X7BYbFY7JZYbTwBXZPaL&#10;VZrdb7hcblc7pdbtd7xZbZM7XKqhfLzgcFg8JhbrbcNicVi8ZjbJe6bfZjf8jjstl8xmc1m85nc9&#10;E8hNNDn9JpdNp7FiNRq9ZrddYNHkqZr9ptdtt9xud1cdjJt7u+BweFp4CIA/4EAIJBYNB4RCYVC4&#10;ZDYdD4hEYlE4pFYtF4xGY1G45HY9H5BIZFI5JJZNDgDKYLAn/J4JKQDK4HLppNZtN5xOZ1O55PZ9&#10;P6BQaFQ6JRaNR6RHZhMpbLqXBJZSalU6pVatV6xWa1CKjW69X7BYbFY7JZYbTwBXYwYbZBU/b4Ra&#10;LVNLYYVBd4QGb05r5QzBf1DgYRfzBb0/Q3MziFCw0Ml9Q3e4ES93cuYQCQkRwiIDvQwdn3nocHf8&#10;NQGbpxpqbze77Zp3aIQyNkN9prpxdbuoNHhbhP9OzdSNIXc5/uLxBy7yVFy6GHOc5ehsdnteLbNz&#10;CAV2Xr26Hxt1B8JpZtcpnBrrBRV6Tr64v5Kbtvh8fl8/p9alxPt+f1+/5/f8kz3Io2CzpStT8JHA&#10;aHmLBYdQanUEodA6XHQaYqn8fZ2oiAYDAuC4WFOnTEsWibGsenJVRQK8VIimB/RdB6VImY0ZhzGr&#10;/oqDccr4cyKQlG6GRQVUVCvHrypuEEkHDJSIr0DMdxgmKJx8kxmSqGsryK96bgHLkXH8iJSzCLUx&#10;yhLKaLQD80yUcKIymhUAx/OM5TnOk6qFN07TzPU9z5PqSTgh8IItPCNUEiUvUMkFEohQiOH6fR1n&#10;SakiItDYMQ8UyaREjUSpofdPgNUKNUajYR1Mb1UIufVVgLVs+ugcrnA4i4Q1rVBvT7T591CA1RyM&#10;koUWCbNhoub9jSQEEzxijFSKVZaKA7aJxWnZUooxVZ9VaAtq19LSRUXQ8XXBQE/XLc1z3Q/qAoA/&#10;4EAIJBYNB4RCYVC4ZDYdD4hEYlE4pFYtF4xGY1G45HY9H5BIZFI5JJZNDgDKYLAn/DkfLzlMY7LJ&#10;NKQDM4HJTrO0ZPY04aAHqFJnMziFHQ0Ml9Jn2+HC62sYaRSprKo5NJOAJtOJbWa9IK3V5zX7JG7D&#10;G6xJ7PGrTI1lbyfcY0rLoU7tVZvYq7aqtaLHI0bgTpg401MMK8RI7XepRfbbZchkclk8plctl8xm&#10;c1m4zj85n9BodFo9JpdNp9RD7PnoRi79e5AZdknNpXLxINZH6LR45SaXJXW2TY+3q1qnv5JrouhO&#10;Ye+dt8ZqbJyotuelir7GkL2z13ehr+/tpL1Ir1o6i/QdvV4uT2YyNvgyfl2LzHvNBNXf+v+/5/f8&#10;/8AQDAL7wFAsDQPBEEwVBaQvy2CFPIi8CIu2QytoTj2Po3D9JC3bjqIoyQN88KMuYQjnD2kcKwvD&#10;MGItCKJwnFyGRgiTtkK7o9RIjEZIxGqKR6i8fogL0ilDI6RvQRb1DtFsGvc8CRSGiUCQdGcryxLM&#10;tS3Lj7Q5LswTDMUxzJMsrIbKaIyDF8oQlL6PzShpVzmKk6xA3iNxGkp6HSVJ5HKTMPvHNqLMCRqY&#10;jlHc3QfMqDTihk1y3R6FxvHNFOrN6PAdTZ507JywUI8tMo6SdSjdU9PzhUKKUq70pVXTFGNax1R0&#10;bW1b1xXNdI4gIIA/4EAIJBYNB4RCYVC4ZDYdD4hEYlE4pFYtF4xGY1G45HY9H5BIZFI5JJZNDgDK&#10;YLAn/DnNLw3MY7LJNKQDM4HJVnOydPY1NJOAHMziFHQ0Ml9QaFRI0FRSnAKCRFJiLVV5V5/OZPNp&#10;xLaVDSzYVRY4KvrMQbRX4JXI5QLVa5VB3rcwVdbfCKqRauvKzXq3cY3bprgIuxsMOcRg5vba1iq7&#10;JmzkRRk77jo4T8wsM1KMBgrvn9BodFo9JpdNp9RqdVDM9q9dr9hsdls9ptdtt7hiwBrYXbMDjZEo&#10;eEYOJF95Jd9FB7y2FzbfQ6LFqPSbU6msYn4+HBF+nb+TE1d4Sj46UoPMYfRxuBd+/D+PJPbEffIx&#10;H9W99/l6+9hImSP8W8AP23SKH5AoBwOpQhQUX8GPUvylPiiBOwmMUKqUWMMChDUHQEi7JhQa8Qss&#10;38Hoa3z5txFMVRXFkWxdF8YIJFEYxpGsbRvHEcx0kMTv0homyAWkhIcZ0ihlI6Vx8kJeyYIknPzE&#10;r2P4hkPxCa7QH8fp7nQaIloiDIYFyAIBAK0BzGgJoAH8eqIu60UIoTIpnBjOjQL2vKInjPQHT40A&#10;GT+uc2ItGaOnpQwG0QiJbUWJNGqUDlIHLSUOTfKaFgRTB7000Bm06GlPzzPc+s+FtSmpU8oNHOCE&#10;QAW7/CQ0BoVlOgY1TSsBoaBNdHtXkIMAfVgANYVbIlHsox3ZFk2VZdmWak1CWdaNpWnalq2shNjV&#10;83VoJCPFvEncCC0C2IF3KhFxtgc5oCUgswFs2N1XYg93XJcyCEXfA1X1eoF3EubU1WiD7m8EOCtB&#10;ct+oJdC7n7hoCYejRLYkNOKNNhCCkZjOKDTfl/UE1+Lrlf7YZCAAz5OR2UtcTmWDfl2PY7kWPw7G&#10;UlJBbNr5znWd55nrRICAgD/gQAgkFg0HhEJhULhkNh0PiERiUTikVi0XjEZjUbjkdj0fkEhkUjkk&#10;lk0OAMpgsCf8ngkpAMrgcumk1m03nE5nU7nkmO0/RdBjssntFl8qj9Eo1LplNp1PqFRkcwmUtl1U&#10;glKqVbrldr1fsFhsVjjVaslntFptVrtltt0drAAs0luNzt93vF5vVeHF9ZN/oczvcRuOBq2DxGJx&#10;WLulIuWCk11yGMymVy2XzGZhl2zWdz2f0GhxeSw+Rx2c0Wp1WrnU/O1BReG0GFjmo1m33G5j2kml&#10;xcO/D3B3XD4nF42Y23H5XL5nNym8q+nyfO6nV0O0ioC7T97mgZHfHPhjSW8hp83W9HpzHQk6Y93m&#10;NO/cPBD3q+33/H5h8BCAP+BACCQWDQeEQmFQuGQ2HQ+IRGJROKRWLReMRmNRuOR2PR+QSGRSOSSW&#10;TQ4AymCwJ/yeCSkAyuBy6aTWbTecTmdTueTSYRqWT2hQqfxmg0OkUmlUumU2nSaigCjydMVU01dw&#10;1kPVun12vV+wWGxWOyWWjTOzWm1Wu2W23W+4Rtg3MgXWZS2XVGp3G+X2/X+1VGItXCCrDYCOYKIX&#10;vEY3HY/IT6VQTGSSqpirmm75HOZ3PZ/QaGG5XRaXTafUanG3Ng3UgLjYEfZTREbU87fSardbveUt&#10;e78icGECTiNvjb2Hb9e8EiQhS88tdHkdPqdWbXq0ZKY5Ts9bvd/weHG7nxeXzef0YDWa7YLjZEea&#10;e0k/Pyen7ff8fn9fv+afsLwmr/v7AcCQLAiAgIA/4EAIJBYNB4RCYVC4ZDYdD4hEYlE4pFYtF4xG&#10;Y1G45HY9H5BIZFI5JJZNCwDKYLAn/J4OuJgSZkwZoPptLpxOZ1O55PZ9P6BQaFQ6JRaNR6RSaVS6&#10;ZG5SAZXA51T6jLabV6xWa1W65Xa9X4JLLBY7JZbNZ7RabVKJVYalOWzcRRc5owZsPrXeb1e75fb9&#10;f8BgcFg7VT2xhxPiZ3VLdVsJj8hkclk79Yspl8xmc1m7TjABlp5T7rd85pdNp9RqdVq9ZrYnhsRi&#10;qnbc/b9dt9xud1YNBu99v+BwbJnt7s6hjeFyeVy+Zzedz7SoekYOph2xiRPi9pxeh3e939dAQIA/&#10;4EAIJBYNB4RCYVC4ZDYdD4hEYlE4pFYtF4xGY1G45HY9H5BIZFI5JJZNCwDKYLAn/J4VKQDK4HLp&#10;pNZtN5xOZ1O55PZ9E2hQQPQxTRZ/R6RSaVS6ZTadSlDUTBU5ZOphMpbT61W65Xa9X7BYbFDqrY7N&#10;Z7RabVa7ZbYnV4JZZxcABcrdd7xeb1e57dLJM75gcFg8JhYfdLtNsRgMNjcdj8hkcNicllctl8xm&#10;bvi6zc5VccZmtFo9JpYTfonlNNq9ZrcbnKtn7roddtdtt9xbtVud5vd9v7dsJzwuBxeNx5NqIqAu&#10;Y/edyOh0elGOJNyn11d2d30+53e9vYCAgD/gQAgkFg0HhEJhULhkNh0PiERiUTikVi0XjEZjUbjk&#10;dj0fkEhkUjkklk0LAMpCkrdctk8KCsxdkzgT/l83nE5nU7nk9n0/oFBhEpAMdmtCpFJpVLplNp1P&#10;nVEgtHnhbqymrFUqFbrldr1fsFhsVjhtaslntFptVrtltt0OftxAlzPd1Ql3nt1PaGvlmt9/wGBw&#10;WDnNSjl+wmJxWLxmNg2GAGIm9WLdYUyjzBczWOzmdz2f0GOyWh0ml02n1FruL9uYEvV3QlAomrAW&#10;11O33G53UHyEa0e74HB4WKoib4xk5GylId5ji53D6HR6XTwG/6nX7HZ7Vq1et194n9EDfjcnl7fn&#10;9Hpku9jPW9Xv+Hxhbd+gk+3GTfIMnKAPMDrnHE+UBQHAj0ICgD/gQAgkFg0HhEJhULhkNh0PiERi&#10;UTikVi0XjEZjUbjkdj0fkEhkUjkklk0IAMpgsCf8niEpAMrgcumk1m03nE5nU7nk9n0EEVBb9Di4&#10;Eoz7pE/pVLplNp1PqFRmjdqgkq0spUwmUtqVdr1fsFhsVjsllhdYs1ptVrtltt1vuEvlUEtE+rV0&#10;mdxvV7vl9v04u8Vut/wmFw2HxEouYAwc8wONxORyWTymVwmQy2ZzWbzmdt2PvM90Fcz2l02nip11&#10;Tt1kFT2vv5T2Su2kOzFwMW5hGvT2o32/4EH0dZxe34PH5HJ5Vw43L53P6HRuPDn4+6zD7HN6Xb7l&#10;PU/fLXhiPa7s4DXnc/ph3nDTl93l+HxpvUu3F0Py/H5/XygIgD/gQAgkFg0HhEJhULhkNh0PiERi&#10;UTikVi0XjEZjUbjkdj0fkEhkUjkklk0IAMpgsCf8niBRmCwmUsl01m03nE5nU7irmnwboDloQYog&#10;Co08iEpAMamlIp1PjlKpkDqEOnzmoAboTlDVdqtfsFhsVjkFKL1nUNpqtSglNslvuFxuVzul1u13&#10;j1uvF7vl9v1/wGBwVllVtqlfpS7xRExmDx2PyEiVGTLOViN6sFsjBMzizz2R0EJzUXzFfBOnfGph&#10;w91jC12h2Gx2UNs1otVQzWl2e73m932/4ES3XB4nF43H5HA3OHtcpHXPYvR5PTvbzc6k6yehYKCh&#10;OCAeOFVPfjQ3l0nMpB09SN9kd4fUsYs+TV+kaGX3Zv55tLixA/xfwAqo1QGS8CoWNMEEtBT4QYuy&#10;lPenblpbBsKQrC0Lwwg8IQzDkOw9D74QksMRRBEqRHOaInn+fp5ooDQZF8pzRosU8aixG6nAlHR3&#10;x49z0RMnMZo3DaTk3IwzSQqcJp4A0mn3J6KSJIEpoiroNHPLEpJvEkqS7L0vzAkaAoA/4EAIJBYN&#10;B4RCYVC4ZDYdD4hEYlE4pFYtF4xGY1G45HY9H5BIZFI5JJZNCADKYLAn/J4nKQDK4HLppNZtN5xE&#10;3s7l68HAhY0Ghkvput6MSqRHZZOYMEqc76hSpnTKpVY2BKw/a1GgHXX5X6tMJBS5sXLMpbRGrJVr&#10;Zbbdb4XYoJa7dcgBdLheb1e75fb9f8BgcFMpbg8Nh8RicVi8Zjb9drxbAFk5Zkcdl8xI3MziFHaF&#10;RJtRlvSCVUsLbLtFwvq3Rrczr4cbtkk9pGjlt0bubDKo/lpLqYzvthw+JEpgCuQ9eVechU+Lz+h0&#10;el0+peeF1ex2e12+53Y5dj34UJ4+ZKev3vRf83nY4EhIiQQDhrNNFpNNdd5GPP6cFwIq/aaP8tTn&#10;JdASLQA/kEvwAIRQabsHvKmK5wJBUKwtC8MQyjcEQ1DsPQ/EEQoSljJgEwkIjvFJERXEUWs0ziOv&#10;c+D5JoeMbAhHD7rhAyGGdHwYyBFy+K+fgCyMiitH7Eq3DXJpLSejRrykFEqJvHiKQ5IUtIimEspc&#10;CcwHdMRozIF0zS3NE0zVNa2oCIA/4EAIJBYNB4RCYVC4ZDYdD4hEYlE4pFYtF4xGY1G45HY9H5BI&#10;ZFI5JJZNCwDKYLAn/J4nKQDK4HLppNZtN5xEHMziFHQ0Ml9OQBMI1LKFETFSU/S4QCac9qhR6lU5&#10;uCqs96xTafUapDKJGaNOa/G7DXbNZ7RXSva1VbbLZrHb7Tc7pdbtd7xeb1e7vcr5f8BgcFg8JhcN&#10;dmDiSBi5lLa7cZnh6EuMoSctDr9kpO6muZH4929Gp/QalY4ik9QbNVmtZrddJtNEMzNtjGNnr5Bt&#10;YQf94gN9uJrkMdVExxTTx8bwOVy+Zzedz7xt+h0+p1et1+xIuFZmL3R53+l2YdSTFS0/FPD4oZO5&#10;7FtHaUN8T384X6fV9/xQt1BAj/Xc/60v2h77Pyg0BMwyMCoe7bHpUgh4QgB8JQVCkKwtC8MIvAkM&#10;w5DsPQ/EChwcAB6xKqwFKmeUVQkB5aRcJcYRDA7ZQSrp3m+Qh7ne0iDAqFJPgKBIPqE9iIx8Tkgh&#10;FEMlyZJrYRGhxxykDkqKEDUrnPLKCh3LhiS9AMoIsLcxlJMsZJScs0yuDS4RHDcnThOM5TmkyAiA&#10;P+BACCQWDQeEQmFQuGQ2HQ+IRGJROKRWLReMRmNRuOR2PR+QSGRSOSSWTREAymCwJ/yeISkAyuBy&#10;6aSOYR2WTWFSxzs8hxQNDJfTqiUWjUekUclUtb02EP6oTek1OqVWrVeD1KJMCuD+vVOtRqc1iyQV&#10;KWc22mx1StKS3Fu4WW5XO6XW7Xe8Xm9XK13u/X/AYHBYPCYW51q+0nETPDSWwxkqZFV5OjuZnEKN&#10;UGh43OZ3AJLQG/RRFVaUq6fPanVXYNa1z6+L4mi4+MbLVxrFy2q7nb73fb/gcHhXXbcPjcfkcnlc&#10;uQEfnLroDHpM7qWCVQTi8yE7SL5EqZNV0R4uNKvV1q3M0Ltev2QXuRBIfHRG/2/Xk++K9mTfiKfr&#10;6q0eUAgbAbrACGcDmZBL7QXBkGwdB6cMZCEJwpCsLQuijeJ0IkOF7DyEHhEIHxHCD+Im/ySMszCO&#10;AaDIvxaL8MRkvETIlFEZxwpBEx2PEewi3TZuujcbvW2ghSPDxeqJDUcybJ0nygsqAoA/4EAIJBYN&#10;B4RCYVC4ZDYdD4hEYlE4pFYtF4xGY1G45HY9H5BIZFI5JJZNFADKYLAn/J4IAphLIdMpdC2VNxvO&#10;YQBJ4+59NYLPn2BqJGppQIK5mcQpAGhkvqRUalU6pVZBKQDHaPVq5Xa9X6kYLEobJWoHU6xGhVa2&#10;rbaiBbg/LlCHTdQtd640L0Mb5M7PJ7TBK3YMJhcNh8RicVi8ZjY5g8dkclk8plctl8xmYTgQBkI0&#10;x9AOtFCKPnM9Ls5ET7q0FrZrqYnp6BSqZHAaGS/ty/mt5vctsIxst9w+JX0Hxz9ybNLatwIjwo+4&#10;+kHupFOhJNNf+Ap+4WO9IB54WL4yz5VN5+L6fV6/Z7fd7Ov7/l8/p9ft97BwHp+wX/Yu4Dyiy85T&#10;IQ7LmKAEkEm7BaLnhBwHwgmohwmX0KocdcMApDSuH4fJznUaoto0pyoPxE0Toa5yLPjFEWvnFSKx&#10;YwCVIhGSOxg56/tfGjOx0gg7yARUhNJHyKuBG0XSTJUlyZJqkSRJ0oylKcqSqkJ4ywCEtIcXUuiL&#10;L6FuAbUxhLMqFiXNBbTVKCNRw2Miyo2iLgIBIRgsFJNytPTNTciU2T3QCvBHQZvUKi8/xNPscwPH&#10;assFOCDuAV9JihSqEFJTAu00hxUU6K9P0DUNRVHUj0oCgD/gQAgkFg0HhEJhULhkNh0PiERiUTik&#10;Vi0XjEZjUbjkdj0fkEhkUjkklk0decpB0rjsCf8UAMxAUzfs1k8EmIBlsDm89nrmZxCigaGS+n1H&#10;pFJpVLpc5i8peYMqVMqlVq1XrEIp0TfddAlfrNhhdbjafsxgtEmBtreltNdvSlxiNkjTyu1rBtiv&#10;V7vl9v1/wGBwWDicuwmHxGJxWLxmNx2PhgxyTQykLa+XFGZi9kw0lP+fQWhncvyFUdTXM0ICwpTW&#10;l12vyDP2Qy2kRFe3am52G73mHyQxhGyZ+9o90jNmT9oMEmzk8iq96BE6ULDHVc/X4nZ7Xb7nd72l&#10;zvf8Xj8nl83n8vN0kn40Y8Po+Hx+VXN/1SX3gou/TR/nz/z/wA9iYo65DlOZAaCPfAMFwZBsHQex&#10;kFQhCcKQrC0LqyKcNIQWUOn5D41RCSsRwOnSOQlDEUxVFcWRbFzBEDGJARmjUUI+QscD5HQHx4Ic&#10;fIKVsgxfIciSLIzsoCCAP+BACCQWDQeEQmFQuGQ2HQ+IRGJROKRWLReMRmNRuOR2PR+QSGRSOSSW&#10;TSePgaVPuWRSBP+TPCZBGaReXyicTmdTueT2fT+gUGhUOiUWjUekUmMAGmRctU9S1GTUwAzaB0qs&#10;VmtVuuV2vV+wWGMTexWWzWe0Wm1Wu2W2C1SNWSTi66NO7RG5W69Xu+X2/X/AYHBYOD3CIEjELfFT&#10;jDWOr4TIZHJZPKZWk3nLZnNZvOZ3PR9caEk6ONKfTFjUTsz6uEJnXZ/YbHZbPabXbXzVmfW6+dM/&#10;fDLgR3MbficXjcfkQ/h8nmc3nc/oW+mx/l9HrdfsdntdvuUvpx7q93xePyeWOQGAP+BACCQWDQeE&#10;QmFQuGQ2HQ+IRGJROKRWLReMRmNRuOR2PR+QSGRSOSSWTSeMgGVSCBP+US+YTGZTOaTWbTecTmdT&#10;ueT2fT+gUGhSOVAGWQOh0mlUumU2nU+oVGmS2pVWrVesVmtVuuVKiyBi2EdWOu2WzWe0Wm1Wu2W2&#10;3W+RsO5D66UeXXC8Xm9Xu+X2b1S/YHBYPCYXDRsiYle4u7YfHY/IZHJZPKZWmV+RYDLZvOZ3PZ+D&#10;ZrQaPSaXTaTMR7RafWa3Xa/YbHZQ3Ux137cIbnZ7veb3fR+AgIA/4EAIJBYNB4RCYVC4ZDYdD4hE&#10;YlE4pFYtF4xGY1G45HY9H5BIZFI5JJZNJ447JUFZZFIE/yxMVTMxBNW/N5ROZ1O55PZ9EkHQT9Q4&#10;dL5/R6RSaVS6ZPwxT3TUYWJKo26tTaxWa1W5MAa9BZeC7E9rJEUJZz3aa5a7Zbbdb7hcblc7pFqN&#10;dbxeb1e75fb9f8BCwzg3RhYQ8cQDsVCK8AbBA8Dkclb8bF7vk8xmc1Pcrdshm9BoZ1nQBl4Rgwzh&#10;XRBaeGHPr9Fsdls9ptdtetNt91u95vd9v7wCuE9+JueBx9Dr3OGuZGuNyOh0aSEuo7+tF1V2Sr2+&#10;l3cxpOf3vF4/J5fNW/D5/V6/Z7fdSsaJvk2fp7/tTNJzs/9/57fyjL0v7ASSB7ApiQOHkEmHBcBw&#10;bB0Hwg0KAoA/4EAIJBYNB4RCYVC4ZDYdD4hEYlE4pFYtF4xGY1G45HY9H5BIZFI5JJZNJ5RFwDK4&#10;LAn/KZhMZlM5pNZWAY6d50iJ5NZ9P5GLaE1KJCxZR2nSaBS6ZHZvHZdTalU6pVY/T4JUatW65Xa9&#10;X7BYbFY7JYa1ZbRabVa7Zbbdb7hNQfc3ldU1dzLebje75W6xG50d54iL7hYTf4pZ8Ni4LiIzisZk&#10;clJb/kMnl8xmc1m85nYRls9odFo9JpdNbcrA9Pq8jjoxoNZfpZGQttXTt9jYddF9hud9atTL9/w+&#10;JxeNx7dveRy+Zzedz9lOKzquh1aA5+wGu1GuV1pNu4t3e9JPBEgP53x6fH65lwfZ7/h8flo4CIA/&#10;4EAIJBYNB4RCYVC4ZDYdD4hEYlE4pFYtF4xGY1G45HY9H5BIZFI5JJZNJ5RGlFKy/LYLAn/KZlM5&#10;pNZtNADOYu1p4KZ9N6BQZBOQDHZhQqRSY1RIvR6VT6hUalG1tVSXV0zWTNW6nXa9X7BYbFY7JZbN&#10;Z6dZ7Va7Zbbdb7hcblSqZBLTc7xea6c74jr9DrvesFC7rG8Dg8RBsLCwRjXvj8TkclKcLh8nl8xm&#10;c1m85nYbls9odFo9JpdNcTLqU5q15rSHr9Psdls7di4zoNpud1u6E898DuBL4HvOJxeNx+RZdxye&#10;Zzedz+hdJ1duH0et1+Rtoxy+x3e9o8r1e/4/J5fNmoCAgD/gQAgkFg0HhEJhULhkNh0PiERiUTik&#10;Vi0XjEZjUbjkdj0fkEhkUjkklk0nlEgD8rcUtgT/lMxmUzmk1m03nE5nUHAM9i8vndBoVDolFo1H&#10;pEFnoBgtApNPqFRqVTqlVq1XrEpp1Zrldr1fsFhsVjskdpdNgdltVrtltsYCuFbhdyt11u13vE7F&#10;97aV9ul5wGBwWDwmFwF/w2JxWLxmNx1Xs8ExGPymVy2XzGZzWbi2RAGTzmh0Wj0mlm+g02p1Wr1m&#10;tkzs2AV2VomGu2233G53W7wpt3yU4CD4R84m843H5HJsUBCAP+BACCQWDQeEQmFQuGQ2HQ+IRGJR&#10;OKRWLReMRmNRuOR2PR+QSGRSOSSWTSeUSYAyuCwJ/ymYTGOhiaOmbEOcLydTKUv2fEegFuhGGiTy&#10;jUekUmlUumU2nRMiVELVNTVWnx6okRe1sP11U18b2Gr2OSysAy2B2S1Wu2W23W+4XG5XO6Q2XXW8&#10;Xm9Xu+X2/X/AU5X4MpYW0S/A2yzREB41+Y+8HnJIjKQ4C5d9ZnE5vOZ3PXsDaF96OHY0B49+XjTP&#10;7WRG75+n19UljaYfYbfcbndbveb2Za/fcHhcPicXjceEYuCcDkSHlRjmYqWRno83rdfsU4Hdt592&#10;L9W1c/v2nsx3n+Dy+n1ev2e3dej3fH5fP6fXEnL8I/9aEDPn/PshhWQEKsCI0+CmnxBIEwWjSdF4&#10;nAhwBCUJuw8SLQOp8LIqHMOGND0KIQPkRELEkIQdEEURTFUVwogIgD/gQAgkFg0HhEJhULhkNh0P&#10;iERiUTikVi0XjEZjUbjkdj0fkEhkUjkklk0nlEpgoBlkFgT/lUxmUIlgBjoTnDsnUziE1kEvnlBo&#10;VDolFo1HpEjJ9LWVNjQEqD7qVJgzzqwOrEdoFUrkVn0ErddsVjslls1ntFptVrtkSsNtuFxuVzul&#10;1u13vFcG17Zd9Id/XmBvNEr8bnATnTssWFrUDwcnxkKBuTeWVx+Xj1/Ia+zkOHufYWhzEiAulfmn&#10;xswruRjdv0cpF+xaWzKO1V231+53W73m932/ruu4HD4nF43H5HJieF4XKi2si+HxOLlsf5vOgre7&#10;Qj7kX6/Yuhg8Sh8kULXnUvp8EKpZPpqy1NiqzzrAO+Pri/Mx34/n9/z/wBAIAO/AUCwNA8EQS3x8&#10;wYBEHJc/cFIIJcKFtCyNQIox4Q2CMOo0N8QEhEUAugiZpxOFkUwksbtG87gRwxCL+k3GgzRsjQIR&#10;yd8drLEqJBbIDZmlFaCvEMDyFCDMlHNJkiSdJ8oSjKSKICCAP+BACCQWDQeEQmFQuGQ2HQ+IRGJR&#10;OKRWLReMRmNRuOR2PR+QSGRSOSSWTSeUSmFgGWQWBP+VTGZQWWAGNS+ZxaazeBzmfRdGUE60OOzi&#10;f0ekSWdxwcU1j0+k1GHUuMUapQyqRerVeuRSqVuu2GxWOyWWzWe0Wm1Wuc2C2W+4XG5XO6XW7Xe8&#10;QVeXsi32XT280esxC3WZ84cEYmKO3GBLHYGR0FGUM60XAZDMRHBxvC5mOZuHPvRATSWzQQ3GO3HB&#10;LPTEHa957G/zDW7Xbbfcbndbu453eb/gcHhcPicWPVTDvkDcvjR1S8809HYvMT9VsdfAijtNnuQg&#10;Od9x+HmxPJZTLbTx3bT1XL+mG9oUdxswjXg54/fs9vuwTqifrmw9zPpagjfQDA0DwRBMFQWhMCwZ&#10;B8IQjCUJwCr72wpDEIl1DYjw687MlvELwnGhAzRMzMOiPDZdI0VkXCnGEMxlCSqE/GwwRxGcdR3H&#10;kex8jSAggD/gQAgkFg0HhEJhULhkNh0PiERiUTikVi0XjEZjUbjkdj0fkEhkUjkklk0nlEpiIBlk&#10;FP0vQMxlUzmk1m03nE5hEsAMad8/CFBnUgnkRdtHCVJocfosZgT/pdRqVTqlVmlNAFPq1brldr1f&#10;sFhsVjsllkFas1ptVrtltt1vuFxtlYtFyu13vEnrERQl9Pd/uV7id1t8/d9JCUUd2LCONvOPyGRi&#10;wDyj+yzszATzWSzmdz2f0Gh0VSwmj02n1Gp1Wr1kQA2vfexMmzTe1sIU3FHdsIb+9EG/1vBte/ED&#10;h40IygDfnLvGCjGluHE4zhhAe63T4XZsrg7gh70L6FbdXjC/lAnn2L77Xr9nt93v+EK8Px+n1+33&#10;/GsukDqzX/wVQAij5vzAkCoM5yLwHA0FvxBCGjhCBHwkrb9qhBkLwxDMNQ2iCAiAP+BACCQWDQeE&#10;QmFQuGQ2HQ+IRGJROKRWLReMRmNRuOR2PR+QSGRSOSSWTSeUSmLnqWIeXQWBP+VRAAzWNTGZzmdT&#10;ueT2fT+HzUAx2cUCjUekUmlUuDDSnM2oRd6VMF1WjjisMmtTCB0yvV+wWGxWOyWWzWe0SWi2m2W2&#10;3W+4XG5XO6XShQV3XkI3ufh+/OLATeu3XCYXDUC7xy14fGY3HSLExvFz7I5PH5fMZnNZvOZ2mZbP&#10;aHRaPSaXTaeL5XBzzIxpI683bHUbPaV7WxnQbXdbuZvLfA/gUTVzvIrPjEzkbzlcvmc3nc/c8/pd&#10;PqdXraYN9lzdsU91rd/WTaOa9I7E3df0emEbeJCH3N74er5dY4/VIffhTKdq3+FT/K4/T5wFAcCQ&#10;LAyHoCCAP+BACCQWDQeEQmFQuGQ2HQ+IRGJROKRWLReMRmNRuOR2PR+QSGRSOSSWTSeUSmQAGWQW&#10;BP+VQeWAGOpGbG6cTGdTueT2fT+gQ840NIUWKS+g0mlUumU2nQqZx2kTyowSp0+sVmtVuuV2vV+w&#10;WGxTur2OzWe0Wm1Wu2W23W+DNW5Cy6S6BzFUXks3uNWW4X/AYGgurCBfDQto4kXYvBY3HY+T1WN3&#10;6Tg3LPTMCnNNbOZDPZ/QaHRaPSVrKaXUanVavWa3XRXJJfZGjaTrJRQqblV7vX73fb/gcHhR8g8V&#10;gceL6eSvfmArnXaYcPpdPqdXrcPldftdvud3vanJdmTbeGk7zLH0d/1ev2e33SAm/FafOI+KS5J8&#10;fkD/v3/3/P/AEAoKgICAP+BACCQWDQeEQmFQuGQ2HQ+IRGJROKRWLReMRmNRuOR2PR+QSGRSOSSW&#10;TSeUSmTJmWGiXQWBP+VQdLzU1TeCoydHOeTOfT+gUGhUOiUWjUekUmlUumQ9G086VGczue0AA1eE&#10;TGm1uuV2vV+wWGxWOyWWU1qzWm1Wu2W23W+4XG5QargGCkq8LW9XO+X2/X/AYHBYPCVt+YcC4mYQ&#10;PC43HY/IZHJZOf2jKZfMZnNZvOZ2FXXFzLPaPKPfTArUQV7asE63Sa+RP7ZSxMzc1at7a0E7DeY3&#10;QQTLb3hcPicXjZ3g8flcvmc3nZEvdFR9PQ8/rUpj9kdduI8nr73fw8e+NheXv+eiCn1Nj2ED3L/4&#10;ej5fP6fX7QiAgIA/4EAIJBYNB4RCYVC4ZDYdD4hEYlE4pFYtF4xGY1G45HY9H5BIZFI5JJZNJ5RK&#10;ZMAZZDiPL1xMZVM5pNZtN5otp0S55F4E/5xQaFQ6DLADFyNSVzS6JTadT6hJ1vUyVVYdP6jWa1W6&#10;5Xa9X7BYbFY7BWLJZ7RabVa7Zbbdb7hE54S50too3LwI71cb5fa1Ro0KcE1sJfsNZ0hiTji41ZsP&#10;j8hNcBEzHlU5l8jmc1m85nc9n7JjtBo9JpdNp9RqcbAgFrdXQNVscgr9oUttHdFst1FMnG2dvxjw&#10;d3w7jvYub+RiUhxOZzedz+h0YLuel1et1+x2dLxo51O1XGD4YKP/Jn9or9sUtxA+/xO5G+9kWv83&#10;V9fIP/bYPfr/z/f8/8AQCi6AgIA/4EAIJBYNB4RCYVC4ZDYdD4hEYlE4pFYtF4xGY1G45HY9H5BI&#10;ZFI5JJZNJ5RKY6AZZIFPLyxMZVM5pNYUvJwRZ1EYE/5tNVfQSlQ47PZ/R6RSZ/LADIKNSpObaklK&#10;pDmXVxpWahW65GqZToHXbFY7JZbNZ7RabVa7ZbYdT7dcblc7pdbtd7xeb1XpbIrhe8BD2Pgx1hYv&#10;f8DBq/HMRicdbcXG3lkwblcfBALmX5m4oOM9g2Pl9Fir7Icbo9RqdVq9ZrddbtPr9ls9ptdtt9xH&#10;sjI9jubPu4sb+EkOJouBFc2/AHy99zY/x4pvcB0In0udYupHut1+53e93/B4Yf2/F5fN5/R6e8UP&#10;YsfdGp6J/k2vpBfJ6pC8P0Ef5RbC0YGQCesBoiSMDDdBDvHNBYNwahZkQgG8JO8PEKkTC7ov+4zS&#10;o0q5lqyGj8Jq46euzDKfRFFMVRXFkWpsgICAP+BACCQWDQeEQmFQuGQ2HQ+IRGJROKRWLReMRmNR&#10;uOR2PR+QSGRSOSSWTSeUSmQAGWRdpS8WzGCywAwUBTd+zmVTueSZ4T8I0GOwJ/z2jQU60lGUuF0S&#10;j0+LGqpJeqRSnVCsRGaQs6V1F1+szutxwIWV32ew2m1Qg921DW+C1eDWOK3K13e8Xm9Xu+X2/X/A&#10;YHBQ+7YPDYfEYnFYvGY3HY+PXSHLLKE3LQu6HjNIfOZDPACfvCghGhwPP6e+ZKJiHWN7XajYWvVR&#10;iyhCzu/Y4+6YWE7Om6bc8HhcPicXjcfc7zkcvmc3nc/odGnvnqPjrbXQg/tRTd8DpWuiTcBaWi9/&#10;zQ7fRblef2QQle9b/GNev20+6PX8Ar9RF4/3aoK7LtvrAcCQLA0DwQjb6QTBkGwdB8IQijycn6Ak&#10;LLi70JJE9KJQXDTiQ4q0Mw+5EQohD0SIwugjRYXMXRTGEYxlGcaMAgKAP+BACCQWDQeEQmFQuGQ2&#10;HQ+IRGJROKRWLReMRmNRuOR2PR+QSGRSOSSWTSeUSmVSIpS1Xy+CwJ/yuaTWQAGcRQKzt1T2bT+g&#10;UGTzgAx2ZUKkUmlRc701FU+KOWpBqqUurUKiQij1euV2vV+wWGxWOyWWzWebVu0Wu2W23W+4XG5X&#10;O6WKswe1XW5Ce+Nq/QtVYEq4O9YWyXeN3nDYuuPHHBDIQ7FYy1kfLLrMTGB5TOZ3PZ/QaHRaOS5P&#10;SafUanVavWXUz69NbGFhbaOnbYbEETdLvea3fb/SYiNabgcXjYXEcS4LzmEXnbPa7fj9PqdXrde6&#10;crsdvud3vd+vcKJ9q3Ygu+dRenwev2SnxRLye35fOKuT7B38ZqZ8icxb4vpAEAwFAbKICIA/4EAI&#10;JBYNB4RCYVC4ZDYdD4hEYlE4pFYtF4xGY1G45HY9H5BIZFI5JJZNJ5RCz/K0FLY1An/KZlBADNYK&#10;3ZwIp1M55PZ9P6BQaFMpqAYi7qQEaVQ6ZTadT6hUZFRYLMKlGxhWWjW5fA6vX7BYbFY7JZbNZ7RM&#10;qtabZbbdb7hcblc7pGqpHLXdQA7b4FL9BXhgQfg71hcNh7ivsU5cZBRPjxtkcRk8plbFdwAls0ac&#10;5hsxXZjltFo9JpdNp9NedRq9Zrddr9hac/GdVhXlt8GD6rXtjvd9v+BweFdMwm+MZORk9nGNrw+d&#10;z+h0elUeb0+t1+x2e1P+XF+rhTR4Uz493oe35/R6fV67LmAd73j8ct3Yt3/Z9/x+f1coCIA/4EAI&#10;JBYNB4RCYVC4ZDYdD4hEYlE4pFYtF4xGY1G45HY9H5BIZFI5JJZNJ5RCwDK47An/KZhDTXM0tNYL&#10;LpjOZ1O55PZ9P6BQaFQ6JRaNR4rKwDBQnTXZT6RI6VLYHUatV6xWa1W65Xa9X4/OLBY7JZbNZ7Ra&#10;bVa4hU45YrZDkJcz7dZvVbjeb1e75fb9f8BIbdBrhgQAHcQ5MVGsLhsdj8hkclk6/jcpl8xmc1m8&#10;5P8HFMtkM/BNDndNp9RqdVq47owBpcdroi/doAttrNxud1u95OdhveBweFw+JIATx3xyYdv8kCuc&#10;9+hd5fftlCuZxYe6O0GO52O9CHt4ecCu/F+rCX56QH675ruvopZEPf5fp9ft97JAQIA/4EAIJBYN&#10;B4RCYVC4ZDYdD4hEYlE4pFYtF4xGY1G45HY9H5BIZFI5JJZNJ5RKZVK40DJc9ZhBYE/5ZKQDN4vM&#10;5rO55BVLPy5QYcz6IMKNPaRSaVS5uAYcD6g8KlS6pJKbOYHVY9V4POq1X7BYbFY7JZbNZ7RabVa4&#10;1XrZb7hcblc7pdbtd7xeYlXINbrnfIuHME48JeqWFsQ68VFGjjRdj8NkbpgInfslNX5mQLm7bWcn&#10;OK7nsvo9JpdNp9RqdVdstq9dr9hsdls9ptYxlABrbXuKxNNtGkXwTtw87vt/x41vImGuY5edyNvo&#10;I3urVuOp0Ox2e12+53dr1+94fF4/J5fNhgP6X165lour0uL54Tyoq7fsEvx8u19Ip4PI/iJjFARO&#10;wI3bpARBB7wU/UGQbB0HwhCCAoA/4EAIJBYNB4RCYVC4ZDYdD4hEYlE4pFYtF4xGY1G45HY9H5BI&#10;ZFI5JJZNJ5RKZVK5McJckZhBYE/5ZGgDN47M5rO5TNwDIJ1PKFQ6JKGbRxpSZzA6LTY5Po6Yqkna&#10;pTodUIIGK0565Vq9X7BYbFY7JZbNZ7RabVTqDa7db7hcblc7pdbtd7xKkLez5fYK3cAIsFZaxG7b&#10;eZ5hY0gcYfsdiMha6OzaSNKXNMjO8VGcPZMKCtA9dFmdJpdNp9RqdVq9ZCs7rdhsdls9ptdtt5JM&#10;EjLjhBX9v83VgJw37xYuHOQ4+VuI3wYu7egEulzOpGedFtf1Yk/O4Be9GuzXuD4e15fN5/R6fV6/&#10;J6/d7/h8fl89lhRx92P+bF14f7fogr+Ii/zYwCg7fn9ArWQShxJQaNsHv+hYDQmfcKopAaeHxDQE&#10;w4gpPQ+MMQwjEcSRLE0TxQhqAoA/4EAIJBYNB4RCYVC4ZDYdD4hEYlE4pFYtF4xGY1G45HY9H5BI&#10;ZFI5JJZNJ5RKZVK5ZCwDL4KVpkqZpLYgJ5w2p1CyLPV1P5tQaED6I8qNFIE/6FS4dLwDF6TTKlCq&#10;dUIHU6xI1LWy5XYWL7A0LFWYO0bMMLRBUVazrbbJb7hcblc7pdbtd7xeb1e6lUb5f8BgcFg8JhcN&#10;h8RiZtVYPfsVj6yhMkfcpDsdkIvjI3l8xFQXn3toYWg9IfNNndRQiRq1zrYLnNTsdls9ptdtt9xm&#10;Nhud5vd9v+BweFw5BmtfV+JyeVGONGd3y+h0apMIO+OsB+x0u12+53e93+Tz/B4/J5fN5/Rj+aAP&#10;F6fdiPXVqV7/pkPX7fr+f1+/5/ehAYA/4EAIJBYNB4RCYVC4ZDYdD4hEYlE4pFYtF4xGY1G45HY9&#10;H5BIZFI5JJZNJ5RKZVK5ZFyRL1zMYK6ZoFptLZxOZ1O55PYOAaBHYE/59RaNR6RSYc4qYH6dBQXU&#10;XpU6VVatV6xWa1W65Xa9X7BYYxQ7FZbNZ7RabVa7Zbbdb4ufLkhbpBTrd0Vebhe75aaAAaFA77g8&#10;JXUJhz7ibteL1hcdj8hkclk8plbLZMtmc1m85nc9n9BFqY4qcH4KCNQ99VodZrb/GgvsXRs9btc+&#10;Rtwu91BXVvQrv9tweFw+JxeNwsxx+Vy+Zzedz8nr4Pyeh1bD0or1Ot2652IL2u54fF4/J5ebAYA/&#10;4EAIJBYNB4RCYVC4ZDYdD4hEYlE4pFYtF4xGY1G45HY9H5BIZFI5JJZNJ5RKZVK5ZJhfL2lMYKqZ&#10;oVptLZxOZ1O55OVBPzDQYWNaIyqNPaRSaVS6ZC3hTwjUYRAn/TatV6xWa1W65Xa9X7BYbFSapY7N&#10;Z7RabVa7Zbbdb7hPGZc6INYKCrw9b1cb5fb9f8Bga6hcIfMNU4HgsVi8Zjcdj8hkcBZcllctl8xm&#10;c1m85HyJn17oYdlM7pdNp9RmgDq4jpNTr9hsdls9pqddtdxud1u95vb/qwDFwfw6e8N9x+RyeQr+&#10;YUudF9vyul0+p1etsoCAgD/gQAgkFg0HhEJhULhkNh0PiERiUTikVi0XjEZjUbjkdj0fkEhkUjkk&#10;lk0nlEplUrlkgJEvXMxjsCf8tm03nE5nU7nk9n0/oE3ANDkE0oNHpFJpVLplNp1PqFRqVTm9GqlX&#10;rFZrVbrldr1fsFhlFDAMjZNnG1psVrtltt1vuEdXlzIt1kdWuN5vV7vl9v1/wFdvGBwmFw2HxGJx&#10;WLi9klODxkkx0HDWVcuXyOZrpWzirz0Ia2hFOjzUiGunZmpky11hK12l2Gx2Wz2m12OQ2253W73m&#10;931xycbmj54gI40I3G/g4V5js50RCXRdvT5XVjyy7BP7UU5PWAHBgr78QE8ngjOsWuuJXe9nt93v&#10;+G7gIIA/4EAIJBYNB4RCYVC4ZDYdD4hEYlE4pFYtF4xGY1G45HY9H5BIZFI5JJZNJ5RKZVK5ZIAD&#10;L47An/CC9NVHN4RMpbO5S3p8I6BF21QxLRZ5R6RSaVKH5TQLT4uMqkzapS6tG5eAYRRRLQ21CKzM&#10;YHV7JZbNZ7RabVa7Zbbdb7hcYtOrldbtd7xeb1e75fb9f7aIsE38JGrpDLDB0fizhjcBK8TG8Pj8&#10;plY7kcNY8tJU5nTLn5zmoWy9INtNmZnm9Vq9Zrddr9hsdlc9Fs9tt9xud1u95vaXmInk4gouIX+N&#10;odTvodwIxwuVz7VzIvzuhBwH1392YKbO4k+9FOlEOp1fJ5fN5/R6fVFPH6/d7/h8fl8+f4YT7fBM&#10;IOE/47P8877PY2r6QIjMAomPEEkPBbyA/BxxQg5COhVChrwshz8QLDUNw5DsPQ+h6AiAP+BACCQW&#10;DQeEQmFQuGQ2HQ+IRGJROKRWLReMRmNRuOR2PR+QSGRSOSSWTSeUSmVSuWS2XQUAzGEOCaB+bS+c&#10;RCYgGOwJ/zmgUGhUOPTuewOiURw0sQU2EPeoAipUmqVWrVesVmtVuuV2vV+wWGuz6xWWzWe0Wm1W&#10;u2W23W+4SQu3NSXWENi8Ce9XGKUaOWS+YHBRm/RvAYOI4WCi3GNLHYjIZHJZPKZXLZfMV7D5nOZ3&#10;PZ/QaHRaPPYqD5vMaaJajSRgy69ObGCiraNXba2OaqIrHeE7fZkjcFd8OEazccfkcnlcvmc3B8bn&#10;dHpdPqdXrdehPLtA/uQgF996eHLLzyEXzRG8Ni9CfsQVm+8afGIiL6N37e2Cdp5dwHxFrv+FEAss&#10;9ZtQKu68r2/EFQXBkGwdB64oCIA/4EAIJBYNB4RCYVC4ZDYdD4hEYlE4pFYtF4xGY1G45HY9H5BI&#10;ZFI5JJZNJ5RKZVK5ZLZdGgDMYXAn/L5tBDlOVLO4KSZ8oKBN6FJ5iAYu66QFKVQ6ZIwvT4Q6alTZ&#10;Ylqsa6xCC5W1HXapX7BYbFY7JZbNZ7RabVa7ZbZFNLdcblc7pdbtd7xeb1e75YWZfxrgYQKsI1cN&#10;fcRbqLHbhicdaVXkStk4QVMtkVXj81m85nc9n9BodFo8bo9Np9RqdVq9ZrddHEnsTds4QTtssdxr&#10;91EMXHNLu+BCTbw0pxYQM+Rf2ZweZzedz+h0elpt/0+t1+x2e12+5Z053zL4YQLvI0fN3dFvY31f&#10;RnB772J8ZnA/b9ft9/x+f1n4CIA/4EAIJBYNB4RCYVC4ZDYdD4hEYlE4pFYtF4xGY1G45HY9H5BI&#10;ZFI5JJZNJ5RKZVK5ZLZdLyjMVhM4W/ZsApxL51O55GgDP47An/PaJRaNDUFST/S4QDqc8ahR6lU6&#10;pVatV6xWa1W65Xa9X7BKqFYbJZbNZ7RabVa7ZbbdBVncSdc4dY7fKybeVpe4Xdrvf5VPwDQYHgMN&#10;JwHiX9i4QR8cuMhh5Om8oZstCxxmWPm8lnc9n9BodFo9JRb9pdRqdVq9ZrddpBlsWfs4pp9fFFju&#10;Shu4WdN8i+Bt9LgoumeNljNwtC2uYJ+dC0V0Tr0+VFeJFtt1e12+53e938N2fB4/J5fN5/RV1X6y&#10;t7YuGfg5vl6YSyftmRxCxt+/syfosz+vwiK4lmJkDP+sowQUUMGIWZEHhvCMEIMK8KlVC6LhXDRq&#10;Q5CcPQ/EEQxE0SAggD/gQAgkFg0HhEJhULhkNh0PiERiUTikVi0XjEZjUbjkdj0fkEhkUjkklk0n&#10;lEplUrkABl0dgT/lkzmkLA83fU5hb4nk3A81oFBoUIJ9FXFHhD5pVDplNllKfIIqULlwBf1Xp1Zk&#10;dVmEDrVfsFhsVjslls1ntFptVriUxtlvuFxuVzul1u13vF5qkvjjqvwVwF6spFwi8w0LMGJT+LwW&#10;Nx2PsK7yRGykLImXyS7yFjrkct2b0Gh0Wj0ml02nrOf1Gr1mt12v2Gx2Gdja02xL3GyoO0hZ83yD&#10;4G64XDrSK4x35EOVXLKvN4kz3kZ1XP6nV63X7HZx/T7Xd73f8Hh8Vl6MY7njkTB9RA9kOenvBfx9&#10;Hz4gl+zc/ELOn7Rf9+iSPKi7zv/AkCwNA8ENAgKAP+BACCQWDQeEQmFQuGQ2HQ+IRGJROKRWLReM&#10;RmNRuOR2PR+QSGRSOSSWTSeUSmVSuQAGXR2BP+WTOaSmXAGIzGazueT2fT+gQWbxF/UWh0GkUmD0&#10;eNzqlU+oVGpVOqVWrVesVmtVuCU6uV+wWGxWOyWWzWe0WemRSvWm3Qwz3FNXOKMK7D28W+9XussO&#10;/D7ARe23y+WuJ4PCYnFYvGY3HY/IUHEZHKZXLZfMZnNZsMZ105+HZPN1dx6UPaeQITVHvWaPXYo/&#10;7FBbOQHbbInca+t4aGaLdb/gcHhcPiY7fcXkcnlcvmc2yOzoM3pEfqc6pbyUkbtLnudbvR7qEdde&#10;Oa8fvztqely+vw+f3e/4fH5cKAiAP+BACCQWDQeEQmFQuGQ2HQ+IRGJROKRWLReMRmNRuOR2PR+Q&#10;SGRSOSSWTSeUSmVSuWS2XS+YQ0AzOOwJ/wV7zkFTuKAifTl7zGhUOiUWDNukCulPumRF7U8E1GCz&#10;MAx0UVdr1mjVuuV2vV+wWGxWOyWWzWe0Wm1SybWu3W+4XG5XO6XW7Xe8Xm9SKqSC2xAa4FmYOLsr&#10;DYEa3vFUZl40bY+LjTJY1lxEG5d6ZmawPF53PZ/QaHRaPSaXTW+/6fVavWa3Xa/YbHZXq+x/Uxo5&#10;7lHbuLg/fH3gbk57O9o3jP7kHblRc5c3jI2Oj3pMTqZub8Tsdntdvud3vd+ybfwePyeXzef0en1Q&#10;raxgu+9RfGUrb6N77G38RoVfsSf1Yv+9aPCfAaCllAyOlhBMBielJhwcH0II0EMJvsb0AwvDEMw1&#10;DcOQ6jiAgIA/4EAIJBYNB4RCYVC4ZDYdD4hEYlE4pFYtF4xGY1G45HY9H5BIZFI5JJZNJ5RKZVK5&#10;ZLZdL5hDQDM41An/MYY750rJ4Zp9IAHQQbQ4LOnfOKRCgjS4Q8KdI3dUaWEaTCZmAZrA6rW65Xa9&#10;X7BYbFY7JZbNZ7RabVZJta7db7hcblc7pdbtd7xeb1W6vFCRf1vgbuLcJBWph73aBZi4K08der7E&#10;3RkwvlcTl8xmc1m85nc9n9BoYLbdFpdNp9RqdVq9ZrdWH9g4tlC6MENtrjXuYKlt5qDVv4KZ+ELu&#10;JrsjDNJruVy+Zzedz+h0c3yel1et1+x2e12+53buqfAWPFF1R5Sv5+96fV6/Z7fd7/hmoCCAP+BA&#10;CCQWDQeEQmFQuGQ2HQ+IRGJROKRWLReMRmNRuOR2PR+QSGRSOSSWTSeUSmVSgAy2FheYOiZSuaTW&#10;bTecTmdSQMT10z+LgOhPyiTujUekUmlUuOJWnGyoQtWVMp1WmVesVmtVuuV2vV+wWGxRiBP+x2e0&#10;Wm1Wu2W23W+4ShR3MvXWKWW43m9Xuty0Ax28XzBYPCTa/RfA4XFYvGY3HY/IYzE5HKZXLZfMZnNU&#10;Z+50CZ+NZPN6PSV/DxzRaXVaul0IBv7YRdTbMs7XWbfcbndbveSHU73gcHhcPicWC6eN7/jcvmQT&#10;kaGB83pdLnxnldPsdntdvuRuAoA/4EAIJBYNB4RCYVC4ZDYdD4hEYlE4pFYtF4xGY1G45HY9H5BI&#10;ZFI5JJZNJ5RKZVHwDLY6YZgnplK5pNZtN5xOZ1G5aAY7An/O6FQ6JRaNR4tPZ/A6RTadT6hUalU6&#10;pVatV6xEaBWa5Xa9X7BYbFY7JZZLSo5MDDMk9Zrdb7hR7RGAHdX5d7jeb1e5pc41W75gcFg8JhcN&#10;h8DgMRi8Zjcdj8hkaHfoymcsZsxks1m6zlIlis5odFUM9F9Bo9RqdVq9ZraXQddsdls9ptdtCkxu&#10;TTu7/TNvv+BD9LCtPweNxwBw4kEeY7udyOh0el0+pHYCgD/gQAgkFg0HhEJhULhkNh0PiERiUTik&#10;Vi0XjEZjUbjkdj0fkEhkUjkklk0nlEplUiAMti7cmAjmUrmk1m03nE5nU1b89EM/ndBoVDolFo0l&#10;loBi8Cf9Hp1PqFRqVTqlVq1XrFZitMrVdr1fsFhsVjslls0rBlpetrhzptwWuFnuVzul1u13vF5o&#10;tJiNcvV/wGBwWDwmFvF+w2JxWLxmNx2Pp5UySsymQy2XzGZzWbrWSKgc0CQ0Wc0ml02n1Gpj+I1W&#10;t12v2Gx2Wzwd8hRt3CS3W03mtN2/SfBhes3vF43H5HJ5WvgIgD/gQAgkFg0HhEJhULhkNh0PiERi&#10;UTikVi0XjEZjUbjkdj0fkEhkUjkklk0nlEplUrlktl0vlIBmUUgT/mE3nE5nU7nkcmQBiijoRcok&#10;9o1HpFJpVLplNp1PqFRqVTqlVhM1q1ZrVbrldr1fsFhsVjslln8arFltVrtkas8ZflxAdztt1u13&#10;vF5vV7vl9v0ftN/wWDwmFw2HxGJxUrO+NRWPjS0yRLymLy2XkdvjeBzGdz2f0Gh0Wj0kFzml1Gp1&#10;Wr1mt11ezUd0+v2l8Sm3Nu52UD2u932/4HB4WWgIgD/gQAgkFg0HhEJhULhkNh0PiERiUTikVi0X&#10;jEZjUbjkdj0fkEhkUjkklk0nlEplUrlktl0vkYBmUggT/mE3nE5nU7nkQSk/NtBjs1ntFo1HpFJp&#10;VLplNp1PqFRqVTqkGolVrFZrVbrldr1fsFhsVjsEyAMdWlpJdrsltt1viqWuRrulDgdwvF5vV7vl&#10;9v1/wGBj1XwWFw2HxGJxWLxmNlbAyBByUawmOy2XmMzjI1zjKz2Y0Gh0Wj0ml02nhGV1Gr1mt12v&#10;2Gxsuaio82zD3Gy3WMVm9Ku/i+q3fD4nF43H5GOgIIA/4EAIJBYNB4RCYVC4ZDYdD4hEYlE4pFYt&#10;F4xGY1G45HY9H5BIZFI5JJZNJ5RKZVK5ZLZdL5SAZlERZNWnN5hOZ1O55PZ9HGNQR3Q4jAn/P6RS&#10;aVS6ZTadT6hUalU6pVatV4ZRqxW65Xa9X7BYbFY7JZbNZ4RRq1BwFbbRb4nbQFBX9dbhd4fdX9CL&#10;leL9f8BgcFg8JhcNh5Ba8Ri8Zjcdj8hkclk8plYe8cwEM1EVdnSjn8todFo9JpdNp9RqbvitVrdd&#10;r9hsdls9ptYbMgDF9Ztt5vd9v+BweFw4zASAP+BACCQWDQeEQmFQuGQ2HQ+IRGJROKRWLReMRmNR&#10;uOR2PR+QSGRSOSSWTSeUSmVSuWS2XS+YTGZTOVgGbR2BP+aTueT2fT+gUGhUOiUWjUekUmlUumU2&#10;ZzmnVGpVOqVWrVesVmtVuuV2vV+OTYAziB2CzWe0Wm1Wu2W23W+4XGWVC5XW7Xe8Xm9Xu+X2/X+G&#10;2KyTrAYXDYfEYnFYvGY2u3THZHJZPKZXLZfMZmF4KOZDNZ/QaHRaPSaXTReAgIA/4EAIJBYNB4RC&#10;YVC4ZDYdD4hEYlE4pFYtF4xGY1G45HY9H5BIZFI5JJZNJ5RKZVK5ZLZdL5hMZlM5WAZtHYE/5pO5&#10;5PZ9P6BQaFQ6JRaNR6RSaVS6ZTZnOadUalU6pVatV6xWa1W65Xa9X4477EErJFxDZ29abBa7Zbbd&#10;b7hcblc7pdbtLahd71e75fb9f8BgcFg8JEBHh7S3oiKMY18dhchkclk8plctl8xa7zmc5nc9n9Bo&#10;dFo9JFA/p3FqYQy9YNNdpdhsdls9ptdtt5BAQIA/4EAIJBYNB4RCYVC4ZDYdD4hEYlE4pFYtF4xG&#10;Y1G45HY9H5BIZFI5JJZNJ5RKZVK5ZLZdL5hMZlM5pNZtN5xOZ1O55PZ9P6BQaFQ6JRaNR6RN4E/6&#10;TTadT6hUalU6pVatV6xPAzW4K569WbBYbFYq2Ga7X7HabVa7Zbbdb7hcblCqXc7td7xeb1e75fb9&#10;FADgYi2sIJcNf8Rias68YFsdEXFkQ7k8Vlctl8xmc1m7ndc5n9BodFo9JpZ/gQDF3ZqwnrdNr9hF&#10;9RF2TtRtt9jud1u95vd9V4CAgD/gQAgkFg0HhEJhULhkNh0PiERiUTikVi0XjEZjUbjkdj0fkEhk&#10;Ujkklk0nlEplUrlktl0vhwBmUdgT/mE3nE5nU7nk9hcyAM0gc+olFo1HpFJpVLplNp1PqFRqUlmt&#10;Tq1XrFZrVbrldr1fsFhpFAoU2sVntFpp9kjlVtVvuFxuVzul1u13vEJt15vl9v1/wGBwWDwkWtkb&#10;veFxWLrWHjWJxmRyWTymVy2XvuQzGbzmdz2f0GhpeOjOa0Wn1ER0kY02p12v2Gx2WzsMBIA/4EAI&#10;JBYNB4RCYVC4ZDYdD4hEYlE4pFYtF4xGY1G45HY9H5BIZFI5JJZNJ5RKZVK5ZLZdL4cAZlHYE/5h&#10;N5xOZ1O55PYXMgDNIHPqJRaNR6RSaVS6ZTadT6hUalJZrU6tV6xWa1W65Xa9X7BYaQ5LIHbNGqrY&#10;rVa7ZT1dbyncYuYbonrtbbxeb1e75fb9f8BgYVacFhcNh8RicVi8ZjYyKsg18lEQXlXpl8dmc1ag&#10;rnXZn4iBNE+9Jm9Np9RqdVq9ZjcJrdhsdls9ptdtU3NuQ3u4WjN8c+Bt+Fw5NQIXpH3ogJxOZzed&#10;z+h0b/AQgD/gQAgkFg0HhEJhULhkNh0PiERiUTikVi0XjEZjUbjkdj0fkEhkUjkklk0nlEplUrlk&#10;tl0vmExmUzmk1m03nE5nU7nk9n0/oFBoVDolFo1HpE3gT/pNNp1PqFRqVTqlVq1XrFZrVbioBr0L&#10;W9hJFjrlls1ntFptVrtltt1vuEmpdxul1u13vF5vV7vl9v0FrwBi9zv+Fw2HxGJxWLxmNqOEx2Ry&#10;WTymVy2XzGYWubJmdi4X0Do0WZ0ml02n1Gp1WrjUBIA/4EAIJBYNB4RCYVC4ZDYdD4hEYlE4pFYt&#10;F4xGY1G45HY9H5BIZFI5JJZNJ5RKZVK5ZLZdL5hMZlM5WAZtHYE/5pO55PZ9P6BQaFQ6JRaNR6RS&#10;aVS6ZTZnOadUalU6pVatV6xWa1W65Xa9X45NgDOIHYLNZ7RabVa7Zbbdb7hcZZULldbtd7xeb1e7&#10;5fb9f4bYrJOsBhcNh8RicVi8Zja7dMdkclk8plctl8xmYXgo5kM1n9BodFo9JpdNF4CAgD/gQAgk&#10;Fg0HhEJhULhkNh0PiERiUTikVi0XjEZjUbjkdj0fkEhkUjkklk0nlEplUrlktl0vmExmUzlYBm0d&#10;gT/mk7nk9n0/oFBoVDolFo1HpFJpVLplNmc5p1RqVTqlVq1XrFZrVbrldr1fj82AMXqFgs1ntFpt&#10;Vrtltt1vuFxl9luV1u13vF5vV7vl9v1/h85AWDiL8wwDxGAxWLxmNx2PyGRyVmumTy2XzGZzWbzm&#10;dz0WIuhe2jYulz+n1Gp1Wr1mt10mgIC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14&#10;HCYXDYfEYnFYvGY3HY/IZHJZPKZWZQGAP+BACCQWDQeEQmFQuGQ2HQ+IRGJROKRWLReMRmNRuOR2&#10;PR+QSGRSOSSWTSeUSmVSuWS2XS+YTGZTOaTWbTecTmdTueT2fT+gUGhUOiUWjUekTeBP+k02nU+o&#10;VGpVOqVWrVesVmtVuuV2vV+wWGxWOyWWzWe0U6l2m2W23W+4XG5XO6XW7Xe8Xm9Xu+X2/X/AXKAg&#10;DwD+AAQAAQAAAAAAAAAAAQQAAQAAAE8DAAABAQQAAQAAAGsCAAACAQMAAwAAACatAAADAQMAAQAA&#10;AAUAAAAGAQMAAQAAAAIAAAARAQQAmwAAACytAAAVAQMAAQAAAAMAAAAWAQQAAQAAAAQAAAAXAQQA&#10;mwAAAJivAAAaAQUAAQAAAASyAAAbAQUAAQAAAAyyAAAcAQMAAQAAAAEAAAAoAQMAAQAAAAIAAAA9&#10;AQMAAQAAAAIAAAAAAAAACAAIAAgACAAAALMAAABeAQAACQIAALQCAABfAwAACgQAALUEAABgBQAA&#10;CwYAALYGAABhBwAADAgAALcIAABiCQAADQoAALgKAABjCwAADgwAAGwNAADnDwAATRMAAN8WAACb&#10;GQAAiBoAAGUbAAA/HAAAQB0AAEceAAB0HwAAtCAAALghAAC2IgAAzCMAAMckAAALJgAAWScAAHgo&#10;AABvKQAAaSoAAJUrAADmLAAAJy4AAEEvAAAoMAAANTEAAIsyAAAHNAAAJTUAAEM2AABrNwAAgDgA&#10;ALw5AAA5OwAAnDwAABI+AAAVPwAAHkAAAERBAACeQgAA1EMAAPBEAAAQRgAArkcAADNJAABQSwAA&#10;HU0AANFOAADuTwAADlEAABVSAABBUwAAOFQAABZVAABcVwAAaVkAABpcAAA2XQAAYV4AAGBfAABe&#10;YAAAh2EAAKRiAABAZAAA6mUAAJ5nAAAmaQAAF2sAAJNsAACYbQAAcm4AAKpvAAC+cAAAxXEAAKty&#10;AAAFdAAAkHUAAAJ3AABIeAAAdHkAAJp6AACzewAA2XwAADZ+AACbfwAAw4AAAOCBAAD6ggAAMoQA&#10;AIiFAACohgAArYcAAKKIAAC0iQAA/4oAADaMAABTjQAAoo4AANCPAADkkAAALZIAAD+TAAA6lAAA&#10;LJUAABOWAADxlgAA1pcAALWYAAB0mQAARpoAACCbAADtmwAA3JwAAKCdAABfngAAJ58AANKfAAB9&#10;oAAAKKEAANOhAAB+ogAAKaMAANSjAAB/pAAAKqUAANWlAACApgAAK6cAANanAACBqAAALKkAANep&#10;AACCqgAALasAANirAACrAAAAqwAAAKsAAACrAAAAqwAAAKsAAACrAAAAqwAAAKsAAACrAAAAqwAA&#10;AKsAAACrAAAAqwAAAKsAAACrAAAAqwAAAKsAAABeAQAAewIAAGYDAACSAwAAvAIAAO0AAADdAAAA&#10;2gAAAAEBAAAHAQAALQEAAEABAAAEAQAA/gAAABYBAAD7AAAARAEAAE4BAAAfAQAA9wAAAPoAAAAs&#10;AQAAUQEAAEEBAAAaAQAA5wAAAA0BAABWAQAAfAEAAB4BAAAeAQAAKAEAABUBAAA8AQAAfQEAAGMB&#10;AAB2AQAAAwEAAAkBAAAmAQAAWgEAADYBAAAcAQAAIAEAAJ4BAACFAQAAHQIAAM0BAAC0AQAAHQEA&#10;ACABAAAHAQAALAEAAPcAAADeAAAARgIAAA0CAACxAgAAHAEAACsBAAD/AAAA/gAAACkBAAAdAQAA&#10;nAEAAKoBAAC0AQAAiAEAAPEBAAB8AQAABQEAANoAAAA4AQAAFAEAAAcBAADmAAAAWgEAAIsBAABy&#10;AQAARgEAACwBAAAmAQAAGQEAACYBAABdAQAAZQEAACgBAAAdAQAAGgEAADgBAABWAQAAIAEAAAUB&#10;AAD1AAAAEgEAAEsBAAA3AQAAHQEAAE8BAAAuAQAAFAEAAEkBAAASAQAA+wAAAPIAAADnAAAA3gAA&#10;AOUAAADfAAAAvwAAANIAAADaAAAAzQAAAO8AAADEAAAAvwAAAMgAAACrAAAAqwAAAKsAAACrAAAA&#10;qwAAAKsAAACrAAAAqwAAAKsAAACrAAAAqwAAAKsAAACrAAAAqwAAAKsAAACrAAAAqwAAAKsAAACr&#10;AAAAlAAAAGBbAwDoAwAAYFsDAOgDAABQSwMECgAAAAAAAAAhAGq3fu24eAAAuHgAABUAAABkcnMv&#10;bWVkaWEvaW1hZ2UyLnRpZmZJSSoACHYAAIA/4EAIJBYNB4RCYVC4ZDYdD4hEYlE4pFYtF4xGY1G4&#10;5HY9H5BIZFI5JJZNJ5RKZVK5ZLZdL5hMZlM5pNZtH4E/5vO55PZ9P6BQaFQ6JRaNR6RSaVS6ZTad&#10;T4ZOahU6pVatV6xWa1W65Xa9X7BYa9UrFZbNZ7RabVa7ZbbE/HE2HcYxTbgAFl3OpuAb5CLJLR3g&#10;WNg7/MmbhxpiYK+sYBcdDr4AZThYJlLtl8xmc1m85nc9X7hcrpdrxeptkb9A5W4dYINdBctL9RCt&#10;jB9nJ8ttc/u95vd9v+BweFBtDc7rbtLO9vsNVJ2zzxR0dTpply4Puoodu0i+5zOpFuxw/F4/J5fN&#10;5/RM+Lo+ReeVfevzZGevoh/tC/DJwH+39/Va/5LQCXsBmtAoUwOjTtDs7hFu8jT8vTCMJQnCkKws&#10;4L1uOtrkr2+CDQgizrAAbsSBHE0HJi26/xU+SLQVBkUIwgKAP+BACCQWDQeEQmFQuGQ2HQ+IRGJR&#10;OKRWLReMRmNRuOR2PR+QSGRSOSSWTSeUSmVSuWS2XS+HPxxNh3GMUzCcQsLLt/zmEAGgQiBT2Phm&#10;jOikQWhwWgAGlQOXFCpLGqU+iACm1aNHauIuvVqM0ufWOyWWzWe0Wm1Wu2W23W+4XG5XOGzKaTa6&#10;SWd1eyVmD2KPUYMubCX6DYbASzEVCDFXHKzIU1/ZOL1w7V5F2CMYm853PZ/QaHRaPSaXTafUam7T&#10;Wb6mLXuz4bNYqgwTOSrF3yD7nK12v7bGRfb67icXjcfkcmFLDmQUo8+Cq/pVIocrrdfsWvV3jswr&#10;YWbZcDdbjagDhyUfelh+vZ7vyr34EL5RTLZj2xXz939fv+f3/IYQ8Aj1AaQENAw8wQ/8FQXBiCO2&#10;1r/u+srwvM4KVt5C7yn7DYBQ6hZHRAOcRPuhz6t/Crxoo/MGxZFsXRfCbyocUEaIWMMbxWv8LRhH&#10;kerpB8FwkvsZPEl8MJOWckidJaCi9JyIlFKMSIbEzMyKsMdx9LUty5LqHQoPswiZMYbTKjRlTQG8&#10;1IQBM2ntN8vTjOSXyBBUhLHCkcpJI6Fwohc3ntNoEqZIiNixQ5T0SiMqymiU9TnSFI0k5E8yykrD&#10;AJTJ903SdO08i86winjY0LR6RT4hU/IVQFBUIpyCHjWKKMmfwI1tRqEUZK6MICCAP+BACCQWDQeE&#10;QmFQuGQ2HQ+IRGJROKRWLReMRmNRuOR2PR+QSGRSOLgGTQUBSl+yuSRCTAGEQJ/y2aTWbTecTmdT&#10;udPxxNh3GMUzyiQ8LLuZ0WEy+YwOeUyCTKaVCDVKLVRCVk91uHHavIuwQWrRix0qzWe0Wm1Wu2W2&#10;3W+DVSxU61VRA3c/Xm4Xu+X2/X+Oz6gULATaj0m6yeD2Wc1TGSGqKXJFrKSXFVW6QuvHawIu54iL&#10;4/C6PSaXTafUamMXKo5m3VQ/7FAbPVbXbbfcQ7BUGh7mM4e2awAaKbY7XR5u8kScvPx3jaCFZvO8&#10;2M8Tfdfsdntdvb8LrWxj+EdeOCm/zJD0dz1ev2Tbd4T2w7gWvhRrvw3nyPvcfLTCCCTABbQEzSvr&#10;C1roIq+74wXBkGwdB64su6jSGjCoYQugo0Q0S8OQhD0PxBELXwkjkFIW/KRKobcVuWEiOj1GBDxl&#10;CaEOlAzhv4icTRFHkex9H6bhbIRqSJGjUHPJANSVI0gSbJ0nyhKLuR3KUqytK8IB3LRjS5JjbHxM&#10;AEzEgp8zKA0zyxNM1TXNk2vtHM3TjOU5r2Ks7FZPEvOuFc+GtPyCnfQIIUHOlC0NQ9EQYgKAP+BA&#10;CCQWDQeEQmFQuGQ2HQ+IRGJROKRWLReMRmNRuOR2PR+QSGRSAvyVRSeCvKVA2WSOXRkdzFjTOCvO&#10;bAycS+dTueT2fT+gUGhUOiUWjUekUeBP+k02nU+oVGpVOqVVv1cRVmCuCuB+vVWdD6xMOyQWl2C0&#10;Wm1Wu2W23W+4XGzQO5XW7Xe8Xm9RybPMHX+Ct3BVkRXuMjLEM/FXOmYbHY/IZHJZPKVKz5XMZnNZ&#10;vOQoA5+CljRKfSZ2IZ8AwjL6bWa3Xa/YbGX6vZbXbbfcRzUQUeb2yMPcwndwfacHjcfkcnlU7i8v&#10;nc/oXvhgAb9Vkdekp1nvE7L12wtjmEOCYJgajdPGdH1ev2e3oc33fH5fOe9Mj/dcfmjLVtvUvFid&#10;KLvC8byqG9CCPg+kFQXBkGrRBMHQjCUIwOAEIJ6UxqHkNpcHYjsBvI8yhQrC8JxNE7YunEqXBDFq&#10;uHBFaOwqfsaAFGyKRIugAQqkaAiAP+BACCQWDQeEQmFQuGQ2HQ+IRGJROKRWLReMRmNRuOR2PR+Q&#10;SGRQsAyWEQJ/yOKBNGN6Ru06CKVRCSgGCgacPmdTOeT2fT+gUGhUB0PR+IJhu6h0uIpYkhamQ6aw&#10;WUUIUVds1mqQOfVOFVWJ16DWAAWKeWSo2m1Wu2W23W+4XGOWaCWi0mtbupUNV6SNjmEOCYJga1WI&#10;y4dNYm5YvGY3HXFtO19DlPuTH0GYTK5WK7SoQZ9w6GT1ye3SDFTUKvVRHTZ3WSa66SHa7L7Xbbfc&#10;bndbsBb2ybSoyyXT7M22xHHkI7lbvmc3nY7I5PK8+P8XN7AAcCO6bRymu9iF9qD63ZWHseKx+Xqe&#10;v2e33e/beTvXHhT/rWt3fkJ/uCoT/D3AD4QFAcCIe6LKMtAqJvuuDOPU7bsAVCR6wpBz5p47ivwe&#10;8bwNjC7zJtDyIvRBUSxNE8UPc+THPq4iYrgaUYhfGaCvydwIxxFMdR22sDunHiFQYt8LJGmrOyI7&#10;8QvSf6xC7JxRSgkkOuzDaHyQh8SSBLUty5LqPi9MBRzErcPsYvC9L4vzAMEwi5GFN4fzigp7ToBM&#10;7S9PE8pHH0EzxIS3SuoVApm+UVoVQyK0Ghksz1RtHUfHQr0kVVKTI3cWpDP7FmDTggU9S1IVDUSG&#10;z5PVNLZRSf1SkVEUQgtXRBUEsSrUda1tW7biFXRf14gpv1+z4QOdTCNVOx4XWQadlVlXFmzxUs82&#10;Mwrz1pQlqTLIsprIVluCrbyCmtcIU3HV9tWqhlVoSgKAP+BACCQWDQeEQmFQuGQ2HQ+IRGJROKRW&#10;LReMRmNRuOR2PRkVJdwul6v2FhgFgNqmkPx+XQkAzGCu2aBKbS+PhydQ5yz0JItuxcEpAfQ5yUec&#10;R4I0t4U2CwJ/0mpQSdByEUdyVOtVuuV2vRdtO19DlP1mv2eKO06CK0RCYgGnwO22+41GuXSD1CEX&#10;iDXqCXy6xe+X6H4S24fEYnFYvGY20BNGN6L2q2Y6YTKCDzNMPORd55+Cg7RZbSRJ5aeCgfVAbWRc&#10;Ga967HA6UAPJ8v0QpNwxF3HoVv99PfacPicWGWGx2XjWfKcPB3K0c+7QzARDCdUAYaD9iodzoRTp&#10;RHtcvyeXzef0VvIZKOc3igL4P75Qhl/UbfetDT9Qg9f0ov+9AawEhB7QKa0DqSKcFDvBiCwEGsHQ&#10;E+pluGGBNHCcZ5JMix4EOH5+nacb0xHEikuQsizRKlz3NK8K5sw7LvoU7CHOvGDZoSPEdETHiCmn&#10;H4WyChDxojFzCxlFUkyVJcmMYOxeHYTpoHkjo2BqB5Ah+CbFFFLovy+lwuzEgsulFJraC9NKClHN&#10;iXFDN80i8xT1o6IhljyVM8zPPc+RO5U+IxFjSSMs9CKm7zpoXGiFSIt0YUahNIUBSdKUrSwATonF&#10;BJw/o9EPT6LhjUQqVJTtL1OgpDVUPdWI0PNX1UQyk0yjx7FqRB7l+TVUV44s/RTXqGU2x1DK9Yqk&#10;0RIsb0ZJFlLgglJLzZtg2patrMTWkVrWjT/iiWFvooV1xBvcgNXNa90IiV91x0PBtXeigoXldZXo&#10;vbKP2HdN9KnX99oNfLGWOu9H2ml9kogVuE1IKiF2i6mCUShuHX9imK4shF7o9gCDBTjpsY+ikDmt&#10;joU4vkyOmvlIVZWigUZdlJroXjKO43k+bIhfuK5qxNFoqMefk5oLwYgruDolnuJxnojrYLm+nafV&#10;GZvateeoc+R/arqGtI6qD4AEig/bCSgGi+pOd63rWc4ps7D6yiWfjHoJOaHZ8Y4iqWjPEgWvSHpq&#10;G4EhKAiAP+BACCQWDQeEQmFQuGQ2HQ+IRGJROKRWLReMRmNRuOR2PRA7Lx2J1oPKOvdgJp7rVEws&#10;Ty9sTGPzOaTWbTecTmPCieNmfQgJItuzMJgkBNo1iCdUumU2nUxtO19DlPuSn1eJu06CKsV2vV+w&#10;RWBP+w2WzWe0Wm1WuChNGN6Ou46iOCtu7CS8Wy9Xu+X2GlDALl4BYFEw8R2tVy/YvGV9yvJ9nhfO&#10;3GzpRlAMZXNZuwWPOZ/QaHRaC3XCLYnR6nVauMaWNCkKAViGAO6zbbfcbndbuZ57eb/gcHRKLiF/&#10;jQWg0OIajhc3nXvXRa5XSCNDrC/sc/tdvud3vRrfd/xePyRAVedr+mFhL2O33eX4fGmM1zvgjKVz&#10;QtcloMjUNgUhwbQEZMCPlA0DwRBKyvDBUGwczgnwiWUJoceMLAdDEHw1DacnlDwHxAh0GQ5EkSxM&#10;+URxPFUVo8fUXAPGERIHFkaRqjgNRwc8dRkskbR9H8gL3FMgyJFheyOIkkoWGEmGfJ0isq6KElYK&#10;gMCCEEASgxgAy4hz0mungUS1McyTKiqAgIA/4EAIJBYNB4RCYVC4ZDYdD4hEYlE4pFYtF4xGY1G4&#10;5HYQlZAbJFC1JJS3J49KZVK5ZLYioGi8jmu3ZFHadBFLp1O55PYua6AlqFC0pRaAa59SaVS6ZTad&#10;T6hUalU4vAn/VKxWa1W65XSvX1VYYXVq7ZbNLQmjG9GpvObPb7hFqKlDbdYXR7ncb1e75fb9f8BE&#10;7JgcJhcNh4QCsU98ZY4HiMhXA+km+9H1V4ylCQFCyLAdkdBU2xoxTpYWQ9QvNVodZrddr9hUcHsd&#10;ptdtEAduXnu4QLN80+Bt+FOrTa44DAMAXCbhDw+dKwD0YWG+o5Otz+x2e1267s+53/BWqsAvJCwZ&#10;5928/D64nxZVbfZ8YeDfo9PtCA1+XL+/l/f8/7wO9AEBwIibogChZOwUMUGQLBwAPcjgMAWAZqjS&#10;D8HwKGsNmZDqEGVEENhrDMSRLEytwFE8VPCKUWlfF6ED1GRCxpFcCCGUZyGgdJ9LYnEbQcKchFdI&#10;iEHXI4KSTIElyZJrBMfJ0otcM8qE1KyEDhLJHy25xjHGe47F6dhrnYfY2BoB5AiACcpIPCKMPhNp&#10;BmGdxIGSeCCjgG4ID6HoJOzA7HMxNtCULEqAgIA/4EAIJBYNB4RCYVC4ZDYdD4hEYlE4pFYtF4xG&#10;Y1G4acY8kJBCCrI1VJY5J5REQmjG9FHadBFKZlM5pDJXLYnL5jNZ5PZTN5dMJ9Q4yAaNCAxSXPS6&#10;JTadT6hUalU6pVatQ4E/6vW65Xa9X41RgDC6zYKlQIzOrNa4q2na+hyn3JCGOYQ4JgmBrZe5VLIu&#10;KgoBmGYA5fJ82MQKcVCBRjWvj8Nkclk8plctZrLl81m85VrFC39oc/nY4H0k33o+q1GUySwsVBSD&#10;NJs9pX7RG7VtY2sd4UN9CH5wQHw6bt4Xud1yeVy+ZUszzeh0Ye5Hk/BemnFEVuWQ0Ng2CJliGxih&#10;TCFn5yZ6elFuNHOR6/h8Yd7YwUhQC02TAv8oljRQbMAIQ56TvooKdv5BEEwUy0BwXBzLmsdZ8h6U&#10;JyouVIpAwIgRAUsKjoOJ8QlhEcHr6nCUPfEsVN1AqLPs/D9RWhzRoMK0bFTHCLlgbJ6DGWZ1I0Ow&#10;cggO4dglGUkSTJSOQbJcnKrFqKxSh4kyqXErwEgcnpsvyUynLcwLBKKKRe/L9zCgx1TUC82IQQ03&#10;jzOMTJlL80TtO8EybPE9o2UZpHkOBdHYk4fA8BJXisDLjnadoKUchBQUiL9Jz4g7TNQ1SNNa17Y0&#10;rTyozGnKhU+gwo1NEZYSy1cuROk5ujYD4IAQAdSVrWzNT1W9dIRUKMSm4YBtCf1VV2g9eodOti2U&#10;jNjobZNPG3aITWmhAJWtRh215LqUGqNAPAwBgCWXcdyKmgKAP+BACCQWDQeEQmFQuGQ2HQ+IRGJR&#10;OKRWLReMQcJoxvRmGO06CKCgGSQh4ycHSmPSuWS2XQRsux9DpQOSKOY4CEDgQAy+fT+gUGhUOiRg&#10;dp9xth2vuKSCRUWoVGLSSewpZ1cmVmNx2XtU0B4MAwCVKyWWzWe0Wm1WugwJ/2y4XG5XOC1ugu46&#10;iOEBi+Oe/XTAUMQJJvvN9W+DhgFgNqmkP4HIZHJZODXaFYrGY7KZuL1SFhJFt2fNc0h4LAux5zVa&#10;vWa3XUO3a/ZbO15af3i9QRqbsV73ab/gcHhcPicWLEPkL7lQXQaKX07jdHpdPqRjY9XsdhkuV7kp&#10;TueWvVYIF8sVRdfs+n1ev2e33QaqAopIMEDktR4kCMFKUohj3v/AEArg9EBQKyjbI8TgRmiKMGwN&#10;B8IQjCUJpaqjmo86EKQ1DcOINAkOxAqMEInDMQxNE8URS4peRYJxHl2BIgjOhwhhCBJVCmDMVR3H&#10;jqQ/HsgIucx5n4FpMnEhZ3kIHZ/Hg8EgyhKMpSmqLPIOBUsHrLUqS5LrJx/L0wpGkqDkzMwzTRMU&#10;1MlEaDG8NgPgeBABzXOrAAbPB6T0goaz6ZU/ztQNBJ8gIIA/4EAIJBYNB4RCYVC4ZDYdD4hEYlE4&#10;pFYtF4xEADG4RAn/GZBIZFI5JJZNJ5RKYk0HQ+SGpHLFHadBFKptN5xOZ1O55I42AY7A57Q6JRaN&#10;R6RSaVGY9S6dT6hS2XUxtVYKBqw+a1Ua5Xa9X56E0Y3pBM5rYLRabVa4lP4Q5bgGrlbLpdbtd7xI&#10;6beb5fZ4SsAt8FBTxhUPh79icVi5CKUs4HU9n9IFcVQwPw+CsZm85nYXboO8dEDtJntNp9RqYXe9&#10;VrcZoIM6NkF9prttt7BYrJIhKEgKyDEHdxw+JSyZx1ryYKXeYoudxeh0elO9Z0+tSthBer1+53ZF&#10;upNZu94/JFHF5w/6YKCfY9vd5fh8en2/l9Yz2YJ9Pt+/h4JK8T+QC+L8AA/UBQPBC0wNBMBHVBza&#10;AugoYwmZ0KwY6BznofgWEwcSFwA8ghlGchoHSfSypo+BxHifYYk2ccPxTC7owIesbAVHEZx1Haiw&#10;XHjyDfIJJSGgojSMXMkK6bp3n2GxOxgg5RCeC4lhKBcfoi/yJDYGgHkCIAJvHLSLxA7kxogQggAk&#10;NIaAhLCIE2Zx4jwXx2oQcI3BABgDAEroXz+aVAoKfFCAPQ030RRKQICAgD/gQAgkFg0HhEJhULhk&#10;Nh0PiERiUTikVi0XhBtjSUjkFa8fFEhjEjhwTRjeijtOgikktl0vmEHNS2dSpaz0i7bNYfCQJAcx&#10;oFBiMmlETlUsoVJpUHK6sc68cD3i7rOYhAQBANLrVbkilabyNy5dkpldcioytDPtUFSVtjRts1xu&#10;Vzul1u13vEXgT/vN9v1/rVYrMHaeFFmHwEHokko+Jx0txcuxuPwCoajzNa4dcISpICpYFgNymAyM&#10;tyej1EOT7QeJ0Xjti5yG4QPY9CWjUO5MG7gqI3x34Gp4XD4nF41avfH5XLpII5z56EF5PE0sXEAQ&#10;AjNMge5mob7wfY0Tjjl+n7vn9EUXjeexXVzo8tl9OU6sj82UZv5Gn7gqN/w5QA+cBQHAkCpe6cDQ&#10;S7oCwYfkHOkgbiA+SRvnofS+Mk+UFLq77wvG+KkQ3ETlPW9r3xBEa7vqjD7tQbcXhNGKCgbGh5Rt&#10;FMcRzHTRwRHcfLswSER66iTqBFsfqBDrxPJDMQyRJ67RK9z4SbKCtRWi4pBQBZNiYC7lSCg8hytM&#10;kyzMhcxzPNSKzCg00wlCkLQw00NTWl0sItI87T2kk8IrPU+IpPyySc5k2whOdA0VRcBzfRlA0Ogl&#10;HOVQaIB+D4ElcKoM0ei4rlap5vqkixrDQDwLgYAlO1WiIkFKcplnOfKpjkqyr1ZQUiyrAU2ghXx3&#10;2BXFhWGv9J2JJFIgBYzl0qh9AWOhlmoQLQWAYSYkAtaFtMVXSJDcGoHj+H4J22h5fG+ewqlbKiKg&#10;wBYBmqNIPwNNoPXscN8XLfV9pIgIgD/gQAgkFg0HhEJhULhkNh0PiERiUTikVi0FAMZhECf8Xj0f&#10;igTRjeijLMYdEQRAsglktl0vhTXdb5HihcsLdp0EUwnk9n0/oFBljNc74Iylc04nVCplNngyTbic&#10;LxfkUnM7p1Zg0ZAMFD1fcNhrVjslls1ntFpl8ctVtt1vhVcjcDuFCQrDdyOZLwhAcBoDaJnD91wm&#10;Fw2HxGJxWLusikkKaZnDwaBoExkgfmZAubgoRzzu0GX0Wj0mlt1s02p0lyg+o1Wv2Gx2Wz2m1223&#10;rWsg2u3G932/s284HDmG6gvC4nJ5XL5nN53P2W6YfTHnV6HX7HE5HZ7HGgnb7nh8Xj8nl83K3St9&#10;RS9nn93v090+HE7wA8Hz/H5/X7/n9ibdFDAIvQG/0CwMiL7wO0Y4wYSEHOO+UFQlCcKQrCzZFhDI&#10;ow3CCOwvD79QTEC4DpEpGxPDsRxVFaHBwTxxm2dx9q8B4CGYk4BgErsWR5Hhcx+JEgxTHsiOegKA&#10;P+BACCQWDQeEQmFQuGQ2HQ+IRGJROKRWCAGMQV+RsBx2LR+QSGRSOSSWTSeUSmVSuUhNGN6KO06C&#10;KWTWbTecTmdTueT2JrGgFChQWBP+fUekUmlUumSyi02oVGUPOqA6rQVr1kUVupV2vV+wWGxQWXTC&#10;QzKaWO1Wu2W23RYK3F2XOiQO33e8Xm9RCn3u/TqMAGCqXCFrDX/EQ9att6ksSgvE5HJQUaJtxN94&#10;vyRMcwhwTBMDZPRaPSaLAwi+6XVavWRPU63YQfTwQcbVj7fY3myw4rCkGJclhbc8OfbuSD4PAhXl&#10;YNcTnTrjQ+0c+27MABTsOvtdTud23a/vZKOgN/eW60bw17FvUvLF0x/p+n5RboyX4/P8RH6xP7/m&#10;oOsSUAjbAb/QLAyVvBA62C/BhRQc88FKY/aKv7CMDwmkUKws/EMItDUNp260EocIpSHKhASgkApL&#10;CU4UQRe3MRxgiorFYc5enAe6FgYAwAnCNwQocNEhkzIsIRmnhZGyegwlmdT7JnJD5iAUJxmmdZ9p&#10;Ecw4BCA4CMFKT0w7CkozCnJmTQGs1SOhINkgb58H49CHkKIAJDQGgITNPa9RlPiFTGhx1jmEIBIy&#10;gh6USBtFoKe1HATSE/ptQMPTLSTuUo6VLUu4Z0nqfgVEucSSnIN4QASAoBU4lYJVad9XzZTKHEsJ&#10;IKiuFYG1XXSpICCAP+BACCQWDQeEQmFQuGQ2HQ+IRGIhNGN6JQ12nQRQUAx2CjWQMqRReSSWTSeU&#10;SmURSLSqDxmNy6ZTOGuJ4vsYptxwiYTSfT+gQSWSSe0GjUeLsFwvcpKtzwU4DcIH0ehKkVeSul6v&#10;wVJdxTNyG8QAkCgKsWe0WmFR0Awhft96lNWOiZ0W1Xe8Xm9Xu9wJ/3zAVhzvN+CxM1+ZJQkBUtC0&#10;HQi/YHJZOIrJsvQwrN1XWNZSkUOL3bPaOEldWudeN97wgxjAHIoiBTSbOEaCJaLaTLbSrcbnfXu2&#10;QUJItuz94IUev13uXf83nc/f5HodOhRWjO46iOC9Lqd2r7uTIshhMxDEH96JeCS730e33T/1REHg&#10;cBN42iD3w74yb2fn/IutjhuKoL+v/A0Dva7kEMm/aXOwEcFQXCSGnAeB9hmTidv4zsJoI0zUNUlR&#10;ZCuDIdg6BMOxS/6unCrR+t5DkVABBqHQLGUJGNHImmMDCjRtG8gSCpEIyEs8aJSbAvgaCsmSLIB3&#10;HufoSkqcKIx/A0jvXGMnS40csoiJoTAWUAnAvIEvoJK8uv/NEtJjNc4TiksiTkn02qJLc6z1Is7o&#10;hNU90A3TrJlMMxzLQNERTPqHuO5Ll0TSE5TpSKSmMcZ7iaVKnpkDQGgGaYzg/SlRyxQaaT/UlUoT&#10;RaF0LMkzVVWLoH8gQKkab6ZmoLYEgzXtZV/BdJ2A/VTRhN9h2Q3INkgb58H4v6Uk8JoLCeE4GWTb&#10;CC1YhVUWzb0jWKkwaG8UhcksP1v3S6CAgIA/4EAIJBYNB4RCYVC4ZDYdD4hEYi0HQ+CGpHNEoOdR&#10;yEDwOwlGpFI5JJZNJ5RKZVK5ZKwmjG9KHadBFLZtN5xOZ1O5NL5jJ5nNZ5Q6JRaNR6RJ59Ij4PAi&#10;cRwEaTU6pVatV6LAn/WK5SKXEG2aw+EgSA67Z7RabVO06z3idl67ZExjCHBOEwNa71e75Ehmm3E4&#10;Hi/JFQb7h8Rib6BhaRwaX0vBVCTguTBMC8Vmc1m7XWs5n4Y6HU6w2Jxe/ng589oNZrddJno+n8H0&#10;k4Idhtfud1LW27n0OE85NvNN3xeNuXHyQ9y4Lq+Pz+huud0cOAetBTd2Uj2+p3e93/B4fF4/J5Zz&#10;1gDBRl62b7fN7/hOen8aSEfs8PwCv09f5V20dp9ByT5yGOuoTLw+kEwVBcGQbBzzHce5+nYex+mu&#10;dh9BSCgDQOvKrPQgpyxEDUSQfE0HPnE6cRAgkUqKCiYK2iTcRVGsbRvHEcx0h6voeUQnguJYSswo&#10;58SMBMkOagcdyY6MXSajUWAAQcqD5KyvJgkoLAUAZrjUD8oTDMUxzJMrEx6kQ4BuCA+h6kKjykJE&#10;5FvOkzTsxMnzugw1z4S0/SVGSjE+aB4joXi5KA4k9UXRZ5EUL58F2USCgMHAmgeQJYACAQBUZT0y&#10;Nob7Y0CksaKRKU80/VSjICCAP+BACCQWDQeEQmFQuGQ2HQ+IRGJQQAxWCwJ/xONQwJoxvRuFBEEA&#10;JuGwQSCUSmVSuWS2XS+YTGZTOaQl1EUAxIDAgLLV7zWgUGhUOiUWjUegx2Py1MksLFQUgyjqGqGC&#10;rReB0itVuuV2vUCMV+xUGKzmCLW0Eq1VulTF2nQRWO5XO6XW7XSb2aQAMCBZcPu74HBYPCYWNW2m&#10;U6oVKtWWCuDIB/JYbKZXLV6w5fKMLOD/PViM13ES+33HNafUanVSh2mYXP1vtOVhRYvEBAoHavdb&#10;vebrRyum0+o17HQTM73kcnUcflV/igDmV0zLR0q1sPWVlIUAtNkwL83weHxUe8y4DkQug87qLx+3&#10;3e+W7+VK4qhkfh8E161Epb/0EP+e8AvhAcCJo6MCpm54VwWakGro+SNtLBEJwpBDypgCxdtDCsOQ&#10;68EII1CS5ufA8PRNDsSxOlESKyupWmuegzFqdSNOCxcVRxHLLQul8Mw3HUgSDB6PNYuDBxZH8hSU&#10;5MUyWhQDygfUpB7KjOGEwZgnCewpFWdCHRFJ0wsGKJVHOV4rAzAZ2DAEx/HKbaVgkUJuAIDQRvcP&#10;BenYbJ2n3M80zFQK6EeZB3kIYh3y/IzCueRlHDnSFBUky0m0nJFJ0xTKECaVBzGMch8IcCwFAGa4&#10;1A+8UeJRHzxRAhUwU1WNJH9WgB1s0FZVyuSAgIA/4EAIJBYNB4RCYVC4ZDYdD4hEYKAYpBYE/4lG&#10;Y1G45HY9H5BIZFI5JJZNES6sHQtm49o67ToIpPM466iKAY0Fl3GJpPYkE0Y3o66DiIQKA5xPqVS6&#10;ZTadT6hUYOC6o9qtFoHUq1W65Xa9EIvX7FGzhZUjZ6xPLHa7Zbbdb5PQKFH2KYA4KAoBrhInaXxK&#10;/XM3IQBBMNAklWXe5DcpHMJlishkclk69FKSALDlM1m85I8zncrFYJn9BkXwvFHBQQRC7pYeqWq8&#10;zUt3WliSFSuKwbrq6XpUtZbjZjvOJTcZIm2aw+EgSA+LUF633s7Hs/dntdvud3z4TsHnBe13LanP&#10;IZfNafF6fVbNJ65mSvgt/l6PdW5tl4WAgqHQopnE1wcE8cZtncfaIsc+q4qCk0EQTByfwWkReC4D&#10;YYgwA8HpI46HjgG4ID6HoJNdDaHQbDKnMsgp4xWB0WxPF8YI69sYo7FLRqzGiZn8fJ7nYJgFI6nS&#10;1MlEiORNHKIyKkMjyRE8lI7CcKwvJsILmjYeA6BBYiuDTNSeiEmSokKyjgs5IvpMU0xjGc1IWEE3&#10;nDOI8TmQ86zakT7pAAIIguCpVHQxRfG+eoqladKQTDO6DEUYx3kTRrhMfRT3S+jdE0mAFKo1S620&#10;0iAcg4BBaCxLtMRq0TMRxU1VuJNlWRtVMh1YjU8pFITFU8iQDqQcyi1mgtcxK4dfvTYMwWHX9jIe&#10;cg3hABICgFXEIyXZFiIei4BWzNFrW4vdXUnWAx3E8hOW6h52C0Dx/HWcaR1uvdlQPatWDyXp2E0Z&#10;55I0FS8mGu1zPFeKD05U2BIfgiuEAYJ2kmZZ40jgCIVhOJwg9i2I4wryAoA/4EAIJBYNB4RCYVC4&#10;ZDYdD4hCADE4LAn/EYxGY1G45HYK7C0Hn863HHoOFl3F5NK4cE0Y3pZB3adBFMZtN5xCZdMIaShI&#10;ClGUAxOaJRaNR6RBR4oHG13Y+4WFAUAmyahBSaxWYRO5zM5rWoygGC7Umy3jNq9YLVa4XEwDFYHb&#10;Llc7pdbtCotd71Cw9fXHfxxgWPg73hZw6iLb5jKJVhoOXVg6Fs3HtKwOAwC5jiIcdnc9n9BodFo4&#10;hXJi6DiIAKAwFotNLLTpNlEopBLzs9xud1G9vu6zbrhjd9ssRio8ByGXQeeFFstfHdjw+l0+p1et&#10;YGC4XsUlW6JX0ddL5WIwiBWUYw71887vYE/dwfV8flc97848Svwt/0DP48/8+zHH+fp+nWJACI6x&#10;jcnMeZ+BaTJxI0T4mgsJwTgZAEMQzDUNvCniNvA3DnozEEOLo4DbLjEsVRWhj6xYhkTgBF0XrlAR&#10;+QKAqIwS6R7n2fwOEicCHNQELVuNGkkSTJUloUeZ8n8EBJyEhsSN9ESGSrJikmFLgfy8+EtTC68Z&#10;yUO0zEXNEwTFNc2TbN03zhOM5NHGJ8TsA88TnPTCzJJMYz7PdA0FQdCULQ1DvkS1FDXRk1URR6cU&#10;BFZQ0oMFLUdSFM01TZOGeeI7l6dqCjgGwHj2HoJAE2tN1ZVtDT/FNXVkh6AggD/gQAgkFg0HhEJh&#10;ULhkNh0PhQBiUFgT/iEXjEZjUbjkdj0fkEhkUjkklk0nlEpkgTRjei4PA4CbxtEEqm03nE5nU7nk&#10;9n0/oEdNdDS1FMlHTdJoNLplNp0mitPoDaqgnq0UgdSrVbrldr1fsFOlkujgUBQCbJqmthtltt1v&#10;uFxrUSANYi1yvF5uFRvUhukFROBO2DvuFw2HxGJp5DUbkaDpfUgdp0EWKy2XzGZzUaHGdZOfvmb0&#10;WjjGh0kJv8E02n1mtlD3fj+GKacTrez+GwaA6wK26Al112kscjN42B5+HwT4Okez7fwdSLggrhNw&#10;gBgGAXL7XbkGpAGr7nhvvg0/eL3nUPp8Xr9kF4cZyeV9uG98k+Pz+kti6JIQTMgZAe/EBOW7zyQH&#10;A6nwM0cCqzBEHM0+qOvvB62wikUJwosMLIwQ7+jNAEMxCxK6BVEpqxPEUUp1BTRLoDUXnLGMVRmu&#10;BlnMfAkFMcyQHG6oFOxGipBYTBwnOeh+pAWYrgyHQOgTIKni0Vx0Fybx7MkykoS0sMGLvLcvo7Fj&#10;MS7MEyqlDcsPlMygTQ+EszXNj9QvN84TqnrvDdPJIz3O0+oMgICAP+BACCQWDQeEQmFQuGQ2HQ4A&#10;xGCwJ/w+LReMRmNRuOR2PR+QSGRSAJoxvSOCu06CKUS2XS+YR1tu59DhPOSNSqWTGeT2fT2SyeRB&#10;AEAJumwQT+lUumU2nU+LPypAWqROB1CsVmtVuXRSuUon2FZWMD2V8Wev2m1Wu2T+gy6dW2LW+G3G&#10;5V2BBRGt+HXa7y+6Qy/X+FYGQUSjUjCYvGY22xEA1aK47KZXLQSvZeN5DJZrPZ/QR7DR8QhACMwy&#10;B7HOF4vsZJtxzmV6HaVBkOV7ktTufZTvKaOPYPa8PiaBe8cicnO8Xmc2P5m2rZuPUurB0xfhADOZ&#10;ir87vd+/8De5bxRns+D0Q/yxjz3JhuF7lBV7yP+30/f8T/tgDoQVDmIdxGGQeCHFEJ4LiWEoFvzB&#10;i0v6r5SmmeQ3FydiOp0/Ztw0EkOQbD0PpcZxznwIpSnMjRmjIDoQAgArHPWjRTCiC4jhHBcQPuDh&#10;IG+e5+MmjxKCQCoshYBrHCMUhymadB8vHHEnygjj9mLKgdStGCLPtKMto7B6uSwjB3DqEbly5M0z&#10;oTEUSRMhxjjCDgTAmAzyJMkYQAeAhmjK1U0OLMEnMoYJwnsKRVnQvrZz7RUzmtRoV0egoPEibx6H&#10;1H6OkyJYLCoFIGUXT6Gy8rE/ozMUyO5S9QVVVbQVI9lE1YzVXOxWFY1tW7Fv2CRFm6uFa1xRVRKh&#10;WaLHsW5GlQNwjLCJ9gWdZ602IhgrhWBhLCSC1oMbaVEN9bVv3Anwv3GUVy13XqWy1cMGoCCAP+BA&#10;CCQWDQeEQmFQuEBNGN6GRGJO06CKJReMRmNRuOR2PR+QSGRSOSSWTSeUQUwrJ0rJtPWRRSLSmaTW&#10;bTeNiVKuB3Pd/TGKzihUOiUWjUekUmlA42KsCiAZyhgl4NiwLAelVmtVuawJ/1yCQ6ITSZWCzWe0&#10;Wm1WubWKPgwCgFwm8Q2y7XeJW6PBsGgNpGcP3jBYPCYXDSgFFA/gkeF+pVSrVjD5PKRuvWa9SY9j&#10;wInIcBHK6HRaPSWjMxIBAEAOs5zPS6+jaeIhy+tHAbDcbndbuODrfNkpKSUWXecW7ZewbKR8SkHd&#10;euyEIkhhTjdXrdeOptnPE8L52whvGwPg8EAPseeQ9rud6Ecz0e/4djndCCdLqVrlUDXfH+TbkLO/&#10;KPPcm4olUc5hHEe6MwG/sGwdB8IQjCUJworkAoSQQfgkNYaggogJEIaIAgQBqREyJYLCoFIGQrFq&#10;Mv+sx1HqfgUkucSPm0MIHgnHicAyR5vH0fqOtS1bWxdJEkyVJcmSbJzBwuiRICMCguhcBycAZLQD&#10;kAaSPjGGAHEUIj7yfJkYLWDhIG+e5+K+hR/HueZ4D8GE0Lah6RB8DwEleKwMzNQNBUHQlC0NF0oo&#10;3BiagDRoCBKHgHDMUKJqDQ8lzuytGtUglMpOMhZnSV5spgklF0vVFUtweB8H6QphncTxonmXYtg0&#10;GQMgRVVd143NEo0b42g+BwDvMm9NoLT1eyYgIIA/4EAIJBYNB4RCYVC4ZDYQKYg2IkeYohotDoxD&#10;QmjG9GY8AHadBFH5JJZNJ5RKZVK5ZLZdL5hMZlM5pC43HYyFwWA2saQ/NaBQaFQ6JRaNR6RSZRN5&#10;crSoGCAIAVQQDVYLAn/Sq1W65XYbWK9KaqAavA6HTJhIZHYbZJnonj1CAYYkNbbtd7xeaFaJMJAk&#10;BWSYg7esJhcNh4db7jB7ndcRhL5K6dUKlQTvl0VmTpm0Xncfn9BXLBoYNY7LWaGel87EyznlLrVp&#10;K67zkPn202HDgCDwqFVY6tlweFw5QQ1G5Gg6X1K9jxOdz+hCXURbJGQOQiyDzypujRcjKubRdNBN&#10;H3fN54N5dlY7G/vdR+/JvDdhwnnGyMFdun1ZMAQYCIKledz0QJAq7PilA6hyCA8B2CUDQhCKlP2l&#10;ADCAK4ID2VEDo4hYFgKAJxDeEL4Q6lr5qG8YAPVCUWsfFjHirGRWRpGCiKwChGm+koKgSARsDWEC&#10;uQQhQVAoAxhjADkJuolYGjiTQEiUMsXSrKyXSIlMUSvLkuoweA/igfRjFilYLF21CtSyh0tqDNaG&#10;zbFKrPIs0vTsr0bMPFU8qRN4AG4NYPgiBIBq4CiOTSkgihCBJUCmDKiHWKgKn+eJ2JdM9EzvTdNz&#10;8ks405UMqwoloECSMYHDkTijnKeR+BcTRxOYkSjlqbR6C8WTgIUEgIsAMbBq2W9hiVYqLEMig81F&#10;ZahT4ws9zrZiGmGcR7igVRz1mtahVIl9M2lcEWhESZvnifNNJMTQlgqKYUgbcN4QNbqV1NVFVRKn&#10;CWGCLwNhYCwD3igtoXRgOCo9ZySERhVkoQQ+HDxiCV4HgyEU8jI9h4CI5BwCKg3mltv4pkTnYshl&#10;QZHlDD4+lN61TVajZKj2T1FiaTnbm4KZyhA454C2fYgPGUwIgICAP+BACCQWDQeCl+FKKGQiHQ+B&#10;P+HxMAIGLICMNaNCmORSPR+QSGRSOSRMJoxvSWPu06CKVSR2FcMv53OiXwYEEcwA46J+bz+gUGhU&#10;OiUWjUekSFVtZ5mhbOuSyyXUmqVWrVesVmtSV1EUA0QLLuJVuDSeU0apWS1UUA22Ct64CG5SIwXV&#10;Q3ebxG13u+X2Q3qQ22vw8cYVIYcb4lk4vCjiEYCQYKC5C/ZWf2aj2ms13Bz+w2PLaHRaPSZZ8Px/&#10;BtIOCVy3S6/YbHZUN4H8oPpjLGg5++ZihpckhUrCsG7PRovkHblCvmNTnSLJQQg9OGKIOdfFsnGx&#10;Ngd0f9/jeHxZOBx5I+c4emCvD2A/3dC3QfKQ/ogD5+PR76hHseBE5BwCKtH4c5vncLyppGBAmDOB&#10;w3kw/EIQjCUJwpCsLQuoLOJu3i/P0oLNQwtT6vuhD6hPE5sRS+DOoKbsXBFGEQxkqsSIIfMbgRHL&#10;yNAm76x2icRvLGbepRD7XL9DSPQ4tZ+nacx2iwDaRSW2JznofgWEwcSCmoNAPAyBgCSHMcyTKvsm&#10;yfKIDh6KgGjqT4BASBjjQ8j0QLUf59HwdYlgTIAIAsCpVnS0s6pGB4DgEbw2hBMyryDHiDvqDNKH&#10;NSybkRTI803H9HU8kkagA+pNVIMtTKJUdS1OghWVaKtXlVWNXirT6tCiVRzGEcR8JKPIdggOgcgl&#10;WqgH2bBlHeNobpKAQMBCChRrOyxzHmfgWkzLaQy7L8w2Jb1v28dw4B2fhqmNKaxULIqXzvcCiUMi&#10;YOAcAhojMD13KO+p7X2BN+oLHyCVCkr6gLgp9YPfFwPuQ+GD1h1OqKXGJCTiiCn7i4BYzSGEqwOx&#10;eHYTpoHk1sEY4rivKCB5EFyA4ZiMvhz2qFlsJua0vAvbrxE4Z54oQMgYgfk2hIKexYkqhAFCeNbx&#10;nePAkH2Zpcw3dK/AyR5vH0fqhXboaf48diEEUIgKa6oy6jAu5Qx2NG2Ezt2IXy+L7SFssyPvjarC&#10;1vRT75He8brwDjHiQwtHyX5TrBqi13hdkjtfxiHBKCQCmQMQO8DMkkpABAlDMBw4ky2PNR7OQKlk&#10;eciWlI2S8x1rXvqLvYlH2e4KSEnbxcboZd2Zve9dDDIAp4R2+IGPjGd5CtRgERv+aieBd/6Kt9Go&#10;cqLJyCo8c0XsI8EIIAIZgyXv6UI+okYDiCLAHj1xDQnwXxTnkQ4tcTSKt+4kZMiWCwqBTOb5IAFr&#10;YAQYbcBXbgkK03+AJ+CAgIA/4EAIIAYNBABAn/CIZDYdD4hEYQAopCodFolGY1G45HY9H5BIZFI5&#10;JJZNDXURQDJ4aFl3C5ZHXc936JUq4Zi4DaIAaBwFMZG/oEFUa35M7ToIqBS6ZTadI3mkzW91klpN&#10;LphT49KZXS6xWoyE0Y3pimSWFioKQZYLZbbdb7hbINXYYRLsu7xcQBc4RGL1f8BgYTA4LB4JfsCC&#10;8U9sYfscgchgslk8plZG8UMWnyv1PMa/cZnNZvOZ3PZ/krFZKXSKVltdr4zXJiBhqSAghlvk9lXp&#10;fgdTMdZsOFw+JegHx39yRZy2nzcC+OgCekXuooetxexxL9fMPhMEq/AVvFiOz5fN54/u5ICi0egY&#10;YULvrHwKTlt/q/r6P1bvVJto2zcMmfJllyeI9CQzzesAohvKEk7gv3CMJPMGkKmbC7yME7jBqzCc&#10;PKc7bDQ4ycNwzD8TxQwJ6E8PR7FOQ6QACBYIAqWB3smKhVnOX5wnukYhBABJVioDL7Pm/DWxTJT0&#10;pU2batu3LKv6kTPso+6QwhJctS2tq5xMwESu9Lkxo1EK6S+uEww7Mk2TakR6xeesWI7KsjNVLD8t&#10;dK6TFQKQMCKEQFTdN0ppIBw9lOBAgCw2FCo0BIqjqBozEU2E9ozLNB01TaNLmEVPm7UMSRFNFOS1&#10;My+zFMFSVVU1XVehh8GIVwEB4KT9isVhzl6cEfIgIoQgSVApyK4aFAooqjzzWEln2bpoHeNAYqvB&#10;Ti0choHD+Vta1u8xoHQfByHkfomBMBdmXRWE1VHM9W3TFFUO7Na/rmKd7FZfF331fd+L0WptnoLx&#10;YnUkBtDWD4JgSAd+xSdw1hofhtGakE64Zi2L4wkd1sljeMwjeMR44gzkn9DePZPlGU3lZCjIydg5&#10;hDk2VP2hR1iM06JAqXWSxFmefZ/d7pAS6B8VKt2O6A4iAoA/4EAIIAYNBABAn/CIZDYdD4hEYQA4&#10;o/otColGY1G45HY9H5BIZFI5JJZNJ5RKZVK5ZLZdL5hMZlM5pNZtN5xOZ1O55PZACaA+KFGJ7BgD&#10;CKJPqVS5PSaNSIHOooA4s/qTTKxWa1W65Xa9X7BYbFY7JZbNZ7RLKNV51T4JbLTcZZToPb6jObdC&#10;bvcr5fb9f8BgcFg8JhcNh8RHqMTcYssdO7zcMTh7pR7tC7bdb1mMnnc9n9BodFo9JpdNp4ZRg5q3&#10;HrchmslqLTlahnJxRg9uXDu9lvd9v9kFka3n7toQMgwB12XA3ZiKpHKznQ+YdyOVzOB2e128Pkb3&#10;N+9xu5Ytpl9eARP6Wx6/H7fd766fl+7UqzXjIHadBFYAmjG8/D9PhAUBwIzLLM287awKrzywRAzY&#10;wXCMJQmjZ6n2fwPEicCTPy/asv6/6Sw7CkSRLEyGvDBLzROn0Gwgl5lRiG8ZxfFkbRu7MQJTEall&#10;EaR5DiXR2JMTQlAqKYVAbHElyY38UwML0olDKcmpwgKAP+BACCAGDQQAQJ/wiGQ2HQ+IREXxNpRW&#10;FRGMRmNRuOR2PR+QSGRSOSSWTSeUSmVSuWS2XQgJoxvSkNA0BtMzh+Xx2YzOVu06CKd0OiUWjUek&#10;UmlUumU2QN2oCSpRemQYAl6sKGtU6uV2X1QAVaEWCjxMXxVpWSvWu2W23W+4XG5RyezSbTidVy6z&#10;+g3O/X/AYHBYPCVBu1ISLLFE3GUd948DZGsF6tKHCZel2CxQS1UXNwmB5jRaPSaXTaeGXuTrQsBk&#10;chwE13VSmgULUbfcbndbuXYbEHngIbhUd8cUE8fJ5XecuN5qD5zQ0jP53mdXrdfsaPZyXa2xfuB7&#10;FRWOiTNAyh0Og8C9n2e33e+11bgHnhIbicbkVmt/Dl84ArG6KjunAL+QLA0DwQkLto8BQCgCcY3h&#10;Ct8FpA7sEwvDEMwvAaFqM4p8OOBLkv3DTSP9AEOuk57QRTEsXRfGDeQoiASgkApkDEDq/xmjELRj&#10;H8gSCwkOPvED8spEkhL/E7oRao0iSVKMpSmrw6F2dZPmieaECsFQGEuJQLNGTBmngQxiHeep9n/L&#10;svzDKk4TjOTPRW6iXQ/EMRstOa3SZFilShPlBUHQlC0NQ9ESVQKiTxI7lUSpiAiAP+BACCAGDQQA&#10;QJ/wiGQ2HQ+IRGDAGEQqIxeMRmNRuOR2PR+QSGRSOSSWTSeUSmVSuWS2XS+YTGZTOaTWbTecTmdT&#10;ueR+JxWBzN8UME0UvUdQ0me0umSiLQWDwSnzWJvyrAOsU2tVuuV2vV+wWGxWOyWWzWe0Wm1TSf1K&#10;gzKhviigmjl6kqG13mYVO2wm32yDVZ+VgB3rDYfEYnFYvGY3HY/IZHJSa+1OY3G53W75POUCF1CK&#10;W7PzItaVT6fBYTO6vWa3Xa/YbHZbPabXK3+YZijUilbXE3yo37RzHSlrTqfU1nfcvmc3nc/odHpd&#10;PEbfh7mibu7b3qWXgaHhShIMl4HAbhCHcXj8nC933e/4fH5fP6fXIrL8E/9ZaYX3NO4+ytO+zyPg&#10;mRhvI4FQKAMDpdDs47+QDCUJwpCsLQvDEAvwWT9CfCKXP83i8QynUBtEjkDQQkh3DqEcPpyIpSHK&#10;XYuA2tB3DaG4JEmZKynqfZ/CgVJzxpGyyH4dZyHkQQpx3HqyGsdZ8jeXJ2SKspjHGe4/mCd0rxIh&#10;pTmoeRPGgecvzAhA+j+QBdF2XZkmMYq0BuHQdzjOazhvPZkz7Ok+T9PVASesZ40MI1ET7QidQ3Ds&#10;XpY600p2gICAP+BACCBSDO2EQJ/wSGQ2GBNGN6HROKRUAP98vV3HsWxaPR+QBlHt59P2QABFkMJm&#10;IYg+Ty+YRN1EkDAB+PuQA4+KoED8qzGgTALI1vP2FyBYFUMD0Pgqg0+PuojgMAP5/SAAgoHBVYvG&#10;oV+KBSI0eQA0DAFwG4Q2C2QwQJJvvN9WSLWa0Wq23m9Xugh5It96vu6RUYBcDL0uhy+YvGY2CAsH&#10;BB7ZOQF0tltRKFP46YgoGA57vh8SA4nA3o5GIvOTAEa186+QIXZHraauXgfcPrdSBNb0y7/bScDc&#10;N98WQK7kFHlcGQATnP3oSBh9MedXmQRZdkn9uFQwA9+Qd2gd8Awzxdf0en1UDzwYKQh2+eLRCJYt&#10;2nQRej6V9NksKikFIGvWdQivKtgLF2wbmP2tj7vy9UCQMsEEQU4MGKeB4DgCbw2rW9ULqCEIIAIZ&#10;gyA89cUMXECgCKEQElQKQMxTGa8gCAiaqg0rTtS9cbRwp5CEGQQ9jyPEevAqBMSUM8mSPCSglZKI&#10;pynJy2vk67ySsgbbOyWTtifLUKorLKCSvGkzzQxr2oOhMto9Fa8nYOYQzIxpPmgeQ6F4di2nMOAQ&#10;AOAgBOCfJlFueI9iUtoKl0f06s4VBqHmNZcHWtsHPQepVEWepNjstsKPQQBgnaSZlq9Br8PQNZbn&#10;UVBqnpS9VTTWiPiGUZyGgdJ9VlB9a1+iZgGCYIgiGIsrH5XjrloWpaiaJ4o2RZTmFJaou2vML0En&#10;bY3W7bLrkJcI+3Hb7mE5c7fjLcrOS7L69zMic63hYF6Xqis1vfNsxIbOC2nUOQQgGAUnxUiLGUw2&#10;0IsZULbX6qAIgQARuDYEDg4UvQBg6E4Jk8bELYMvQcg4BBaCwDWPvqvImhMBZQCcC97V/hynjqHI&#10;IDwHYJZjWsfL2VRUFMKoqCo4Oer0N43DaSBHEboskLyPmokHqenYIsBEawO+taqvbyKsq7bUetgL&#10;7IdGzXY7Tt3fNyLXltmd7he18Phed+ZAvl/4DgbOZmr+ENXi6+YY1e+qhv7OcCvfB75u698Ox3Cq&#10;fx+4xRyKg8nyj1aMvh/2TosbsZztps5sS87rrun7XffUasr+vKtri9bIC+zHRtEvbUvXToJt3V8z&#10;3717nfSQcsoHMYLlPHVnwEC4XBOUL2BgCgCcI3w95nWqgAQKg4ChTHH6D7eXxnkr14/gfCvnz/Q1&#10;fN3fz2w9AxfRdjzm3sb0t1sd/KodfsD7XUtjbK2cxy7XcumfuvFp7u32QNM48I+MCSHPFJi+svUF&#10;CQC9C4BoGAGAEMWeaXoCQoxwAEAwB99JbWIMSYpCB7JT2MsbY7CktjImSMmhoWBlbLWXwOPTBgj7&#10;NWbs5h8eh9xbGftBaG59H5bRgC9F4D8H4Pn6ltGtFcFMWYqlsGjF0F0X4tlgHHGMDkZYwlfHLGkD&#10;Ua3brud1BIhrvYixzODBCBg5h5D8BaJocRbR3B1BHAwto0h0j5CCKMcqvT0D5GYLoeIeQjqgeedc&#10;Vg1h5hnFspZVKvj0OJKg4s68QCKQWMbKIicpDgj9H8P8CwjhvkglQ5BxrhnxnXHQPQfgKxMR9I/L&#10;E5kRynv0OuPOYgDgIgTWkegb0ywRzNf0asZM0QcTTmeZxZotQmTZmqY4UE3Qwzfm2XyAyYC2P+Kw&#10;08L06RQzrjpO0xZAQIA/4EAIIAYNBABAn/CIZDYQRFI5We6HzDotDXkmzA/G0w4VF5BIZEABimnE&#10;4nk/JHDl0Wg0Mw0CJXM5o7CyHX87HJNIQEk+2QIHBNPKJIBSlnC6ns/aK2TUHgoCgJRapDXWUwo/&#10;3k7aKFVw/ACAwHVbIABCkm+8n1C6I7ToIrLcQ4kG+935bJ5brhcb4/X8/wsjm/RWgZQ6HQeBb5NC&#10;Up3KyXLFbbb8XRBSl6S9aZk73laqLhgMmm1GpRUwl0sZzKZM9NBSLBc2NlRVUp1MVSqVNbMxLvW5&#10;v6Ku+EROJu5WIeQ4OVRWbzRlz+NIw503L1aK3uxyBD0ZEF+86vBRXf4wh5e5DFl6Sf675H5m+PgC&#10;fkXvooft5/x+f1+vcAIMAKEP6oo0lsdRVGseiHCsFQGEuJQLC1CJTwnAT9gAVxrnmMpanWka9Qsl&#10;Z7lqTR5kgM6RgsXa8RAkBKGWeA/mCd0PMpFiQnoUA/HsUpBxRFUbJCPRfHYTJnHlGjOyAhw3FwdR&#10;SmpBKRHWOQQgEAUASUhgJkYby+Q/G0CQNBEkSAYRwnsKJVnRL0ayyghnTgGYbBwkZ/n4fU3IcYBg&#10;GCIIiCLOs7zyhr0lk9YnzqgdBoQUlGi7R9ExXQZLUoNdLUjRaEERTY807TEbULQ7+0eLtGlIhwuV&#10;SUdVqK+B8PkBL6C8+xQ0zW1bvbRT/IOgkKvxCItQmU9fVxYtjWPZFk2VZayBekxyJSvggg+BJWCq&#10;DNmSBLcusrL9s2/cFw3FcdyLJUL12I7lXVhWVaXLd79v6/8A10/VgWFdN4X1fd+X7fzW2241vX+u&#10;OAsqMQYAcRYiApgmHYfiGI35c4n3y411vlelJYljiGXlXiE3q/N7wmfmTLEseO5VleWZa/eDNbge&#10;XJBmC+YRhWGZnnWd55nqLg9oBx6FizuXnXuRZ9fuPyxkONvPkhT5MfmUaTquravhwXEycJynmzbF&#10;5lquaridg5hDo2sbTtW12ZtGiOjt2kbZcOl41EGoalqm573vm+yzsaqEwJQKiqFQG7UDpIm+ex96&#10;czm/chyPJN3uPHPxyvJ2zuuj8s87/7ysXM9F0fSZpLk2STtnAJoOIbggPgegl0vZ9pzPMRt2/a1u&#10;gICAP+BACCAGDBeEOiFQSGQ2HQ+IRGIQYAvyLAOMRKNRuOR2PR+QSGRSOSSWTSeUSmVSuWS2XS+P&#10;BNGN6RO06CKYTmdR+ZTSPG8bA8/D4JzujUekUmlUumU2nU+dRSGQJ/0ypQSqVCtVuc1mCweEwul1&#10;cAV6uWe0Wm1Wu2W23ABTtR5mxcOtCkEJGgZhC332H3G53WGJQkBUsiwG37FYvGY3HY+k2SzZGDVO&#10;B5DMUiqD/OMLPZOx5WsZfM6XTafUanVavWa3Xa/YbG0ZLSZQA5aq7LdQ/N53P7XQ7fR7nd8Xjcfk&#10;cnlcvmc3nc+TbTibbcdDWb0f55haCldLrd/weHxePyeXzefd97gwxE+07e/0Yyqeqm/T4/f8fn9f&#10;v+f3/OSigPwEcECKYZsDhpBL2kS947P+tT5tEsrgO7CTuQfDEMw1DcOQ7D0OIoPMRENEkDQRBT3P&#10;hD6mwi4UJum9bhxXGcaRqnQ7l6dhEiGCkbR9H8gI+bshhJIsRDzEhDRMZsEhoHUnmLKMgp2gIIA/&#10;4EAYIAINAn/BoVC4ZDYdD4gABfE2lFYREYxGY1G45HY9H5BIZFI5JJZNJ5RKZVK5ZLZdKCSpnKyn&#10;M+YyWhYDEmSAtL59P6BQaFQ6JRaNR6RSZC3aYJKdF6VBADCqhSqtV5NCKlVIFSImL4q0qrWLJZbN&#10;Z7RabVa7IE0Y3pEXhcDUeRgrbLxeb1e75fb9QAzgXRg7HR63B67f8VPq1BcRCajBMLi8plctl8xm&#10;ZSQ1G5Gg6X1JXadBFmtNp9RqdVfsOAMnRdbr9Xq8bU8fVqlYRbu9nvd9v+BwZFbrhJzqOQgeB2Eu&#10;Fzedz+hqNjiaT08h0czta516RUhP32x4ex4/J5fNV+JK9HpfP7fd7/hJOtuMdrup8b3tT1+0L/fo&#10;AIJQCdsBvxAsDQO+D0pU9cEQbB0HuC+bIts+zuQgsw1QyS0NnXDoKQ+/7twvEcSRKxUFJM47kuXE&#10;0WxdF6yqkJsZllGsQtvGClQyNUNktDp1w+CkbwrHMiyNI6WnAeB9hmThxtE0kkSlKcqJBGUaRtCc&#10;RSqoKAiAGqBJaCOuDBSEACFQuGQ2HQ+IRGFgOKP6LP+MRKNRuOR2PR+QSGRSOSSWTSeUSmVSuWS2&#10;XS+YSQNI9vPl+yJ2HMQgGeTGfT+gUGhUOiUWjUekUmQTwAxh/0qGUyF06oVWrS2qVeFUys1qvV+w&#10;WGxWOxNt3PqFgGFCQJAaySgbp1xtx3vuNu06CK3yps32FhfABDBXvCYXDYfEW8E4t8Y2u1BQ5EwZ&#10;Na5UlZfE5mhY+rUxk58baHNaPSaXTaeHHxfu1Ls14xtRE8LksSgvUbeWYIIPPeRtSb8s8HccPicX&#10;jUMDcl98vOUnIqHJmDKrXLkrj9eI82oUwp91Wd/seHxeOPJnXAK1GUZA/EBNGN6SEMQAlVFQM+Tx&#10;RQByRJ/2BDUxBEwEO8CPxA0DwMqSFO0o7nui6JPwjBDjwYpMFABCsJw1Da3vc+COrwvSwn8jAKka&#10;b6TxDDjUDZFpLxek5+xksT+kmOEbo2IcdF1HkVx9H6xKYCshnVIqrm5JASyUqaMyA00MqPC8oSdK&#10;jCHUIq1IgCxdqesMPJJFSvS+lISAiApkjGDsqsO/SVCRN7pquTE5jXOqSRkm6vGNPYdz6hwaUAZd&#10;BTXQjEqYEVEG7RSvylJtCsRKai0bLtH0qrx1iiCJ/noeCPAIFQcgkSJjKhMaUTCqtTJVVFLLDNqU&#10;zeJE4qtV6Sg1W5x1y7aepBSNW1+oSuUdRleQxYdgLHXyhmxZgU2dZVkWilB3DOF5+G8aSSAOIIsA&#10;ePRTqRVSTVYpVxVOvNpK9WqT1jWaklReAt3klU8KRC6SWhdN9JDQAaGbf98qHSd9qsgIgAAgUDf8&#10;FgcHhEJhULhkNhABiB+iSBikOi0XjEZjUbjkdj0fkEhkUddRFAMjgQWXb/lEadz3folSrhlrgNog&#10;BoHAUtj4TRjelqoKQYIoiBU8pFJpVLjgDp0tO1RQ9TpkZpwDpL9rVVh0Qk8ogssrljslls1nsteg&#10;kGtEWUNvMFxtditt1u11dd5Cl7u8MtUCsN9wWDwmFkUlr8jlV0s0vmMzms3nM7wT+goVRrfkTtOg&#10;iw2f0EZVOjLWlkVafuGq9ZrdoHWvY+xluB0O1223tF/AG0z+6Wu/JXB3HDwy/4xB5Fz0O63nE53P&#10;6EZxEtxd3n1AlGcz2gQTCdqRZTxji+LobF4XA/R9V3E3tbvvjmo0Ko+hb+0t+Wu2GysFs9b/wA5z&#10;mP8w0BsZAMEJ4sMDOWiDlQTCEIsE6aUOquzrpa7TbmAcB7CmVh0IsYgwA4FIKANCUUqUXcWCRFyL&#10;HzGICRm27VpCXkcOQIK2teHTYmO2cCRVIciKQrx7SQBMlMMZsmhpJ8HyLKSGrCHErGTLAYS0Z8uM&#10;MVkvirMLmymtAXEycJynm1KEFMKILiOEYFzIssKMUlbBwwj0NTnPk+z8hJ40CCVBo+/K+t0kUxz+&#10;ngOUactHoGq5+UnRayriMC3lDRTBt0eVPAbUFKzI3kGNArxVVRMIq1Elp8H4fwNkgcCOT3ViRHcN&#10;wcH4a5ko+A4jC+B46lAwwLkcb1XoaAidnSOTt1taFowjGyGgXa1PHlAsHJDTdpIyV1wCncSOW7by&#10;NVKwiwgFdco3NCVSW23chMJdF3I1PKQVq0JxnifZ1ntNYABkDIEMGdw2hufhsGUjIDCALAID2U97&#10;YpiuLYtRCMXKsx646a2PoGGuRNvGJ8gRk9E3ni6F3qwTdC9mFM5XBFFZbQ9443lYwlkdBZG0ezNs&#10;6wx1HqfgUkucSM30u06oGAwciaCBBFlmeqrsUesC7rWra4sho6/LQYISLOyFNsy7lhtIo7WjOcrP&#10;jN8nadtBglrqHogZe8yeGltMTt27NqgIgD/gQAgkFAMHgsCf8FhkNh0PiERiKBiiAi0KiUZjUbjk&#10;dj0fhwTRjekERFQUAzDMAcksthz2fb+DqRcEudp0EUunU7nk9n0/oFBoVDlpqoyXpEaR1LONNolP&#10;qFRqVTqlVkqkrBdrUujFWh8HANCrtesk+RdnO1pc1rDNtssNRtxOlztoZtbmt95vVkscGhEEN2BS&#10;ODvcMsDWxApxWFxkckUkoM3nNvx8/yWNzGZzWbqwDzz+0EgRWjOulzmn1Gp1UdsE8HGvY+xvOtoN&#10;91d72gA2163O72+/zG7fnDAvFhMDt4q5TX5kO33Ar2Vn0nlMrvPSnuX6Hb7ndqBV8Cs8U85/e83n&#10;9EZSHrppxn/lqW59/I9NT+UEe/5BH72d/3T6PrAKxQAhrewI+z/Ii+EBJ8RxjncQpingnjtL07EK&#10;JxBkNQ27j7p0P0QIoQMORJErNj3FBDRU+aFrfDyXNAf0XxMnUZgAEUcG7HSqihHpYx+A8gnxIcaS&#10;Kjbyl5JIiyW48WqGcEoBDKTnIFA0nLybZ3H0HBPHIjsKqrC6WzAyiRstDMjTTNSqRsrkDzXOE4pd&#10;FA9xUQ0WMLNqOQWoc9IYc9AAxQS8lvQolUPQQMB1RZXUbKkrqJK05UnPjcnbS4JUyn4fU4YdPIKJ&#10;1Qx+WKCvAKrxFZPinh8UJyGqdZ9JAB4DAEbw3BAskxI3MkLTMn1eUnYNhI1PyQVVYdkWDYs9zerx&#10;m2eGlo2NZqoWWh5uWwEdtLI3Mkl4IdwL8sKGjlcq4kan8PWPZL0z4Il3l7eKHEPeg8Xsjpt3yE19&#10;ocft/AFgCI0k6NfJ0TQlgsKYUgYshBGEdpImUeKHDeGwHj8HwJs3XSQCGEAElUKgM3ZkmS2sjUQD&#10;9EWS5ZZGTog14cNiY7N3sPBE5whxQZ2L+e25BKd3XdL/PKKejUaV1Ho6RGmDzpyInXqIKanlsS3X&#10;nZQDDrSNB3rpia+gujCnpGlI5gapj0Xx2EyZx5TOyeqo1jiOWBuO7SKWe81CJzyWpu+/xLl6GaFl&#10;nBQVvzI0vqYKSajRpceF/I7KABYcqKPLo6T/NDBznAQ2gICAP+BACCQWDQeEQVkwscQ2Ew+Cl+JK&#10;CKRCIAGMQWBP+LR2PQgJoxvR+SQV2nQRSWVSuWS2XSWQyOOjALgdel0Ny+dTueT2fT+gUGhUOXAe&#10;jPqkSwp0tWU2iU+oVGpVOqVWdRgAyWN1auVWsT9dWEi2OpDGzNC0HS1Iu2Syvy5kXEb3Ou3W7XeX&#10;1uiFq+Ke/Qh6YEF4OXinDNjEC3FNLGVKY0KTym8ZPKZXLZfMZnM2+PvLPA3QZrRaPSaXTafL5yeW&#10;FdWMi1LOXqdPHaBDbQh4bkH7vUb3fSzZaR+P5/ut7P0WJhxQVqGgPBoGgWNQOonpfOxMs55T/I7/&#10;vd/weHxePyeXzef0emSaqd8Go7Hqer5fOLe7MY+VvFJFF+OJoqq/CdO6+kCQLA0DwRBMFQXBkCPY&#10;nT7KEYMJiBCqtPjBsMstCLJwCl4lHkWxRkENipE0Zx4jyXx2pYBICACcg4BDDUaRrG0bxxHMdR27&#10;8HwujiqR8kjFBaxhpR5JCew4uozFodJWmweruJQqpSGmeQ3lydiPD6HgIjgHAIyTMcyTLM0zzRNM&#10;Di5NhSzcj0lqfISVDzOpDTvNU8oJOKuQ8nxMiWCoqBSBs9UNQ9EUTRVF0ZRqETm4EMUdHU+KtPye&#10;gaAwAnAN0Z0nT9QVDUVR1JUq6qMA6kH0n9K1NAqAgIA/4EAIJBYNB4RCYVC4QE0Y3oZEYk7ToIol&#10;F4xGY1G45HY9H5BIZFI5JJZNJ5RKZVK5ZLZdL5hMZlM5pNZtN5xMwDO5RAn/OaBQaFKZ9Q4dEJO/&#10;Xg6HghB1Q6hUalU6pVatV6xWa1W65Xa9X6E37EIrJPYHYLRaY3RaFR5Q9lujVQbiMT7tarxeb1e7&#10;5fb9f8BgcFg6DOwDK7ZhMVUsTQDMtHSrWw9ZK7jqI4LjcXm85UT3n0Loc7o9JpZkmNQaNVptZrZd&#10;hoKBtk+tpH19tyDuddu5VmqDbpCuy2GhmGgTmbPvOVy4YUucr+hEij01d1eZ1+xfgx23T3Yk0PAL&#10;/F2fJu0j5zh6eQ/+qrin74yxfkOvp5ftGd9RofHGMYA4E4KAMM0Bk3AptwOEkEvvBbFg1Bxzwgjg&#10;PwmcEKwZC8MJu2CPHVDoKw/DMQr5DYAHrEwFRQhBrRWFcWoQ/MRQxGCoJ8ChGm+hD+g3AADoXEkZ&#10;xjIKrGPIj6KekMgSFJUloUUMnDBKCRSTJkqMKniCSnKsqyyvUfuTLUwKBEiSy5MMzPJMckS/M82J&#10;iUE3jDOJNTmMs6zbM6AggD/gQAgkFg0HhEJhULhkNh0LQsRPkTA8VfEXh8ZjUbjkdj0fkEhkUjkk&#10;lkYBlEmgsCf8ql0vmExkaZmhom0OXk5Ic7mU9n0/n8oAMmCNFd1HoFJpVLplNp0coUrgdPqlVq1X&#10;l8srFMqMErVbsFhsVjoMpl1fslptQAAttflvjquuRRulru1jrskooRo7uu9/wGBq70wgNw1SluCx&#10;WLxVoxkfC2RdeTx2Py2XzEavMmyuZz0gzcfzuf0kb0Mh0el1Wru15ZGvG+x1mz2kg1O1gt52+43m&#10;9mTz4AO4UjfXFtoF32108gP3NQPP5O05p+QfVke76PZ7Uf3VT7ff1nY5VmAHi8Hn9EFSXrN/tjq0&#10;+BL+Xp0nLkXm+l/+0Pc39DL/vzAL6BDAhwQMH0EGDBUBQYwL8NYi58ATCYqQqVcLwbDLvum6pBoc&#10;T0QDDEUNMu/bbO9EjFg1FZzxah0HxTGLMu6xMZRsq8YNnGkbx5HsfKxEyOOm55Ax/I0jyQmShOO4&#10;p9STJ6sxQ768kTKo7SvKEsy1LaEERLw8zA68pS5MkyyNHczTSjKAgIA/4EAIJBYNB4RCYVC4ZDYd&#10;D4UAYlBYE/4hF4xGY1G45HY9H5BIZFI5JJZNJ5RKZDEgDHSnL1ZMZVM5pNZtN5xOZ1O55PY7LIpA&#10;59Q6JRaNJYrR6JQIIyKcN6hSqlU6pVatV6xR6ZD2JXR3X6zYbFY7JZbNUw7aXJa1XbSpb7PcblZq&#10;Tc5I9bwDL1QYtdr9f8BgcFWLW5IQHMRg8Vi8ZjcdIK3dcfk8pG8llYfW37mwFncxn9BodFo9JpdN&#10;p9Ij9UctYCdc9thqNlisvskltzfub5s6IzN8NeBBWdwxjxcbFWbyRpy95zedz9Nw2c/upyxpk98z&#10;OANYKy+91uhO8jQvD5bHtd54775pQf/cgvhF/RZlH9S994duTekP57P8/8AKWiaIG5AoRwOuRXQU&#10;l4pvk8kApEPcJENCjtmVC8IQyor5tkVEPCzEACxEfUSQ0jg6xQRkVI7Dirh9F5hxjFkHxNGsbRuh&#10;Cto0cceMQDixlDIIwSHGb1xwi71SPJSaRa2ckyWhsdI/JqjGNKyvh2kEqShLkutEHkwGLMUtRoq8&#10;pI2Cc0nZNcvIOd03zSCYjzmXE6zbO6PICIA/4EAIJBYNB4RCYVC4ZDYdD4hBW1ExPFQTF3tGYjG4&#10;5HY9H5BCADI5DB4E/5LKYfIwDKoIB5g+JlLppNZtN5xOZ1O55PZ9P6BHpZNIy9ouCaDHEZSzrTZp&#10;J6TUalIpJBKhU6xWa1W65VoHXbBC6HXpRYbNJQ9aXHa6fX7PBrHNavb7pBn9dwHeYdc7rfb9HV5g&#10;SLg73br/dbjbbLbztjUXj8Vh8lYqqAL5k8xmc1H8vm6A89ADtFBc7nrCQNQwdVkb9iZdpdNPxFs2&#10;/tY7tW+IN1sd5WNdG3TwQtw97Ud/KdhXMadsei9ZxbPceT0Op1bB0+tNOlhuzWuPnO5b+/HpgB5k&#10;+O7PPHEex6fdEPXEPb74/8Y3RaPf/t7PD9J8wYisCXgIwId0DP9BEEpu+cFIgY8Hh1CLSP7BqcP2&#10;hpKQyNcNsnC6GQZCqGw8hwvRKUMTxDEMRoaT8WjBF8Uo+LEZlTGrkQo8TKpAS8eDRH0Yp27bFyBI&#10;kiwnIcjI5IUkpzFaDRAsAoykWEqI6RErjvLMmI3JzCyRLbqy6hsoSZMQAHXNAKTUzUnAVNx6zhMC&#10;XDhOhIztI85TzBEyTATk/DLQE8T0lQ9UKQ9DoWZFFBvRjemTR4cUihxE0o5dBpXHTXxxS82UylU+&#10;S3Dx1VGCtSt6+xaVSJdV04ksl1bWDqVBOS4nPWwMVxWNdIQeNeoKAtgTcBVdodMyERKL0TlDYjPW&#10;Mg8Wk/F4wWYhlenigoH2zalqWEe9vFfcAoXFbdyL+gKAP+BACCQWDQeEQmFQuGQ2HQ+IRGCgGKQW&#10;BP+JRmNRuOR2PR+QSGRSOSSWTREyylOSuQReTy+NMeZDqaQ6XTCcQ8VztrT2WwOc0GhUOiUWjUek&#10;Qp9UsD02LUCk1GpVOqVWHzerVmOBKuO+vMGwD6xVqyWWzWe0TAF2t7W2NDK4M25WmOAa7Pu8RppX&#10;sW326RuKAGOpfCGjDX/EYnFYurYGCqvIFTJYzKZXLSSsZey46CZnGJbQQUjaMSaXNafUZfOQ8261&#10;Ja/UwrVx3PbGCbOGpPdGzebbfb+y6BLQUzcUCcfKPPlA7mU+McDodG6bXpUQM9d0dke9thd2/602&#10;pTxQ7wa9JdX0emYbpJwUle8R/H07iPH77IH8en2QUz/27AM9UAwEkD6IWTEDv6M6/tW6kBwdB6RQ&#10;bCCTQYqCygbDB6Q0jS+havZpQnEMRRGAECo/CUSRTFTbRMh5OxeMUYrKLcaFNGznRXHMdRRHSNGn&#10;H4XSDHCyRaiMeR7JEkrNIqOSPJUnygo4USmbMqp+56tQrLEoy49EnS6hbVvESg1zKqkmIkKc1FZN&#10;kwTdN6gzQiL7D8/BAzhPE8pHOSIFLPwtUBM6KoIC9CuydE9USy0v0U29BgBRiYT4iVI0bS08C7TJ&#10;SU3K9L09T6EUmh0/FLQAtKicdUg9Vch1BVyyICCAP+BACCQWDQeEQmFQuGQ2HQ+IRGIjeKMqLQWB&#10;P+JRuHAGPRyHRmQSOSSWTSeUSmVSuWS2XS+OR4AyQpzVWTeYTmdTueT2fT+gUGZSpS0UtUegwWhw&#10;R100KU+k1GpVOqVWYSKrVme0sAPSvAuwUEX2NpWWTli0Ke1Vq2W23W+4XGuQ5CXU93e43m9Xu+X2&#10;SXOTNPBCzCUEm4daYmMQO/Y3HY+s1jIZMANDLDHMYuNVHASDJZTQaHRaOWK7TQgpanSavWa3XQZZ&#10;bEn7OT5+gVzba/dbvIbneW2uD3hMLiUET8dtcmONzmCPnb/odHpdPqdXrdelR+RunuBbvULtABE+&#10;M7eXsef0VfGemqbj10F/fEB/OHP37AL8ez9fv+f3/P+/jOoW+x+vwASgwMyTfQBBj/QXBqcvczcI&#10;QpCsLQvDEMw0qcJQ3DzqwfD6Sq4JkSlnE8RRTFUVxZFsXNcrg4xkR0aRfGzKRDG6IQ7HUer0REgD&#10;zISEEPIo8SPH0XALJZ+SbIkjSRJMpKyKEqljK75gHJp+SnLq4ICAgD/gQAgkFg0HhEJhULhkNh0P&#10;iERiUQI8VXUXgsCf8Tjkdj0fkEhkUjkklk0nhLPlQylkcjUomExmUzmk1hycnBlnUugc2n0/oFBo&#10;VDkwBo0FL9JUFLolNp1PqFRoUvqVVn4OrDzrUOFVdatfq1hsVjskyowBkVUstrtltg1ntM9t1zul&#10;1qtwiFqu17vl9p16v12vEdeOFrAOwOJxWLhuDkTWyApyWMymVhYJzD4zVxjeWz2fuwK0T30kc0QK&#10;eup0Gr1l7wGtp+OkOv2G12012Uj2m33lW3MfE/BbHD3vF40iXvJInLkTK5w16HH6XTku76kx3+zu&#10;XX2687xF8EF5K9IXl6XZkHW7nrlHojnBE/DbHSX31If38XJ8pC9mwjQBQAlD1P7AjqQHAqOmFBQf&#10;wYlCuhUr5qwQxiWBklRnojA7PPcj0NQnD6HQ4iT4Pk25pROF8Uoia8WBRF0QMTESPw9GEastGkbI&#10;VBRhQYH6ZFfIAoSFHK3BvIznGVGbttbGSIMgazJBTIkpsao6SRwxL5Sij5wy6D0vyotYJTGd8ypl&#10;LEwzSts0TUAEmoei5dCNOaMyXNqozehYDz2zR8NvPKFTZO8EUAhNBL5QqF0PQaTEHRw/UgmtF0ZS&#10;ihoCgD/gQAgkFg0HhEJhULhkNh0PiERiIBikShsCf6ijRfjkFjEWkEhkUjkklkwAVkpKsrk8Ej8t&#10;mExg73mgKm0gl8ynU7kLgnwhoEOnM8olFhbtpAUpU4gdGp0gigBmFDp9Vq1XhlRj1NAFakrGsA5s&#10;VYslls1ntFnqlptlVr0htYHuT6ulbf9tvF5h1vqdcvVVMOBUGDgtRLWHUmJv+LgwIxz5yEge2TBO&#10;VxmXpQUpDtgoFz10fWXp7o0gZ00wyb2yoJ0WttNva2xFOzhF8i1r1253W73W43m/hO2hm+g1vYnH&#10;HfJ4HLmIj5ze6F9u/M6nVi3CpnT63b7kGdnfCvhmE0e+OBHd9F7isEEXtbvv9VShob+jk+3p/H5/&#10;UI4n71x4QATEBDxAiRre/r/OqZUFhvBqTAFCB+wlBMKMu7CRD9DJAw3CsOr1C64L9DzrETEsCDwu&#10;yRi7FZRxbEcXxg3MERi/JOxsMkcRTGjqRAiMZx3ICYR6kUfyDIyQjFJJPyWkY0ycS0oSO3Q+SoQs&#10;rR1KUsy01siy25hYTAKMxSxL0LPWiRKTSNc1zLNqQyHELtTdOb4pHLs6KtA8RTxPk+pjO8/Na4VA&#10;UCnk4GrRAVUVQtGIJOCIycNMoEtRtGCpS5W0yhYwU5JZP0qs63m3UYSVLUFT1Q/k9v1OFCOWt6on&#10;9WVU1pWqzhpXBm10k1XVtX1fpFQdVvQ8IKu+diF1jWdgWYg6AoA/4EAIJBYNB4RCYVC4ZDYc+IgC&#10;YlDoQdIsi4xFI1G45HYQAZBBVhIyfJY9J5RKZVK5ZLZdL5hMZlM5pL5AAZSDJ0855NZ9P6BQaFQ6&#10;JRaNNpDBA/S3BTaPQpvKYE/6fVatV6xKqnWZjUZW6LAF7FXJnXgArrQUbVZLZbbdb7hcZZZocTrs&#10;sbxcr1e75fb9Q7pBK3f44SsMt8RLMHhMZjazi8dBkPkz1lZfkMjDbNmMznc9n9BRzxo4QiNNodRq&#10;dVq5QddcjNhBc5qsDWoHrNxuYPs8dtcVt9zeFiUOJsuBuuRyeVy+Zzedz5qZeknOpxqpyt9KN50O&#10;5cO3jOztuvyWT5Rx5+t3fV6/Z7fd7/hNS/81F9fTzfDHu/8f5Pv2v78u047lGXAobQO+7+wVBcGQ&#10;bB0HrgNMJExCkEudAKOP/CENo1DTCQwhxaxEwwlO4CMTnhFMLQ5FkWxdF8YP6ekZgbGqCntHCJAS&#10;7kQQ7AcYyA3cfs9A4bQKZapSG6ARSYb8nRXIMoylKcqSqrJ2ywCktIKbEuhPL73R6hMPStCCAoA/&#10;4EAIJBYNB4RCYVC4ZDYdBSLEV5E4fBIE/4rGY1G45HYQI5A3pFBYvHpNJ5RBgDK4ctZcSphKZlM5&#10;pNZtN5xOZ1O55PZ9P6BQZmlqIa6NDpLQqVBXnTQdT4KxqkOapS6tHJWAYy9q4Ca9V7BYbFY43SbJ&#10;PEnaYQbbZZ7dDQvcXVc5JA7fNHfeQle44M78zMBd8FNhNhW3h4WbMVaUng8dj8hGgtk3XlcTi7Vk&#10;c1GqzJrNm47nYIw9IPNNoLE9dUntZa7bqNhsc3n9ltdtCtFBtpt4Luc9dt5m99ZeBweNx6xLI9u+&#10;RZy1z1P0ZMDOpTXnzYJuWb2xl3ex3/B4eNzPF5bHwwB5NQKfY2PdNPV5p96I41vt7BT8v1sPpGw4&#10;/5xwC/alv6jr4v45QAHLBYNQbAcHwhCKewPCUKpqBEMHzDSCn7DoBQ+2MCt+jELJyf0TgHFL4OLE&#10;sWqFETiRJFycRgjQsRu6JTtiekeAbHyCnjIKngdGciyNI0KSPJSHAzJp0SeusZNBGqOSTJaGm7LI&#10;SS3FcpSvL6PFvMSYCVLswJTKiKxuLEctAohLKMNaCmhOgXztM88Ty5ErT1MAOz+clAyi0EhutM0+&#10;ozLJuy2ElD0RR6ETEW8yUdSCHzSh8+LESlOLYNqCl9UIg1HS1S1Mu9NVPIs3zigpV1eKlYsjTCFl&#10;LWzni1VSFUVRlK11PNJUomdU0fWiG2IpQ92UQ1mUHX9n2goSAoA/4EAIJBYNB4RCYVC4ZDYdD4hE&#10;YlE4pFYtF4KqI0WY5BVdHyjIYxI4cAZNJIE/5JK5ZLZdBJMAZbKZfNZtEXROQzO4dNJvP6BCpjM4&#10;HQaNR5HQ4su6YRKdSIqFKk7apBZ9UKxWa1W65Xa9X4rV7BY7JZaM1rQK7VBRTbbQ1rNB6VErFcbt&#10;JEpeTbe4vdbvXRjgWhg4pfr/W0XiTti4u/sdc8PkYnkIa1csKsxhwlm3fnatRclodFo9JpaxhtNq&#10;dVQZSAtdBZjjn9odkA9s/dxrgFq95CUJvz7wYjsspvZrxcLoONNi/zVFz+Hj5Py9XslZ12p2UB29&#10;1oeLqOp4fF4/JNvB5fR6e/yvT7cOJ/hBWz8/dL+RFj9+UD+/rLvgE75Po/sBrG3B+gJBCCgtBZ0w&#10;bAkHwhCLVPPCUKsi9aVQtDUNsk+6MQpDkQxEo5cRKJMToKEEVG/FkRxdF8YQ+9kYxorTimVHAax1&#10;GseR6ikPL7GcfSHIiCkRI48ySgpLyYNEnSLKEowlEEpSqiQ+SwQstIK5ovlBL8rTDF0gImJ0zFjN&#10;ExTVDjMBUa83s/DM1znOkJyFOs8IQdU9gvPqChlQBm0FPNCPKGlD0EZqUTvQtGt44p80iA1J0dSt&#10;LK0gIIA/4EAIJBYNB4RCYVC4ZDYdD4hEYlE4pFYtF4xCnvGwVHYKAZA/pFGZJJZNJ5RKZVK5ZLYr&#10;IADJIE/5dNZtN5xOZ1O5I858DqBCJnPKJRaNR6RSaVS4vQ6ZT6hUakAAHVZE/oK8K0D65U69X7BY&#10;ZdMIiGLM57RYrVa7ZbYWHLg5blBTldUbd7deb1e75fZPTr9gcFSh7hWJh4KbcUksZg8dj8hFyFk4&#10;Qvstkcxmc1B7JB8Bm9BodFo4ln9Jp9OltUa9ZC9NqNhsdls9ptQA2NwKd1roHtt9v+BStfweJX87&#10;pd7xeVy+ZzedEiv0VV04ipesWuxz+12+dw+535Zx4uEvI7fN4PR6fV67V4osrfgUvl7Pp9cH3vt+&#10;YUgP4gf8lT8P1AUBwI+wxwOT0EwA5MCwbByjQDB76Pcl0Iwkhh6QyBkNwvDsPLXCiVF1EYixLD8T&#10;xQi6AoA/4EAIJBYNB4RCYVC4ZDYdD4hEYlE4pFYtF4xCgDG4zCVNHy1IYRAn/HZNJ5RKYazJYNZd&#10;Dm1MRLM5VNZtN5xOZ1O5TLGZLhrDpJPKJRZRPqBI4FGwDNaHRqhUalU6pVatV51T6xW65Xa9BqZT&#10;oHBArZXZZ4KLbU0rZX7dGUhcTjc4ozrsMbxb71e75XQ9f3HgYpWr7hYbYYOL8U0MZBcRJl1kSLk8&#10;Nlctl8xmaphM1nc9WzhoUjo46Q9MvNRCEXqztraVJc/esfF85sdtt7cqd0WN5HdruKop+FIS1r4X&#10;s4zv+By+ZzedROVz+l04ZyIr0YR1iD2193epOwd4Xn447QGV5+/6fVFOttLH65x1lZ8yn9Yc/fwB&#10;P1vvf8P8/8AM87EAwIzJwwOEEEsG/qJmtBwVwg40Cou9rkwZCcMOZCqKt4LDhFPDKJBVEZrxKhB8&#10;RQA8VIoVcWitF8FthEMZxpGqcwHG0cq7DaCn9H0eInDccRDIDrwvHUkL5IqIw7D8krAjiDj7KZBS&#10;qlEfH8ActIWG8umRL8nzDMUxoLIcyTO9MhSPDIBTbMyHzfNE5JvJaILmOJHTzHTrBNPpsz/OdA0F&#10;QaTTjQlDs885lS6G6EFdR4o0jGs6oZQ1EUuibiSdC0ZSJKKE0tTFRVHJ6AiAP+BACCQWDQeEQmFQ&#10;uGQ2HQ+IRGJROKRWLReMRmNRuFCqPNeQQhXSMoyWOSeUREAyuLjiXMeYSmZTOaQyVgGFoWdHqeTW&#10;fT+ZTeLo+iHCjUCkRlGUs602EHeoIipUmqVWrVesVmtVuuV2ZwJ/16xWOyWWzUGWQqwWerUKIDC4&#10;M+5Wy6RIy3dOXmKWu632IW6Hp/BGDCX6a3lOXcywi4DC5M/DZHJZPKZXLZG+ZfNZvOZF758FaGF5&#10;nOxdkaeES4caXI4CL6TWXTTsjUy7YxfXQfYbfeb3fb/gVXd8HicXjQp48kIcuEA7ncl48fpYYB9V&#10;/deNTpCzw9dPvXTcwZ9+MCeXv+f0en1X3h+v3e/W2mE+34fWM+GNfT7fuIvD/AjACEAPAZ8QK/kD&#10;wRBMFLUgcFwdB6fiFCRfwo0cGwhCD8Iy/UMPgd0PgnEMLLDDsSxNE7fQ5FEVxYgw1ReS8YxHFr3w&#10;0ioaRwZcdRo9JPR8McgIWbshhFIseSPJEkq5FUlOmWknibKKHSZEpQyswgwIWakthXLsmuBHAaGb&#10;Mb8wvL7fjdNJJzXGclEjN6jDhKczTPOs7IUgIIA/4EAIJBYNB4RCYVC4ZDYdD4hEYlE4pFYtDhbG&#10;WpG4oyI8N5BF5FI5JJYau5QRpVCybLVlL5NMZlM5pNZsAADOZJAn/N59P6BQZmNaIzKNC55QqVS4&#10;cHac5KhFHpUwXVaZV6xWa1W65XaDSa9YbFY4k17MKrRO4HZLZJHhbwjcYWHLo47tbbxeZvOQDFLB&#10;esBgZEA8I/sNSLXgsVCVFjS/j7VPcXk8plctlr/l81m4XfJi1tAKdFnMsDNM9dRC23qxJrdJr7Jp&#10;gZCKm9Nht68lN0bd5C5URlzwdxis9JtrVQXw+Vy+ZuMzzehY+LMuf0bwsOwUe1Dur1u93/BWml4x&#10;f5e5ifDeOnJLoHLs4/T8fl8+p6Pp95l65N3fxYgS/58QChY9QIQsDP7BEEvAJcGFtByFi5CJRwnB&#10;S2P0kT2vfCsNw48D+Q7ECDQuyMQrZAxCj5FKHQIPUTxLF8YKUO8ZkVGrzslGKxRGi0MrvHMfyAvE&#10;PyDBBHSMOckJI1B6gVJsiLYVsoipKaHClK0olbJ8tR+KculdL6HFZMUuinLaxDLNBOTVEkzTbNyf&#10;yHN75R2iU4zkrM6IWM09kzPs7z+4a0BUsxrr8+1AK5PKGmTRgbUdRFIUihyAgIA/4EAIJBYNB4RC&#10;YVC4ZDYdD4hEYlE4pFYtEQDGYih44eI9F5BIZFI5JJYXGQDJoJKH9LZVL5hMZlM5pNZtCwFOYE/5&#10;fO5vP6BQYrKIiw6MPKRQqVS6ZTadT6hMZ9UapVatJRPWWzW6vXa9FB/YWFY6EZrMi7QDrVX7Zbbd&#10;QnNcSDc21daE7bwEr1b75bqyJ622b7g8JhcNh4dU8Ri8ZjcdhaJJMUcsokctLX9EVhmyfncfn9BL&#10;1no7i5jRp4iGdVpYKKdc2NhJcVodptdtt9xuZhs91vd9v9DkZHvIYd+MiuRFMocgtzeMd+B0aoie&#10;pHjxFzt2eoiYdrhTsGxsoH0vJ5fN5/RN+J6fZ7fdJeFIvXFlB9TD94uX/12wv/fe9owQCgpQwIi5&#10;PwPAIwJE7zwPEnj/whCMJQm2j5wpC8MPO+KQwsl5kQ+HMQpKG8SQ+ZEMq8VsVLQRZkxckQcRiR8Z&#10;xiHCfw2kEOxRHceR7Hz5PHH8hSGx0cIvHSlHjJQISYl4FSeAkogjKZwSrIiCAfLKCnlLiZHhL8sg&#10;eq8jIm7bsjtK80zVNceSRNk3zgoUyIfNy+C3O5fTydE9qu1ilg1QCrgLQYJ0Kc9Ds+zAB0WigE0c&#10;e1ITjSVJ0o36AoA/4EAIJBYNB4RCYVC4ZDYdD4hEYlE4pFYtF4xGY1G45HY9GQDIYjAn/H5NJ4cQ&#10;pVBV/LZRL5hESDM4KvptMZxHm7OxJPYdMyDNl9OaJRaNR6RSaVS6ZTadT6PJKhU6pVatV6xWa1W5&#10;yi6837BDkvY5MabNDktaa5a7Zbbdb7hcblc7pUYHdbxSDde0nfYKWcApMEAsJecNh8RiY1IQDGql&#10;ishkclkWnlRdl4Q/c1hAFk89n9BGcfodJCsZEQVqXrq9Lrddr5iNNkzdpGlBty/udhu95vYrp4no&#10;99w+JXOFxcTwIqCeY9udyOh0dJyo0fusgex0u128V1Itx+54fFG/B47YMfQ0PVjrv5vd76v3vJ7f&#10;h9ftSNkNNozY0+P8A8APvAT7PLAaqPki7rD87BAwNB0Ho7BCLQVBkIQtC6KQkjECwxDrWw5Dyjw0&#10;i8QRDE0HPy/b2JLE8WxDEbvvpF0ZsggIgD/gQAgkFg0HhEJhULhkNh0PiERiUTikIAMXisKIMbX0&#10;djMfkEhkUjkklk0nlEplUrisXAMigT/lkzmk1m03nE5nU7g8ulExnlBoVDolFo0VoFHpVLjM+kjV&#10;qAqqVMqlVq1XrFMp0SpNZr1fsFhsUSEdlb1nkR+tSBtljt1vuFxhVduV1llbj90u17vl9v0ZSmBN&#10;uDhFQatSFV/xWLxmMvEZvWNyWTykOyOVzAAf2bAedimXzOh0Wj0ml02nxebf2dAefgeo2Gxr+g2W&#10;KDe3c25hAm3jZ3214HB4XD4nF423De5c273u/43P6Eq2nR6nVuCx7EIJ/b63d71E7CxgoR8g+83f&#10;9Hp9XV6fr93vlSJ+R4+kR9vw/Hrx8MZX9Gr/vzAMBQGuL7wJA8EMQa8Fry18EQe4z9oiacKBZC0I&#10;QxDMNJmgIIA/4EAIJBYNB4RCYVC4ZDYdD4hEYlE4pFYtF4xGY1G45HY0AZBGoE/49JZNJ5RKZVK5&#10;ZLZdCJAAY7I5fNZtN5xOZ1O55PZ9P5fNKBQ6JRaNR6RFk5SzLTZnA6TUalU6pVYJMafJKtW65Xa9&#10;X7BYZRQrFZbNZ7RHaxJbJabdb7hO3xcwTdY65rwGb1cb5fb9f8BX7bgcJhcNNrXHsHh8Zjb/iY1e&#10;HNegzjstl8xmcNi81nc9jaWnKaZazn9Np6RkIznNRrddr9hJ9Zsdptanqors9tu95FNxF91veFw+&#10;JjeDxeRyY82eYKOdwKhyulyt/EOP0+x2e1Sev2+934I6vEF/JDlV5yr6fB69t1YT3fZ8fl84zASA&#10;P+BACCQWDQeEQmFQuGQ2HQ+IRGJROKRWLReMRmNRuOR2PR+QSGRSOSRAAyeFvCVA+WSWXS+YTGZT&#10;OaTWbTecTmdTueT2dwJ/z6hUOiUWjUekUmlTOTgGKUCl1GpVOqVWrVesVmtTKoVuvV+wWGxWOsU2&#10;NV2yWm1Wu2W23W+4RK0XG6XW7Xe8ToM3t0X2NLvAETBXnCYXDYfEYm23PFY3HY/IWCzRwUZVr5fI&#10;5nNZvOZ3PADGZ/RaPSaWI5OPaHTavWa3Xa+XarYbPabW36iO7Lbbveb3fZndb/hcPiTsacdm8mNJ&#10;HmG7ncXodHpdOswEgD/gQAgkFg0HhEJhULhkNh0PiERiUTikVi0XjEZjUbjkdj0fkEhkUjkkKAMn&#10;jUCf8llktl0vmExmUzmk1m03nE5nU7mcqnk/oFBoVDolFo1HmMnAMUn1Ip1PqFRqVTqlVq1Xl9Nr&#10;Fbrldr1fsFcN9jSVlhCftBgtVhtltt1vuFxuVzlMDul3vF5vV7vl9v1/wGBwWDqlawmHxFcFeLcm&#10;NeOPxORyWTg7vywgzBjzSOzmUz2f0GhAGG0Wl00ipURQOrP2t0+v2FO1MT0mx2233FG2u53m42cV&#10;RXBOvD3vF40g38X3fH5nN50V5fP6WC5MZ6PT7HGa3bxYrusr7Ph8XPgIgD/gQAgkFg0HhEJhULhk&#10;Nh0PiERiUTikVi0XjEZjUbjkdAMfjrmkQZkkdk0nlEplUrlktl0vmEUj4BjoJmz2nExnU7nk9n0/&#10;oFBoVDokRgT/otJpVLplNp0zkMjktOqlVq1XrFEqEno9Zr1fsFhsVjskTrtltFptVrh1bjcic0kD&#10;Nsul1u13mUgrkDvF9v1/wGBoNnwWFw2HjFujWExGNx2PmCcyRlykaC+XdGZyGbzmdz1exmf0Wjsr&#10;N0w01GLvmk1mtz+Ki2h12z2m120J2W33W7mI63zH4EU3O84nFr6j5Be5UUeXNBvP43R6XTuvD6nX&#10;7EMQvbPndh3W7Ph8U82EJcHnD/p8fr9ntnfg93x+Xz+n1+33/H5nkBCAP+BACCQWDQeEQmFQuGQ2&#10;HQ+IRGJROKRWLReMRmNRuOR2PR+QSGRSOSRAVSdrymCiKWNqXAOYSWZTOaTWbTecTmdTueT2fT+g&#10;UGfwJ/0KjUekUmlUumU2nTcA1GKUSn1WrVesVmtVuuV2vTaqV+xWOyWWzWeuVEAxqw2i3W+4XG5X&#10;O6XWJW27Xm9Xu+X2fDTAM3BRqUtcUYe/YnFYvGY3HXK8Y/JZPKZWyWqOkPNLzOZbPZ/QaHRaMAZH&#10;SafUanVRHMR/TavYbHZbPaTLX7XcbndXTWx7b7vgcHhcPPb/icfkcmfjHmNDnRo/dFA9PldXrdfs&#10;V2AggD/gQAgkFg0HhEJhULhkNh0PiERiUTikVi0XjEZjUbjkdj0fkEhkUjkkKAMnjUCf8llktl0v&#10;mExmUzmk1m03nE5nU7mcqnk/oFBoVDolFo1HmMnAMUn1Ip1PqFRqVTqlVq1Xl9NrFbrldr1fsFcJ&#10;VjW9lhBptCWtVhtltt1vuFxuVzjUBAAPAP4ABAABAAAAAAAAAAABBAABAAAA1gEAAAEBBAABAAAA&#10;2wEAAAIBAwADAAAAwnYAAAMBAwABAAAABQAAAAYBAwABAAAAAgAAABEBBAA8AAAAyHYAABUBAwAB&#10;AAAAAwAAABYBBAABAAAACAAAABcBBAA8AAAAuHcAABoBBQABAAAAqHgAABsBBQABAAAAsHgAABwB&#10;AwABAAAAAQAAACgBAwABAAAAAgAAAD0BAwABAAAAAgAAAAAAAAAIAAgACAAIAAAAaAEAAHUDAABD&#10;BQAAsQYAAPcIAAD6CwAAnQ0AAGgPAACpEQAAcBMAAEAVAACeFwAAFxkAACQbAABsHQAAZR8AAHEh&#10;AADzIwAA9iUAALcnAAAAKgAAISwAANcuAACKMgAASDUAANU2AACsOAAAhjoAAHE/AAC9QgAASEQA&#10;AN5FAABGSAAASUsAAHJOAABvUAAAJ1IAAM9TAACIVQAAyVcAAMdZAABgWwAAPV0AAGBfAAABYQAA&#10;KWMAAAllAABfZgAAT2gAAAdqAADhawAAvm0AACJvAABncAAAfHEAAG1yAABvcwAAi3QAAIJ1AABg&#10;AQAADQIAAM4BAABuAQAARgIAAAMDAACjAQAAywEAAEECAADHAQAA0AEAAF4CAAB5AQAADQIAAEgC&#10;AAD5AQAADAIAAIICAAADAgAAwQEAAEkCAAAhAgAAtgIAALMDAAC+AgAAjQEAANcBAADaAQAA6wQA&#10;AEwDAACLAQAAlgEAAGgCAAADAwAAKQMAAP0BAAC4AQAAqAEAALkBAABBAgAA/gEAAJkBAADdAQAA&#10;IwIAAKEBAAAoAgAA4AEAAFYBAADwAQAAuAEAANoBAADdAQAAZAEAAEUBAAAVAQAA8QAAAAIBAAAc&#10;AQAA9wAAAIUAAABgWwMA6AMAAGBbAwDoAwAAUEsDBAoAAAAAAAAAIQCffq2LhnoAAIZ6AAAVAAAA&#10;ZHJzL21lZGlhL2ltYWdlMS50aWZmSUkqAIZ3AACAP+BACCQWDQeEQmFQuGQ2HQ+IRGJROKRWLReM&#10;RmNRuOR2PR+QSGRSOSSWTSeUSmVSuWS2XS+YTGZTOaTWbTecTmdTueSWBP+e0GhUOiUWjUekUmlU&#10;umU2nU+oVGpVOqVWrVecT+sVuuV2vV+wWGxWOyWWzWe0Wm1Wu1Vq2W+4XG5XO6XW7Xe8XmSuu+Ba&#10;/Q5yYEN4O9WhzYfBhuC26igHHRrAuTEyBh5UfZeFkjNLfORdIZ846HFwOCYzC6fUanVavWa3Xa/X&#10;44Axpy7UNbfYUZcbs5b1rb+EYdzZPS6TG4+RaaIbtcEnnRrlQzPpDQnHR0Di9jc9vud3vd/weHxe&#10;OG7KEdGEeaD+jyS4n+9ZfEU/PftaEPH8IP9QVGf2jvUAD2ISeUCAfAyEEdBLqocJ0GlnB6CghCR3&#10;wohY6QuRsMvO4yFunBbsuu9sRRHEkSxNE8UJwMpgleuRNh+KKOwAdMaL8CyIwAKkdFXHkUpS94nv&#10;iWT5hS+qtwBASHQBEKFG9JwRyggpJSmNsqopAAMSyc8tw60DRRAgiAiAP+BACCQWDQeEQmFQuGQ2&#10;HQ+IRGJROKRWLReMRmNRuOR2PR+QSGRSOSSWTSeUSmVSuWS2XS+YTGWAtOICZTeFPUyTaMu6fBOg&#10;QWBP+KHejIqkUKBzimU2Pk+oLKpCmqNarU6QgGtUqiRmtAGuQuvwVE2U7WeNWOCUOFpC3HG4WG10&#10;usXW7Xe8Xm9Xu+X2/X/AYHBYPCYWWzSeYaQzrExefO6gBO5SoDZV95eFnvNITOQ61AChmzRJXSQg&#10;B6d+amEZ+EWyJ6yFAXZPraZ6t3N/qrdFfeQvXQnYQyhubiBvjZOF5UDZd9766SPP7+L9HnwfqV2N&#10;58Bdt+92EW5IXA45PpYrzef0en1ev2e33e/4fH5U7EfOKYyO8Hy1nbxX9oKz5FwEOsCIibMDhPBK&#10;Iv+gjgopBgAQciZ6woBULQA/qHOG4rjtwsUMogKsRN0VSQOui4vxSUUVuQggDxe2h9RajB8xqBEb&#10;xm8DxPI6r7R9H8gSDIUhyJIsjSPJDDprJKDvwjhlygG0pIcVkqinK7pv6Q0tjzLsPrAg79v1HsMT&#10;Agw9TQQs1NW/pSTcLc4IKcc5g9OsZzZMw8T0Q8+Tw1syQbEDQR6qAnqkWSqBSqxrIQ4hzOMDcZzG&#10;7E/Q8j8TomOlNEbTk70DMw4VCR9RxM/r9x0uNLUHSkmVbV1X1hWNZVnWla1s+tXyc/kzIiWtfCVY&#10;CFjRYZM2KB9jnhZKI0wgzPlXZ4qWjL8/1YgxqWuFtssmz4z26TFvttXlVTKgpGXMOd0IWXF1iTds&#10;Z0LQ9E0XRsOUjcdP09Zr+ihfhX38/NBI0MmBk3gtpoJUI4VGR9SzNU631TVd81timK4ti+MYzjWN&#10;44hFcVdXSTSqVkRCrBce2YiIl5WW2WzFU1AX1h2YoLa5qWyFuJtfQWX5nauD4kg94KmqqroPR1IM&#10;mXOliRpudJVCSJWeVdoipZb+4TheGxziDx1VCGO7DsWx7JsuzbPtCTY/VuQpcbW3wSE7nOxqKL5w&#10;aW8XJe7gZhn6D5tnGnoKFHCILA5sw1lG+6vnyEaHRGi0Zo9622/pfcuIPMqZlKFM+BnPnn0PGILr&#10;NSUvxaD1Rr2ggAgIgD/gQAgkFg0HhEJhULhkNh0PiERiUTikVi0XjEZjUbjkdj0fkEhkUjkklk0n&#10;lEplUrlktl0vmExlgLTiAmU3hT1Mk2jL7n0FAtBi6Xohqo0FgT/goBpkgFtPaVRpdNglJh1MANIg&#10;cNaldp4trVKg5osiZs0aq0HrFhiNrqtbgxPuSyugpuzWvEIc17Dd9tkEtwAX2DIOFjWBh1pg2BxV&#10;XqkGxsKA+TfWVv8bfOZBGby8FSGfOOhy+RnGl02n1Gp1Wr1mt12v2Gx2Wz2m120umk828knW6i+B&#10;RPBO3D3+PxWMuEg5FihnLh1dalfy6n6ha60FGHZZ/bheIt/MqdZ79t43JglyJ90WV2FN4a16vl+8&#10;eAx+DX2FIMaGP7iPbZ6EOciB2QGCsCoKZcEBpBTHPEADSOLBoMQkc8KIQz5INCOLRvM3cOw9D8QR&#10;DEURxJEsTRPFEUxUhjcxWizesOx7OonAIAMCU0cCzHTlPK8CFRqhboOk+cbMecMjg9JMGIQ0kgIb&#10;JwAPQ9T2Pc+BzL6DbLlzLYkS7GaEnjMIITHL8ITLJ8ZSI7rHjZNpJzfGMGwegkLwzDcfRdPM9T3P&#10;k+z9P9AUDQVBtrFtCIRGCMndRYJ0agpv0gEFJIiItKl5S7LrINCzEzM6EyhKEAR656vKey9Qx/NM&#10;HQ5VFP1Gg8pLqu68oOvcrvlVc8Va8MmQ5M01Rox482GQ1ioXChzg1ZSCjXZpKWeijAhHaZuWqhc6&#10;tFIk50Pblu29b9wXDcVx3JcqKUNb9Eo27wAS6JBb3ghYeXmYt6oKUV8C7fVRQbT12SbV7m4DINSr&#10;BIl/w4OuFEZhiF4BOVfVTiE8ViWQF4uemMytLEv4RPAr5AVWRU9X9couKGUFjlWSIIM2XE3mCCgV&#10;mZ65qhYk5wXGdV7PELNBbOTWBc2h6JoujaPpGk6VpaLXRb11I7diKTeSc2jZJaLW3Xb6YnUjo1NI&#10;manqBmyIofGzs2BGO4HNGu4lhyBVtjmhV4iZ27uCW8x5tyMMCyYD7OfCHQGdkCgqtGIoTbENW1xO&#10;mcfyHI8lyfKcryyX6dbuoJFMYITCeKFh30RidIjW0syfKCgf1Z4daiPOoL1p4Id2CCdkhz3B13XY&#10;9chXO8/1XWd6g3agAcHj+L4vboh5XhzXfrv2Q9nedmiAG+vjJ6eCB/lpJ5vqo376L9/MLwusLRSf&#10;SoaiWGPPqIKgIIA/4EAIJBYNB4RCYVC4ZDYdD4hEYlE4pFYtF4xGY1G45HY9H5BIZFI5JJZNJ5RK&#10;ZVK5ZLZdL5hMZYC04gJlN4U9TJNpxPZ9P6BQaFQ5NAn/RKRSaVS6ZTadT6hUalU6pVatV5lNJ5WI&#10;9Oq3XLBYbFY6rRrJZ7RabVa7Zbbdb7hcblKa1c4bXrteb1e7FZr5f8BgcFg8JhcNh8RG7rg7xicd&#10;j8hFL9kcplctl8xmc1m85nc9n9BQ8nodJpdNp9RqdVq9ZrddrwBo9hs9ptYy1Nw5d0SN5CFxvyPw&#10;dtw+JxeNx+RcYCCAP+BACCQWDQeEQmFQuGQ2HQ+IRGJROKRWLReMRmNRuOR2PR+QSGRSOOoyTHWU&#10;SBFys6S2SS+YTGZTOaTWbTecTmdTueT2fT+gUGhUOiUWNQJ/0alUumU2nU+oVGNAGqQ4w1cfVkwV&#10;uCqCvQWrmGHH6yIGzVK0Wm1Wu2W23W+4XG5XO6XWkXW8Xm9Xu+XKqAGEMzBDPCR1m4caYmEIrGSg&#10;633IZHJZPKZXLZfMZnL3fNZ3PZ/QW+/wU16VKaebaOCKzWFPXaHYbHZbPabXbbfcR/Obneb3fbnV&#10;AAo8NXcWecFh8kecvf83nc/odHpdPqQ7d9XsdntUXgwXrztaeEm+OCrjzEf0dv1ev2e33e/4SDv/&#10;H6fX7QbuwT5z9U/0sP+7yBvvAcCQLA0DwQvCAoA/4EAIJBYNB4RCYVC4ZDYdD4hEYlE4pFYtF4xG&#10;Y1G45HY9H5BIZFI4KAZNCIE/5JH1nLSdL4LKZXM5pNZtN5xOZ1O55PZ9P6BQaFQ6JRaNR6RNJlSa&#10;ZTadT6hUalU4ICas+KxMYHVAAuq8R7BWpVXLJZbNZ7RabVa7Zbbdb7hP6Xcbpdbtd7xQJMAZRW7Q&#10;A8A/sFYrzhcNh8RicVi8ZjcdU7nj8lk8plZ8jMwdc1hLeFM87dBnMto9JpdNp9RqdVqsjq9dr9hh&#10;krszZtdFdQfuXlu9vsd9v+BweFw+Jr9bxeRyeVNUVzTvz97eb3fbHy+t1+x2e12+5FOP3fB4eQj/&#10;IcvNBWZ6Rn68Z04P3/F8fl8/p9ftZICAgD/gQAgkFg0HhEJhULhkNh0PiERiUTikVi0XjEZjUbjk&#10;dj0fkEhkUUAMlgrklAblUjlktkoBgofmTgmktm03nE5nU7nk9n0/oFBoVDolFo1HpFJpVLiUCf9M&#10;qFRqVTqlVq1CftZAlbgrbrwksFXnkvgo8szDtFitVrtltt1vuFxuVzul1u08p13vV7vl9v05skEs&#10;Akrzbv8dwIAL2LUONw+PyGRyWTymVy2XzE/vOZzmdz2fkOJE+jbGl0EPrL9rYEgpt1yS2Gn2Wz2m&#10;12233G5vmb3W932/tmJCvDdXF4EHlDkDvLgr45wH6HH6XT6nV63X7F63nZ7nd70QxMF7dHH/lYXn&#10;hHjozh9gg93igff+Xz+n1+336vq/H7/mn8KCP0oj/oYC0CnTA6kCFBRfwY+Cnv7CEIwlCcKQqoiA&#10;gIA/4EAIJBYNB4RCYVC4ZDYdD4hEYlE4pFYtF4xGY1G45HY9H5BIY+AZJCIE/5FG5IAYu65cFJhK&#10;YuI5o3ptBXtOQTO5lPZ9P6BQaFQ6JRaNR6RSaVS6ZTadT6hUalFJPU6tV6xWa1W65QBhX2jYYLVa&#10;knrMY7RGrJUR1bWPb7HA67c7pdbtd7xeb1e75fb9f6ba8Bg8JhcNh46RsUu8ZcZRV5XHcFUiFlV/&#10;l8diM1m85nc9n9BodFo6xk9Jp9RqdVF8URsYu4K/NkA9pWMjHNNU9vBtzq99v+BweFw+JxdHveNy&#10;eVy6uM+czuhBXj0wd1a3u7Vcq52IJyOZ3/B4fF4/J5eP2vN6fV64lu337wJ8bm/vptAHFx/+WB+7&#10;tu/iAj3n29kBwJAsDQPBEEoO70FQbBzQJcdYLQmzK9u4iUGO2ksFvRB8PQ/EEQxFEaoICIA/4EAI&#10;JBYNB4RCYVC4ZDYdD4hEYlE4pFYtF4xGY1G45HY9FgDIYQn5IYJNH5RCZCAYKVpcqZhKYgrppCEB&#10;N2nOZlHlbPYQMaAIaFO4dK4KC6Q9KVRI/NFcU6hCJ6rSlVaZV6xWa1W65Xa9X7BYbFY7JZbNZ7Ra&#10;bVC4E/7Xb7hcblc7pCRBd3DeYisr4Tb9b6NB7bF0FhYKf8RdbldxAYccW8gI8lF8CAMHccrEcvis&#10;5nc9n9BodFo9JpdNp61m9Rq9ZrddFRVsWvs4vqrWq9wVd1Bd0VYKrOBO1Vw4RvdNuFXCJcVquVOd&#10;BeRsRU1upcszFttr+12+53e93/B4fFq+z4/N5/RWOvGPLXBT72x8ZR1GtBfeKfTV9m14L0o6C0AF&#10;zAQYQIsb1ooIUEl7Bb8wbB0HwhCMJQnCirvbCsMQy7kBFyJEPI7C6NH5EYCxKi4BxREZ+Q00oCRc&#10;fsYIuWkZiVGsDoyHUcmPHcQIHFkfyBIMhSHIkiwtH0jSTJS1Q5DwkR6tyLGhKagBiigXyxKZoSW8&#10;cCBgaMwIoZ8xy8i8ch1HZjyhLk2TbN03zhOLQxDOU6zsiEmw+jkLlHPovT+iguUFPpRzvDIu0QUl&#10;FIiUVG0QLqFzPNM10NStLUvTFMzsgICAP+BACCQWDQeEQmFQuGQ2HQ+IRGJROKRWLReMRmNRuOR2&#10;PQ0AyGOnaSIqTRRESk7yuPy2XS+YTGZTODImbHicRGSHZhz1jz+NB6hOGiTSjUekUmlUumU2nU+o&#10;VGpVOqVWrVesRGBP+s12vV+wWGvliyKmzTNaWkl2uxW23W+OrW5Ey6Uet3C8Xm9Xu+X2/X/AYHBY&#10;K74PDYfEYmISEAx2iOGhB7FZPKVB7Zc55lMZuNPvPATQZXRaPSaXTafUanVTDC6vXa/YRp5bMH7W&#10;HA3cbN5bHeb2LsXgDzhRF+8UBcffcnlcvmc3nc/Ra3odPqXngMXhDyHDrudfq9/qEXxLzyQ5iecd&#10;+nwev2e33e/4bzpfH6fWOEH8MD9Qu6ExZv++0AuYM8CE1AyHE9BIwwXAUGwdB8IQjCSFvnCcLPcx&#10;iHFhDYnw7C8PtiL8RFFEiFjXE5KRTEEVxZFsXReviAiAP+BACCQWDQeEQmFQuGQ2HQ+IRGJROKRW&#10;LReMRmNRuOR2HECQMGRQs2yVJSePSmVSuWS2XS+YTGZSplzUbTeHQJ/zOeT2fT+gUGhUOiUWjUek&#10;UmlUumU2FzqnVGpVOqVWLhOsO6tQutO4I1+rWGqm6yJOzQsHWl42uxW2qAG4Q5c3MjXW3Xe8Xm9X&#10;u+X2/X/AYGVVDBYXDYeiOfFBrGQsMY/FOfEZOU3AAxfCZTNRzLQsT59saHN6PSaXTafUanVYDM6v&#10;Xa+9TVlzcbQsi7ddbnYbtP70xb+Na3d6/Ow3hcPkcnlcvmc3nUfj8/pdONI7rHPsQtY9snd3qaji&#10;xvo9/R+GEBD0O/1eT2e33e/4fG3eP5fXkn78IP9Qt+/0BP++zyrijg+wKQUDwCzYcQWZMGoRBYcG&#10;PCUEwpCsLQvDD2vpDMOL+3JdCPEKFnLEjGA1DrJvMjMCj7A5BRQxEVIMGkaNlGEbxxHMdR2o6AiA&#10;P+BACCQWDQeEQmFQuGQ2HQ+IRGJROKRWLReMRmNRuMgGPQt7yEESOOSWTSeUSmVRiPAGSwJ/yuZT&#10;OaTWbRGWwtEzs7T2bz+gUGhUOiUWjUekUmlUumU2nU+LzCoVOqVWrUN41kIVuF1Kr1+wUMP2NxWW&#10;NV6w2m1TIRW1v2+ENu5CS6Wu7Xe8Xm9Xu+X2/X+1WjAYPCYWGzmFYLDQhm40aY+Fq7JFHKYuiYiK&#10;4rLUHMQhDZ886HNwkTaW5NuEZrR6vWa3Xa/YbHZUHVbPbbeVIPdH7eQg+b/dIPYE/iLLjRECcl98&#10;vcSjOw3a82LtLqC/rRTo6PngAt91Sd/peHxePyeXzeeN9n0evZNj3Cn4QgN/NyfXZtf8Cr9Rci/1&#10;dP+9iLlVAaCitA0Ao6j6MvUyx2QcCsIIQOUJkbCsEQvDEMw1DcOKFBkOxAtbtoLD7WRGi0SxDFSI&#10;ROzKBuka0YhXGbUxfFcbxxHMdR210Ux5EJ+yC5ICIKfkjAHJCVjxJadkTGqYvNFrsRtH8qoTKSJt&#10;CPLPkM8kkAGf0wyelcgn7IciyPJMrTXNk2zdEKAggD/gQAgkFg0HhEJhULhkNh0PiERiUTikVi0X&#10;jEKeUbB8diL8kADkUXaMlGEnhAulUlaMZl0vmEPAMzmMCf8xnE5nU7nk9n05mYBmJ5oiGo0/pFJg&#10;tBhDQpwvqEupkQCtVdVXpVZrVbrldr1fsFhsVjslls1ntEMm1ptltt0/qcVtcTDt1cl3hFzt9suM&#10;uvV7wGBwVSmkwoh5oyGwdkOGNSOPhDuyQRykRvsTG+ZZGbxedz2f0Gh0Wj0ml01ygen1WrmGXioU&#10;2Dr2ULpzQGO3hCp3RW3msreui9/33D4kwO/HRXJv2p4tK1wF6D66ULcPVEHX5c35vb7nd73f8Hh7&#10;3C8Xlz/Ai3k9AA8nmmDz+AO+UXzbIzI39357frhwr/xqQA/SclrAgmQMhAlQTAhaqWwqXklCA2wl&#10;AUKQrC0LwxDLWPbDUOq0/iJj1ERCxI1yNnkBsUw8l74Hm+QHIi6pwg9GkVxsxcQITDkbom9Z+x+k&#10;QBp1HceSLI0jyRJL8yJJUmplByexSBsTycl6oBeb8soRKkqy6s0Xy2jcvIwXUyiPM6kQgSUJDbMc&#10;3TfOE4zknsmTnJscouc89AxPk7T9P9APFPD0uZQNDUPRFEw6gICAP+BACCQWDQeEQmFQuGQ2HQ+I&#10;RGJROKRWLReMQd4xsIR2MwaBP+PyOSSWTSeUSmVSuWS2XS+YTGZTOaGibJmcSWQzSeT2fT+gUGhU&#10;OiUWjUekUmjzulU2nU+STY0ThMxRJVc21moVuuV2vV+wWGxUFz2UNWeL0yx2u2W23W+4XG5XOfWq&#10;6Xe8RRvXsR32HPvAATBXnCYXDYfEYmZAHGRG7YrIZHJZPKZXLTzH5fNV4l51bZ+EZnN6PSaXTaeU&#10;OzVBXWaGB6jYbHZbPabWWaLbbmUYwAwgnb9Y8HdcPDlnjKjkQ7ccTmXLea6Rc3pdPqdXrV7l9ftA&#10;Dnwfs9vwUnuxXv+HzUQM+l0euCtH3C74ef5fP6fXreX7bPxwX8fn/JWPMAkRAaPv6/8DpMQkFD7B&#10;iCihB5XwjBEJwpCsLLWgIIA/4EAIJBYNB4RCYVC4ZDYdD4hEYlE4pFYtF4uoo0X45BRbH2lIYxI5&#10;JJZNJ5RKZVK5ZJwDL5PAn/LZpNZtN5xOZ1LHrPQZP4RMp3Q6JRaNR6RSaVS6ZTadT6hUYTQqlVat&#10;V4gIq0365BWbXxlYaxY7JZbNDpeAZOfbYgrdZ7hcblUrTQYHc7xeb1e75fb9f8BNKpgcJhQACMQ+&#10;cVBXtjQTj8Nkclf7rJrYfbcgsnm85csrBsHndFo9JpdNp9RgrvqdZR8/BdDrdls5Zr5Hsdpud1GB&#10;HvW9v8Zjshu+JxeNx+RyYhuOVzYXtgBzOdpHV1Qv14c5e0Gu5tCL3154ZJ0tTiARinzCwr6+q6un&#10;rB18WP84KrPsU/x7/1+/5/f8qTyP+4joQCpBBwOP0EoWQMGQSP0BIdB0DkGih6QsBcMNo6CIwK00&#10;NuW1cIIUr5mhpEyHQ6ozwl474ioKzLLxFGUZxpGsbRTGzRs+NkeEnHy6Jgi0cP3D6JSG0Uirsmbd&#10;I+FpqSei4ZykZkqRqcUrg/LKKSOnZfS8IcwIKE8xmxMsczPNE0zU1KAggD/gQAgkFg0HhEJhULhk&#10;Nh0PiERiUTikVi0XAMZgpXjioj0XkEQDkjcsli52lCJlUhlktl0vAAymTPmksgT/mE5nUsa09goX&#10;oAToU7olFh0ZAMvm9GplNllIm0Dp0gqEEkYccdZqdbrldr1fsFhsVjslls1ntFpndLtVtt1vgiFu&#10;R8ukFF13aN5uEEqsttl7wEHvssE2FbOHwOJxVewchv+LvYQyTxyksJGXW+ZwGNAGPyGf0Gh0Wj0m&#10;l02nt+e1Grz6f1xi2EFeezBm1wFZcYe3VKqWsseci+FE2HbO+42k4EW1XHrnJkHLt2c6HM6nV63X&#10;7HZ7Wi6fb707UnhLvjgs0Z4w9GK3G6D28nHfo3Oihz+iM+3w/Ff+UT7v5qiNJy/q2uk3r/QNA8EQ&#10;TBUFsDAUGQYS8IjVCaCl/CwgQw0T9olB0HoY1xPtgMSovfD0TItDaIw7E6EARFx8xgyzMM00MCRL&#10;FkcRzHUdx47MVx668QREgpiyKHUjtLFKIR/HslIS8JSC3KUgSowUAIrJkqSchcsrfG0qzBMMxTHM&#10;iiy7MrRF5NQizYgszrges4tqBiLzfIEnExPIzz3NEwSdO0myuigFUJOJ6t8voB0UflGT7R1H0hSM&#10;doCAgD/gQAgkFg0HhEJhULhkNh0PiERiUTikVibijAfjUFgT/i0fkEhAABkkRjsilEplUrlktl0v&#10;mExmUzmk1m03iYInT5nkOBk/edBnFDAACo0nglIolLplNp1PqFRqVTqlVq1XolKrFbrkqZ9fGVhj&#10;kDrsyHVngrGtVltltt1vuFxuVds46tTGucqkgBhFavN/wGBwWDwmFw1vv2HxU0YeNH2PgqTyRsym&#10;Ly2XzGZzWbzmdj97vtkz2j0ml02n1GHxOp07L1w22EFTOzM211m33G53W73mZ0EEAfBfnD3vF43H&#10;5HJzGr5WK34ATvRMXT5vV63X7HZ5XPOndRff7Xh8Xj8nlsce8155/fRfdOnp+Hx+Xz+k29ff931/&#10;X7/n9rbmP8p7np0BB7wNAMEQTBUFuu55WQeKcIwZCcKQrCyAgIA/4EAIJBYNB4RCYVC4ZDYdD4hE&#10;YlE4pFADF4KCI0945FY9H5BIZFI5JJZNJ5RKZVK4QSJcuZhDoE/5ZNZtN5xOZ1O55PYazKANaFBX&#10;7RQFR59SaVS6ZTadT6hUalU6pVYZM6tWa1C4uAYRWK3YbFY7JZYhXY/YLNa7ZbbdTVtcSXc4Larf&#10;d7xeb1e75fb9KLtf8FEihhVjh7rA8Hi8Zjaq28gJslIsDjstl8xNxRm2zncTNMzodFo9JpdNU8rp&#10;77aIJqdVURtsWXs4LQhqytxr91ItZI9du+BEQvw3VxaOAjdyUfy+DUAJz6K/c/zep1et1+xZd/2a&#10;1vXz3wN4e5OxP5W154j2/Hqt7Ij770F8fXzfbEPV85RvfCBu++fw/8AQDAUAPvAafN6JUElrBcDJ&#10;SLkHlLCKPntCgEwtBrRPqkD3j6+JBQw0MNIpAsQIsjCCNwZTbRLFkWxdF6yRJGCTt6uYllpHEZt5&#10;E7fMVHS/xEj0ZR+tsgokf0kSNIiHN7IclyfKEoyigICAP+BACCQWDQeEQmFQuGQ2HQ+IRGJQRXRU&#10;pxeFm2NJKOQ4Ax+EQJ/xOSSWTSeUSmSx8AyqCyKXTGZTOaTWbSY1TlLzuVTCbz+gUGhUOFFujKak&#10;TKfUSmU2hqWoFypS+Bw1c1ckVmFmGuJ6vU6wWGxWOyWWzWe0Wm1Wu2Qal224ScZXNn3WSW+CFa9K&#10;u+VSR3HAWFM4M0YWlVXA4nFUOWSe8YvIZGXY2aY/JZeUA3NPTOX6EDrQMfRXfEZjTafUanVavWa2&#10;e6XXWpr7MVbWTgzcPPdQXKAB0b8L8HY8ODO7jBPkYe/8SECvnNboQsr9NUdXmUDew7LdeadmDg/w&#10;PDxdyDkvzLb0crycTehr3OX4b90Bn6ScEfd7/n1/v+f3/P/AC2O3AKfu8lBEwQO8FIKH8GmBB8CN&#10;XAzHNg9iQJNAcIw0sp/Q6AcPpJDp/Qm2MSIlEUTQ2xTemzFoTxe9UVRlGcaRrGzUwzG6TRSmMcx0&#10;tipC4qBSwo5brqMLakFMk5HSaOMnx/KKbR4h8fNVKjtQrKS4FbLoqS+n8njjJpHS3M0zzRNM1M9N&#10;aSSxDEtTatbcAYes7IiV88ihPb1zfKs4zlNqsiQq5cpUVVECrRU+wuiUrUCsYwUkUNKJrMUyUhTN&#10;NU3TjJUfTM/IjT9OrCQ9TD1VCF1G1lQobVdSRlVqGAhWh31s/osVyVNdoRF4TmxYFYLhWUsyNYVj&#10;2RZNlJUgIIA/4EAIJBYNB4RCYVC4ZDYdD4hEYcAYpEoaYIwn41Fo5HY9H5BIZFI5JJZNHIoAZLAn&#10;/J5dL5hMZlM4fKZKEJw751NJ5PZ9P6BQYjNpJLKFR6RSaVS6ZTadT6hUalRYHU6tH6JIKNV65Xa9&#10;T6zIq3X7JZaTYZDOAhOnfZrdb7hIGXcxtdY+5bwGr1cb5fb9f8BgcFg4RY8JVgbiXpi4jhsPj8hT&#10;bRWqrkctf8nHMdl85nZkCdA+NFEXzpQNp89qdVq9ZrddNM3r6OOdoyNthcrst1u4XmYhsd5wZ8A+&#10;I/uNHBfyWhy+Fzd1WZSN+kx+pzut1+x2e1S+B25fk+73vFgd9CfD4/REvLCB57WH7/T8cFWfP8vt&#10;9/x+cj9f1Dna/4KQCgr+P7AqoHDBBYwUhA3QbA0HoaSUJQZB0IQsqwZwyZ0NwG3MLw/EEQxEqiWx&#10;Ghqsrwcq9A1E0WxdF8YRi1yslBGovxvGUcx1HbxICIA/4EAIJBYNB4RCYVC4ZDYdD4hEYlBw3FXN&#10;FypGVXG4nHYYDpA85FCApJXXJ49KZVK5ZLZdL5hMZlM5pNZtN5xOZ1O55PZ9P6BCnRQwzRYWVaQq&#10;qVP4E/wFT4LTaDU6pVatV6xWa1W65Xa9K6lX7FK3hZQjZ6jA586rYF7dHXzcQNc7Hdbtd7xeb1e7&#10;5fb9fw9gXHg47YZ6EsQ78VaX/f8dj8hkclk8plcZlrGAc1l6DmgDLcNmNFo9JpdNp9RqYcX9Yotd&#10;KkXsTps5/noLcXzcwNqt5vd9v+BwbBauFOilx1fyc5PSxzVTz9BxOL0+plRv12V2Ydoer3e9fdtL&#10;+5Olv5SV5+X3/V6/Z7fdM/H75T4QB8Z39Jh9vl+/5Mfwib9P7AUBpU/7hsaoIUQUbMGBrBzsmVAk&#10;JQnCkKshAMLAA+hUQ4K8PKnAzowRDMSQobcThNFMRRLFkKxClMMJ0+kYxbGsbRvHCGxpCkZukzrN&#10;plHccyG1UXo9IUiSS1EjMLHygHtKAFyk9MlSrK0rvkgIgD/gQAgkFg0HhEJhULhkNh0PiERhYBik&#10;FgT/iUZjRujiTj0ahEXkEjkklk0nlEplUrlktl0vh0UAMqPs1QU3mE5nU7nk9n0/oEwmUqkVBhVD&#10;gitpRSplGp1PqFRqVTqlVq1XrFZkdFrVdhoysDPsQwsliZ9YpEgHlrYdtr1vuFxuVzhFpk81Ps3Q&#10;V0vl9v1/n12jLSwgtw1oisErmAxmNx2PyGRyWQxeTp9pytZwUMIOdX2fy2h0WjxEzlOZ0mp1WrnW&#10;bhefX2dINdtJ42yH3Gs3W73m932/l2o4EmtKf4xg5FzcHLEPNgoK6D16XD6m6c3XDfZhaO7hx72j&#10;SHh7xxk/CyQ99DE9UIK/tVHv6vx1PvVBZ+0FU/5LH7vuYgb5QBAMBQHAiqPNAqGP8jEEQZBqdBXC&#10;BrQkiIMQqc8LtG1yIQOyENIZDkHRDESJKYKRXxOA0UnzFcRxbF0Xxg1kQQctJbxsJEcRjHUdijHp&#10;YR+khlSEGsiQyxKHxmxsPIjJMdydAkFSfKUpypKqgSbAZ+S0AsuIs/8rTBAUlozLEwp+M00E3NST&#10;nnNoGTfM04vjKM5TrO07ykgIgD/gQAgkFg0HhEJhULhkNh0PiEOAMTgsCf8RjEZjUbjkdgodkDkk&#10;UIP0lQMnj0plUIiYBhy+mBBmUrmk1m0Kls1i03nk9n0/m05m87oFFo04ikNalLFdNo9FY1RHdThb&#10;uqwRrFPrVbhdCADcsAjsVcslls1ntFptVrtltt1voFEuFzgqWuxrvAhvTevl0v0Pr0RuV/pEujKE&#10;xB7xWEt2BlODxmRv+OleQyVmykOLebUmdy8FzMNkp+k6Bz+EqzuCerisD0+v2Gx2Wz2m122P123p&#10;9ey26s+hjG9unAwW530+4kZ4XH5kc5Mb5fN51Jjz+63PtUyILA7kd6PSo1ebXjEvl8Hn9Hp9Xr9l&#10;w7/thyF+R8+gC+z9/HwoDh/gg/yVERAI7wGvxSwMLkEJ04z9Ig7CIPfBjpDNCZNwqlT8H6+wBQij&#10;EHIfCC0w8h0QQ4jB5xOB0Utai8SxbF0XxhGLJRJFzeQXGSOxFB8brbHUPx5HDQOojRmyKGUjyC9M&#10;fIKBEmnvJ8koOzYtlNKsFRYychtxLEoo2rx6TABcxS7MkyzNM8oxpCJEzYPE3RXNEOy0ysgLXJaG&#10;zVF8PFPPgsT9OLwQ8DdBpEck4ynKpTSuxk7oTPM4xtLlAUnSlK0s09HvhSNLolOaVUyo5M1ENFSU&#10;XSwy1QTlVIKMlWwqTdOPQaFZhjWtWVdC1Y0ahFQK1XaD17MqvF1Ygi2NWNkWTZVlp6gIgD/gQAgk&#10;Fg0HhEJhULhkNh0PiDtiQUikFgT/iEZjUbjkdj0McMhEEjj8FYknHcpksrjIBl0sYExH8zlk1m03&#10;nE5nU7nk9n0/oFBoUFlwBliQpBvpVDj9Fm8XplRqULp0EqFTrFZrVbrldr1fsFhsVhq9jrlVAFls&#10;1rjtoj9qtgAIlzXt1t8DuN5vV7vl9v1AYuBHmDu8YvafxBixWFv+NgloVeRKmTx2Vy2XzGZzWbvV&#10;wzkstGez9jt0Q0V7DupcmrjOn0ev2Gx2WVZ+1GW31t4xqM3h130ZdXBCvD2dgdPHDHJi264vN53P&#10;6HR6WM6cM0PM6tfC/bhHHdPF7YXgve7Pl83n9Eb8Pj4+x9cHQvxMnz9NatD6/AF/X1/n9/z/wA6j&#10;+KKAkCn3A8AwTBUFwZBsHQfCCHGHCYfQq5bDQjDMNQ3DiuNc6TrwxDsRxJEsTRPFEUo1EMVRbF0X&#10;w1D7oxZGEaxs6oTRybcdodGUbx/IDMjjIakEgA8jnxJMgyXJkmsygICAP+BACCQWDQeEQmFQuGQ2&#10;HQ+DiOJN6KNaLCmMRCNRuOR2PR+QSGRSOSSWTSeUSmVSuWRsAy+QQJ/y2aTWbTecTmdTueT2fRqX&#10;gGCzKf0WjUekUmlUumU2nU+F0SoTag0OB1OsVmtVuuV2ktuwCaxSOpV6zWe0Wm1WsADK3M+4Eq5L&#10;W6Wy7Xe8Xm9Xu+Q6y32Fr/BELCBTDOvEYDFYvGY2vVWS3/HZPKZXLTnIADJZfOZ3PZ/QUrN47M6P&#10;Q6fKrvVEbWX6r6i15mRn3aILbbC0nLdI/ea6Z7jgZPS6/g8XjcfkZbTYzh7/k8+0jHpNDqR3l9Ck&#10;7KRbQ+7ZBdindqN9fweWmPj0An1Vbneb3e/4fGWeS9+oE+h8fT5fudeLrOI/idv8j79QClY1wQS0&#10;FLJAEDQcqiYIJAsHwpCsLNBCa7ubC8OJTAaPGVEIaxHDqWLoWomRTBj2xKlUPv/FkWxkjhNxqM0b&#10;tUXYiR3Gcex9H6zoCIA/4EAIJBYNB4RCYVC4ZDYdCytEVXExFFW7F4fGY1G45HY9H5BIZFI5JJY6&#10;AZRJl9KyDLZNL5hMZlIpQAZBAn/M51O55PQBNZNOJ9Q6JRaNR6RGaBBKFSadT6hUalU6pVatV6xI&#10;qbWZhSwBW65YbFY65XpGIbQ3rVZIUT7csrhBWlcxbdbZJAleXfe4dYLvH35gUtgzfhbldLtf4NZq&#10;1A8Vj8hkZNXn7lQFl8lmc1m85nc9n55ftBB69otHp9RVMZIV/rSBr7ujdkdNpGtNqdxHg3u3Nvdt&#10;jr/q5vwNzxeNRFbySpy4Lt+Pz+h0el08/zs8Ruwu+05e4Gu91PB4Y0mvIZ/NI+tVkJ6z77eHOfFz&#10;xj82h9ffdwf+Xl+/RxPi/8AII0r/QDAsDQPBEEq/AiuCbBxawgJcJFnCiFwG+EFQy57hIyLUPFLE&#10;C7w4jYDxKfETw0zkRo0W8WiRF8RJSj70xTGrNhfHC5mk50HCahcKFnG0hSHIkiplGinRWg4QSYb8&#10;nGpKC6ha5sGSNKzFSUgweS2Ycuru8wzvITSgyrK6qlFNAvzVMkMLGwJ+ALOKNHvOgETtM08MemoD&#10;T4fM/ILLMqTbPNCULQ0ASQo1Ao45JWilR9D0jSSNCjSpYUvNlJqnRaN0TTVP0KrxD1GPNSpBPx8z&#10;4A1QVZVtXKygIIA/4EAIJBYNB4RCYVC4Q0IcMYhDIlC4E/4nF4xGY1G45HY9H5BIZFI5JJZNJ5EU&#10;ZUsJZJYrKJhMZlM42JJs3ZxLoHNJ5PZ9P6BQaFQ6CCKM+aRKJfRKZTadT6hUalU6pVaFS6gAa1KB&#10;XXWpX6tYbFY7JZalWgDIgFa37bbNb6qx7kOrpOotcLxeb1e75BLRSp3fcFg8JhcNh8RWKff5PisR&#10;j8hkclBwZlXrl4/jsnm4zjJBms5odFo6tnrtpNRqdVq9ZTNBRNNJNfrdptdtGtjF0tuzTvdvqdzE&#10;25wxHxd/x+RyQBwZDs+Vz+h0elVOdQRR12z2ZELO40+90/B4cnzINl3qCvR4s35IL1fV7/hY338w&#10;N9dP8fx+f1+wB7qE9iMP8k8AINAT+QPBEEwVBcGKoekHgbCKJnRCgLwsn8CImRsNjlDsGw/EEQsJ&#10;AyfnhEwIxQzLAp5DKFRJEUYRjGUZxo6BFRuO8co4YseLoHUWK2jwKyGdUixrI8kSSmiAgIA/4EAI&#10;JBYNB4RCYVC4ZBxlD2fEYbBoE/4nF4aAY1GIYXI8o5BHJFI5JJZNJ5RKZVK5ZLZdL5hMZlM5pNZt&#10;N5xOZ1O55PZ9LY0AZVFZswKMQaRHD3S0JTZ/T6hUalU6pVatV6xOKJWY5QYK9bACrFNq9LK3XLRa&#10;bVa7Zbbdb7hcblc7pJLLKzFeU7e7JG4JZ7rgcFg8JhcNh4pA7rd8BMn5jwLkZbjcRlctl8xNBvm2&#10;VnYnlMzodFo9JCrvk8VNMZqdLrddr9hsapoLfq4tNce/MiBdRt9lv+Bwatp5HtOFx+RyZjxJXxpa&#10;U+grukJOo2+tyux2e128JzrSv/AQvEF/I6PNOeZJ+92vTCvX3PhdV98yH9aHrPj+cIrP4Vf8iZ5w&#10;CBkBv0gj2pKvIxL2Tr0L8AD3wLCMJQnCjPvwty7mdDQYw5BqhJSDkQnHEaeE5EwyxQhBbRWJMWqv&#10;A8LN9CsZq5GDiwvGkcqmAUeQggx6SABchRfByEGxI4TySnkbIvHygQdJ0dSlKcqNbKKqtsnhvS2E&#10;cuvVHCayYhErpgH8zGFND7xlKs2JvMSMD7OJBTnNs6zdIqTTIl48T4RM/I4MdAxMTicizQxUUQkg&#10;I0Wd1Gp48gLnVSU9TtStLUuq6AiAP+BACCQWDQeEQmFQuGQ2CgGIQWBP+HRWLQhqRkWxuLxOLx+G&#10;xAAyCEx6SSeEyKUSWByuXS+YTGZTOaTWbTeUxGZH2eIKfTigUGhUOiUWjQkLUl10uYSajwiVSh9V&#10;MC1WjFOsK6tQ5L100V+nzkAmCyJ+zWG0Wm1Wu2W23W+4XG5TOnXOFvu8Aa9Hy+IO/XNp4GCxsW2p&#10;K4c2Ymmy20VGYuXIBrJXbKZXLZeoTqY3XMZ3PZ+046YZINZBy2HRS/OUfAtOEYS547V6DabXbbfc&#10;bndXDZy9m78acHeyfZYzd0PUy5icsd83UZqYODpB/qcfrdfcNvtCbuYuKdjweHPcmV6TTc+RzLh+&#10;KX8XvzGRev2fP6fX7ffL/KEvT+A3/JIDkAnHAaSPc/D4Og9TjKK8iUP1A8IQilcGorB8JQvDCQwS&#10;l0LJvCiSQ7DKHs1EKCIyajYJA1oWRZEUXRfGEYtxDsPoILEboKVEdIQHsemFH6LwNGUNPSmLlmI5&#10;odvQukFyHJ0RBHKJvSmh0SyfK7wkDLRAS47y1Rqj8rQy7Rtu4ExOTQMc1Icfs2gJN6ERuLEcx2hs&#10;xSxPE8z1PD9K6S41UAgpCUGPdCyCzRl0S4IaIckQgUeX9Iz2gom0qWlLy8tkwIXO9J083J61CSFR&#10;0KPdP1O/FNoUOdWEZV0vw2ldOwzISGMcINcF9XSHVGSA41+hFZ1RYdiWKz79VqkhuWWEtmolJqCh&#10;vaRlWpYURVUhlrJnbFtJQKpdFOWxxGyhZChsIo4BdJVjXZdt3JrMFuuJWKFFjewnXwuFsIQVt+il&#10;f9h2Sg4I4IeGDWe98Cw3eV34bh2HpegIgD/gQAgkFgoQhDxhTdhgih0GiERiUEAMViMCf8RioBgs&#10;YicfkEhkUjkklk0fdMpDErk4Aj0tmExgjemkFD83Ac5mU7ggNTiBf0ukoSA4JcZdO88pUSjciENP&#10;mjepdTqlVq1XrFZrVbrktpshN9hSFjrtei0nXtpIVrssTqMFAtxDtztswY93HV5lsvut9rtfl0Di&#10;CEwh9w0dwVLwF8v2Nx2PyGRyWTymVy1YxkEV2bKedxEZq1xAr80mfguLxOX1UlBete2vi+p1eziQ&#10;LTiApTHKJoFwTDGTwF72W0iD14wG5Gi4nL5kt4z11oL5sRJXVW/XmWZx3BmPa6eq6Ove0FBXl5/f&#10;6af9Ri9jP9ww+GbV2dKemqxq/CX/X29H9/z/wBAMBQG/jTrOABqQSFcFq0wAfQeYMIo2AkKH3C0C&#10;QxDLGts3CpnqMkOu3A6ZFxEojxO4juIk0R9RbDUXqqdcZAtGiRE3G4yRzFMRpi57ygUxr8DU/RLq&#10;o70YSRJKYsBFp9OQAyCwSakFhXBsDyPJUsy1LcuS6vq+EdMI5zHAquRUgozTSTM1y9NsukcaJiD6&#10;ZZeKpD8QsbM7uuG4EeJNLE3ReeVBgfQqWgFRB+0UyxDUaPdHyNPkzT8pVAUDS8CT0AAb04ZFPLqj&#10;b4Bg9xn0xU1T1RVMNL41DQL68TotjV1VVo/s4TlOk7RAxo216Slf0jWbJU0krrluJFkVrTNKJPSy&#10;+2JPdhLLaCYWdZVrspFQW22aVuzzK9JWxcVx3Jcs/sTVrIHVdYL3bMtzXgyEOV1PC216NtfkpYLJ&#10;nHfoPX/fd4ubaiRIQCB34RPqOKtayrCdh5Z4jgOBYpUED0KB54Y0yF04rj2P5BN1WXBaVv4WwOS5&#10;DlSl3nD1dsfgiSYarZs5qFGb4nlbIg1nhz59nLH0aQ1Hj3oFn2Yk2EHfg2daangx6gT2pZmrR2as&#10;CusEZrUxjnp2va/sDKICgD/gQAggBg0EAECf8IhkNh0PiERh0GAMIhUSjEZjUbjkdj0fkEhkUjkk&#10;liILTiAkT1Mkqk0jikldczCk1l8jbM5FE7m8Xm8/oFBoUgDVFc9HnsDocfmMkn1LjQEqT9qkip9Q&#10;rFZrVbrldgsGq9ehDssgVsx/tCAtVitltt1vuFxuVzul1jdPpsJpVvigzvzMwF2wWDwlylEujUsx&#10;F0vMfsNvceRD2TpMLwuXuRVzSszmVuh40CJ0UfE2lnLZug/1TC1kZyYecOxzGz2m1k0UswVdW7t1&#10;kdm5i1723D4nF43H5HFvEHgmPrjc6Al6TI6g363J7HZwrHdDiVzfasIRY5JOzfPnBHpjIx9jO92F&#10;xshtSAtB/7X3kXxkHOu36hw3QASMBNmN8CodARIvxBUFrcigFweekIt6sqzOCy0GQxDMNQ3Di3uW&#10;irmuErxXxIKUTP5DsUxVFaGE3FwxxgAUZNsbEahTG6rRFFkGENHo9x+piDH9IbixcTYyyRHclSXD&#10;q8xQrLfOBEMLyZKsrSvLDLw/C0GuYvUqSzMMxTGoRuzMEk0IyAs1n1NsyQU6hkBzOaMk1O0kDLN8&#10;9T3PiOA7P5yUDJ6sSjCspz7RFE0VMkt0OtsnR1RdJUnLEhn8e1MIQBlN0pBR60+p9NgZTtSVLJTS&#10;hMbdVUGqFCgqQtYD1WVTVpWtbMLRsvy7EFdVvX1f2BYNhWHYkdopVil1cRlljnZti2faFooigICA&#10;P+BACCAGDQQAQJ/wiGQ2HQ+IRGEQYAwiFRKMRmNRuOR2PR+QSGRSOSSWTSeUSmVSuWS2XS+YTGZT&#10;OaTWbTecTmdTueRODFGgK6hTd2UUK0dGUk50ue02nU+oVGpVOqVWHReCweCVicRSkoylnOrWOyWW&#10;zWe0Wm1Wu2W23W+4XGZxSgFGhK6iUakUqmXK/X/AYHBW+uRSLQObOvFBbGNbHCnIYPJZPKZXJlrM&#10;KfNQgL510Z+25gtZpTwgl6daanLavWa3XWTDVvETWiuyjhWv2HX7veb3fYTZ7GE7OaYp14wLVzf8&#10;vmc3nQzhRkQdNv9Wq2FHdmOG3uJLvc/weHxZThcqZ7Xb7m++P2e33e7C1rhwubeXie/8fn9TzoyH&#10;zKa/qOkXAY6QK/cDwRBKWvs+jaL03C+LFBUJwpCqyPiirZQamkGQtD0PxAE0RG3EiSv+nUApFE8Q&#10;RZFr3Q6mz0KOT8aDBG0XRxHMdRU4L5RWl8YR3IUht3FKQlxJAjyUnsjJBH8iShKK/LqWEqyelsZA&#10;rK8pS5Lr9oCAgD/gQAggBg0EAECf8IhkNh0PiERgwBhEKiMXjEZjUbjkdj0fkEhkUjkklk0nlEpl&#10;UrlknicoGcxZkzlsdl8nY85HE7ms9n0/oFBoVDolFo1HkTqpQXpkWojsqAVqVOpFVq1XrFZrVbrl&#10;doFUm8JgdEsNUr1ntFptVrtltjlhksxGczZlXuEks1uvV7vl9v1/kNKdVMC6NwxyxFCstjwGNx2P&#10;yGRyUisEHgl5oETKGbV+dyef0Gh0WjiIm0zb1ElzFIu8j1ek2Gx2WztETwyNxByxWWsUL2m/4HB4&#10;WkysUy+M3YBzZQzqv4fP6HR6Ub1sf19GSvZNnbkSL7x08HT8Xj8nBxe+zO86/l9nt93vhvFivIoO&#10;azme+H5/X7rru/wJwA6z6K2PMCkRA6OAhBR3wY/kHQfCCivO5L5vRCMLwxDK9vk48LPqgz1w1EUR&#10;xIhwxxOT0Uoc5rlr46sOxLGMZRnCcPuM3sZxzHUdtUxkaqAFEgmzIcQx5I0jyRJMlSXJibPVAaax&#10;/JspypCCAoA/4EAIIAYNBABAn/CIZDYdD4hDhRE2zFYVEYxGY1G45HY9H5BIZFI5JJZNJ5RKZVK5&#10;ZLZdL5hMZlM5pNZtN5xOZ1O55PYRBgDCIvNKBQoHPqRSaVS6ZTadT6hEKGAKLBKnMomKIq2avUa9&#10;X7BYbFY7JZbNZ7RabVa7ZOarCaPM7fXbbdbtd7xebTU7ncaxFItfr1g8JhcNh8RicVi8ZjbJfYXR&#10;IPVsFjstl8xma9fMncMjcs7dM1o9JpdNp9RqdVq7bkJrrtZsdls9JnKDlM/MthtN5vd9v+BweFw6&#10;ju91ocrxOVy+ZONtRtzMeNzep1et1+x2e1ajT3Ux39FLun2/J5ezz9xr+R0fN7fd7/h8flzVd9Sn&#10;9/DLfH8/5/dJAYA/4EAIIAYNBABAn/CIZDYdD4hDoMAYRCojF4xGY1G45HY9H5BIZFI5JJZNJ5RK&#10;ZVK5ZLZdL5hMZlM5pNZtN5xOZ1O55CFdPynQYtM4nFYHPaRSaVS6ZTadT6hEKGAKLBKnHHBWRDW4&#10;i368ILBVYTR5k7LMFbRGQFa37bZ6qbgWLlGa837AIJ7YozV5y4Xm8BUqUhHHqZEBPQfiXli4y6cc&#10;FsheYPG75UaheoxlctTibnVpn4y4dEHtJkopG3rqQVq51jnSGNhGQvs3RtZ6lNwbd1dK/YNNHM1N&#10;qy4K2IYyseQTuVNJ+rqCU4Vw+LERX1Wp14/YuDm+53e93/B4fFH6n2rJGVr6SZ65L25Q4/hpA9Iv&#10;dLcxHU9+TD+5v9+A86ZlYbpqC+X5WJEwrDps/yNm9BzpwWyaQPq8aYQYjUKQqlwzw4TUPI+9YmFn&#10;Eb+wkj59RQAsVJobkWhLF76QAmULoyV8bChHEStPCcZJiTEfjTIKPgJIh9yMmLmue9seog8yFw1K&#10;EoylKcqSqkbywlDKCxMkktJHGiNj3MRCTImkwQxJiWTO/8npkBZOQUkZKB4JowhQGaYmRPQcz5Jc&#10;2pjNaMA5Qb4HHKyWDnRJHUXP1DpW1zYAxRqZtmC51UvScZy4kDcEoNdPzNTbyTSldAzRP8LVEj0v&#10;JFJKgpKLNYlNWaMydR1b1xXNdV2nUsR3Cgi2CXlhpRViPUg2KT2MkC0Aqsx2JKD9pOHQFVR5VCXz&#10;fOKSwTasdpKZ1whjcdvWLUleI1Uy93PdCMXUjBEXiO953LZV2JKYt8h5fdzWxUtrI+PuBEFgl6pN&#10;ZaPjRhRM4YktKtqdCXVcKd+1rLN73bjONY3jkq18o1/Ibd9TpcbuTBJlGK1Tb6SWkD9qZWlBm5mG&#10;WapcG5Wkuah3nSlFu5ilWEI9kaI6FjOiIhgQ+4IQWO3TgCQ6MjmkIfqSN5QEmTG7lSX6ohwcbAY+&#10;xYNTKXMgCx17TriV4ntcm4vkOnblue6bqpWPqtdmvKljCQa1rG3TVqCO5dmGu8Gjhh8VfYeZvnOd&#10;56k+f8PlmD76kW9oZq1ecyhGlaZuyH86hvN4tysY7ilHR81y6Q9XsAcbEY+yS71qQbPtJ18ClG23&#10;t1Mt1/23Q+H4ni+MjCAggD/gQAggBg0EAECf8IhkNIsPXkRhsTikVhMDi0ZjUEcUdD8fjchgkKkU&#10;lig6lDHlUmipEly7mEsmQAgwBmcVkk3mQLTiAnUIAwCAbvMR9n8imtHhjOpgxp1KjdJqEXhdTq1X&#10;qdSqE5rFdr0mrVKRFjO9lr8MsNHrlnpjOGdvq1rr4Guj7u1KuVnmkHqd5ro9wDEwVKBeFemHs6ux&#10;RTxlxjEZrV+vWTymVy2XzGZzWbzmdz0UrmRx9Rvlb0dftMzVGrK+ty+pmWSrw02jN214096nk+o7&#10;1Mm8yqz4RO4m4quV2EsG3LZPNz4AL3RUfTi2ys7b7Am7XGzSl7xc8HV3Od5Mm61YFnpavr7mW8sl&#10;XHxI/z1+lnXnq4r/TW/k65YbOaZL6pstTxqwxRXMYKalJQHRiwe0kCKo58KQrC0LwxDMNQ3DjxOO&#10;0Tjo2sZEDzEr2uQ+yRBBFZvxazT3o0ccZA5GkXxS80DL0fJ+n4CRPkInTfOAy4USKbMjpkZUlBrJ&#10;kbQk2McwGmR1yoCkrSkm78K7GCKOEWYmTAzswCYWsypk1ZUNaK8nPvKKvmNOAdzkmQWzqaU7zYm6&#10;7H2Ak+zymctKwdtBysCiZAHRB+UUykEQVE8IoRQMO0nSlK0tS9MUyq7QtLSSEHhUAI1EixYVKJ9T&#10;xBP6LAFVh+1c55C1iPlZo3GRxxoDjny5SM3MqdR7noEJSkYjY7BeHo/hqIbnljZooWejdPMnXaR1&#10;6ylWAFaSGW0pSXCIXtwWjaysWojNuKwZl0yYGqNzKWolXhXUbw9C0uAle9Bna54634Rl/I3Kh10L&#10;eUno1c6rnDhMVhAjd/EYOeIMvRrGIUf2LUQAdSVNU6ZVTTWP5BkORZHkkK05CWD47Ttxr0buXIQE&#10;eY0vlxu5iEeZ5egmbUubx5HcBABgIDQFgdSh5aPgOd0tmmYZlDFyosCupHVqjO6ZnWnM9qCKgvrp&#10;0a/C09o6cWlUrq4AbLSmaAttgG7dnGa6ztWc7RuVJ5owoFgxvbO4mKeUpZj2S8HwnC8Nw/EZPXkQ&#10;2nlfGcRyHI8lycLiHyxfcwx3H8pjRYCjz/Nc50XR9J0qrb9wCwNLh2IDn03X9h2PZZHxVq821HHd&#10;n3Xd95wvLCHzBfdD3gS+Kbnj+H3vleX5kOkT548ej1KSnZ6upAr1mI+b7fue77yGoCCAP+BACCAG&#10;DQQAQJ/wiGQ2HQ+IQ6DAGEQqIxeMRmNRuOR2PR+QSGRSOSSWTSeUSmVSuWQRGS86zGURaWzWarCc&#10;FGdTOBzafT+gUGhUOiUWjUeWxOKz2gOynBWoS9GHOqUirVesVmtVuuV2vT+aAClQSwz+xwmmV+1W&#10;u2W23W+1WeRVAKuq7XCh3KQl6+KG/XjAYHBYPCYWz2WfU52XSlwvC4/IZHJZPKSew4e0z4UZts53&#10;EZXQaHRaPHgXTPzUSLP6SPlXXKzYarM6zabXbbe8weybOzbq0Y7ccHhcPibXLwadFFXcuhZsUZ1s&#10;6vi9PqdXcXqNPvtATudaM9iM9LvePyeXBZjgUL0eb2e33e+O8cA8nlq7m5zPbz4fv+f2gMYhp1wE&#10;/yNQAhkBHXAkFQXBiSvWokHwbCUJwovCFBNDBtw08Sar4LxRxBDkKxHEkSxNE8URS98IvU30RRVG&#10;EYxkh0LwzDb9KAicXxnHkex9H8gSDISHxYoMiyHJEkvggICAP+BCaCNuDQJ/gCFQuGQ2HQ+IREAx&#10;MoRVXxeIxmNRuOR2PR+QSGRSOSSWTSeUSmVSuWS2XS+YTGZTOaTWbTecTmdTueT2fRMAwuETmgUK&#10;BT6kUmlUumU2nU+oR+EUWFUOd0CKlCLq+o12vV+wWGxWOyWWzWe0Wm1Wuv1QAVab264Wy6XW7Xe8&#10;XWpxOjQmrxSLRi84PCYXDYfEYnFYvGY270BG5E5ZOiXyq0fHZnNZvOWS90HL36dXLMZ3TafUamkO&#10;DWQsQa/VbHZbPaSh1bcL7nIo3JnLK6AAPjhAfibXjcfkafP32eaTRcnodHpYi3Ru59PsdntWfbur&#10;chfrzetlLyMjzDf0dv1ev2Url6Hm5a36X2/X7feY9WQeH8f3/P+jw9wEQ0CP4mrxvK870wBBkGwc&#10;+Z/qACsJu6+LgQNB8Mw07AnQ6WcPpPDENxHEjaOcnkECk8xkPQG8SxfGDaICgD/gQBggVgzqhAAh&#10;ULhkNh0PiERggBhcCf8RjEZjUbjkdj0fkEhkUjkklk0nlEplUrlktl0vhcTlMWmE1m03nE5nU7nk&#10;9n0/oEQmUKmk+eNHCFJisCoNNp1PqFRqVTqlVjcWicGCsIdU/ddfC1hotWslls1ntFptU8ocnPtv&#10;QVxtdzul1u13vFOttjn97pl5wGBwWDwmFokDgg8xTDxlesFhRmROeTw2Vy2XzGZm1tk1vPtxQWa0&#10;Wj0ml01+i9B1Gm1mt12vuph2Sf2l81UEyKMyZz2G932/4E6zkl23B43H5HJjcTKPNV3Ppur5XT6n&#10;V42yMO0T/FvsEpep63h8Xjyxx8yQ9Em7nk9nt91p5nO6G3imH8Hv/H5/VQ7Ha9aeuk/cBQHAjNu8&#10;kT/wLBUFwYjyJwSncAwbCcKQqiMIOFA4AQxC0Ow894qxCVkRo1DkPxPFDqBNFZtxbEybwlFMZRm5&#10;KAiAACBQN/wWBweEQmFQuGQwAw+CQaGxOKRWLReMRmNRuOR2PR+QSGRSOSSWTQt9SkDyuLwV/yeY&#10;TGZTOKJybGWcS2JTSeT2fT+gUGhUOiR4SUdu0mXUWEQ8AxGX0ypVOqVWrVesVmtRql1RX18pWGu1&#10;uyWWzWetsq1QMbW20AB13ELXOO2O33egV9X2EpRqnP7AW904Nw4W2W68YnFYvGRenVCq4+BXbG5X&#10;LZfMZnNRvKVOnMjQDfRZvSaXTSR96kDaudVGs5KPIDZH/aafbU2IR9a7slb2sKPgF7hRTRDfQMjb&#10;8nlcuFU4K891dGqizqNXrZ3mdntdvubfsUzYd/u+PNgtOICGJsflEtCUX1jYVyd1Js/UUfeR+LyW&#10;jaH9BP+/L5qYTUCDPAyNCFBJewW+DcoUSEIDfCT9wo0rnOg6SqDnDZHQ6/UKxBEMRRGksPqE8MBR&#10;JFSsCwXZUFmcJsIuEwHgmZ4qjaqT4o4H8emBH76Ps/CRRNFapg1JBzyVALXR1ByOm9KIQymogzSs&#10;TcsPlJsjS4qynSKoENjnDpHTBLszzRNLlzMn0US3NU4Jo8z0I4CQDgScYujuokdo9NiYPqbL7hRJ&#10;k4qtJANSUc9CqYQ1HD3SFGRPJ6MghSx30xQ1NJgMdOk9T8/p5MUyAJUrUn3TdU1VVaz1CmlRw9FN&#10;WVmi05pGeoyTon4214SlfUkohuWEEtiWBWigz6jVSgJU8nKfEtZJnZKOVdY9VzdBtngBatrW7b1v&#10;oSgIgAAgUDf8FgcHhEJhULhkNgSWiBriUFf8Oi0XjEZjUbjkdj0fkEhkUaBacQEjgT1MknlEZNsv&#10;SkxlsUlsiAM3kSgnRfnk1n0/oFBjk3AMimlCjdEn9HpEJpUod9RCFTptVq1XrFZoVPAFMrUNrler&#10;9jslls1ntFptVrtkKilhg1tokxSkSNdtvF5vVZksskcqv1frlGuNswcYDmJceLveNvTsyAVyUcl5&#10;tSWXtaGzR7zkzwtYw8gqLvqYQx2n1GpjVwitqbuvEmxgmf1W12233G53Wpt84gVitNEoj+4m743H&#10;st9luAsuhjiN6By6V750ITPXM3Z5Hbre+hvXTPZM3U70fdvnCXpwXlkOj0vc+Hxn9EbP1E33tdcZ&#10;H7G/9+T/wBAMBQGsqKPuExtwSKMFldBr8u84ECKEHUKGPCyEiNDJcw3CSguUlDmLO6qLwjDsTRO4&#10;xrRUFcWI4OkXkXGLmvYkESxQkIMxydEdoGB8fHhIEbqET8iDFI0bRmorftpIUmydJ8oNQpjWLW/o&#10;bmVLEkSijERoZLUtoZD6QRCsyKAFM6LMqy5JTBNs3LQec4gdOaLHlOwGzxB8lI6VM+itP83ouBlB&#10;nrQqMgTRB7UVQKMyotVBgZQp6kJSjOD3RlMUzTVNoTKbvHjUE5gdPUv0zLqMVKshw1WhIP1ctExI&#10;sCIDAQcgvDxTlc11XbT1Og9RVAeKy2DIB4IGAtkA1ZS8HLZrEg4j8Em22ISV4gVHODCEmWtblu28&#10;3amHVcQL3I2bW2yAIgXUX92V2NN3kxeKRPOdr0gktFfIGJN9ltfqyimXJTFwcZtIGJAOhMVoji1b&#10;+GowWmIIGJmJ4diqG4mJha40gYl47iBaXxGiGMWcdn5DPbCXPXaiE5lox5fPVzYtmeaZqsiAgIA/&#10;4EAIJBQDB4LAn/BYZDYdD4hEYjBwDCYHEoxGY1G45HY9BIpH4ixJIO5NIpRDpDKCvLVRL5TMZlM5&#10;pNZtN5xOZ1G5XGoVO6BQaFQ6JRaNIp7H5/R4fSZlS6ZUZq26oJqtUKlDQrW3ZXVFXy7YazY7JZbN&#10;Z7RabVa7PWJBCIIybkNrpZp7brZaqdNLxRr3SovecFg8JhYlf43fcNi8ZjaziJFiqJkMBC8dZLvg&#10;btcABksvn9BodFo9Jarw8NQEdVFstUr3ntLOMpHpIxJMO6js8jmtjvd9lxTwWxw5nsN/x+Res5xd&#10;5R91HONyZRe2/1RB16igO0ge4D+9qHh0vF4/J5fNUclmdbQ1f7Sl74ifPkg/pbAF9zZ+Ul+7Gk/8&#10;N0AOY9amOejzovPBEEo9AqfObBUHwgj8GIzA6dQmjEKqA+4BH9DrBsgikOn8vzOQzCMTxRFMVLYy&#10;Q5RcR8YANGR8xooC9uuEDqm+9SxnXHwLSA6EHKFC6GSACx0ySsciwpIcVyfBMmIgPsqEFK0oSxCM&#10;pIfE0LOWjx9TCAsxqMNUzEvNEhQG1yDu8B7wL2rp2AnOkbRLJ0szzPU9z4jrjJ6X1AiDQabNe5se&#10;KYdVFAvRiUy6mcGAzSRzUosw80uRFMpmcFOA/T0+1A5EtodKg+ysQVQ1S3tRobR6cJaK5VVkjggV&#10;qX9bxIiqUAxXhz18qM3HlYS8L2QljD3ZFCs4a9mBRZ1VWhaNpRQ4wOWsctsIcLVtlLbqOCdcBZ3E&#10;goFXKetzomziqG2El21ymYWXiad5qi+hBj9fCHVcycvt3Ndp4AwtWIZfeA4Mo8cHDhSUjjhpHYet&#10;l7XwPyChHixuYwqJ943GQDQE3M73+gmJXzVs8IbUtjEIiOC4Pl2X5gqSAoA/4EAIJBYNB1hCSjC4&#10;PDQAIog3YlBQDFYak4wbI1DoOv48QpAOZExpJHJNJ5QAIqAZTLYJAn/LplM5pNZtMmFOR/O5q4p8&#10;HaBN6FQ6JRaNR6RSaVS5slqca6hRZhTKpVatV6xWa1QpXQqnW7BVq7Rw9ZXDZ63YwBX5baoKprgW&#10;bkVroq7tMrZYb1e75fb9f8BgcFg6zeZu3MQJcVNXhjQfj5rasNTH5lQLl6Rk8Jm4biG5ihLKc1nN&#10;JpdNp5nbppo9Rrddr83qocV9oqNtsM5sqlA6uU98ruAJOE2+JkYtNElyTTywJzdxz+h0el0+p1dF&#10;vKYlO0be5BRV32r4aLkuxVcq/MuBcz5et7fd7/h1DR80z9evMfj+f1+/5gN0ojWKQ8j8KMtQEQOe&#10;8Ev7BcGQbB0HtNALXg3ChzQsnJhB7DSsP+m0JQhEEQxFEcSRLE0TuoGcVGdFiijFF5OxjDjjrW9k&#10;URvHEcx1HcawIzhwSAEMhJrD7xxooRNSSMslx5JsnSfKEoylKbWw6vEbKWaktBbLiZFLL4tTDKkx&#10;zJMszQBLC/uWNJMTar00qZKyOAjOh3TtM88TzPU9z5Pr+rOcIQUEmsYk7F4xRmlk0R9P1G0dR8Fy&#10;KsM5JbSSk0ouBTLkLNIU7T1P1BUNRJQiRuuEEiUnzVQDVYtMjpuE1YmzWdR1rW1brAgIgD/gQAgk&#10;Fg0HhEJhULhAohzZiEMiUFAkVfcXicZjUbjkdj0fkEhkUjkklk0nlEplUrlktl0vmExmUzmk1m03&#10;nE5nUpAM9k8Cf87oVDolFo1HpFJpVLhlAos9AMqp1MqlVq1XrFZrVbrldr1fsFhrVQqUDsVntFpt&#10;VrtlDqdDskpt9tul1u13vF5vV7vl9v0TuMoud/wmFw2HxESwc6wMnH2PYORxOTymVy2XzGZzWbjO&#10;Nk2Lzmh0Wj0mfs1DVOpLGrstB0uv2Gx2Wz2m1ywI3D53Wt22932/v+gneekq84xD5HA5VMHXNgqg&#10;6Am6XL6nVhHNHUFY3b63dp8+gjl8Qb8kh4Xe9Hp9U389C4kToDO+Qz+kF9vr/EgAX7+4AKD/lfAL&#10;8wGyr3oU/sCQSzrwAAt8DISesIgVCcFQrC0LokgIgD/gQAgkFg0HhEJhULhkKD8PgrhiUNAABi0F&#10;gT/ikbjkdj0fkEhkUjkklk0nlEdiwBkZylyNmEpmUzmk1m03nE5nU7kUrkcZnlBoVDolFo0bHdJY&#10;1LoENh4fiMTo9TqlVq1XrFZrVbrlFptdlArsTWsjlswatFgtVrtlsTVvM9xk1ftt1u13vFYCl7dt&#10;9ucDvOBwWDlE+gl0wmJxWLxmNx2PkuIyEGwwAyWTzGZquVky/zxA0Ga0UURGlgp41Gj1UNzmRwGr&#10;2GxmrE2g920Y1+y3W73m9312y+YyvB3/F3+tk/E414EnNbvPinK5d55E/3PT7G7yr87gD73Z8Hh8&#10;Xj7HSxxW9Cr9Qi9nPbvk+GQ6siTf1Mn3+Ns+cb835q79pA/r/QG/SLsO68CQTBUFwYr0ENG4cHwb&#10;CarQAj7PF+0AgQoqbvAGf0QL+jUOKpCyPQFEkUpxD0QH8XEXiPGMVRnGkaw5FDGgLHTuH4ckfA3I&#10;EbSEnUTOjCUhprIqORxJCSCFJ8MRFJspplCMRypLEsy0zKAggD/gQAgkFg0HhEJhULhkNh0PggBi&#10;UFgT/iEXjEZjUbjkdj0fkEhkUjgyUkxtlEaisklktl0vjsSAMjPs1QU3mE5nU7lsyjsrnlBoVDol&#10;Fo0MfFJBNLikDo9PqFRqVTqlVq1XrFZkVArU6n0ErldsVjslkr8JAtpfVrsttqtnkE1Ps3QVuu1H&#10;Qd5P17hd0uV3wGBwUks9hweHxGJxWLxmNoeGx0NS+TNWVGGXZ+ZyObzmdz2fgtwj+Q0Gl02n1FXw&#10;tO1Ot12v2GxxWk1Ori2y3G53W7Xm9Iu/kG03fD4nFxo05DN5Tk5gb53G6HR6XT3fC04G7D77WZZ+&#10;XGHU8Hh8VStIFfnnlWs8fr9ntl+293x+Xz+k8621idg9X1/n9+bkBo5Rmoc+7/QNA7jDjBRIQYA8&#10;HKSfEEQlCcKPXArTvhCsNQ3DkOw9D6zPyAELxBEsTROsaAiAP+BACCQWDQeEQmFQuGQ2HQ+GgGJQ&#10;WBP+IReMRmNRuOR2PR+QSGRSOSSWTSeUSmVSuWS2XS+YTGZTOaTWbQVWzkqTuKQObz+gUGhUOiUW&#10;jUekUiK0maRIAz2LUypSAzVVN1eENOtCyuVOMkawQhdWOvWWzWe0Wm1SpJ21Z2+C2NdWuHWAjLu8&#10;QUi3u5XS/QWnQV4YMH4W/4fEYnFYvGY2RUvHR11ZML5UD5d8ZnI0jAxnIWkbaFl6OHZcD5l8ZvVa&#10;vWa2kBrYOfZRfP2jYBrZOfaT7XUB178LcGob3icXjcfkcXa8mE50AcvmSvnR3oUgq9dWdnqbzo93&#10;vd/GB7xOPyduo1Njekd+uOvH3A74eCUc7q/L7ff8fn9Qr6912v+CkAuG/aOnDAwQQQkBuwWEUGqk&#10;6aOGBCQfwpAkLQvDCTQgjz+qFDbzQyjj6O5EMSxNE8UKVEj7xG88UoVD6Pw6m5MxqNEbpHGcMkpH&#10;iCjZH8Xs2b0hltIsfSBF65CPJccxWosYo3HUURbIMqytK8sJLKTmFjLooS/AcsShECjzGjktvAdE&#10;1AzNjdxdLKpEBORAzohwzzuTE8xKLc+FNP0mzeo0zIxNESypOFEUTRVEoCCAP+BACCQWDQeEQmFQ&#10;uGQ2HQ+IQgAxOCwJ/xGMRmNRuOR2JgGOwuLSGSQ6PyWESOUSuWS2EyeOSqXTOaTWbStEzk8TuNBy&#10;fOOgTehUOEFujKakSyZUSOTCUUumVGpQenVCp1esVmtVuuV2vV+wWGxSurWOwHS0I21AO2Py3Wa4&#10;Q5p3MXXWSne8Ii9XFM300X+lQO42KnR0K4d1YnB4vGQXCxxd5EiZPG1/HyGy4SKWTBZXK1XO57Ra&#10;PSaXTafUamh5nVTfQRfW2HLxrWWPZxna7GZ7eN7ndb+IqLhF/iYHYcCagTlP3mR1/c/eWAM9N0dW&#10;O77kUOnN7uCHvdnweHxePyeXTdjzRE4+tIe2K6H00Lowr0Wb5wlT/ksfv4yQov+WEAuM/r4vu2j4&#10;QIjcDIOHEGmPB7SBZCRqwoiL/iiV0MwSmptQ6E8Pve48NxHEkSxNE7dPrFCDNfFaZrwO5FRkhA7R&#10;qnJEt0+8VRcAELwCWEBx5HLNpbHcXCbJBaSUhZfSaIMnt0B8pHlKiCiHK5eSzISWRbLcvS/MEwzE&#10;iEjRWtx+ALNMQzHNk2y5IiSzK0YuzogpRzu8jhFE4gvyDN0/0AjEu0DQlC0NQ7GzlFynGJRod0fR&#10;FIz/BaGGhSwX0w5AJ02d1OodRTGUohZ41IB1TUlVEx0HVNWVbV1Xo0gIgD/gQAgkFg0HhEJhULhk&#10;Nh0PiERgT/AUVgsTiMZjUbjkdj0fkEhkUjkklk0kAMpj0Yk8tjMpAMrgcumkOfs3Ak5jZ4niHn01&#10;oFBoVDolFo1HhxUpStpgkpzbqFIqVTqlVq1XrFZrVbrldiEsr1hhQVsjsszMtAztVig7XtwquEIc&#10;VzDt1tl3vF5moZvjov0LUGBL+DvURmEksGFiGHhuJxWPyGRhaOyhzy0Fa2ZFObx+MAGOyWh0Wj0m&#10;l02nyWg1FIz2qreeiUz1ez2m1rWwkGu2273m9k624BL4URVXFKvHsOeJvLWXN33P6HR6XT6kt3XV&#10;kJI7S57gX71+dFc3Ec6/Y83n0vjjx99iC93o+Hx03qiDd+wi/FZcn7uodi7ZPlAMBQHAkCqI8sDI&#10;c1sAKqRsHDpCCQwRBMKQqmj6I49g+vcQULQ9D8LpUkcJqGzz9nIDcUxBFcWRbFzbRJFhuRmEsav+&#10;f6rQwmUcRfHsfIVHSNRjH8iQ9IKMyGoEFx5IsmydJ8oJpJMWM8UcrC5LCpyOjcpyjLzpqgbYTTHC&#10;UGS/M8By2r8zKPJc0TfOE4y8gICAP+BACCQWDQeEQmFQuGQ2HQ+IRGIgGKQWBP+JRmHRQAxqHReP&#10;SGRSOSSWTSeUSmVSuWS2HCGYOCZRqQS6bTecTmdTueT2dRyUTWfAAaUVm0cvUlQ0uh02nU+oVGpV&#10;OqVWrVesSehVmuR4b19lWGLQOelizKm0SWt122W23W+4QowXOlqGP2S43m9Xu+UOgVq8Ttn4MZYW&#10;xxi+4nFYvGY3HY/IQq15GsX8AZOd5aRZjKZ3PZ/QaHRaPSRlb6clamRGjWJfXT7LPzZAPaaXbbfc&#10;bndbuVZzeT+KwTfS5gcUg8eaYHf8vmc3nc/oZ0MdN09Xk4ieUUaUdm4fo9/weHxeOccPySPphjqu&#10;kE+17e+fbJ+AX6Qsifdd/nz/v+f3/P+8ZzQEDcCIWcsDg1BKnMs80AQdB8IQixUGwkhrLHvDAEQ1&#10;CsOQ7D0PxBEKWMsRESjvE8RRTFUVxYjMKRUc8YwSDTvRbG0bxxHMdNAE0em3H4ISCd8hx3IsjSO8&#10;iAiAP+BACCQWDQeEQmFQuGQ2HQ+IRGJQ0AxWEQJ/xONRuOR2PR+QSGRSOSSWExUAw4hStey2TS+Y&#10;TGZTOaRGUQ6MTWdTueT2fT+SzeCTmgUWjUekUmlUumU2nU+oSOiVGqSMt1dTVmLwOq12vV+u0KN1&#10;OwWWzT5JWk32uNMG3D64We5XO6SaxQhZ3kmXu632/X/AYHBYPCVuM4WqXeIWTEY3HUoGZF65OOjb&#10;LMnMY/NXLFWOuZvQaGaijSNnTRHGaLVavWa3Xa+pZ/YTXOxECbd97nZ7veQXaxzU73hSJC8U+ceQ&#10;ZEGPPmcPnaJ09EMdOO8Hn9fsdntduRdbuTaLSI8+NDeXv+e67/PYf0e2Derq7L3fPE+GQ976fn9f&#10;v+WX8P6AD4I4d0CAjA0AKeW0FCXBiFmVB4awi1cBIk/8EN3CiNQswg7Q6RcPoQGkRGXEkLqhDKJw&#10;3E0VxZFsXNQ+UWRQ9cXqBGaCiPHJcR20MbobFUatAHshmJIrYvYzUfAAcUmA7J0gp3EQaGbKiTDj&#10;K5HSzKEty5LsAICAgD/gQAgkFg0HhEJhULhkNh0PiERhwBikSi0FgT/i8bjkdj0fkEdEUjb8ljrW&#10;lAplUhlkthEUAMtjMumk1m03nE5i0wkDvnwQoE6oUPnkfmdDpFJpUPYFNINPnDLqQ0qlLq1XrFZr&#10;Vbrldr1fsFhrtHsVljtFkLotQYtkFMVvTtxs1zsFokFkuksu0WvF5r4xwEFZ+Dv1iHWHY+Ji56xi&#10;Fx2Fj+MPSHykgGGXwbPyGbpVobefEuhmUDzml02n1Gp1Wr1levutsWZGWzu+kAFo1+w3UMvce3O7&#10;g0ZAXDiL943DAXAm3I3/B23KmoL6T26kOLXXUvZ6EKLfdU3f0ca7fjtCc8xj9HC4lG5/j93v+Hx+&#10;Xz1fN+lIUn5Lv7i+vfz/gHAKMPa+7SkzA40QS8MCoQFEHIKbEIwYj7eoicMLg9DMJo9BwUQibENo&#10;LCr2PFELNgjFB4RVAcSoKXEXiTGL+wJE0axtG8cRy3T7R0msRgAI0glzIaHCBIxgyRFkernH8Zxb&#10;JcoIPJq+RpKMoO6LbvlNBcrK6Ysvh5MMlIhH4qTMVc0S7NU1zZNs3IdHk3q83s4zlHyKpZOs7PpK&#10;aJT1Pb7z6hz/n9QVAL1PAAT/Q9GUbR1HwLRdIKQtA4UsR9MUmmipGWG1PI7SVNOBQyHj7UxBVRUU&#10;CgpVh21dUEq1Us9Ek/WowVvWVc11XdeLKgKAP+BACCQWDQeEQmFQuGQ2HQ+IRGJROKQsAxeCwJ/x&#10;WOR2PR+QSGCBuSOaTRF2SkJyuRS2XS+YTGZRKLgGWn2cIKdTOeT2fT+gQiaxSNUGjUefUOCJSmGu&#10;nUioVGpVOqVWrVesVmtVuuS+i12WvyxP2yQgD2ewS2lACv2m3UazgeEAu6O67W+8XmkWuQW29X/A&#10;TO4wh84XA4eRWsB4uxPzERLCvmzWjH5XLZfMZnNZueX7OXyGurRBXSZwACrUNfVRmB6bXa/YZxt7&#10;MTbW+63Y7ndbu3jTfM3gayN6/QQxmccZ8necvmc3nc/TZ7McWIu/rBDsaYcdtk93hdDweHxR4eeV&#10;i+eibjx+v2e2Cs74ckZ9/iRiOKz8FP9e7+f3/P+8bpMeEECHDAzbuG1y1gdBh4wdAEIQi0xGQoOs&#10;LIdAUJQ1Da8mzDwURAgrGsWAbTDjE5IRTBEORZFsXReo8MsO6iORkzS1gzHKTHNGEex9H8gSC8Z8&#10;SIBMjIKlJ2JWCbYRoip0SgC8pSFKkqytDUbMBJz0wS3S1lDMAvTFK8yTLM0zzQma1jpNhFzdLz7J&#10;DKB0SkC80zvPE8segICAP+BACCQWDQeEQmFQuGQ2FgGIQ6JQSBP+JxeMRmNQyIAGCsSQDuRRuSSW&#10;TSeUSmVSuWS2XS+YTGZTOaTWbTecTmdTuTx2ClOgKyhTydz6VOikBelUSmU2nU+oVGpVOqVWpxWr&#10;RujSmsVmZ1ti2EdWOvWWzWe0Wm1Wu2W23W+XVsiXNd3W4SStyh23sJX273/AYHBYPCYWE13AJPFG&#10;7GSjEYaJ1taZMl5XIZfMZnNZvOZ3PXGIwfH5+C3mSaPSanVavWa2mai/gbZPvaRrYapU7ksbuCrj&#10;fEfgaQ08OEHLjCXka7lcvmc3IcM0whL9PV6YAbfUh/tOLubaB87weHxePV9i/p30GT1Q7za1b+8l&#10;fGC+3B9aF/TySrGG5nf2QGI/MApwHkCI+kEBJmEkFG7BiHBhB5nwizQEQofMLPm77wv+HsOPZDME&#10;RBEMRRGp78RIzBTxSLUVwwizIPsicTROg4GRqesbocB8dHhHkZx8g8YMPD8fodIKHA3JBySUwrZA&#10;M2h9xbIkpSnKkqyshEZSuv5DS4PcvIKpB0KUC6/yMjMsxFMyJTRLTSTUhZ5zjGoGTaAE3obNisut&#10;PM6z7P0/0AuCAoA/4EAIJBYNB4RCYVC4ZDYdD4hEYlE4pFYtCDnGUdG4K2I8J5BF5FI4KAZNJILA&#10;n/KJZLZdFmLMR5M5JKpfN5xOZ1O55CZMAZbNp7Q6JEAXR3tSZISKYt6dRZvP4RQqhVatV6xWa1W6&#10;5Xa9X7BYbFUKpY7NZ64drUi7ZBW5bxHcbRB3HdQ9d6DA7ne4RUpYJsA2cFfMJhatfpRZcNaMReZX&#10;i8bBMVi8plctl8xmc1m85XsnndBi3TowxpYLSXsCdVe3rrQZr8doa7kZFgBNgmzst1mdpF8/u6Lv&#10;ZHv7HiAzx3NyeBy+Zzedz+h0dDxOl1aG6OxxwzBSr3VV373wor1OtKPFFNtuPL66v54n5PZFwh83&#10;j9aXTafc9p8Pj/f8/8AQDAS0P5AcDIYfkEgLBaCjXBxKQgs73IejI5kZC8DpEGMNmhDqSH1EEFgL&#10;DKCxEgp9xREiDwmiMCxUhUWIbFysv2vUXxvHEcx1Hb2RnHkDxqx7ipOibVAS1EfonGKGR86MlmvK&#10;AUSlAZCyqPkrouC8tOwdEkoebUwJAE6KSaopxTOD80oLMSPGxL03zhOM5TmrMyzo+MgrOOU9kfPq&#10;FinQBWUFO6GijQxYUQih4UWB9GwHJaEGBSQf0pR8iPHG1CIY8QYU6Z9PrOalRBbUiCjzU5DVTTVV&#10;1ZVtXUIgIIA/4EAIJBYNB4RCYVC4ZDYdD4hEYlE4pFYtF4WAY1CIE/4xH5BIZFI5JJYW3ZQJJVDo&#10;7JpdL4cbZklJpIJbMJxOYIgZ4gJ9C58gD/Q51RaNR6RHy3S1NTYLQaGf6TU6pVatV6xWa1W65Xa9&#10;X7BWZvYbJZbNDY0AY5A7Pbbdb7hIbTI7Hcbtd7xdyfe1lfYK6sAFcFecJhcNh8RicVi8ZOrrjchk&#10;YJc4Pj8ll8xjcpIT7nUFn8zodFhgPpX1p4LltHq9Zrddr9hsaPqtlta0p9wWt1BXzvQNv9tweFJs&#10;3IM6fc+guHy+ZF+LBNpzel0+p1et14/0ex24/mx332J4e549rz4x2vJ6cvp31pQPBRT8Wt8/V9ft&#10;9/x+bt6P1/fM/j+wCs5twIE0DJstkBQUuxQwaMEHoKL0JQaUMFwtC8MQzDTUwTDb/I2ysOw9Earv&#10;MiMARJFKYBVFhrxcgq+lkJsZxVGsbRvHDMICgD/gQAgkFg0HhEJhULhkNh0PiERiUTikVi0XjENK&#10;8bVUdgpykCNkUZkklk0nlEplUrlkthi4mBJmUOgT/l03nE5nU7nk9i4BoEIms+olFo1HpFJpVLpl&#10;Np1PqFRqUFodTq1XrEoddbC1dgoMsDzsVZslls1ntFptVrq9AANCgdsuVzul1u13vF5vU+qt7v1/&#10;iRxwSQwkOfuHAWJwGLxmNx2PyEtt0RvuRy2XzGZzWbzk4yud0FTycWYOlH2n0Op1Wr1mthzx2AQ2&#10;UXz+u2233G53W7ie13m/jMiRp04kn33A5HJ5XLlSW5xr6HGuPM6nV63X7FH4/Z6ujlbs8AT8Xc8n&#10;l82g70qX3rIPt8/v+Hx+XA7fz3XplgG/T5/n2hAewAYkBIKHkCmHA7/QShwuwYUkHQJA0EQUghkQ&#10;qHMLpwEUNG7DkJw9D8QRCs6AgIA/4EAIJBYNB4RCYVC4ZDYdD4hEYlE4pFYtF4xBwDG4zBjRH0ZI&#10;QZI4RAn/HZRKZVK4OoZcYJhEQxM3PNZZN5xOZ1O55PYxGwDEQfQ3hRZ9R6RFwhS3jTZLAqBKkRUz&#10;vVaTV6xWa1W65Xa9X7BYbFY7JZZTJrNabVa5XUbPA4OGbk6LpT5PbLxBn3ewNfYu6sAFcFecJhcN&#10;P45Fhti2TjcPbHJkQ7k7tCLdKElmTbm8fnc9n9BodFo9JpdBaNNqdVGcvHdRDNbBGXsxptdXSdjG&#10;Nft95vY7uYvu99PNyUeMruRDuBE+Fw+dz+h0el0+ppeb1exneXD+vDcEFXZ4cr2Yv24p3fJ6dD5o&#10;mefchvh6okmfpHzR44kP/0wv5FFG/4uQC+UBwJAsDQPBDSPRBMGKw9iDHzCK+gMi59QsA8MIQLsN&#10;lFDsGoLB6IwXD8SK1EKIPcPL4ENErcpcUIvRi37EoeVUbCrHESx1HceR7H0SxHH8hIubMinrI6EB&#10;lJSdDFJpPye/EERO7i4SHKycymh0UxXBAVS8a8wSinJnTJJMlyvNE0zVNc2LNIM2zgsjcgHOh+Tt&#10;AssobN84z4AE8oZPboCfQZZUKhELH0AtFT7RlG0dR9IK8gKAP+BACCQWDQeEQmFQuGQ2HQ+IRGJR&#10;OKRWLReMRmNRuCAGPQgRyFuSOOSWTRFuykSSuLmGXJ6YSeZTOaQxjzcdTlsTsTz2az+gTKPAGLgm&#10;jPakUGlRl700FU+EEupLSqUurVesVmtVuuV2vV+wWGxWOyWWzRSBP+z2u2W23VdD3E9XOEKu7FS8&#10;W+aDO+M6/REBYF+4O9YWDUOIqzFFPGYa9MHIEDJWiB46hR+FWnLZvOZ3PZ/QaHRaPSaWC5rTanVa&#10;uJmvXJbYQjUayHYiFObcBndbSu7aKqDgF/hbyuBbjOvkQg/8tAc3iQoe9FidPZZXn9fsdntdvud3&#10;vWbZ9/xeOxb7q2ryemgkf2Lr3Rrw+r5Scn/VZfeEYpWYwp/P/P/AEAwFAcCI4+MCwRBKGPMg8DwV&#10;AkGIxB0HwEnoTm1DCEDjDZHQ7CkPxBEMRRHEiwwnEsUPlCKCn5FoBxfFLvxWiw+xqQUbxi70ZgAC&#10;UenbH8cyDIUhyJIsERPI0kufHZmyaGUnyU1MdopGo+xuQUotMJMtlxLqEBjMC/GdLMyTLM0zzQta&#10;AoA/4EAIJBYNB4RCYVC4ZDYdD4hEYlE4pFYtEVDGTBG4Qx48OJBF5FI5JJYO0pQL5VC2XLRpL5NM&#10;ZlM5pNZtBgDOZjAn/N59P6BQZ/OQDCy9R4yoaFS6ZCD7T0JUYRPKbVatV6xWa1W65Xa9X7BYbFQK&#10;pY7NZ61PAFa4iS7ctLhaLlCaJCzpd0Xebne75EW3fxNgZJZb7hcNdJ1CkVizrjcPaLrEBbk5Q0sf&#10;l8xmc1m85nc9n5LhNBo8hiYqP9QwNVpKy79cEthCyPs1xtdZt6HpopotxvZiSOAueFC1vxeASN9V&#10;8jFcmLcryeh0el0+p1etNd51+1IgP3X138HA+3Qgh5Xj54X2fH1XJ7Q774d6vX0w59XL94W4/19Q&#10;585uB0AHnATwp6/0DQPBEEwVBbQvFBkGOXAkHpuUEKjDC6FkRDQ7w5CcPQ+vjXHe2AJIW8oIRFEC&#10;ZwikZuxcEUYRVGUZxpGsbK8+UbulFiRRzHSLx4hBhSGHsix/I8kIWfElgTJqHFHKAuSlJKRyCi0X&#10;G7GARSpLkuy9L8Jx9MDPSsisxTGiA1TUS82Icfs3rWAU0Tm7RLTsNc8PjB06IrMqKSxLU+UFQdCU&#10;KtCAgIA/4EAIJBYNB4RCYVC4ZDYdD4hEYlE4pFYtCADGYvCIE/43H5BIZFI4i+5MBpRDhfK2hLZJ&#10;L5hMZlM5pNZtN4scp0j55DkrPzVQZxQ6JRYNGQDI47RqZTadT6hUalU6pVatV6xWYdS61Xa9TaRI&#10;K5X7JUWHZx9aYcPLZZ2HZbhcblc4SPbsxLxDj9e0Dfbpf6HYY/Y8BhcNh8RicVi8ZjYXhMdkay7s&#10;oE8tFMhks1GI1Hwdn3joc3o9JWgjp3hqbFA9LrXnr8+DsxrNbtdtt9xud1u9XHt5v5mHOE5eJBQJ&#10;x5M++BkTfzUlz5stukSepy+ttXJ2Q726HmevhuEHOI5Y5tO/5/R6fV6/ZIe97fh8c3gvdAiD92B+&#10;Yit/4SP8+UAJwXEBuoJKKCPBB5QUY8GJAX8HiBCMAwnCkKwtC8MQyh73w1DsPKIXMQv8JClPMg46&#10;xQRkVIoRUWxQOsPwCRcZj3GrkoiIsclFHYMR6hAdSBBhjxK30YyNI8kSTJUlqhDkmSfKCERCXMRy&#10;Ii5QywMEtIoHcuhHL8sFDKLFC/MsdlEi5QTVMovopIAdSFK0xznOk6ztO8AoCIA/4EAIJBYNB4RC&#10;YVC4ZDYdD4hEYlE4pFYtF4xGY1G45HY9ClzISRI47An/H4MzpUM5ZGhjL5UzpRM5pNZtE1pOT9O2&#10;fPY0zaAMqFNQDRZLA5vSaVS6ZTadT6hUalU6pVatV6xWa1W63Jq5X7BYbFY7JDaKAY0nLUY7ZUn1&#10;bwPcY7ZwJdVTdyjebLe4eBr9BX3gY6+cJfgNVbPGg9i3Djb5j8hkclk8plctl8xmc1N69m89n9Bo&#10;YufdIhNNF87fBPq4K2tdT2xsYRqxPe25t37uYQKN5TALvxDwWzw8hiYzqdFyeVy+Zzedz+h0dByO&#10;l1et16eFe07O5Eepoln4VB45ytLe+uxSSl64KrfdzeNEu/6fp9ft9/x+f1+6T8/4/8APoMkBk7Aq&#10;Cj/BBAQVAKFQUQCEEDCLMwQP6EQdBiEmHDQxQ425uIK8olxFDESRLE0TxRFMVKW/0VxdF8YP0+KK&#10;CDGpfRvGMcx1HceR7H0fwZFsgKa2jXG0h0hSHJUThFJpvyejUkyXKcGA7KxySxJCkSpLkuy9L6Ko&#10;CIA/4EAIJBYNB4RCYVC4ZDYdD4hEYlE4pCADF4rBEvGzRHYzH5BIZFI5JJZNJ5RKZVK4fFwDJYE/&#10;5ZM5pNZtN5xOZ1O4JLo+/qBPp5Q6JRaNR6RSaVS6ZTadTJjT6lU0LVT5V5FUanW65Xa9X4hQpGfb&#10;IgrNYLRabVa6IKLc2bhWYHbLpdbtd7xeb1e5tWr5f5bGJI08ILMNgMRicVSbFIrIfbMgsXk8plZn&#10;jZDfstm85nc9n9BUs1obvmJHo9JqdViNNH9Rq9hsbxrYzr9lt9xud1u7Btt5T9pIN9v+JxZu2+QJ&#10;uVcplxudz5zwYpw+h1et1+xuOp2Z10onhGnhhZ3PJ5Yj3oZ2/N6/L6Ij6vZ8fl8/pRfh9ZMjP0df&#10;5zPw/7yDZARKwIhYGQOecEwBBbrh9Bxhwg/0GQnCkKwshaAggD/gQAgkFg0HhEJhULhkNh0PiERi&#10;UTikICUXd8ZikCf8Vj0fkEhkUjkklk0nlEplUrlktl0vmExmUzmk1lQBnEfjk2nk9n0/oFBoVDol&#10;Fo1HpAAndJplNghwqCRqUOpdOq1XrFZrVbrldr1fsEPJljWtlqkDsNptVrtltt1vuETqtxul1u13&#10;vF5vV7vl9v1/wGBwWDwmFiFzw2JxV9nABs8dxeRyVMG+VZWXhZ2zSJzmTz2f0Gh0Wj0k9xGl1Gpn&#10;uNjdo1Wv2EMAWz08LBG3e+52O73m932/4FM2vB4nFgmskPD43LvpP5yy6EfV3TKPV5nX7HZ7Xb0P&#10;K7nfyJe8Sj8kiWnnJfp8HrtnIkfe9nx+Xz+n1mcBgD/gQAgkFg0HhEJhULhkNh0PiERiUTikVi0X&#10;jEZjUbjkdiIBkEegkCf8ik0nlEplUrlktl0bkABjskl81m03nE5nU7nk9n0/oFBoVDolFo0OmlHp&#10;VLplNp0imMmpNPqlVq1XjaVrRsrkzgdYsFhsVjslls1ntFptUiqdrt1vuFLqNsr9xu13vEOucbtt&#10;5v1/wGBwWDwmFt99w2JxV/feNA2PjWNfYEymLy2Xod7jWIzGdz2f0Gh0Wjo+c0mn1E/Aurfmtigc&#10;2Dj2Wp2m1imaiem2273m932/4Fi3XB4nFhxK5C35UOFPNa3P43R1O4hnD6XX7HZ7Xb4PW7nf3p/8&#10;UIQPl8E98qBhHiP/nnLS+Ct+UF9Pu+33/H5/VrgIgD/gQAgkFg0HhEJhULhkNh0PiERiUTikVi0X&#10;jEZjUbjkdj0fkEhkUjkkEAMniJYlSnlkll0vmExmUzmk1m03nE5nU7nk9n0/oFBoVDokLgT/otJp&#10;VLplNp1PqEdk4Bi9HqNXrFZrVbrldr1fsFhsVjslWslntFptVrs9TjtmtlxuVzul1u13vF5vV5uF&#10;7v1/wGBtsojl9wWHxGJxWLxmNx2PkeGyGTymVy0It0cPubQWdy+f0Gh0Wj0ml00OyWn1Wr1lQzMb&#10;zZ9zqC1u12233G53W7kup3m/4HBimvjW+4XH5HJ5XL5lpgKAP+BACCQWDQeEQmFQuGQ2HQ+IRGJR&#10;OKRWLReMRmNRuOR2PR+QSGRSOQNuTCaURqBP+SS2XS+YTGZTOaTWbTecTmdTueT2fT+gUGhUOQSu&#10;iUekUmlUumU2nS4FVF71OKUan1esVmtVuuV2vV+wWGxWOyRCrWW0Wm1Wu2W1D289XGFi+6NC7W28&#10;Xm9Xu+X2/X/AYHBQiz4PDYfEYnFYvGY3HY/IZHJZPKRnC5XMZnNZvOZ3PZ/QaHRaPSR3L6XUZERa&#10;tv62HafU7HZQ4f7VhbfXwPZ7veb3fb+0bDgcO1AHjRfhcTlZUE818c+q7rl9PqdXrdeKwECAP+BA&#10;CCQWDQeEQmFQuGQ2HQ+IRGJROKRWLReMRmNRuORcBx9/SGNQJ/x2TSeUSmVSuWS2XS+YRFaTMmzW&#10;RwOYzmdTueT2fT+gUGhUOiUWjUekUmgSSlU2nU+oVGIgGqR2mVKsVmtVuuQ2qAGOuWxBqyV2zWe0&#10;Wm1Wu2W23W+4Qir3G6XW7Tmv1acXe+X2/Uq8xxSYMt4W/4fEYnFYvGY3HVK54/JZO0YGN5HKZnNY&#10;zLRrBqTClvN6PSaXTafUamc5jVa3XSbOxnWa/abWibGMOzdBPebbfb/gcHhcOjbPicfXR8ByF/Te&#10;S8jodGLTNaTUm87pdntdvud3TcbveHF7iI+DxefieSIeb0e33e/4fGdQEIA/4EAIJBYNB4RCYVC4&#10;ZDYdD4hEYlE4pFYtF4xGY1G45HRbH2pIYdAn/HZNJ5RKZVK5ZLZdL5hHQnM3dNZHA5jOZ1O55PZ9&#10;P6BQaFQ6JRaNR6RSaNJKVTadT6hUZQfqogqtUqxWa1W65LnDX07Yasgq7ZbNZ7RabVa7Zbbdb4vT&#10;Lhc7pdbtd7xECre4Qq79ecBgcFg8JhcNh8RicVC7li8dj8hkbsAcpEY+LWlmclm85nc9n9BodFo5&#10;RjdJp9RqdVCMoAYu/NgA9lq9ptdtt9xud1u4Rpt5v+BwazrY7vuFx+RyeVy+ZzY3xud0el04jxI5&#10;0Op2e12+53e9boCAgD/gQAgkFg0HhEJhULhkNh0PiERiUTikVi0XjEZjUbjkdj0fkEhkUjkABk0d&#10;PspQUrkktl0vmExmUzmk1m03nE5nU7nk9n0/oFBoVDjsCf9EpFJpVLplNp1PkcmAMolUsqFXrFZr&#10;Vbrldr1fsFhsVjskKo1ltFptVrtlpqVFgdtuVzul1u13vF5vV7vdnvl/wGBwVqbuFEmHi4DxT8xm&#10;Dx2PyGRyWTymVy0vv2XzWbzmdhwl0Dc0UUzOe02n1Gp1Wr1mtiOl12x2Wzryi2xf3ELKO7V292m/&#10;4HB4XD4nFm0BAA8A/gAEAAEAAAAAAAAAAAEEAAEAAABHAgAAAQEEAAEAAADpAQAAAgEDAAMAAABA&#10;eAAAAwEDAAEAAAAFAAAABgEDAAEAAAACAAAAEQEEAEYAAABGeAAAFQEDAAEAAAADAAAAFgEEAAEA&#10;AAAHAAAAFwEEAEYAAABeeQAAGgEFAAEAAAB2egAAGwEFAAEAAAB+egAAHAEDAAEAAAABAAAAKAED&#10;AAEAAAACAAAAPQEDAAEAAAACAAAAAAAAAAgACAAIAAgAAACjAQAA3QQAAGsIAABQCQAAfgoAAJcL&#10;AADWDAAAJg4AAAoQAABpEQAA1xIAAIUUAABVFgAAlRcAAD4ZAAAYGwAAVxwAAOEdAAACIAAAcCEA&#10;AAEjAAC6JAAA3CYAAGEoAADUKQAA0isAAFItAAAzLwAAqjEAAIY0AACwNgAASTgAANY5AAD2OgAA&#10;Uj4AAMxBAABMQwAArEQAABBGAABLSAAA8koAAJJNAACbTwAA3FAAAHFSAADGUwAAl1UAAJZXAABI&#10;WQAAxVoAAF5cAABtXgAAKWAAAO1hAADrYwAAVWUAAKNmAAB7aAAAIWoAAOxrAAClbQAAQG8AAIBw&#10;AACXcQAAtHIAAJ1zAACTdAAApnUAAKR2AACbAQAAOgMAAI4DAADlAAAALgEAABkBAAA/AQAAUAEA&#10;AOQBAABfAQAAbgEAAK4BAADQAQAAQAEAAKkBAADaAQAAPwEAAIoBAAAhAgAAbgEAAJEBAAC5AQAA&#10;IgIAAIUBAABzAQAA/gEAAIABAADhAQAAdwIAANwCAAAqAgAAmQEAAI0BAAAgAQAAXAMAAHoDAACA&#10;AQAAYAEAAGQBAAA7AgAApwIAAKACAAAJAgAAQQEAAJUBAABVAQAA0QEAAP8BAACyAQAAfQEAAJkB&#10;AAAPAgAAvAEAAMQBAAD+AQAAagEAAE4BAADYAQAApgEAAMsBAAC5AQAAmwEAAEABAAAXAQAAHQEA&#10;AOkAAAD2AAAAEwEAAP4AAADhAAAAYFsDAOgDAABgWwMA6AMAAFBLAwQUAAYACAAAACEAiVY5C+EA&#10;AAAJAQAADwAAAGRycy9kb3ducmV2LnhtbEyPQWvCQBSE74X+h+UVetNNjNoYsxGRticpVAvF2zN5&#10;JsHs25Bdk/jvuz21x2GGmW/Szagb0VNna8MKwmkAgjg3Rc2lgq/j2yQGYR1ygY1hUnAnC5vs8SHF&#10;pDADf1J/cKXwJWwTVFA51yZS2rwijXZqWmLvXUyn0XnZlbLocPDlupGzIFhKjTX7hQpb2lWUXw83&#10;reB9wGEbha/9/nrZ3U/Hxcf3PiSlnp/G7RqEo9H9heEX36ND5pnO5saFFY2CySL0SQWzlwiE9+Pl&#10;fAXirGAerWKQWSr/P8h+AAAA//8DAFBLAQItABQABgAIAAAAIQAi7Q4cCQEAABUCAAATAAAAAAAA&#10;AAAAAAAAAAAAAABbQ29udGVudF9UeXBlc10ueG1sUEsBAi0AFAAGAAgAAAAhADj9If/WAAAAlAEA&#10;AAsAAAAAAAAAAAAAAAAAOgEAAF9yZWxzLy5yZWxzUEsBAi0AFAAGAAgAAAAhAOEC22NUCAAAZUAA&#10;AA4AAAAAAAAAAAAAAAAAOQIAAGRycy9lMm9Eb2MueG1sUEsBAi0AFAAGAAgAAAAhAHi5NonNAAAA&#10;LAIAABkAAAAAAAAAAAAAAAAAuQoAAGRycy9fcmVscy9lMm9Eb2MueG1sLnJlbHNQSwECLQAKAAAA&#10;AAAAACEANxqX6xSyAAAUsgAAFQAAAAAAAAAAAAAAAAC9CwAAZHJzL21lZGlhL2ltYWdlMy50aWZm&#10;UEsBAi0ACgAAAAAAAAAhAGq3fu24eAAAuHgAABUAAAAAAAAAAAAAAAAABL4AAGRycy9tZWRpYS9p&#10;bWFnZTIudGlmZlBLAQItAAoAAAAAAAAAIQCffq2LhnoAAIZ6AAAVAAAAAAAAAAAAAAAAAO82AQBk&#10;cnMvbWVkaWEvaW1hZ2UxLnRpZmZQSwECLQAUAAYACAAAACEAiVY5C+EAAAAJAQAADwAAAAAAAAAA&#10;AAAAAACosQEAZHJzL2Rvd25yZXYueG1sUEsFBgAAAAAIAAgAAwIAALayAQAAAA==&#10;">
                <v:group id="Grupo 18" o:spid="_x0000_s1027" style="position:absolute;left:95;width:55150;height:26193" coordsize="55149,2619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group id="Grupo 19" o:spid="_x0000_s1028" style="position:absolute;width:55149;height:26193" coordsize="55149,2619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Adrh8EAAADbAAAADwAAAGRycy9kb3ducmV2LnhtbERPTYvCMBC9C/sfwix4&#10;07S7KG7XKCKueBBBXRBvQzO2xWZSmtjWf28Ewds83udM550pRUO1KywriIcRCOLU6oIzBf/Hv8EE&#10;hPPIGkvLpOBODuazj94UE21b3lNz8JkIIewSVJB7XyVSujQng25oK+LAXWxt0AdYZ1LX2IZwU8qv&#10;KBpLgwWHhhwrWuaUXg83o2DdYrv4jlfN9npZ3s/H0e60jUmp/me3+AXhqfNv8cu90WH+Dz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Adrh8EAAADbAAAADwAA&#10;AAAAAAAAAAAAAACqAgAAZHJzL2Rvd25yZXYueG1sUEsFBgAAAAAEAAQA+gAAAJgDAAAAAA==&#10;">
                    <v:group id="Grupo 20" o:spid="_x0000_s1029" style="position:absolute;width:55149;height:21577" coordsize="55149,2157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1EIp8IAAADbAAAADwAAAGRycy9kb3ducmV2LnhtbERPy0rDQBTdC/2H4Ra6&#10;s5O0KCV2EkpR6aIIJoK4u2RuHiRzJ2TGJP37zkJweTjvY7aYXkw0utaygngbgSAurW65VvBVvD0e&#10;QDiPrLG3TApu5CBLVw9HTLSd+ZOm3NcihLBLUEHj/ZBI6cqGDLqtHYgDV9nRoA9wrKUecQ7hppe7&#10;KHqWBlsODQ0OdG6o7PJfo+B9xvm0j1+na1edbz/F08f3NSalNuvl9ALC0+L/xX/ui1awC+vDl/AD&#10;ZHo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CNRCKfCAAAA2wAAAA8A&#10;AAAAAAAAAAAAAAAAqgIAAGRycy9kb3ducmV2LnhtbFBLBQYAAAAABAAEAPoAAACZ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21" o:spid="_x0000_s1030" type="#_x0000_t75" style="position:absolute;left:18097;top:1905;width:17050;height:1960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hZ9kbDAAAA2wAAAA8AAABkcnMvZG93bnJldi54bWxEj09rwkAUxO8Fv8PyhN7qJoqlRFdRIVgP&#10;Qv0HHh/ZZxLMvg3ZNYnf3i0Uehxm5jfMfNmbSrTUuNKygngUgSDOrC45V3A+pR9fIJxH1lhZJgVP&#10;crBcDN7mmGjb8YHao89FgLBLUEHhfZ1I6bKCDLqRrYmDd7ONQR9kk0vdYBfgppLjKPqUBksOCwXW&#10;tCkoux8fRsFufzG0zn6mu2t6uE7SluJuS0q9D/vVDISn3v+H/9rfWsE4ht8v4QfIxQs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yFn2RsMAAADbAAAADwAAAAAAAAAAAAAAAACf&#10;AgAAZHJzL2Rvd25yZXYueG1sUEsFBgAAAAAEAAQA9wAAAI8DAAAAAA==&#10;">
                        <v:imagedata r:id="rId11" o:title="" croptop="2350f" cropright="19457f"/>
                        <v:path arrowok="t"/>
                      </v:shape>
                      <v:shape id="Imagen 22" o:spid="_x0000_s1031" type="#_x0000_t75" style="position:absolute;top:1809;width:17526;height:1976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f1rIfFAAAA2wAAAA8AAABkcnMvZG93bnJldi54bWxEj09rwkAUxO+FfoflCb0U3TQHKWnWUEul&#10;ChZtFLw+si9/aPZtzK4av323IHgcZuY3TJoNphVn6l1jWcHLJAJBXFjdcKVgv1uMX0E4j6yxtUwK&#10;ruQgmz0+pJhoe+EfOue+EgHCLkEFtfddIqUrajLoJrYjDl5pe4M+yL6SusdLgJtWxlE0lQYbDgs1&#10;dvRRU/Gbn4wCuTGfeeW+58/LaVFu+Pi12q4PSj2Nhvc3EJ4Gfw/f2kutII7h/0v4AXL2B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39ayHxQAAANsAAAAPAAAAAAAAAAAAAAAA&#10;AJ8CAABkcnMvZG93bnJldi54bWxQSwUGAAAAAAQABAD3AAAAkQMAAAAA&#10;">
                        <v:imagedata r:id="rId12" o:title="" cropright="6672f"/>
                        <v:path arrowok="t"/>
                      </v:shape>
                      <v:shape id="Imagen 23" o:spid="_x0000_s1032" type="#_x0000_t75" style="position:absolute;left:35814;top:2095;width:17805;height:1943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dJniDDAAAA2wAAAA8AAABkcnMvZG93bnJldi54bWxEj0FrwkAUhO9C/8PyCl6k2RixlNRVSkQQ&#10;b2p76O2RfU1Cd9/G7Griv3cFweMw880wi9VgjbhQ5xvHCqZJCoK4dLrhSsH3cfP2AcIHZI3GMSm4&#10;kofV8mW0wFy7nvd0OYRKxBL2OSqoQ2hzKX1Zk0WfuJY4en+usxii7CqpO+xjuTUyS9N3abHhuFBj&#10;S0VN5f/hbBVkxZ7P5rTjfl5Msp0rzGT9+6PU+HX4+gQRaAjP8IPe6sjN4P4l/gC5vA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J0meIMMAAADbAAAADwAAAAAAAAAAAAAAAACf&#10;AgAAZHJzL2Rvd25yZXYueG1sUEsFBgAAAAAEAAQA9wAAAI8DAAAAAA==&#10;">
                        <v:imagedata r:id="rId13" o:title="" croptop="7794f" cropbottom="8229f" cropleft="16356f" cropright="16058f"/>
                        <v:path arrowok="t"/>
                      </v:shape>
                      <v:rect id="Rectángulo 24" o:spid="_x0000_s1033" style="position:absolute;left:14382;width:5239;height:40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BYdcQA&#10;AADbAAAADwAAAGRycy9kb3ducmV2LnhtbESPQWvCQBSE7wX/w/IK3nTTUGwbXUVKiwo9WC3o8ZF9&#10;mwSzb0N2E9N/3xWEHoeZ+YZZrAZbi55aXzlW8DRNQBDnTldcKPg5fk5eQfiArLF2TAp+ycNqOXpY&#10;YKbdlb+pP4RCRAj7DBWUITSZlD4vyaKfuoY4esa1FkOUbSF1i9cIt7VMk2QmLVYcF0ps6L2k/HLo&#10;rIKzwc3xY+e/pEl781btu5N56ZQaPw7rOYhAQ/gP39tbrSB9htuX+APk8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JAWHXEAAAA2wAAAA8AAAAAAAAAAAAAAAAAmAIAAGRycy9k&#10;b3ducmV2LnhtbFBLBQYAAAAABAAEAPUAAACJAwAAAAA=&#10;" fillcolor="white [3212]" strokecolor="white [3212]" strokeweight="1pt"/>
                      <v:rect id="Rectángulo 25" o:spid="_x0000_s1034" style="position:absolute;left:32385;width:5238;height:40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z97sQA&#10;AADbAAAADwAAAGRycy9kb3ducmV2LnhtbESPQWvCQBSE7wX/w/IK3nTTQG0bXUVKiwo9WC3o8ZF9&#10;mwSzb0N2E9N/3xWEHoeZ+YZZrAZbi55aXzlW8DRNQBDnTldcKPg5fk5eQfiArLF2TAp+ycNqOXpY&#10;YKbdlb+pP4RCRAj7DBWUITSZlD4vyaKfuoY4esa1FkOUbSF1i9cIt7VMk2QmLVYcF0ps6L2k/HLo&#10;rIKzwc3xY+e/pEl781btu5N56ZQaPw7rOYhAQ/gP39tbrSB9htuX+APk8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0M/e7EAAAA2wAAAA8AAAAAAAAAAAAAAAAAmAIAAGRycy9k&#10;b3ducmV2LnhtbFBLBQYAAAAABAAEAPUAAACJAwAAAAA=&#10;" fillcolor="white [3212]" strokecolor="white [3212]" strokeweight="1pt"/>
                      <v:rect id="Rectángulo 26" o:spid="_x0000_s1035" style="position:absolute;left:49911;top:95;width:5238;height:40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d5jmcQA&#10;AADbAAAADwAAAGRycy9kb3ducmV2LnhtbESPQWvCQBSE7wX/w/KE3urGHGyNriKlpS30oFHQ4yP7&#10;Nglm34bsJqb/vlsQehxm5htmvR1tIwbqfO1YwXyWgCAunK65VHA6vj+9gPABWWPjmBT8kIftZvKw&#10;xky7Gx9oyEMpIoR9hgqqENpMSl9UZNHPXEscPeM6iyHKrpS6w1uE20amSbKQFmuOCxW29FpRcc17&#10;q+Bi8OP49uW/pUkHs6z3/dk890o9TsfdCkSgMfyH7+1PrSBdwN+X+APk5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3eY5nEAAAA2wAAAA8AAAAAAAAAAAAAAAAAmAIAAGRycy9k&#10;b3ducmV2LnhtbFBLBQYAAAAABAAEAPUAAACJAwAAAAA=&#10;" fillcolor="white [3212]" strokecolor="white [3212]" strokeweight="1pt"/>
                    </v:group>
                    <v:rect id="Rectángulo 27" o:spid="_x0000_s1036" style="position:absolute;left:10382;top:24098;width:1714;height:5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wGY8MA&#10;AADbAAAADwAAAGRycy9kb3ducmV2LnhtbESPT2vCQBTE74LfYXlCb7rRQyupq4hQEDyIMRR6e2Rf&#10;szHZtyG7zZ9v7xYKPQ4z8xtmdxhtI3rqfOVYwXqVgCAunK64VJDfP5ZbED4ga2wck4KJPBz289kO&#10;U+0GvlGfhVJECPsUFZgQ2lRKXxiy6FeuJY7et+sshii7UuoOhwi3jdwkyau0WHFcMNjSyVBRZz9W&#10;AV5Mrev88ekeX1eWZ57K+jgp9bIYj+8gAo3hP/zXPmsFmzf4/RJ/gN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OwGY8MAAADbAAAADwAAAAAAAAAAAAAAAACYAgAAZHJzL2Rv&#10;d25yZXYueG1sUEsFBgAAAAAEAAQA9QAAAIgDAAAAAA==&#10;" fillcolor="#8eaadb [1940]" stroked="f" strokeweight="1pt"/>
                    <v:rect id="Rectángulo 28" o:spid="_x0000_s1037" style="position:absolute;left:666;top:24098;width:1715;height:5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7cLb4A&#10;AADbAAAADwAAAGRycy9kb3ducmV2LnhtbERPzYrCMBC+L/gOYQRva2pBcatpUVGQxYuuDzA2Y1tt&#10;JqWJtb795iB4/Pj+l1lvatFR6yrLCibjCARxbnXFhYLz3+57DsJ5ZI21ZVLwIgdZOvhaYqLtk4/U&#10;nXwhQgi7BBWU3jeJlC4vyaAb24Y4cFfbGvQBtoXULT5DuKllHEUzabDi0FBiQ5uS8vvpYRRsjZ0e&#10;bj+d2cXVxcrZnP36l5UaDfvVAoSn3n/Eb/deK4jD2PAl/ACZ/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qO3C2+AAAA2wAAAA8AAAAAAAAAAAAAAAAAmAIAAGRycy9kb3ducmV2&#10;LnhtbFBLBQYAAAAABAAEAPUAAACDAwAAAAA=&#10;" fillcolor="#ed7d31 [3205]" stroked="f" strokeweight="1pt"/>
                    <v:rect id="Rectángulo 29" o:spid="_x0000_s1038" style="position:absolute;left:36576;top:24098;width:1714;height:5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x6bgcMA&#10;AADbAAAADwAAAGRycy9kb3ducmV2LnhtbESPT2vCQBTE7wW/w/KE3upGD0Wjq4hQ6EXqfzw+ss8k&#10;mH0bsk8T++ndQsHjMDO/YWaLzlXqTk0oPRsYDhJQxJm3JecGDvuvjzGoIMgWK89k4EEBFvPe2wxT&#10;61ve0n0nuYoQDikaKETqVOuQFeQwDHxNHL2LbxxKlE2ubYNthLtKj5LkUzssOS4UWNOqoOy6uzkD&#10;y/XP7/nwmJw2XlYbvLTHTLZHY9773XIKSqiTV/i//W0NjCbw9yX+AD1/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x6bgcMAAADbAAAADwAAAAAAAAAAAAAAAACYAgAAZHJzL2Rv&#10;d25yZXYueG1sUEsFBgAAAAAEAAQA9QAAAIgDAAAAAA==&#10;" fillcolor="#f5dc27" stroked="f" strokeweight="1pt"/>
                    <v:rect id="Rectángulo 30" o:spid="_x0000_s1039" style="position:absolute;left:21526;top:24098;width:1715;height:5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CNysIA&#10;AADbAAAADwAAAGRycy9kb3ducmV2LnhtbERPTWvCQBC9F/wPywje6kaFNqSuoQgB8dIY9eBtyE6T&#10;0OxszK4m+ffdQ6HHx/vepqNpxZN611hWsFpGIIhLqxuuFFzO2WsMwnlkja1lUjCRg3Q3e9liou3A&#10;J3oWvhIhhF2CCmrvu0RKV9Zk0C1tRxy4b9sb9AH2ldQ9DiHctHIdRW/SYMOhocaO9jWVP8XDKBiK&#10;KI7vm9P7mHVH/zVd8xvdcqUW8/HzA4Sn0f+L/9wHrWAT1ocv4QfI3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EI3KwgAAANsAAAAPAAAAAAAAAAAAAAAAAJgCAABkcnMvZG93&#10;bnJldi54bWxQSwUGAAAAAAQABAD1AAAAhwMAAAAA&#10;" fillcolor="#34b264" stroked="f" strokeweight="1pt"/>
                    <v:shapetype id="_x0000_t202" coordsize="21600,21600" o:spt="202" path="m,l,21600r21600,l21600,xe">
                      <v:stroke joinstyle="miter"/>
                      <v:path gradientshapeok="t" o:connecttype="rect"/>
                    </v:shapetype>
                    <v:shape id="Cuadro de texto 2" o:spid="_x0000_s1040" type="#_x0000_t202" style="position:absolute;left:2952;top:23526;width:6763;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stpcQA&#10;AADbAAAADwAAAGRycy9kb3ducmV2LnhtbESPT2sCMRTE70K/Q3gFL1KzriCyNYrVCj20B614fmxe&#10;dxc3L0uS/fftG6HQ4zAzv2E2u8HUoiPnK8sKFvMEBHFudcWFguv36WUNwgdkjbVlUjCSh932abLB&#10;TNuez9RdQiEihH2GCsoQmkxKn5dk0M9tQxy9H+sMhihdIbXDPsJNLdMkWUmDFceFEhs6lJTfL61R&#10;sDq6tj/zYXa8vn/iV1Okt7fxptT0edi/ggg0hP/wX/tDK1gu4PEl/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3bLaXEAAAA2wAAAA8AAAAAAAAAAAAAAAAAmAIAAGRycy9k&#10;b3ducmV2LnhtbFBLBQYAAAAABAAEAPUAAACJAwAAAAA=&#10;" stroked="f">
                      <v:textbox inset="0,0,0,0">
                        <w:txbxContent>
                          <w:p w14:paraId="09D49505" w14:textId="77777777" w:rsidR="00DA781F" w:rsidRPr="00087B0C" w:rsidRDefault="00DA781F" w:rsidP="001F47F3">
                            <w:pPr>
                              <w:rPr>
                                <w:rFonts w:ascii="Arial" w:hAnsi="Arial" w:cs="Arial"/>
                                <w:b/>
                                <w:bCs/>
                                <w:sz w:val="18"/>
                                <w:szCs w:val="18"/>
                                <w:lang w:val="es-AR"/>
                              </w:rPr>
                            </w:pPr>
                            <w:r w:rsidRPr="00087B0C">
                              <w:rPr>
                                <w:rFonts w:ascii="Arial" w:hAnsi="Arial" w:cs="Arial"/>
                                <w:b/>
                                <w:bCs/>
                                <w:sz w:val="18"/>
                                <w:szCs w:val="18"/>
                                <w:lang w:val="es-AR"/>
                              </w:rPr>
                              <w:t>L1-AT ROI</w:t>
                            </w:r>
                          </w:p>
                        </w:txbxContent>
                      </v:textbox>
                    </v:shape>
                    <v:shape id="Cuadro de texto 2" o:spid="_x0000_s1041" type="#_x0000_t202" style="position:absolute;left:12477;top:23526;width:6668;height:16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Qmz0sUA&#10;AADbAAAADwAAAGRycy9kb3ducmV2LnhtbESPzWrDMBCE74W8g9hALqWR60IobpSQnwZ6SA92Q86L&#10;tbVMrZWRlNh5+6oQ6HGYmW+Y5Xq0nbiSD61jBc/zDARx7XTLjYLT1+HpFUSIyBo7x6TgRgHWq8nD&#10;EgvtBi7pWsVGJAiHAhWYGPtCylAbshjmridO3rfzFmOSvpHa45DgtpN5li2kxZbTgsGedobqn+pi&#10;FSz2/jKUvHvcn96P+Nk3+Xl7Oys1m46bNxCRxvgfvrc/tIKXHP6+pB8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CbPSxQAAANsAAAAPAAAAAAAAAAAAAAAAAJgCAABkcnMv&#10;ZG93bnJldi54bWxQSwUGAAAAAAQABAD1AAAAigMAAAAA&#10;" stroked="f">
                      <v:textbox inset="0,0,0,0">
                        <w:txbxContent>
                          <w:p w14:paraId="408FAE98" w14:textId="77777777" w:rsidR="00DA781F" w:rsidRPr="00087B0C" w:rsidRDefault="00DA781F" w:rsidP="001F47F3">
                            <w:pPr>
                              <w:rPr>
                                <w:rFonts w:ascii="Arial" w:hAnsi="Arial" w:cs="Arial"/>
                                <w:b/>
                                <w:bCs/>
                                <w:sz w:val="18"/>
                                <w:szCs w:val="18"/>
                                <w:lang w:val="es-AR"/>
                              </w:rPr>
                            </w:pPr>
                            <w:r w:rsidRPr="00087B0C">
                              <w:rPr>
                                <w:rFonts w:ascii="Arial" w:hAnsi="Arial" w:cs="Arial"/>
                                <w:b/>
                                <w:bCs/>
                                <w:sz w:val="18"/>
                                <w:szCs w:val="18"/>
                                <w:lang w:val="es-AR"/>
                              </w:rPr>
                              <w:t>L1-NT ROI</w:t>
                            </w:r>
                          </w:p>
                        </w:txbxContent>
                      </v:textbox>
                    </v:shape>
                    <v:shape id="Cuadro de texto 2" o:spid="_x0000_s1042" type="#_x0000_t202" style="position:absolute;left:38671;top:23526;width:15335;height:20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UWScUA&#10;AADbAAAADwAAAGRycy9kb3ducmV2LnhtbESPzWrDMBCE74W8g9hALyWRE0MITpTQxC300B7yQ86L&#10;tbFNrZWR5Nh++6pQ6HGYmW+Y7X4wjXiQ87VlBYt5AoK4sLrmUsH18j5bg/ABWWNjmRSM5GG/mzxt&#10;MdO25xM9zqEUEcI+QwVVCG0mpS8qMujntiWO3t06gyFKV0rtsI9w08hlkqykwZrjQoUtHSsqvs+d&#10;UbDKXdef+PiSX98+8astl7fDeFPqeTq8bkAEGsJ/+K/9oRWkKfx+iT9A7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iRRZJxQAAANsAAAAPAAAAAAAAAAAAAAAAAJgCAABkcnMv&#10;ZG93bnJldi54bWxQSwUGAAAAAAQABAD1AAAAigMAAAAA&#10;" stroked="f">
                      <v:textbox inset="0,0,0,0">
                        <w:txbxContent>
                          <w:p w14:paraId="5709ADAC" w14:textId="06D77B88" w:rsidR="00DA781F" w:rsidRPr="00087B0C" w:rsidRDefault="00DA781F" w:rsidP="001F47F3">
                            <w:pPr>
                              <w:rPr>
                                <w:rFonts w:ascii="Arial" w:hAnsi="Arial" w:cs="Arial"/>
                                <w:b/>
                                <w:bCs/>
                                <w:sz w:val="20"/>
                                <w:szCs w:val="20"/>
                                <w:lang w:val="es-AR"/>
                              </w:rPr>
                            </w:pPr>
                            <w:r>
                              <w:rPr>
                                <w:rFonts w:ascii="Arial" w:hAnsi="Arial" w:cs="Arial"/>
                                <w:b/>
                                <w:bCs/>
                                <w:sz w:val="20"/>
                                <w:szCs w:val="20"/>
                                <w:lang w:val="es-AR"/>
                              </w:rPr>
                              <w:t>Movement-sensitive ROI</w:t>
                            </w:r>
                          </w:p>
                        </w:txbxContent>
                      </v:textbox>
                    </v:shape>
                  </v:group>
                  <v:shape id="Cuadro de texto 2" o:spid="_x0000_s1043" type="#_x0000_t202" style="position:absolute;left:24003;top:23431;width:8858;height:18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yOPcUA&#10;AADbAAAADwAAAGRycy9kb3ducmV2LnhtbESPT2vCQBTE7wW/w/KEXopumhaR6CrWtNBDe9CK50f2&#10;mQSzb8Pumj/fvlsoeBxm5jfMejuYRnTkfG1ZwfM8AUFcWF1zqeD08zFbgvABWWNjmRSM5GG7mTys&#10;MdO25wN1x1CKCGGfoYIqhDaT0hcVGfRz2xJH72KdwRClK6V22Ee4aWSaJAtpsOa4UGFL+4qK6/Fm&#10;FCxyd+sPvH/KT+9f+N2W6fltPCv1OB12KxCBhnAP/7c/tYKXV/j7En+A3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trI49xQAAANsAAAAPAAAAAAAAAAAAAAAAAJgCAABkcnMv&#10;ZG93bnJldi54bWxQSwUGAAAAAAQABAD1AAAAigMAAAAA&#10;" stroked="f">
                    <v:textbox inset="0,0,0,0">
                      <w:txbxContent>
                        <w:p w14:paraId="43CB6476" w14:textId="36258733" w:rsidR="00DA781F" w:rsidRPr="00087B0C" w:rsidRDefault="00DA781F" w:rsidP="001F47F3">
                          <w:pPr>
                            <w:rPr>
                              <w:rFonts w:ascii="Arial" w:hAnsi="Arial" w:cs="Arial"/>
                              <w:b/>
                              <w:bCs/>
                              <w:sz w:val="20"/>
                              <w:szCs w:val="20"/>
                              <w:lang w:val="es-AR"/>
                            </w:rPr>
                          </w:pPr>
                          <w:r>
                            <w:rPr>
                              <w:rFonts w:ascii="Arial" w:hAnsi="Arial" w:cs="Arial"/>
                              <w:b/>
                              <w:bCs/>
                              <w:sz w:val="20"/>
                              <w:szCs w:val="20"/>
                              <w:lang w:val="es-AR"/>
                            </w:rPr>
                            <w:t>Embodied ROI</w:t>
                          </w:r>
                        </w:p>
                      </w:txbxContent>
                    </v:textbox>
                  </v:shape>
                </v:group>
                <v:shape id="Cuadro de texto 2" o:spid="_x0000_s1044" type="#_x0000_t202" style="position:absolute;top:381;width:1905;height:19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ArpsUA&#10;AADbAAAADwAAAGRycy9kb3ducmV2LnhtbESPT2vCQBTE7wW/w/KEXopumlKR6CrWtNBDe9CK50f2&#10;mQSzb8Pumj/fvlsoeBxm5jfMejuYRnTkfG1ZwfM8AUFcWF1zqeD08zFbgvABWWNjmRSM5GG7mTys&#10;MdO25wN1x1CKCGGfoYIqhDaT0hcVGfRz2xJH72KdwRClK6V22Ee4aWSaJAtpsOa4UGFL+4qK6/Fm&#10;FCxyd+sPvH/KT+9f+N2W6fltPCv1OB12KxCBhnAP/7c/tYKXV/j7En+A3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4CumxQAAANsAAAAPAAAAAAAAAAAAAAAAAJgCAABkcnMv&#10;ZG93bnJldi54bWxQSwUGAAAAAAQABAD1AAAAigMAAAAA&#10;" stroked="f">
                  <v:textbox inset="0,0,0,0">
                    <w:txbxContent>
                      <w:p w14:paraId="4E47DA37" w14:textId="12B6D3EB" w:rsidR="00DA781F" w:rsidRPr="00087B0C" w:rsidRDefault="00DA781F" w:rsidP="000B23FF">
                        <w:pPr>
                          <w:rPr>
                            <w:rFonts w:ascii="Arial" w:hAnsi="Arial" w:cs="Arial"/>
                            <w:b/>
                            <w:bCs/>
                            <w:sz w:val="28"/>
                            <w:szCs w:val="28"/>
                            <w:lang w:val="es-AR"/>
                          </w:rPr>
                        </w:pPr>
                        <w:r w:rsidRPr="00087B0C">
                          <w:rPr>
                            <w:rFonts w:ascii="Arial" w:hAnsi="Arial" w:cs="Arial"/>
                            <w:b/>
                            <w:bCs/>
                            <w:sz w:val="28"/>
                            <w:szCs w:val="28"/>
                            <w:lang w:val="es-AR"/>
                          </w:rPr>
                          <w:t>A</w:t>
                        </w:r>
                      </w:p>
                    </w:txbxContent>
                  </v:textbox>
                </v:shape>
                <v:shape id="Cuadro de texto 2" o:spid="_x0000_s1045" type="#_x0000_t202" style="position:absolute;left:18002;top:95;width:1905;height:19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jK10cUA&#10;AADbAAAADwAAAGRycy9kb3ducmV2LnhtbESPzWrDMBCE74W8g9hALqWRm4IpbpSQnwZyaA92Q86L&#10;tbVMrZWRlNh5+6hQ6HGYmW+Y5Xq0nbiSD61jBc/zDARx7XTLjYLT1+HpFUSIyBo7x6TgRgHWq8nD&#10;EgvtBi7pWsVGJAiHAhWYGPtCylAbshjmridO3rfzFmOSvpHa45DgtpOLLMulxZbTgsGedobqn+pi&#10;FeR7fxlK3j3uT+8f+Nk3i/P2dlZqNh03byAijfE//Nc+agUvOfx+ST9Aru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yMrXRxQAAANsAAAAPAAAAAAAAAAAAAAAAAJgCAABkcnMv&#10;ZG93bnJldi54bWxQSwUGAAAAAAQABAD1AAAAigMAAAAA&#10;" stroked="f">
                  <v:textbox inset="0,0,0,0">
                    <w:txbxContent>
                      <w:p w14:paraId="0511EF47" w14:textId="0D52F738" w:rsidR="00DA781F" w:rsidRPr="00087B0C" w:rsidRDefault="00DA781F" w:rsidP="000B23FF">
                        <w:pPr>
                          <w:rPr>
                            <w:rFonts w:ascii="Arial" w:hAnsi="Arial" w:cs="Arial"/>
                            <w:b/>
                            <w:bCs/>
                            <w:sz w:val="28"/>
                            <w:szCs w:val="28"/>
                            <w:lang w:val="es-AR"/>
                          </w:rPr>
                        </w:pPr>
                        <w:r>
                          <w:rPr>
                            <w:rFonts w:ascii="Arial" w:hAnsi="Arial" w:cs="Arial"/>
                            <w:b/>
                            <w:bCs/>
                            <w:sz w:val="28"/>
                            <w:szCs w:val="28"/>
                            <w:lang w:val="es-AR"/>
                          </w:rPr>
                          <w:t>B</w:t>
                        </w:r>
                      </w:p>
                    </w:txbxContent>
                  </v:textbox>
                </v:shape>
                <v:shape id="Cuadro de texto 2" o:spid="_x0000_s1046" type="#_x0000_t202" style="position:absolute;left:36099;width:1905;height:19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4QSsUA&#10;AADbAAAADwAAAGRycy9kb3ducmV2LnhtbESPT2vCQBTE7wW/w/KEXopumoKV6CrWtNBDPWjF8yP7&#10;TILZt2F3zZ9v3y0Uehxm5jfMejuYRnTkfG1ZwfM8AUFcWF1zqeD8/TFbgvABWWNjmRSM5GG7mTys&#10;MdO25yN1p1CKCGGfoYIqhDaT0hcVGfRz2xJH72qdwRClK6V22Ee4aWSaJAtpsOa4UGFL+4qK2+lu&#10;FCxyd++PvH/Kz+9feGjL9PI2XpR6nA67FYhAQ/gP/7U/tYKXV/j9En+A3P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fhBKxQAAANsAAAAPAAAAAAAAAAAAAAAAAJgCAABkcnMv&#10;ZG93bnJldi54bWxQSwUGAAAAAAQABAD1AAAAigMAAAAA&#10;" stroked="f">
                  <v:textbox inset="0,0,0,0">
                    <w:txbxContent>
                      <w:p w14:paraId="692AC9EA" w14:textId="0EF0D76B" w:rsidR="00DA781F" w:rsidRPr="00087B0C" w:rsidRDefault="00DA781F" w:rsidP="000B23FF">
                        <w:pPr>
                          <w:rPr>
                            <w:rFonts w:ascii="Arial" w:hAnsi="Arial" w:cs="Arial"/>
                            <w:b/>
                            <w:bCs/>
                            <w:sz w:val="28"/>
                            <w:szCs w:val="28"/>
                            <w:lang w:val="es-AR"/>
                          </w:rPr>
                        </w:pPr>
                        <w:r>
                          <w:rPr>
                            <w:rFonts w:ascii="Arial" w:hAnsi="Arial" w:cs="Arial"/>
                            <w:b/>
                            <w:bCs/>
                            <w:sz w:val="28"/>
                            <w:szCs w:val="28"/>
                            <w:lang w:val="es-AR"/>
                          </w:rPr>
                          <w:t>C</w:t>
                        </w:r>
                      </w:p>
                    </w:txbxContent>
                  </v:textbox>
                </v:shape>
              </v:group>
            </w:pict>
          </mc:Fallback>
        </mc:AlternateContent>
      </w:r>
    </w:p>
    <w:p w14:paraId="1F068034" w14:textId="6DF192E8" w:rsidR="00B3309D" w:rsidRPr="001F06F6" w:rsidRDefault="00B3309D" w:rsidP="00EE1618">
      <w:pPr>
        <w:ind w:right="-1"/>
        <w:jc w:val="both"/>
        <w:rPr>
          <w:lang w:val="en-US"/>
        </w:rPr>
      </w:pPr>
    </w:p>
    <w:p w14:paraId="5ABC6210" w14:textId="77777777" w:rsidR="00D15566" w:rsidRPr="001F06F6" w:rsidRDefault="00D15566" w:rsidP="00087B0C">
      <w:pPr>
        <w:jc w:val="both"/>
        <w:rPr>
          <w:b/>
          <w:bCs/>
          <w:lang w:val="en-US" w:eastAsia="es-ES"/>
        </w:rPr>
      </w:pPr>
    </w:p>
    <w:p w14:paraId="080AE3C5" w14:textId="77777777" w:rsidR="00D15566" w:rsidRPr="001F06F6" w:rsidRDefault="00D15566" w:rsidP="00087B0C">
      <w:pPr>
        <w:jc w:val="both"/>
        <w:rPr>
          <w:b/>
          <w:bCs/>
          <w:lang w:val="en-US" w:eastAsia="es-ES"/>
        </w:rPr>
      </w:pPr>
    </w:p>
    <w:p w14:paraId="24D0BBE2" w14:textId="77777777" w:rsidR="00D15566" w:rsidRPr="001F06F6" w:rsidRDefault="00D15566" w:rsidP="00087B0C">
      <w:pPr>
        <w:jc w:val="both"/>
        <w:rPr>
          <w:b/>
          <w:bCs/>
          <w:lang w:val="en-US" w:eastAsia="es-ES"/>
        </w:rPr>
      </w:pPr>
    </w:p>
    <w:p w14:paraId="76C4933B" w14:textId="77777777" w:rsidR="00D15566" w:rsidRPr="001F06F6" w:rsidRDefault="00D15566" w:rsidP="00087B0C">
      <w:pPr>
        <w:jc w:val="both"/>
        <w:rPr>
          <w:b/>
          <w:bCs/>
          <w:lang w:val="en-US" w:eastAsia="es-ES"/>
        </w:rPr>
      </w:pPr>
    </w:p>
    <w:p w14:paraId="6E513F3C" w14:textId="77777777" w:rsidR="00D15566" w:rsidRPr="001F06F6" w:rsidRDefault="00D15566" w:rsidP="00087B0C">
      <w:pPr>
        <w:jc w:val="both"/>
        <w:rPr>
          <w:b/>
          <w:bCs/>
          <w:lang w:val="en-US" w:eastAsia="es-ES"/>
        </w:rPr>
      </w:pPr>
    </w:p>
    <w:p w14:paraId="3DF3C3ED" w14:textId="77777777" w:rsidR="00D15566" w:rsidRPr="001F06F6" w:rsidRDefault="00D15566" w:rsidP="00087B0C">
      <w:pPr>
        <w:jc w:val="both"/>
        <w:rPr>
          <w:b/>
          <w:bCs/>
          <w:lang w:val="en-US" w:eastAsia="es-ES"/>
        </w:rPr>
      </w:pPr>
    </w:p>
    <w:p w14:paraId="4BB040ED" w14:textId="77777777" w:rsidR="00D15566" w:rsidRPr="001F06F6" w:rsidRDefault="00D15566" w:rsidP="00087B0C">
      <w:pPr>
        <w:jc w:val="both"/>
        <w:rPr>
          <w:b/>
          <w:bCs/>
          <w:lang w:val="en-US" w:eastAsia="es-ES"/>
        </w:rPr>
      </w:pPr>
    </w:p>
    <w:p w14:paraId="43B7982B" w14:textId="77777777" w:rsidR="00D15566" w:rsidRPr="001F06F6" w:rsidRDefault="00D15566" w:rsidP="00087B0C">
      <w:pPr>
        <w:jc w:val="both"/>
        <w:rPr>
          <w:b/>
          <w:bCs/>
          <w:lang w:val="en-US" w:eastAsia="es-ES"/>
        </w:rPr>
      </w:pPr>
    </w:p>
    <w:p w14:paraId="75557BD1" w14:textId="77777777" w:rsidR="00D15566" w:rsidRPr="001F06F6" w:rsidRDefault="00D15566" w:rsidP="00087B0C">
      <w:pPr>
        <w:jc w:val="both"/>
        <w:rPr>
          <w:b/>
          <w:bCs/>
          <w:lang w:val="en-US" w:eastAsia="es-ES"/>
        </w:rPr>
      </w:pPr>
    </w:p>
    <w:p w14:paraId="6B7BE4BA" w14:textId="77777777" w:rsidR="00D15566" w:rsidRPr="001F06F6" w:rsidRDefault="00D15566" w:rsidP="00087B0C">
      <w:pPr>
        <w:jc w:val="both"/>
        <w:rPr>
          <w:b/>
          <w:bCs/>
          <w:lang w:val="en-US" w:eastAsia="es-ES"/>
        </w:rPr>
      </w:pPr>
    </w:p>
    <w:p w14:paraId="0B02B1AE" w14:textId="77777777" w:rsidR="00D15566" w:rsidRPr="001F06F6" w:rsidRDefault="00D15566" w:rsidP="00087B0C">
      <w:pPr>
        <w:jc w:val="both"/>
        <w:rPr>
          <w:b/>
          <w:bCs/>
          <w:lang w:val="en-US" w:eastAsia="es-ES"/>
        </w:rPr>
      </w:pPr>
    </w:p>
    <w:p w14:paraId="0167084D" w14:textId="77777777" w:rsidR="00D15566" w:rsidRPr="001F06F6" w:rsidRDefault="00D15566" w:rsidP="00087B0C">
      <w:pPr>
        <w:jc w:val="both"/>
        <w:rPr>
          <w:b/>
          <w:bCs/>
          <w:lang w:val="en-US" w:eastAsia="es-ES"/>
        </w:rPr>
      </w:pPr>
    </w:p>
    <w:p w14:paraId="68B62C44" w14:textId="77777777" w:rsidR="00D15566" w:rsidRPr="001F06F6" w:rsidRDefault="00D15566" w:rsidP="00087B0C">
      <w:pPr>
        <w:jc w:val="both"/>
        <w:rPr>
          <w:b/>
          <w:bCs/>
          <w:lang w:val="en-US" w:eastAsia="es-ES"/>
        </w:rPr>
      </w:pPr>
    </w:p>
    <w:p w14:paraId="1E9F1D83" w14:textId="77777777" w:rsidR="00D15566" w:rsidRPr="001F06F6" w:rsidRDefault="00D15566" w:rsidP="00087B0C">
      <w:pPr>
        <w:jc w:val="both"/>
        <w:rPr>
          <w:b/>
          <w:bCs/>
          <w:lang w:val="en-US" w:eastAsia="es-ES"/>
        </w:rPr>
      </w:pPr>
    </w:p>
    <w:p w14:paraId="44617E9B" w14:textId="573FC0A8" w:rsidR="00596A57" w:rsidRPr="001F06F6" w:rsidRDefault="00596A57" w:rsidP="00087B0C">
      <w:pPr>
        <w:jc w:val="both"/>
        <w:rPr>
          <w:sz w:val="21"/>
          <w:szCs w:val="21"/>
          <w:lang w:val="en-US"/>
        </w:rPr>
      </w:pPr>
      <w:r w:rsidRPr="001F06F6">
        <w:rPr>
          <w:b/>
          <w:bCs/>
          <w:sz w:val="21"/>
          <w:szCs w:val="21"/>
          <w:lang w:val="en-US" w:eastAsia="es-ES"/>
        </w:rPr>
        <w:t>Figure S1</w:t>
      </w:r>
      <w:r w:rsidRPr="001F06F6">
        <w:rPr>
          <w:sz w:val="21"/>
          <w:szCs w:val="21"/>
          <w:lang w:val="en-US" w:eastAsia="es-ES"/>
        </w:rPr>
        <w:t>.</w:t>
      </w:r>
      <w:r w:rsidR="00EE1618" w:rsidRPr="001F06F6">
        <w:rPr>
          <w:sz w:val="21"/>
          <w:szCs w:val="21"/>
          <w:lang w:val="en-US" w:eastAsia="es-ES"/>
        </w:rPr>
        <w:t xml:space="preserve"> Topographical distribution of the data-driven and hypothesis-driven ROIs.</w:t>
      </w:r>
      <w:r w:rsidRPr="001F06F6">
        <w:rPr>
          <w:sz w:val="21"/>
          <w:szCs w:val="21"/>
          <w:lang w:val="en-US" w:eastAsia="es-ES"/>
        </w:rPr>
        <w:t xml:space="preserve"> </w:t>
      </w:r>
      <w:r w:rsidRPr="001F06F6">
        <w:rPr>
          <w:b/>
          <w:bCs/>
          <w:sz w:val="21"/>
          <w:szCs w:val="21"/>
          <w:lang w:val="en-US" w:eastAsia="es-ES"/>
        </w:rPr>
        <w:t>A</w:t>
      </w:r>
      <w:r w:rsidR="00EE1618" w:rsidRPr="001F06F6">
        <w:rPr>
          <w:b/>
          <w:bCs/>
          <w:sz w:val="21"/>
          <w:szCs w:val="21"/>
          <w:lang w:val="en-US" w:eastAsia="es-ES"/>
        </w:rPr>
        <w:t>.</w:t>
      </w:r>
      <w:r w:rsidRPr="001F06F6">
        <w:rPr>
          <w:b/>
          <w:bCs/>
          <w:sz w:val="21"/>
          <w:szCs w:val="21"/>
          <w:lang w:val="en-US" w:eastAsia="es-ES"/>
        </w:rPr>
        <w:t xml:space="preserve"> </w:t>
      </w:r>
      <w:r w:rsidRPr="001F06F6">
        <w:rPr>
          <w:sz w:val="21"/>
          <w:szCs w:val="21"/>
          <w:lang w:val="en-US" w:eastAsia="es-ES"/>
        </w:rPr>
        <w:t xml:space="preserve">Data-driven ROIs. Red electrodes integrate the data-driven ROI corresponding to increased functional connectivity for the AT relative to the NT in L1. Blue electrodes integrate the data-driven ROI corresponding to increased functional connectivity for the NT relative to the AT in L1. </w:t>
      </w:r>
      <w:r w:rsidRPr="001F06F6">
        <w:rPr>
          <w:b/>
          <w:bCs/>
          <w:sz w:val="21"/>
          <w:szCs w:val="21"/>
          <w:lang w:val="en-US" w:eastAsia="es-ES"/>
        </w:rPr>
        <w:t>B</w:t>
      </w:r>
      <w:r w:rsidR="00EE1618" w:rsidRPr="001F06F6">
        <w:rPr>
          <w:b/>
          <w:bCs/>
          <w:sz w:val="21"/>
          <w:szCs w:val="21"/>
          <w:lang w:val="en-US" w:eastAsia="es-ES"/>
        </w:rPr>
        <w:t>.</w:t>
      </w:r>
      <w:r w:rsidRPr="001F06F6">
        <w:rPr>
          <w:sz w:val="21"/>
          <w:szCs w:val="21"/>
          <w:lang w:val="en-US" w:eastAsia="es-ES"/>
        </w:rPr>
        <w:t xml:space="preserve"> </w:t>
      </w:r>
      <w:r w:rsidR="00EE1618" w:rsidRPr="001F06F6">
        <w:rPr>
          <w:sz w:val="21"/>
          <w:szCs w:val="21"/>
          <w:lang w:val="en-US" w:eastAsia="es-ES"/>
        </w:rPr>
        <w:t>Embodied</w:t>
      </w:r>
      <w:r w:rsidRPr="001F06F6">
        <w:rPr>
          <w:sz w:val="21"/>
          <w:szCs w:val="21"/>
          <w:lang w:val="en-US" w:eastAsia="es-ES"/>
        </w:rPr>
        <w:t xml:space="preserve"> ROI. Green electrodes indicate the </w:t>
      </w:r>
      <w:r w:rsidR="00D14662" w:rsidRPr="001F06F6">
        <w:rPr>
          <w:sz w:val="21"/>
          <w:szCs w:val="21"/>
          <w:lang w:val="en-US" w:eastAsia="es-ES"/>
        </w:rPr>
        <w:t>embodied</w:t>
      </w:r>
      <w:r w:rsidRPr="001F06F6">
        <w:rPr>
          <w:sz w:val="21"/>
          <w:szCs w:val="21"/>
          <w:lang w:val="en-US" w:eastAsia="es-ES"/>
        </w:rPr>
        <w:t xml:space="preserve"> ROI</w:t>
      </w:r>
      <w:r w:rsidR="00D14662" w:rsidRPr="001F06F6">
        <w:rPr>
          <w:sz w:val="21"/>
          <w:szCs w:val="21"/>
          <w:lang w:val="en-US" w:eastAsia="es-ES"/>
        </w:rPr>
        <w:t>,</w:t>
      </w:r>
      <w:r w:rsidRPr="001F06F6">
        <w:rPr>
          <w:sz w:val="21"/>
          <w:szCs w:val="21"/>
          <w:lang w:val="en-US" w:eastAsia="es-ES"/>
        </w:rPr>
        <w:t xml:space="preserve"> based on</w:t>
      </w:r>
      <w:r w:rsidR="00D14662" w:rsidRPr="001F06F6">
        <w:rPr>
          <w:sz w:val="21"/>
          <w:szCs w:val="21"/>
          <w:lang w:val="en-US" w:eastAsia="es-ES"/>
        </w:rPr>
        <w:t xml:space="preserve"> results from</w:t>
      </w:r>
      <w:r w:rsidR="006926BA" w:rsidRPr="001F06F6">
        <w:rPr>
          <w:sz w:val="21"/>
          <w:szCs w:val="21"/>
          <w:lang w:val="en-US" w:eastAsia="es-ES"/>
        </w:rPr>
        <w:t xml:space="preserve"> </w:t>
      </w:r>
      <w:r w:rsidR="006926BA" w:rsidRPr="001F06F6">
        <w:rPr>
          <w:sz w:val="21"/>
          <w:szCs w:val="21"/>
          <w:lang w:val="en-US" w:eastAsia="es-ES"/>
        </w:rPr>
        <w:fldChar w:fldCharType="begin"/>
      </w:r>
      <w:r w:rsidR="006926BA" w:rsidRPr="001F06F6">
        <w:rPr>
          <w:sz w:val="21"/>
          <w:szCs w:val="21"/>
          <w:lang w:val="en-US" w:eastAsia="es-ES"/>
        </w:rPr>
        <w:instrText xml:space="preserve"> ADDIN EN.CITE &lt;EndNote&gt;&lt;Cite&gt;&lt;Author&gt;Vukovic&lt;/Author&gt;&lt;Year&gt;2014&lt;/Year&gt;&lt;RecNum&gt;19&lt;/RecNum&gt;&lt;DisplayText&gt;(Vukovic and Shtyrov, 2014)&lt;/DisplayText&gt;&lt;record&gt;&lt;rec-number&gt;19&lt;/rec-number&gt;&lt;foreign-keys&gt;&lt;key app="EN" db-id="drzrvwse8fse98ev202xtdp52we2eeavxrz2" timestamp="1580435494"&gt;19&lt;/key&gt;&lt;/foreign-keys&gt;&lt;ref-type name="Journal Article"&gt;17&lt;/ref-type&gt;&lt;contributors&gt;&lt;authors&gt;&lt;author&gt;Vukovic, Nikola&lt;/author&gt;&lt;author&gt;Shtyrov, Yury &lt;/author&gt;&lt;/authors&gt;&lt;/contributors&gt;&lt;titles&gt;&lt;title&gt;Cortical motor systems are involved in second-language comprehension: Evidence from rapid mu-rhythm desynchronisation&lt;/title&gt;&lt;secondary-title&gt;NeuroImage&lt;/secondary-title&gt;&lt;/titles&gt;&lt;periodical&gt;&lt;full-title&gt;NeuroImage&lt;/full-title&gt;&lt;/periodical&gt;&lt;pages&gt;695-703&lt;/pages&gt;&lt;volume&gt;102&lt;/volume&gt;&lt;dates&gt;&lt;year&gt;2014&lt;/year&gt;&lt;/dates&gt;&lt;isbn&gt;1053-8119&lt;/isbn&gt;&lt;urls&gt;&lt;/urls&gt;&lt;/record&gt;&lt;/Cite&gt;&lt;/EndNote&gt;</w:instrText>
      </w:r>
      <w:r w:rsidR="006926BA" w:rsidRPr="001F06F6">
        <w:rPr>
          <w:sz w:val="21"/>
          <w:szCs w:val="21"/>
          <w:lang w:val="en-US" w:eastAsia="es-ES"/>
        </w:rPr>
        <w:fldChar w:fldCharType="separate"/>
      </w:r>
      <w:r w:rsidR="006926BA" w:rsidRPr="001F06F6">
        <w:rPr>
          <w:noProof/>
          <w:sz w:val="21"/>
          <w:szCs w:val="21"/>
          <w:lang w:val="en-US" w:eastAsia="es-ES"/>
        </w:rPr>
        <w:t>(Vukovic and Shtyrov, 2014)</w:t>
      </w:r>
      <w:r w:rsidR="006926BA" w:rsidRPr="001F06F6">
        <w:rPr>
          <w:sz w:val="21"/>
          <w:szCs w:val="21"/>
          <w:lang w:val="en-US" w:eastAsia="es-ES"/>
        </w:rPr>
        <w:fldChar w:fldCharType="end"/>
      </w:r>
      <w:r w:rsidRPr="001F06F6">
        <w:rPr>
          <w:sz w:val="21"/>
          <w:szCs w:val="21"/>
          <w:lang w:val="en-US" w:eastAsia="es-ES"/>
        </w:rPr>
        <w:t xml:space="preserve">. </w:t>
      </w:r>
      <w:r w:rsidRPr="001F06F6">
        <w:rPr>
          <w:b/>
          <w:bCs/>
          <w:sz w:val="21"/>
          <w:szCs w:val="21"/>
          <w:lang w:val="en-US" w:eastAsia="es-ES"/>
        </w:rPr>
        <w:t>C</w:t>
      </w:r>
      <w:r w:rsidR="00D14662" w:rsidRPr="001F06F6">
        <w:rPr>
          <w:b/>
          <w:bCs/>
          <w:sz w:val="21"/>
          <w:szCs w:val="21"/>
          <w:lang w:val="en-US" w:eastAsia="es-ES"/>
        </w:rPr>
        <w:t>.</w:t>
      </w:r>
      <w:r w:rsidRPr="001F06F6">
        <w:rPr>
          <w:sz w:val="21"/>
          <w:szCs w:val="21"/>
          <w:lang w:val="en-US" w:eastAsia="es-ES"/>
        </w:rPr>
        <w:t xml:space="preserve"> Movement</w:t>
      </w:r>
      <w:r w:rsidR="00D14662" w:rsidRPr="001F06F6">
        <w:rPr>
          <w:sz w:val="21"/>
          <w:szCs w:val="21"/>
          <w:lang w:val="en-US" w:eastAsia="es-ES"/>
        </w:rPr>
        <w:t>-</w:t>
      </w:r>
      <w:r w:rsidRPr="001F06F6">
        <w:rPr>
          <w:sz w:val="21"/>
          <w:szCs w:val="21"/>
          <w:lang w:val="en-US" w:eastAsia="es-ES"/>
        </w:rPr>
        <w:t>sensitive ROI. Yellow electrodes indicate the movement-sensitive ROI</w:t>
      </w:r>
      <w:r w:rsidR="00D14662" w:rsidRPr="001F06F6">
        <w:rPr>
          <w:sz w:val="21"/>
          <w:szCs w:val="21"/>
          <w:lang w:val="en-US" w:eastAsia="es-ES"/>
        </w:rPr>
        <w:t>,</w:t>
      </w:r>
      <w:r w:rsidRPr="001F06F6">
        <w:rPr>
          <w:sz w:val="21"/>
          <w:szCs w:val="21"/>
          <w:lang w:val="en-US" w:eastAsia="es-ES"/>
        </w:rPr>
        <w:t xml:space="preserve"> based on</w:t>
      </w:r>
      <w:r w:rsidR="00D14662" w:rsidRPr="001F06F6">
        <w:rPr>
          <w:sz w:val="21"/>
          <w:szCs w:val="21"/>
          <w:lang w:val="en-US" w:eastAsia="es-ES"/>
        </w:rPr>
        <w:t xml:space="preserve"> results from</w:t>
      </w:r>
      <w:r w:rsidRPr="001F06F6">
        <w:rPr>
          <w:sz w:val="21"/>
          <w:szCs w:val="21"/>
          <w:lang w:val="en-US" w:eastAsia="es-ES"/>
        </w:rPr>
        <w:t xml:space="preserve"> </w:t>
      </w:r>
      <w:proofErr w:type="spellStart"/>
      <w:r w:rsidRPr="001F06F6">
        <w:rPr>
          <w:sz w:val="21"/>
          <w:szCs w:val="21"/>
          <w:lang w:val="en-US" w:eastAsia="es-ES"/>
        </w:rPr>
        <w:t>Yoris</w:t>
      </w:r>
      <w:proofErr w:type="spellEnd"/>
      <w:r w:rsidRPr="001F06F6">
        <w:rPr>
          <w:sz w:val="21"/>
          <w:szCs w:val="21"/>
          <w:lang w:val="en-US" w:eastAsia="es-ES"/>
        </w:rPr>
        <w:t xml:space="preserve"> et al. </w:t>
      </w:r>
      <w:r w:rsidR="00D14662" w:rsidRPr="001F06F6">
        <w:rPr>
          <w:sz w:val="21"/>
          <w:szCs w:val="21"/>
          <w:lang w:val="en-US" w:eastAsia="es-ES"/>
        </w:rPr>
        <w:t>(</w:t>
      </w:r>
      <w:r w:rsidRPr="001F06F6">
        <w:rPr>
          <w:sz w:val="21"/>
          <w:szCs w:val="21"/>
          <w:lang w:val="en-US" w:eastAsia="es-ES"/>
        </w:rPr>
        <w:t>2017)</w:t>
      </w:r>
      <w:r w:rsidR="006926BA" w:rsidRPr="001F06F6">
        <w:rPr>
          <w:sz w:val="21"/>
          <w:szCs w:val="21"/>
          <w:lang w:val="en-US" w:eastAsia="es-ES"/>
        </w:rPr>
        <w:t xml:space="preserve"> </w:t>
      </w:r>
      <w:r w:rsidR="006926BA" w:rsidRPr="001F06F6">
        <w:rPr>
          <w:sz w:val="21"/>
          <w:szCs w:val="21"/>
          <w:lang w:val="en-US" w:eastAsia="es-ES"/>
        </w:rPr>
        <w:fldChar w:fldCharType="begin"/>
      </w:r>
      <w:r w:rsidR="006926BA" w:rsidRPr="001F06F6">
        <w:rPr>
          <w:sz w:val="21"/>
          <w:szCs w:val="21"/>
          <w:lang w:val="en-US" w:eastAsia="es-ES"/>
        </w:rPr>
        <w:instrText xml:space="preserve"> ADDIN EN.CITE &lt;EndNote&gt;&lt;Cite&gt;&lt;Author&gt;Yoris&lt;/Author&gt;&lt;Year&gt;2017&lt;/Year&gt;&lt;RecNum&gt;75&lt;/RecNum&gt;&lt;DisplayText&gt;(Yoris et al., 2017)&lt;/DisplayText&gt;&lt;record&gt;&lt;rec-number&gt;75&lt;/rec-number&gt;&lt;foreign-keys&gt;&lt;key app="EN" db-id="drzrvwse8fse98ev202xtdp52we2eeavxrz2" timestamp="1580435500"&gt;75&lt;/key&gt;&lt;/foreign-keys&gt;&lt;ref-type name="Journal Article"&gt;17&lt;/ref-type&gt;&lt;contributors&gt;&lt;authors&gt;&lt;author&gt;Yoris, Adrián&lt;/author&gt;&lt;author&gt;García, Adolfo M&lt;/author&gt;&lt;author&gt;Traiber, Liliana&lt;/author&gt;&lt;author&gt;Santamaría-García, Hernando&lt;/author&gt;&lt;author&gt;Martorell, Miguel&lt;/author&gt;&lt;author&gt;Alifano, Florencia&lt;/author&gt;&lt;author&gt;Kichic, Rafael&lt;/author&gt;&lt;author&gt;Moser, Jason S&lt;/author&gt;&lt;author&gt;Cetkovich, Marcelo&lt;/author&gt;&lt;author&gt;Manes, Facundo &lt;/author&gt;&lt;/authors&gt;&lt;/contributors&gt;&lt;titles&gt;&lt;title&gt;The inner world of overactive monitoring: neural markers of interoception in obsessive–compulsive disorder&lt;/title&gt;&lt;secondary-title&gt;Psychological medicine&lt;/secondary-title&gt;&lt;/titles&gt;&lt;periodical&gt;&lt;full-title&gt;Psychological medicine&lt;/full-title&gt;&lt;/periodical&gt;&lt;pages&gt;1957-1970&lt;/pages&gt;&lt;volume&gt;47&lt;/volume&gt;&lt;number&gt;11&lt;/number&gt;&lt;dates&gt;&lt;year&gt;2017&lt;/year&gt;&lt;/dates&gt;&lt;isbn&gt;0033-2917&lt;/isbn&gt;&lt;urls&gt;&lt;/urls&gt;&lt;/record&gt;&lt;/Cite&gt;&lt;/EndNote&gt;</w:instrText>
      </w:r>
      <w:r w:rsidR="006926BA" w:rsidRPr="001F06F6">
        <w:rPr>
          <w:sz w:val="21"/>
          <w:szCs w:val="21"/>
          <w:lang w:val="en-US" w:eastAsia="es-ES"/>
        </w:rPr>
        <w:fldChar w:fldCharType="separate"/>
      </w:r>
      <w:r w:rsidR="006926BA" w:rsidRPr="001F06F6">
        <w:rPr>
          <w:noProof/>
          <w:sz w:val="21"/>
          <w:szCs w:val="21"/>
          <w:lang w:val="en-US" w:eastAsia="es-ES"/>
        </w:rPr>
        <w:t>(Yoris et al., 2017)</w:t>
      </w:r>
      <w:r w:rsidR="006926BA" w:rsidRPr="001F06F6">
        <w:rPr>
          <w:sz w:val="21"/>
          <w:szCs w:val="21"/>
          <w:lang w:val="en-US" w:eastAsia="es-ES"/>
        </w:rPr>
        <w:fldChar w:fldCharType="end"/>
      </w:r>
      <w:r w:rsidRPr="001F06F6">
        <w:rPr>
          <w:sz w:val="21"/>
          <w:szCs w:val="21"/>
          <w:lang w:val="en-US" w:eastAsia="es-ES"/>
        </w:rPr>
        <w:t>.</w:t>
      </w:r>
      <w:r w:rsidR="00EE1618" w:rsidRPr="001F06F6">
        <w:rPr>
          <w:sz w:val="21"/>
          <w:szCs w:val="21"/>
          <w:lang w:val="en-US" w:eastAsia="es-ES"/>
        </w:rPr>
        <w:t xml:space="preserve"> </w:t>
      </w:r>
      <w:r w:rsidR="00EE1618" w:rsidRPr="001F06F6">
        <w:rPr>
          <w:sz w:val="21"/>
          <w:szCs w:val="21"/>
          <w:lang w:val="en-US"/>
        </w:rPr>
        <w:t xml:space="preserve">AT: action text; NT: neutral text; L1: first language; L2: second language; </w:t>
      </w:r>
      <w:r w:rsidR="00EE1618" w:rsidRPr="001F06F6">
        <w:rPr>
          <w:sz w:val="21"/>
          <w:szCs w:val="21"/>
          <w:lang w:val="en-US" w:eastAsia="es-ES"/>
        </w:rPr>
        <w:t>ROI: region of interest.</w:t>
      </w:r>
    </w:p>
    <w:bookmarkEnd w:id="1"/>
    <w:p w14:paraId="6B42E5AF" w14:textId="77777777" w:rsidR="00596A57" w:rsidRPr="001F06F6" w:rsidRDefault="00596A57" w:rsidP="00EE1618">
      <w:pPr>
        <w:rPr>
          <w:color w:val="FF0000"/>
          <w:lang w:val="en-US" w:eastAsia="es-ES"/>
        </w:rPr>
      </w:pPr>
    </w:p>
    <w:p w14:paraId="389245AA" w14:textId="77777777" w:rsidR="00596A57" w:rsidRPr="001F06F6" w:rsidRDefault="00596A57" w:rsidP="00EE1618">
      <w:pPr>
        <w:ind w:right="-1"/>
        <w:jc w:val="both"/>
        <w:rPr>
          <w:lang w:val="en-US"/>
        </w:rPr>
      </w:pPr>
    </w:p>
    <w:p w14:paraId="79C0BB74" w14:textId="6E566B57" w:rsidR="00D16D7F" w:rsidRPr="001F06F6" w:rsidRDefault="00D16D7F" w:rsidP="00EE1618">
      <w:pPr>
        <w:ind w:right="-1"/>
        <w:rPr>
          <w:b/>
          <w:bCs/>
          <w:lang w:val="en-US"/>
        </w:rPr>
      </w:pPr>
    </w:p>
    <w:p w14:paraId="4A849D0E" w14:textId="77777777" w:rsidR="00D14662" w:rsidRPr="001F06F6" w:rsidRDefault="00D14662" w:rsidP="00EE1618">
      <w:pPr>
        <w:ind w:right="-1"/>
        <w:rPr>
          <w:b/>
          <w:bCs/>
          <w:lang w:val="en-US"/>
        </w:rPr>
      </w:pPr>
    </w:p>
    <w:p w14:paraId="586C480E" w14:textId="2DDEB888" w:rsidR="00193C77" w:rsidRPr="001F06F6" w:rsidRDefault="00193C77" w:rsidP="00EE1618">
      <w:pPr>
        <w:ind w:right="-1"/>
        <w:rPr>
          <w:b/>
          <w:lang w:val="en-US"/>
        </w:rPr>
      </w:pPr>
      <w:r w:rsidRPr="001F06F6">
        <w:rPr>
          <w:b/>
          <w:bCs/>
          <w:lang w:val="en-US"/>
        </w:rPr>
        <w:lastRenderedPageBreak/>
        <w:t>S</w:t>
      </w:r>
      <w:r w:rsidR="00EE5847" w:rsidRPr="001F06F6">
        <w:rPr>
          <w:b/>
          <w:bCs/>
          <w:lang w:val="en-US"/>
        </w:rPr>
        <w:t>5</w:t>
      </w:r>
      <w:r w:rsidR="00D16D7F" w:rsidRPr="001F06F6">
        <w:rPr>
          <w:b/>
          <w:bCs/>
          <w:lang w:val="en-US"/>
        </w:rPr>
        <w:t>.</w:t>
      </w:r>
      <w:r w:rsidRPr="001F06F6">
        <w:rPr>
          <w:b/>
          <w:bCs/>
          <w:lang w:val="en-US"/>
        </w:rPr>
        <w:t xml:space="preserve"> Control </w:t>
      </w:r>
      <w:r w:rsidRPr="001F06F6">
        <w:rPr>
          <w:b/>
          <w:lang w:val="en-US"/>
        </w:rPr>
        <w:t xml:space="preserve">correlations between AT hyper-connectivity in L2 and </w:t>
      </w:r>
      <w:r w:rsidR="00E674D6" w:rsidRPr="001F06F6">
        <w:rPr>
          <w:b/>
          <w:lang w:val="en-US"/>
        </w:rPr>
        <w:t xml:space="preserve">L2 </w:t>
      </w:r>
      <w:r w:rsidR="00EE5847" w:rsidRPr="001F06F6">
        <w:rPr>
          <w:b/>
          <w:lang w:val="en-US"/>
        </w:rPr>
        <w:t>proficiency</w:t>
      </w:r>
      <w:r w:rsidRPr="001F06F6">
        <w:rPr>
          <w:b/>
          <w:lang w:val="en-US"/>
        </w:rPr>
        <w:t xml:space="preserve"> </w:t>
      </w:r>
    </w:p>
    <w:p w14:paraId="5A3873AA" w14:textId="77777777" w:rsidR="008532D8" w:rsidRPr="001F06F6" w:rsidRDefault="008532D8" w:rsidP="00EE1618">
      <w:pPr>
        <w:ind w:right="-1"/>
        <w:jc w:val="both"/>
        <w:rPr>
          <w:bCs/>
          <w:lang w:val="en-US"/>
        </w:rPr>
      </w:pPr>
    </w:p>
    <w:p w14:paraId="36252EF6" w14:textId="1E95AA14" w:rsidR="00CE172A" w:rsidRPr="001F06F6" w:rsidRDefault="00CE172A" w:rsidP="00EE1618">
      <w:pPr>
        <w:ind w:right="-1"/>
        <w:jc w:val="both"/>
        <w:rPr>
          <w:bCs/>
          <w:lang w:val="en-US"/>
        </w:rPr>
      </w:pPr>
      <w:r w:rsidRPr="001F06F6">
        <w:rPr>
          <w:bCs/>
          <w:lang w:val="en-US"/>
        </w:rPr>
        <w:t xml:space="preserve">L2 </w:t>
      </w:r>
      <w:r w:rsidR="00EE5847" w:rsidRPr="001F06F6">
        <w:rPr>
          <w:bCs/>
          <w:lang w:val="en-US"/>
        </w:rPr>
        <w:t>proficiency</w:t>
      </w:r>
      <w:r w:rsidRPr="001F06F6">
        <w:rPr>
          <w:bCs/>
          <w:lang w:val="en-US"/>
        </w:rPr>
        <w:t xml:space="preserve"> reveled no significant interactions either with hyper-connectivity of the </w:t>
      </w:r>
      <w:bookmarkStart w:id="2" w:name="_Hlk21527506"/>
      <w:r w:rsidRPr="001F06F6">
        <w:rPr>
          <w:bCs/>
          <w:lang w:val="en-US"/>
        </w:rPr>
        <w:t xml:space="preserve">AT-based ROI </w:t>
      </w:r>
      <w:bookmarkEnd w:id="2"/>
      <w:r w:rsidRPr="001F06F6">
        <w:rPr>
          <w:bCs/>
          <w:lang w:val="en-US"/>
        </w:rPr>
        <w:t>(</w:t>
      </w:r>
      <w:r w:rsidRPr="001F06F6">
        <w:rPr>
          <w:bCs/>
          <w:i/>
          <w:iCs/>
          <w:lang w:val="en-US"/>
        </w:rPr>
        <w:t>r =</w:t>
      </w:r>
      <w:r w:rsidRPr="001F06F6">
        <w:rPr>
          <w:bCs/>
          <w:lang w:val="en-US"/>
        </w:rPr>
        <w:t xml:space="preserve"> .11, </w:t>
      </w:r>
      <w:r w:rsidRPr="001F06F6">
        <w:rPr>
          <w:bCs/>
          <w:i/>
          <w:iCs/>
          <w:lang w:val="en-US"/>
        </w:rPr>
        <w:t>p =</w:t>
      </w:r>
      <w:r w:rsidRPr="001F06F6">
        <w:rPr>
          <w:bCs/>
          <w:lang w:val="en-US"/>
        </w:rPr>
        <w:t xml:space="preserve"> .56)</w:t>
      </w:r>
      <w:r w:rsidR="00E674D6" w:rsidRPr="001F06F6">
        <w:rPr>
          <w:bCs/>
          <w:lang w:val="en-US"/>
        </w:rPr>
        <w:t xml:space="preserve"> </w:t>
      </w:r>
      <w:r w:rsidRPr="001F06F6">
        <w:rPr>
          <w:bCs/>
          <w:lang w:val="en-US"/>
        </w:rPr>
        <w:t>or the NT-based ROI (</w:t>
      </w:r>
      <w:r w:rsidRPr="001F06F6">
        <w:rPr>
          <w:bCs/>
          <w:i/>
          <w:iCs/>
          <w:lang w:val="en-US"/>
        </w:rPr>
        <w:t>r =</w:t>
      </w:r>
      <w:r w:rsidRPr="001F06F6">
        <w:rPr>
          <w:bCs/>
          <w:lang w:val="en-US"/>
        </w:rPr>
        <w:t xml:space="preserve"> .12, </w:t>
      </w:r>
      <w:r w:rsidRPr="001F06F6">
        <w:rPr>
          <w:bCs/>
          <w:i/>
          <w:iCs/>
          <w:lang w:val="en-US"/>
        </w:rPr>
        <w:t>p =</w:t>
      </w:r>
      <w:r w:rsidRPr="001F06F6">
        <w:rPr>
          <w:bCs/>
          <w:lang w:val="en-US"/>
        </w:rPr>
        <w:t xml:space="preserve"> .53)</w:t>
      </w:r>
      <w:r w:rsidR="006F4933" w:rsidRPr="001F06F6">
        <w:rPr>
          <w:bCs/>
          <w:lang w:val="en-US"/>
        </w:rPr>
        <w:t xml:space="preserve"> during L1</w:t>
      </w:r>
      <w:r w:rsidR="00AD5DFF" w:rsidRPr="001F06F6">
        <w:rPr>
          <w:bCs/>
          <w:lang w:val="en-US"/>
        </w:rPr>
        <w:t xml:space="preserve"> (AT vs. </w:t>
      </w:r>
      <w:r w:rsidR="00D80FF5" w:rsidRPr="001F06F6">
        <w:rPr>
          <w:bCs/>
          <w:lang w:val="en-US"/>
        </w:rPr>
        <w:t>NT)</w:t>
      </w:r>
      <w:r w:rsidR="006F4933" w:rsidRPr="001F06F6">
        <w:rPr>
          <w:bCs/>
          <w:lang w:val="en-US"/>
        </w:rPr>
        <w:t xml:space="preserve"> processing</w:t>
      </w:r>
      <w:r w:rsidRPr="001F06F6">
        <w:rPr>
          <w:bCs/>
          <w:lang w:val="en-US"/>
        </w:rPr>
        <w:t xml:space="preserve">. The same </w:t>
      </w:r>
      <w:r w:rsidR="0055372C" w:rsidRPr="001F06F6">
        <w:rPr>
          <w:bCs/>
          <w:lang w:val="en-US"/>
        </w:rPr>
        <w:t>occurred</w:t>
      </w:r>
      <w:r w:rsidRPr="001F06F6">
        <w:rPr>
          <w:bCs/>
          <w:lang w:val="en-US"/>
        </w:rPr>
        <w:t xml:space="preserve"> with the two hypothesis-driven ROIs</w:t>
      </w:r>
      <w:r w:rsidR="0055372C" w:rsidRPr="001F06F6">
        <w:rPr>
          <w:bCs/>
          <w:lang w:val="en-US"/>
        </w:rPr>
        <w:t xml:space="preserve">: </w:t>
      </w:r>
      <w:r w:rsidR="006F4933" w:rsidRPr="001F06F6">
        <w:rPr>
          <w:bCs/>
          <w:lang w:val="en-US"/>
        </w:rPr>
        <w:t xml:space="preserve">L2 </w:t>
      </w:r>
      <w:r w:rsidR="00EE5847" w:rsidRPr="001F06F6">
        <w:rPr>
          <w:bCs/>
          <w:lang w:val="en-US"/>
        </w:rPr>
        <w:t>proficiency</w:t>
      </w:r>
      <w:r w:rsidR="006F4933" w:rsidRPr="001F06F6">
        <w:rPr>
          <w:bCs/>
          <w:lang w:val="en-US"/>
        </w:rPr>
        <w:t xml:space="preserve"> did not significantly correlate with </w:t>
      </w:r>
      <w:r w:rsidR="0055372C" w:rsidRPr="001F06F6">
        <w:rPr>
          <w:bCs/>
          <w:lang w:val="en-US"/>
        </w:rPr>
        <w:t xml:space="preserve">connectivity of the </w:t>
      </w:r>
      <w:r w:rsidRPr="001F06F6">
        <w:rPr>
          <w:bCs/>
          <w:lang w:val="en-US"/>
        </w:rPr>
        <w:t xml:space="preserve">embodied ROI </w:t>
      </w:r>
      <w:r w:rsidR="006F4933" w:rsidRPr="001F06F6">
        <w:rPr>
          <w:bCs/>
          <w:lang w:val="en-US"/>
        </w:rPr>
        <w:t>(</w:t>
      </w:r>
      <w:r w:rsidR="006F4933" w:rsidRPr="001F06F6">
        <w:rPr>
          <w:bCs/>
          <w:i/>
          <w:iCs/>
          <w:lang w:val="en-US"/>
        </w:rPr>
        <w:t>r =</w:t>
      </w:r>
      <w:r w:rsidR="002B22F6" w:rsidRPr="001F06F6">
        <w:rPr>
          <w:bCs/>
          <w:i/>
          <w:iCs/>
          <w:lang w:val="en-US"/>
        </w:rPr>
        <w:t xml:space="preserve"> </w:t>
      </w:r>
      <w:r w:rsidR="006F4933" w:rsidRPr="001F06F6">
        <w:rPr>
          <w:bCs/>
          <w:lang w:val="en-US"/>
        </w:rPr>
        <w:t xml:space="preserve">-.12, </w:t>
      </w:r>
      <w:r w:rsidR="006F4933" w:rsidRPr="001F06F6">
        <w:rPr>
          <w:bCs/>
          <w:i/>
          <w:iCs/>
          <w:lang w:val="en-US"/>
        </w:rPr>
        <w:t>p =</w:t>
      </w:r>
      <w:r w:rsidR="006F4933" w:rsidRPr="001F06F6">
        <w:rPr>
          <w:bCs/>
          <w:lang w:val="en-US"/>
        </w:rPr>
        <w:t xml:space="preserve"> .55) or the </w:t>
      </w:r>
      <w:r w:rsidR="00331E30" w:rsidRPr="001F06F6">
        <w:rPr>
          <w:bCs/>
          <w:lang w:val="en-US"/>
        </w:rPr>
        <w:t>movement-sensitive</w:t>
      </w:r>
      <w:r w:rsidR="006F4933" w:rsidRPr="001F06F6">
        <w:rPr>
          <w:bCs/>
          <w:lang w:val="en-US"/>
        </w:rPr>
        <w:t xml:space="preserve"> ROI (</w:t>
      </w:r>
      <w:r w:rsidR="006F4933" w:rsidRPr="001F06F6">
        <w:rPr>
          <w:bCs/>
          <w:i/>
          <w:iCs/>
          <w:lang w:val="en-US"/>
        </w:rPr>
        <w:t>r =</w:t>
      </w:r>
      <w:r w:rsidR="006F4933" w:rsidRPr="001F06F6">
        <w:rPr>
          <w:bCs/>
          <w:lang w:val="en-US"/>
        </w:rPr>
        <w:t xml:space="preserve"> -.13, </w:t>
      </w:r>
      <w:r w:rsidR="006F4933" w:rsidRPr="001F06F6">
        <w:rPr>
          <w:bCs/>
          <w:i/>
          <w:iCs/>
          <w:lang w:val="en-US"/>
        </w:rPr>
        <w:t>p =</w:t>
      </w:r>
      <w:r w:rsidR="006F4933" w:rsidRPr="001F06F6">
        <w:rPr>
          <w:bCs/>
          <w:lang w:val="en-US"/>
        </w:rPr>
        <w:t xml:space="preserve"> .52)</w:t>
      </w:r>
      <w:r w:rsidRPr="001F06F6">
        <w:rPr>
          <w:bCs/>
          <w:lang w:val="en-US"/>
        </w:rPr>
        <w:t xml:space="preserve"> </w:t>
      </w:r>
      <w:r w:rsidR="006F4933" w:rsidRPr="001F06F6">
        <w:rPr>
          <w:bCs/>
          <w:lang w:val="en-US"/>
        </w:rPr>
        <w:t xml:space="preserve">during </w:t>
      </w:r>
      <w:r w:rsidRPr="001F06F6">
        <w:rPr>
          <w:bCs/>
          <w:lang w:val="en-US"/>
        </w:rPr>
        <w:t>L1</w:t>
      </w:r>
      <w:r w:rsidR="000C4DE5" w:rsidRPr="001F06F6">
        <w:rPr>
          <w:bCs/>
          <w:lang w:val="en-US"/>
        </w:rPr>
        <w:t xml:space="preserve"> </w:t>
      </w:r>
      <w:r w:rsidR="00AD5DFF" w:rsidRPr="001F06F6">
        <w:rPr>
          <w:bCs/>
          <w:lang w:val="en-US"/>
        </w:rPr>
        <w:t xml:space="preserve">(AT vs. </w:t>
      </w:r>
      <w:r w:rsidR="00D80FF5" w:rsidRPr="001F06F6">
        <w:rPr>
          <w:bCs/>
          <w:lang w:val="en-US"/>
        </w:rPr>
        <w:t>NT)</w:t>
      </w:r>
      <w:r w:rsidR="006F4933" w:rsidRPr="001F06F6">
        <w:rPr>
          <w:bCs/>
          <w:lang w:val="en-US"/>
        </w:rPr>
        <w:t xml:space="preserve"> processing</w:t>
      </w:r>
      <w:r w:rsidR="0055372C" w:rsidRPr="001F06F6">
        <w:rPr>
          <w:bCs/>
          <w:lang w:val="en-US"/>
        </w:rPr>
        <w:t>.</w:t>
      </w:r>
    </w:p>
    <w:p w14:paraId="44382F39" w14:textId="77777777" w:rsidR="00E674D6" w:rsidRPr="001F06F6" w:rsidRDefault="00E674D6" w:rsidP="00EE1618">
      <w:pPr>
        <w:ind w:right="-1"/>
        <w:jc w:val="both"/>
        <w:rPr>
          <w:bCs/>
          <w:lang w:val="en-US"/>
        </w:rPr>
      </w:pPr>
    </w:p>
    <w:p w14:paraId="42BA1820" w14:textId="77777777" w:rsidR="008532D8" w:rsidRPr="001F06F6" w:rsidRDefault="008532D8" w:rsidP="00EE1618">
      <w:pPr>
        <w:ind w:right="-1"/>
        <w:jc w:val="both"/>
        <w:rPr>
          <w:bCs/>
          <w:lang w:val="en-US"/>
        </w:rPr>
      </w:pPr>
    </w:p>
    <w:p w14:paraId="2D649221" w14:textId="107900A9" w:rsidR="00E674D6" w:rsidRPr="001F06F6" w:rsidRDefault="00E674D6" w:rsidP="00EE1618">
      <w:pPr>
        <w:ind w:right="-1"/>
        <w:jc w:val="both"/>
        <w:rPr>
          <w:bCs/>
          <w:lang w:val="en-US"/>
        </w:rPr>
      </w:pPr>
      <w:r w:rsidRPr="001F06F6">
        <w:rPr>
          <w:b/>
          <w:bCs/>
          <w:lang w:val="en-US"/>
        </w:rPr>
        <w:t>S</w:t>
      </w:r>
      <w:r w:rsidR="00EE5847" w:rsidRPr="001F06F6">
        <w:rPr>
          <w:b/>
          <w:bCs/>
          <w:lang w:val="en-US"/>
        </w:rPr>
        <w:t>6</w:t>
      </w:r>
      <w:r w:rsidR="009A265C" w:rsidRPr="001F06F6">
        <w:rPr>
          <w:b/>
          <w:bCs/>
          <w:lang w:val="en-US"/>
        </w:rPr>
        <w:t>.</w:t>
      </w:r>
      <w:r w:rsidRPr="001F06F6">
        <w:rPr>
          <w:b/>
          <w:bCs/>
          <w:lang w:val="en-US"/>
        </w:rPr>
        <w:t xml:space="preserve"> Control </w:t>
      </w:r>
      <w:r w:rsidRPr="001F06F6">
        <w:rPr>
          <w:b/>
          <w:lang w:val="en-US"/>
        </w:rPr>
        <w:t>correlations between AT hyper-connectivity in L2 and age of L2 learning</w:t>
      </w:r>
    </w:p>
    <w:p w14:paraId="783C5585" w14:textId="77777777" w:rsidR="008532D8" w:rsidRPr="001F06F6" w:rsidRDefault="008532D8" w:rsidP="00EE1618">
      <w:pPr>
        <w:ind w:right="-1"/>
        <w:jc w:val="both"/>
        <w:rPr>
          <w:bCs/>
          <w:lang w:val="en-US"/>
        </w:rPr>
      </w:pPr>
    </w:p>
    <w:p w14:paraId="4368CE5C" w14:textId="0DEFE712" w:rsidR="008532D8" w:rsidRPr="001F06F6" w:rsidRDefault="004231A9" w:rsidP="00EE1618">
      <w:pPr>
        <w:ind w:right="-1"/>
        <w:jc w:val="both"/>
        <w:rPr>
          <w:lang w:val="en-US"/>
        </w:rPr>
      </w:pPr>
      <w:r w:rsidRPr="001F06F6">
        <w:rPr>
          <w:bCs/>
          <w:lang w:val="en-US"/>
        </w:rPr>
        <w:t xml:space="preserve">Age of L2 learning </w:t>
      </w:r>
      <w:r w:rsidR="006F4933" w:rsidRPr="001F06F6">
        <w:rPr>
          <w:bCs/>
          <w:lang w:val="en-US"/>
        </w:rPr>
        <w:t xml:space="preserve">did not significantly correlate with hyper-connectivity of the AT-based ROI </w:t>
      </w:r>
      <w:r w:rsidRPr="001F06F6">
        <w:rPr>
          <w:bCs/>
          <w:lang w:val="en-US"/>
        </w:rPr>
        <w:t>(</w:t>
      </w:r>
      <w:r w:rsidRPr="001F06F6">
        <w:rPr>
          <w:bCs/>
          <w:i/>
          <w:iCs/>
          <w:lang w:val="en-US"/>
        </w:rPr>
        <w:t>r =</w:t>
      </w:r>
      <w:r w:rsidRPr="001F06F6">
        <w:rPr>
          <w:bCs/>
          <w:lang w:val="en-US"/>
        </w:rPr>
        <w:t xml:space="preserve"> -.27, </w:t>
      </w:r>
      <w:r w:rsidRPr="001F06F6">
        <w:rPr>
          <w:bCs/>
          <w:i/>
          <w:iCs/>
          <w:lang w:val="en-US"/>
        </w:rPr>
        <w:t>p =</w:t>
      </w:r>
      <w:r w:rsidRPr="001F06F6">
        <w:rPr>
          <w:bCs/>
          <w:lang w:val="en-US"/>
        </w:rPr>
        <w:t xml:space="preserve"> .186)</w:t>
      </w:r>
      <w:r w:rsidR="006F4933" w:rsidRPr="001F06F6">
        <w:rPr>
          <w:bCs/>
          <w:lang w:val="en-US"/>
        </w:rPr>
        <w:t xml:space="preserve"> or the</w:t>
      </w:r>
      <w:r w:rsidRPr="001F06F6">
        <w:rPr>
          <w:bCs/>
          <w:lang w:val="en-US"/>
        </w:rPr>
        <w:t xml:space="preserve"> NT</w:t>
      </w:r>
      <w:r w:rsidR="006F4933" w:rsidRPr="001F06F6">
        <w:rPr>
          <w:bCs/>
          <w:lang w:val="en-US"/>
        </w:rPr>
        <w:t>-based ROI</w:t>
      </w:r>
      <w:r w:rsidRPr="001F06F6">
        <w:rPr>
          <w:bCs/>
          <w:lang w:val="en-US"/>
        </w:rPr>
        <w:t xml:space="preserve"> (</w:t>
      </w:r>
      <w:r w:rsidRPr="001F06F6">
        <w:rPr>
          <w:bCs/>
          <w:i/>
          <w:iCs/>
          <w:lang w:val="en-US"/>
        </w:rPr>
        <w:t>r =</w:t>
      </w:r>
      <w:r w:rsidRPr="001F06F6">
        <w:rPr>
          <w:bCs/>
          <w:lang w:val="en-US"/>
        </w:rPr>
        <w:t xml:space="preserve"> -.21, </w:t>
      </w:r>
      <w:r w:rsidRPr="001F06F6">
        <w:rPr>
          <w:bCs/>
          <w:i/>
          <w:iCs/>
          <w:lang w:val="en-US"/>
        </w:rPr>
        <w:t>p =</w:t>
      </w:r>
      <w:r w:rsidRPr="001F06F6">
        <w:rPr>
          <w:bCs/>
          <w:lang w:val="en-US"/>
        </w:rPr>
        <w:t xml:space="preserve"> .30)</w:t>
      </w:r>
      <w:r w:rsidR="006F4933" w:rsidRPr="001F06F6">
        <w:rPr>
          <w:bCs/>
          <w:lang w:val="en-US"/>
        </w:rPr>
        <w:t xml:space="preserve"> during L1</w:t>
      </w:r>
      <w:r w:rsidR="00D80FF5" w:rsidRPr="001F06F6">
        <w:rPr>
          <w:bCs/>
          <w:lang w:val="en-US"/>
        </w:rPr>
        <w:t xml:space="preserve"> (AT</w:t>
      </w:r>
      <w:r w:rsidR="00AD5DFF" w:rsidRPr="001F06F6">
        <w:rPr>
          <w:bCs/>
          <w:lang w:val="en-US"/>
        </w:rPr>
        <w:t xml:space="preserve"> vs. </w:t>
      </w:r>
      <w:r w:rsidR="00D80FF5" w:rsidRPr="001F06F6">
        <w:rPr>
          <w:bCs/>
          <w:lang w:val="en-US"/>
        </w:rPr>
        <w:t xml:space="preserve">NT) </w:t>
      </w:r>
      <w:r w:rsidR="006F4933" w:rsidRPr="001F06F6">
        <w:rPr>
          <w:bCs/>
          <w:lang w:val="en-US"/>
        </w:rPr>
        <w:t>processing. Likewise, there was no significant association between age of L2 learning and</w:t>
      </w:r>
      <w:r w:rsidR="0055372C" w:rsidRPr="001F06F6">
        <w:rPr>
          <w:bCs/>
          <w:lang w:val="en-US"/>
        </w:rPr>
        <w:t xml:space="preserve"> connectivity of the embodied ROI (</w:t>
      </w:r>
      <w:r w:rsidR="0055372C" w:rsidRPr="001F06F6">
        <w:rPr>
          <w:bCs/>
          <w:i/>
          <w:iCs/>
          <w:lang w:val="en-US"/>
        </w:rPr>
        <w:t>r =</w:t>
      </w:r>
      <w:r w:rsidR="0055372C" w:rsidRPr="001F06F6">
        <w:rPr>
          <w:bCs/>
          <w:lang w:val="en-US"/>
        </w:rPr>
        <w:t xml:space="preserve"> -.04, </w:t>
      </w:r>
      <w:r w:rsidR="0055372C" w:rsidRPr="001F06F6">
        <w:rPr>
          <w:bCs/>
          <w:i/>
          <w:iCs/>
          <w:lang w:val="en-US"/>
        </w:rPr>
        <w:t>p =</w:t>
      </w:r>
      <w:r w:rsidR="0055372C" w:rsidRPr="001F06F6">
        <w:rPr>
          <w:bCs/>
          <w:lang w:val="en-US"/>
        </w:rPr>
        <w:t xml:space="preserve"> .83)</w:t>
      </w:r>
      <w:r w:rsidR="006F4933" w:rsidRPr="001F06F6">
        <w:rPr>
          <w:bCs/>
          <w:lang w:val="en-US"/>
        </w:rPr>
        <w:t xml:space="preserve"> or</w:t>
      </w:r>
      <w:r w:rsidR="0055372C" w:rsidRPr="001F06F6">
        <w:rPr>
          <w:bCs/>
          <w:lang w:val="en-US"/>
        </w:rPr>
        <w:t xml:space="preserve"> the </w:t>
      </w:r>
      <w:r w:rsidR="00331E30" w:rsidRPr="001F06F6">
        <w:rPr>
          <w:bCs/>
          <w:lang w:val="en-US"/>
        </w:rPr>
        <w:t>movement-sensitive</w:t>
      </w:r>
      <w:r w:rsidR="0055372C" w:rsidRPr="001F06F6">
        <w:rPr>
          <w:bCs/>
          <w:lang w:val="en-US"/>
        </w:rPr>
        <w:t xml:space="preserve"> motor ROI</w:t>
      </w:r>
      <w:r w:rsidR="006F4933" w:rsidRPr="001F06F6">
        <w:rPr>
          <w:bCs/>
          <w:lang w:val="en-US"/>
        </w:rPr>
        <w:t xml:space="preserve"> </w:t>
      </w:r>
      <w:r w:rsidR="0055372C" w:rsidRPr="001F06F6">
        <w:rPr>
          <w:bCs/>
          <w:lang w:val="en-US"/>
        </w:rPr>
        <w:t>(</w:t>
      </w:r>
      <w:r w:rsidR="0055372C" w:rsidRPr="001F06F6">
        <w:rPr>
          <w:bCs/>
          <w:i/>
          <w:iCs/>
          <w:lang w:val="en-US"/>
        </w:rPr>
        <w:t>r =</w:t>
      </w:r>
      <w:r w:rsidR="0055372C" w:rsidRPr="001F06F6">
        <w:rPr>
          <w:bCs/>
          <w:lang w:val="en-US"/>
        </w:rPr>
        <w:t xml:space="preserve"> -.004, </w:t>
      </w:r>
      <w:r w:rsidR="0055372C" w:rsidRPr="001F06F6">
        <w:rPr>
          <w:bCs/>
          <w:i/>
          <w:iCs/>
          <w:lang w:val="en-US"/>
        </w:rPr>
        <w:t>p =</w:t>
      </w:r>
      <w:r w:rsidR="0055372C" w:rsidRPr="001F06F6">
        <w:rPr>
          <w:bCs/>
          <w:lang w:val="en-US"/>
        </w:rPr>
        <w:t xml:space="preserve"> .85)</w:t>
      </w:r>
      <w:r w:rsidR="006F4933" w:rsidRPr="001F06F6">
        <w:rPr>
          <w:bCs/>
          <w:lang w:val="en-US"/>
        </w:rPr>
        <w:t xml:space="preserve"> during L1</w:t>
      </w:r>
      <w:r w:rsidR="00AD5DFF" w:rsidRPr="001F06F6">
        <w:rPr>
          <w:bCs/>
          <w:lang w:val="en-US"/>
        </w:rPr>
        <w:t xml:space="preserve"> (AT vs. </w:t>
      </w:r>
      <w:r w:rsidR="00D80FF5" w:rsidRPr="001F06F6">
        <w:rPr>
          <w:bCs/>
          <w:lang w:val="en-US"/>
        </w:rPr>
        <w:t>NT)</w:t>
      </w:r>
      <w:r w:rsidR="006F4933" w:rsidRPr="001F06F6">
        <w:rPr>
          <w:bCs/>
          <w:lang w:val="en-US"/>
        </w:rPr>
        <w:t xml:space="preserve"> processing</w:t>
      </w:r>
      <w:r w:rsidRPr="001F06F6">
        <w:rPr>
          <w:bCs/>
          <w:lang w:val="en-US"/>
        </w:rPr>
        <w:t>.</w:t>
      </w:r>
    </w:p>
    <w:p w14:paraId="3245DB92" w14:textId="6714C382" w:rsidR="002B22F6" w:rsidRPr="001F06F6" w:rsidRDefault="002B22F6" w:rsidP="00EE1618">
      <w:pPr>
        <w:ind w:right="-1"/>
        <w:jc w:val="both"/>
        <w:rPr>
          <w:lang w:val="en-US"/>
        </w:rPr>
      </w:pPr>
      <w:bookmarkStart w:id="3" w:name="_Hlk30369775"/>
    </w:p>
    <w:p w14:paraId="1A599900" w14:textId="39A8839A" w:rsidR="00B54DDA" w:rsidRPr="001F06F6" w:rsidRDefault="00BC3D31" w:rsidP="00DE0009">
      <w:pPr>
        <w:ind w:right="-1"/>
        <w:jc w:val="both"/>
        <w:rPr>
          <w:bCs/>
          <w:lang w:val="en-US" w:eastAsia="es-ES"/>
        </w:rPr>
      </w:pPr>
      <w:bookmarkStart w:id="4" w:name="_Hlk31309602"/>
      <w:r w:rsidRPr="001F06F6">
        <w:rPr>
          <w:bCs/>
          <w:lang w:val="en-US" w:eastAsia="es-ES"/>
        </w:rPr>
        <w:t>Also, as noted in the main manuscript</w:t>
      </w:r>
      <w:r w:rsidR="001A3883" w:rsidRPr="001F06F6">
        <w:rPr>
          <w:bCs/>
          <w:lang w:val="en-US" w:eastAsia="es-ES"/>
        </w:rPr>
        <w:t xml:space="preserve">, we </w:t>
      </w:r>
      <w:r w:rsidR="00D14662" w:rsidRPr="001F06F6">
        <w:rPr>
          <w:bCs/>
          <w:lang w:val="en-US" w:eastAsia="es-ES"/>
        </w:rPr>
        <w:t>reran</w:t>
      </w:r>
      <w:r w:rsidR="001A3883" w:rsidRPr="001F06F6">
        <w:rPr>
          <w:bCs/>
          <w:lang w:val="en-US" w:eastAsia="es-ES"/>
        </w:rPr>
        <w:t xml:space="preserve"> the correlation between age of L2 learning and connectivity of the data-driven AT ROI </w:t>
      </w:r>
      <w:r w:rsidR="0091505A" w:rsidRPr="001F06F6">
        <w:rPr>
          <w:bCs/>
          <w:lang w:val="en-US" w:eastAsia="es-ES"/>
        </w:rPr>
        <w:t xml:space="preserve">after removing </w:t>
      </w:r>
      <w:r w:rsidR="00B54DDA" w:rsidRPr="001F06F6">
        <w:rPr>
          <w:bCs/>
          <w:lang w:val="en-US" w:eastAsia="es-ES"/>
        </w:rPr>
        <w:t xml:space="preserve">a </w:t>
      </w:r>
      <w:r w:rsidR="00D62E5B" w:rsidRPr="001F06F6">
        <w:rPr>
          <w:bCs/>
          <w:lang w:val="en-US" w:eastAsia="es-ES"/>
        </w:rPr>
        <w:t>subject who</w:t>
      </w:r>
      <w:r w:rsidR="00B54DDA" w:rsidRPr="001F06F6">
        <w:rPr>
          <w:bCs/>
          <w:lang w:val="en-US" w:eastAsia="es-ES"/>
        </w:rPr>
        <w:t>se</w:t>
      </w:r>
      <w:r w:rsidR="00D62E5B" w:rsidRPr="001F06F6">
        <w:rPr>
          <w:bCs/>
          <w:lang w:val="en-US" w:eastAsia="es-ES"/>
        </w:rPr>
        <w:t xml:space="preserve"> </w:t>
      </w:r>
      <w:r w:rsidR="0091505A" w:rsidRPr="001F06F6">
        <w:rPr>
          <w:bCs/>
          <w:lang w:val="en-US" w:eastAsia="es-ES"/>
        </w:rPr>
        <w:t xml:space="preserve">age </w:t>
      </w:r>
      <w:r w:rsidR="00D62E5B" w:rsidRPr="001F06F6">
        <w:rPr>
          <w:bCs/>
          <w:lang w:val="en-US" w:eastAsia="es-ES"/>
        </w:rPr>
        <w:t>of L2 learning (namely, 18) w</w:t>
      </w:r>
      <w:r w:rsidR="00B54DDA" w:rsidRPr="001F06F6">
        <w:rPr>
          <w:bCs/>
          <w:lang w:val="en-US" w:eastAsia="es-ES"/>
        </w:rPr>
        <w:t>as</w:t>
      </w:r>
      <w:r w:rsidR="00D62E5B" w:rsidRPr="001F06F6">
        <w:rPr>
          <w:bCs/>
          <w:lang w:val="en-US" w:eastAsia="es-ES"/>
        </w:rPr>
        <w:t xml:space="preserve"> found to be an outlier. T</w:t>
      </w:r>
      <w:r w:rsidR="001A3883" w:rsidRPr="001F06F6">
        <w:rPr>
          <w:bCs/>
          <w:lang w:val="en-US" w:eastAsia="es-ES"/>
        </w:rPr>
        <w:t>h</w:t>
      </w:r>
      <w:r w:rsidR="00D62E5B" w:rsidRPr="001F06F6">
        <w:rPr>
          <w:bCs/>
          <w:lang w:val="en-US" w:eastAsia="es-ES"/>
        </w:rPr>
        <w:t>is correlation remained negative and significan</w:t>
      </w:r>
      <w:r w:rsidR="001A3883" w:rsidRPr="001F06F6">
        <w:rPr>
          <w:bCs/>
          <w:lang w:val="en-US" w:eastAsia="es-ES"/>
        </w:rPr>
        <w:t>t (</w:t>
      </w:r>
      <w:r w:rsidR="001A3883" w:rsidRPr="001F06F6">
        <w:rPr>
          <w:bCs/>
          <w:i/>
          <w:iCs/>
          <w:lang w:val="en-US" w:eastAsia="es-ES"/>
        </w:rPr>
        <w:t>r =</w:t>
      </w:r>
      <w:r w:rsidR="001A3883" w:rsidRPr="001F06F6">
        <w:rPr>
          <w:bCs/>
          <w:lang w:val="en-US" w:eastAsia="es-ES"/>
        </w:rPr>
        <w:t xml:space="preserve"> -.49, </w:t>
      </w:r>
      <w:r w:rsidR="001A3883" w:rsidRPr="001F06F6">
        <w:rPr>
          <w:bCs/>
          <w:i/>
          <w:iCs/>
          <w:lang w:val="en-US" w:eastAsia="es-ES"/>
        </w:rPr>
        <w:t>p =</w:t>
      </w:r>
      <w:r w:rsidR="001A3883" w:rsidRPr="001F06F6">
        <w:rPr>
          <w:bCs/>
          <w:lang w:val="en-US" w:eastAsia="es-ES"/>
        </w:rPr>
        <w:t xml:space="preserve"> .016, </w:t>
      </w:r>
      <w:r w:rsidR="001A3883" w:rsidRPr="001F06F6">
        <w:rPr>
          <w:b/>
          <w:lang w:val="en-US" w:eastAsia="es-ES"/>
        </w:rPr>
        <w:t xml:space="preserve">Figure </w:t>
      </w:r>
      <w:r w:rsidR="00EE5847" w:rsidRPr="001F06F6">
        <w:rPr>
          <w:b/>
          <w:lang w:val="en-US" w:eastAsia="es-ES"/>
        </w:rPr>
        <w:t>S</w:t>
      </w:r>
      <w:r w:rsidR="009A265C" w:rsidRPr="001F06F6">
        <w:rPr>
          <w:b/>
          <w:lang w:val="en-US" w:eastAsia="es-ES"/>
        </w:rPr>
        <w:t>2</w:t>
      </w:r>
      <w:r w:rsidR="001A3883" w:rsidRPr="001F06F6">
        <w:rPr>
          <w:bCs/>
          <w:lang w:val="en-US" w:eastAsia="es-ES"/>
        </w:rPr>
        <w:t>).</w:t>
      </w:r>
      <w:r w:rsidR="0091505A" w:rsidRPr="001F06F6">
        <w:rPr>
          <w:bCs/>
          <w:lang w:val="en-US" w:eastAsia="es-ES"/>
        </w:rPr>
        <w:t xml:space="preserve"> Also, all </w:t>
      </w:r>
      <w:r w:rsidR="00D62E5B" w:rsidRPr="001F06F6">
        <w:rPr>
          <w:bCs/>
          <w:lang w:val="en-US" w:eastAsia="es-ES"/>
        </w:rPr>
        <w:t>other</w:t>
      </w:r>
      <w:r w:rsidR="0091505A" w:rsidRPr="001F06F6">
        <w:rPr>
          <w:bCs/>
          <w:lang w:val="en-US" w:eastAsia="es-ES"/>
        </w:rPr>
        <w:t xml:space="preserve"> correlations remained non-significant</w:t>
      </w:r>
      <w:r w:rsidR="00B54DDA" w:rsidRPr="001F06F6">
        <w:rPr>
          <w:bCs/>
          <w:lang w:val="en-US" w:eastAsia="es-ES"/>
        </w:rPr>
        <w:t xml:space="preserve">. Specifically, age of L2 learning did not significantly correlate with either </w:t>
      </w:r>
      <w:r w:rsidR="00B54DDA" w:rsidRPr="001F06F6">
        <w:rPr>
          <w:bCs/>
          <w:lang w:val="en-US"/>
        </w:rPr>
        <w:t>hyper-connectivity of the AT-based ROI (</w:t>
      </w:r>
      <w:r w:rsidR="00B54DDA" w:rsidRPr="001F06F6">
        <w:rPr>
          <w:bCs/>
          <w:i/>
          <w:iCs/>
          <w:lang w:val="en-US"/>
        </w:rPr>
        <w:t>r =</w:t>
      </w:r>
      <w:r w:rsidR="00B54DDA" w:rsidRPr="001F06F6">
        <w:rPr>
          <w:bCs/>
          <w:lang w:val="en-US"/>
        </w:rPr>
        <w:t xml:space="preserve"> -.05, </w:t>
      </w:r>
      <w:r w:rsidR="00B54DDA" w:rsidRPr="001F06F6">
        <w:rPr>
          <w:bCs/>
          <w:i/>
          <w:iCs/>
          <w:lang w:val="en-US"/>
        </w:rPr>
        <w:t>p =</w:t>
      </w:r>
      <w:r w:rsidR="00B54DDA" w:rsidRPr="001F06F6">
        <w:rPr>
          <w:bCs/>
          <w:lang w:val="en-US"/>
        </w:rPr>
        <w:t xml:space="preserve"> .80) nor with hyper-connectivity of the</w:t>
      </w:r>
      <w:r w:rsidR="00B54DDA" w:rsidRPr="001F06F6">
        <w:rPr>
          <w:bCs/>
          <w:lang w:val="en-US" w:eastAsia="es-ES"/>
        </w:rPr>
        <w:t xml:space="preserve"> </w:t>
      </w:r>
      <w:r w:rsidR="00B54DDA" w:rsidRPr="001F06F6">
        <w:rPr>
          <w:bCs/>
          <w:lang w:val="en-US"/>
        </w:rPr>
        <w:t>NT-based ROI (</w:t>
      </w:r>
      <w:r w:rsidR="00B54DDA" w:rsidRPr="001F06F6">
        <w:rPr>
          <w:bCs/>
          <w:i/>
          <w:iCs/>
          <w:lang w:val="en-US"/>
        </w:rPr>
        <w:t>r =</w:t>
      </w:r>
      <w:r w:rsidR="00B54DDA" w:rsidRPr="001F06F6">
        <w:rPr>
          <w:bCs/>
          <w:lang w:val="en-US"/>
        </w:rPr>
        <w:t xml:space="preserve"> -.12, </w:t>
      </w:r>
      <w:r w:rsidR="00B54DDA" w:rsidRPr="001F06F6">
        <w:rPr>
          <w:bCs/>
          <w:i/>
          <w:iCs/>
          <w:lang w:val="en-US"/>
        </w:rPr>
        <w:t>p =</w:t>
      </w:r>
      <w:r w:rsidR="00B54DDA" w:rsidRPr="001F06F6">
        <w:rPr>
          <w:bCs/>
          <w:lang w:val="en-US"/>
        </w:rPr>
        <w:t xml:space="preserve"> .56) during L1 (AT vs. NT) processing. The same was true of the hypothesis-driven ROIs. Age of L2 learning did not significantly correlate with connectivity of the embodied ROI (</w:t>
      </w:r>
      <w:r w:rsidR="00B54DDA" w:rsidRPr="001F06F6">
        <w:rPr>
          <w:bCs/>
          <w:i/>
          <w:iCs/>
          <w:lang w:val="en-US"/>
        </w:rPr>
        <w:t>r =</w:t>
      </w:r>
      <w:r w:rsidR="00B54DDA" w:rsidRPr="001F06F6">
        <w:rPr>
          <w:bCs/>
          <w:lang w:val="en-US"/>
        </w:rPr>
        <w:t xml:space="preserve"> .05, </w:t>
      </w:r>
      <w:r w:rsidR="00B54DDA" w:rsidRPr="001F06F6">
        <w:rPr>
          <w:bCs/>
          <w:i/>
          <w:iCs/>
          <w:lang w:val="en-US"/>
        </w:rPr>
        <w:t>p =</w:t>
      </w:r>
      <w:r w:rsidR="00B54DDA" w:rsidRPr="001F06F6">
        <w:rPr>
          <w:bCs/>
          <w:lang w:val="en-US"/>
        </w:rPr>
        <w:t xml:space="preserve"> .81) nor with connectivity of the movement-sensitive motor ROI (</w:t>
      </w:r>
      <w:r w:rsidR="00B54DDA" w:rsidRPr="001F06F6">
        <w:rPr>
          <w:bCs/>
          <w:i/>
          <w:iCs/>
          <w:lang w:val="en-US"/>
        </w:rPr>
        <w:t>r =</w:t>
      </w:r>
      <w:r w:rsidR="00B54DDA" w:rsidRPr="001F06F6">
        <w:rPr>
          <w:bCs/>
          <w:lang w:val="en-US"/>
        </w:rPr>
        <w:t xml:space="preserve"> .06, </w:t>
      </w:r>
      <w:r w:rsidR="00B54DDA" w:rsidRPr="001F06F6">
        <w:rPr>
          <w:bCs/>
          <w:i/>
          <w:iCs/>
          <w:lang w:val="en-US"/>
        </w:rPr>
        <w:t>p =</w:t>
      </w:r>
      <w:r w:rsidR="00B54DDA" w:rsidRPr="001F06F6">
        <w:rPr>
          <w:bCs/>
          <w:lang w:val="en-US"/>
        </w:rPr>
        <w:t xml:space="preserve"> .77) during L1 (AT vs. NT) processing.</w:t>
      </w:r>
    </w:p>
    <w:p w14:paraId="038A968B" w14:textId="2A6A9303" w:rsidR="002306B0" w:rsidRPr="001F06F6" w:rsidRDefault="002306B0" w:rsidP="002306B0">
      <w:pPr>
        <w:ind w:right="-1"/>
        <w:jc w:val="both"/>
        <w:rPr>
          <w:lang w:val="en-US"/>
        </w:rPr>
      </w:pPr>
    </w:p>
    <w:p w14:paraId="76BDF87B" w14:textId="77777777" w:rsidR="002306B0" w:rsidRPr="001F06F6" w:rsidRDefault="002306B0" w:rsidP="002306B0">
      <w:pPr>
        <w:ind w:right="-1"/>
        <w:jc w:val="both"/>
        <w:rPr>
          <w:lang w:val="en-US"/>
        </w:rPr>
      </w:pPr>
    </w:p>
    <w:p w14:paraId="6DE06BCF" w14:textId="70F28A68" w:rsidR="001A3883" w:rsidRPr="001F06F6" w:rsidRDefault="001A3883" w:rsidP="00EE1618">
      <w:pPr>
        <w:autoSpaceDE w:val="0"/>
        <w:autoSpaceDN w:val="0"/>
        <w:adjustRightInd w:val="0"/>
        <w:jc w:val="both"/>
        <w:rPr>
          <w:bCs/>
          <w:lang w:val="en-US" w:eastAsia="es-ES"/>
        </w:rPr>
      </w:pPr>
    </w:p>
    <w:p w14:paraId="3D054F33" w14:textId="77777777" w:rsidR="002B22F6" w:rsidRPr="001F06F6" w:rsidRDefault="002B22F6" w:rsidP="00EE1618">
      <w:pPr>
        <w:ind w:right="-1"/>
        <w:jc w:val="both"/>
        <w:rPr>
          <w:lang w:val="en-US"/>
        </w:rPr>
      </w:pPr>
    </w:p>
    <w:p w14:paraId="21FC5737" w14:textId="77777777" w:rsidR="00EE1618" w:rsidRPr="001F06F6" w:rsidRDefault="00EE1618" w:rsidP="00EE1618">
      <w:pPr>
        <w:rPr>
          <w:b/>
          <w:bCs/>
          <w:lang w:val="en-US"/>
        </w:rPr>
      </w:pPr>
    </w:p>
    <w:p w14:paraId="337AB1DC" w14:textId="2172FA06" w:rsidR="00EE1618" w:rsidRPr="001F06F6" w:rsidRDefault="00AB18FF" w:rsidP="00480DEC">
      <w:pPr>
        <w:jc w:val="center"/>
        <w:rPr>
          <w:b/>
          <w:bCs/>
          <w:lang w:val="en-US"/>
        </w:rPr>
      </w:pPr>
      <w:bookmarkStart w:id="5" w:name="_GoBack"/>
      <w:r w:rsidRPr="001F06F6">
        <w:rPr>
          <w:noProof/>
          <w:lang w:val="es-AR" w:eastAsia="es-AR"/>
        </w:rPr>
        <w:lastRenderedPageBreak/>
        <w:drawing>
          <wp:inline distT="0" distB="0" distL="0" distR="0" wp14:anchorId="4A3181FB" wp14:editId="61C58B89">
            <wp:extent cx="3453324" cy="30861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457646" cy="3089963"/>
                    </a:xfrm>
                    <a:prstGeom prst="rect">
                      <a:avLst/>
                    </a:prstGeom>
                  </pic:spPr>
                </pic:pic>
              </a:graphicData>
            </a:graphic>
          </wp:inline>
        </w:drawing>
      </w:r>
      <w:bookmarkEnd w:id="5"/>
    </w:p>
    <w:p w14:paraId="02105D22" w14:textId="77777777" w:rsidR="00AB18FF" w:rsidRPr="001F06F6" w:rsidRDefault="00AB18FF" w:rsidP="00087B0C">
      <w:pPr>
        <w:jc w:val="both"/>
        <w:rPr>
          <w:b/>
          <w:bCs/>
          <w:lang w:val="en-US"/>
        </w:rPr>
      </w:pPr>
    </w:p>
    <w:p w14:paraId="154835B6" w14:textId="4E456481" w:rsidR="00077F32" w:rsidRPr="001F06F6" w:rsidRDefault="001A3883" w:rsidP="00087B0C">
      <w:pPr>
        <w:jc w:val="both"/>
        <w:rPr>
          <w:sz w:val="21"/>
          <w:szCs w:val="21"/>
          <w:lang w:val="en-US"/>
        </w:rPr>
      </w:pPr>
      <w:r w:rsidRPr="001F06F6">
        <w:rPr>
          <w:b/>
          <w:bCs/>
          <w:sz w:val="21"/>
          <w:szCs w:val="21"/>
          <w:lang w:val="en-US"/>
        </w:rPr>
        <w:t xml:space="preserve">Figure </w:t>
      </w:r>
      <w:r w:rsidR="00EE5847" w:rsidRPr="001F06F6">
        <w:rPr>
          <w:b/>
          <w:bCs/>
          <w:sz w:val="21"/>
          <w:szCs w:val="21"/>
          <w:lang w:val="en-US"/>
        </w:rPr>
        <w:t>S</w:t>
      </w:r>
      <w:r w:rsidR="009A265C" w:rsidRPr="001F06F6">
        <w:rPr>
          <w:b/>
          <w:bCs/>
          <w:sz w:val="21"/>
          <w:szCs w:val="21"/>
          <w:lang w:val="en-US"/>
        </w:rPr>
        <w:t>2</w:t>
      </w:r>
      <w:r w:rsidR="00EE5847" w:rsidRPr="001F06F6">
        <w:rPr>
          <w:b/>
          <w:bCs/>
          <w:sz w:val="21"/>
          <w:szCs w:val="21"/>
          <w:lang w:val="en-US"/>
        </w:rPr>
        <w:t>.</w:t>
      </w:r>
      <w:r w:rsidRPr="001F06F6">
        <w:rPr>
          <w:sz w:val="21"/>
          <w:szCs w:val="21"/>
          <w:lang w:val="en-US"/>
        </w:rPr>
        <w:t xml:space="preserve"> Pearson’s correlation between age of L2 learning and L2-AT connectivity based on a data-driven action-grounding ROI </w:t>
      </w:r>
      <w:r w:rsidR="001236C6" w:rsidRPr="001F06F6">
        <w:rPr>
          <w:sz w:val="21"/>
          <w:szCs w:val="21"/>
          <w:lang w:val="en-US"/>
        </w:rPr>
        <w:t>after removing an</w:t>
      </w:r>
      <w:r w:rsidRPr="001F06F6">
        <w:rPr>
          <w:sz w:val="21"/>
          <w:szCs w:val="21"/>
          <w:lang w:val="en-US"/>
        </w:rPr>
        <w:t xml:space="preserve"> </w:t>
      </w:r>
      <w:r w:rsidR="001236C6" w:rsidRPr="001F06F6">
        <w:rPr>
          <w:sz w:val="21"/>
          <w:szCs w:val="21"/>
          <w:lang w:val="en-US"/>
        </w:rPr>
        <w:t xml:space="preserve">age-of-L2-learning value confirmed to be an outlier at 2 </w:t>
      </w:r>
      <w:r w:rsidR="001236C6" w:rsidRPr="001F06F6">
        <w:rPr>
          <w:i/>
          <w:sz w:val="21"/>
          <w:szCs w:val="21"/>
          <w:lang w:val="en-US"/>
        </w:rPr>
        <w:t>SD</w:t>
      </w:r>
      <w:r w:rsidR="001236C6" w:rsidRPr="001F06F6">
        <w:rPr>
          <w:sz w:val="21"/>
          <w:szCs w:val="21"/>
          <w:lang w:val="en-US"/>
        </w:rPr>
        <w:t>s from the sample’s mean</w:t>
      </w:r>
      <w:bookmarkEnd w:id="3"/>
      <w:r w:rsidR="0091505A" w:rsidRPr="001F06F6">
        <w:rPr>
          <w:sz w:val="21"/>
          <w:szCs w:val="21"/>
          <w:lang w:val="en-US"/>
        </w:rPr>
        <w:t>. The negative correlation remained significant, confirming that the lower the age of L2 learning, the greater the connectivity of the AT ROI during L2 processing.</w:t>
      </w:r>
    </w:p>
    <w:bookmarkEnd w:id="4"/>
    <w:p w14:paraId="0317F8C4" w14:textId="77777777" w:rsidR="001236C6" w:rsidRPr="001F06F6" w:rsidRDefault="001236C6" w:rsidP="00087B0C">
      <w:pPr>
        <w:jc w:val="both"/>
        <w:rPr>
          <w:sz w:val="21"/>
          <w:szCs w:val="21"/>
          <w:lang w:val="en-US"/>
        </w:rPr>
      </w:pPr>
    </w:p>
    <w:p w14:paraId="7B42FEEB" w14:textId="2BB61703" w:rsidR="00077F32" w:rsidRPr="001F06F6" w:rsidRDefault="00077F32" w:rsidP="00EE1618">
      <w:pPr>
        <w:rPr>
          <w:lang w:val="en-US"/>
        </w:rPr>
      </w:pPr>
    </w:p>
    <w:p w14:paraId="782E19CD" w14:textId="572D7883" w:rsidR="00077F32" w:rsidRPr="001F06F6" w:rsidRDefault="00077F32" w:rsidP="00EE1618">
      <w:pPr>
        <w:rPr>
          <w:lang w:val="en-US"/>
        </w:rPr>
      </w:pPr>
    </w:p>
    <w:p w14:paraId="3FED09C5" w14:textId="5032AEE7" w:rsidR="002B22F6" w:rsidRPr="001F06F6" w:rsidRDefault="002B22F6" w:rsidP="00EE1618">
      <w:pPr>
        <w:rPr>
          <w:b/>
          <w:bCs/>
          <w:lang w:val="en-US"/>
        </w:rPr>
      </w:pPr>
      <w:r w:rsidRPr="001F06F6">
        <w:rPr>
          <w:b/>
          <w:bCs/>
          <w:lang w:val="en-US"/>
        </w:rPr>
        <w:br w:type="page"/>
      </w:r>
    </w:p>
    <w:p w14:paraId="1D244C7C" w14:textId="0FBC253B" w:rsidR="00E02FCB" w:rsidRPr="001F06F6" w:rsidRDefault="008532D8" w:rsidP="00EE1618">
      <w:pPr>
        <w:ind w:right="-1"/>
        <w:jc w:val="both"/>
        <w:rPr>
          <w:b/>
          <w:bCs/>
          <w:lang w:val="en-US"/>
        </w:rPr>
      </w:pPr>
      <w:r w:rsidRPr="001F06F6">
        <w:rPr>
          <w:b/>
          <w:bCs/>
          <w:lang w:val="en-US"/>
        </w:rPr>
        <w:lastRenderedPageBreak/>
        <w:t>Supplementary r</w:t>
      </w:r>
      <w:r w:rsidR="00E02FCB" w:rsidRPr="001F06F6">
        <w:rPr>
          <w:b/>
          <w:bCs/>
          <w:lang w:val="en-US"/>
        </w:rPr>
        <w:t>eferences</w:t>
      </w:r>
    </w:p>
    <w:p w14:paraId="039CB365" w14:textId="77777777" w:rsidR="002B22F6" w:rsidRPr="001F06F6" w:rsidRDefault="002B22F6" w:rsidP="00EE1618">
      <w:pPr>
        <w:pStyle w:val="EndNoteBibliography"/>
        <w:spacing w:after="0"/>
        <w:ind w:left="0" w:right="-1" w:firstLine="0"/>
        <w:rPr>
          <w:lang w:val="en-US"/>
        </w:rPr>
      </w:pPr>
    </w:p>
    <w:p w14:paraId="163B5BCF" w14:textId="77777777" w:rsidR="006926BA" w:rsidRPr="001F06F6" w:rsidRDefault="000C4DE5" w:rsidP="00DE0009">
      <w:pPr>
        <w:pStyle w:val="EndNoteBibliography"/>
        <w:spacing w:after="0"/>
        <w:ind w:left="709" w:hanging="709"/>
        <w:rPr>
          <w:lang w:val="en-US"/>
        </w:rPr>
      </w:pPr>
      <w:r w:rsidRPr="001F06F6">
        <w:rPr>
          <w:lang w:val="en-US"/>
        </w:rPr>
        <w:fldChar w:fldCharType="begin"/>
      </w:r>
      <w:r w:rsidRPr="001F06F6">
        <w:rPr>
          <w:lang w:val="en-US"/>
        </w:rPr>
        <w:instrText xml:space="preserve"> ADDIN EN.REFLIST </w:instrText>
      </w:r>
      <w:r w:rsidRPr="001F06F6">
        <w:rPr>
          <w:lang w:val="en-US"/>
        </w:rPr>
        <w:fldChar w:fldCharType="separate"/>
      </w:r>
      <w:r w:rsidR="006926BA" w:rsidRPr="001F06F6">
        <w:rPr>
          <w:lang w:val="en-US"/>
        </w:rPr>
        <w:t xml:space="preserve">Vukovic, N., Shtyrov, Y., 2014. Cortical motor systems are involved in second-language comprehension: Evidence from rapid mu-rhythm desynchronisation. </w:t>
      </w:r>
      <w:r w:rsidR="006926BA" w:rsidRPr="001F06F6">
        <w:rPr>
          <w:i/>
          <w:lang w:val="en-US"/>
        </w:rPr>
        <w:t>NeuroImage</w:t>
      </w:r>
      <w:r w:rsidR="006926BA" w:rsidRPr="001F06F6">
        <w:rPr>
          <w:lang w:val="en-US"/>
        </w:rPr>
        <w:t xml:space="preserve"> 102, 695-703.</w:t>
      </w:r>
    </w:p>
    <w:p w14:paraId="5059C823" w14:textId="3F217C52" w:rsidR="006926BA" w:rsidRPr="001F06F6" w:rsidRDefault="006926BA" w:rsidP="00DE0009">
      <w:pPr>
        <w:pStyle w:val="EndNoteBibliography"/>
        <w:ind w:left="709" w:hanging="709"/>
      </w:pPr>
      <w:r w:rsidRPr="001F06F6">
        <w:rPr>
          <w:lang w:val="en-US"/>
        </w:rPr>
        <w:t>Yoris, A., García, A.M., Traiber, L., Santamaría-García, H., Martorell, M., Alifano, F., Kichic, R., Moser, J.S., Cetkovich, M., Manes, F., 2017. The inner world of overactive monitoring: neural markers of interoception in obsessive</w:t>
      </w:r>
      <w:r w:rsidR="00DE0009" w:rsidRPr="001F06F6">
        <w:rPr>
          <w:lang w:val="en-US"/>
        </w:rPr>
        <w:t>-</w:t>
      </w:r>
      <w:r w:rsidRPr="001F06F6">
        <w:rPr>
          <w:lang w:val="en-US"/>
        </w:rPr>
        <w:t xml:space="preserve">compulsive disorder. </w:t>
      </w:r>
      <w:r w:rsidRPr="001F06F6">
        <w:rPr>
          <w:i/>
        </w:rPr>
        <w:t>Psychological</w:t>
      </w:r>
      <w:r w:rsidRPr="001F06F6">
        <w:t xml:space="preserve"> </w:t>
      </w:r>
      <w:r w:rsidR="00DE0009" w:rsidRPr="001F06F6">
        <w:rPr>
          <w:i/>
        </w:rPr>
        <w:t>M</w:t>
      </w:r>
      <w:r w:rsidRPr="001F06F6">
        <w:rPr>
          <w:i/>
        </w:rPr>
        <w:t>edicine</w:t>
      </w:r>
      <w:r w:rsidRPr="001F06F6">
        <w:t xml:space="preserve"> 47, 1957-1970.</w:t>
      </w:r>
    </w:p>
    <w:p w14:paraId="25797D8B" w14:textId="22952FDC" w:rsidR="00193C77" w:rsidRPr="00087B0C" w:rsidRDefault="000C4DE5" w:rsidP="00DE0009">
      <w:pPr>
        <w:ind w:left="709" w:right="-1" w:hanging="709"/>
        <w:jc w:val="both"/>
        <w:rPr>
          <w:lang w:val="en-US"/>
        </w:rPr>
      </w:pPr>
      <w:r w:rsidRPr="001F06F6">
        <w:rPr>
          <w:lang w:val="en-US"/>
        </w:rPr>
        <w:fldChar w:fldCharType="end"/>
      </w:r>
    </w:p>
    <w:p w14:paraId="3FB27572" w14:textId="77777777" w:rsidR="003F048B" w:rsidRPr="00087B0C" w:rsidRDefault="003F048B" w:rsidP="00DE0009">
      <w:pPr>
        <w:ind w:right="206"/>
        <w:jc w:val="both"/>
        <w:rPr>
          <w:lang w:val="en-US"/>
        </w:rPr>
      </w:pPr>
    </w:p>
    <w:sectPr w:rsidR="003F048B" w:rsidRPr="00087B0C">
      <w:headerReference w:type="default" r:id="rId1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5C13A6" w14:textId="77777777" w:rsidR="00181404" w:rsidRDefault="00181404" w:rsidP="00501D36">
      <w:r>
        <w:separator/>
      </w:r>
    </w:p>
  </w:endnote>
  <w:endnote w:type="continuationSeparator" w:id="0">
    <w:p w14:paraId="664BAF77" w14:textId="77777777" w:rsidR="00181404" w:rsidRDefault="00181404" w:rsidP="00501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D2743A" w14:textId="77777777" w:rsidR="00181404" w:rsidRDefault="00181404" w:rsidP="00501D36">
      <w:r>
        <w:separator/>
      </w:r>
    </w:p>
  </w:footnote>
  <w:footnote w:type="continuationSeparator" w:id="0">
    <w:p w14:paraId="65072D58" w14:textId="77777777" w:rsidR="00181404" w:rsidRDefault="00181404" w:rsidP="00501D3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D17C57" w14:textId="77777777" w:rsidR="00DA781F" w:rsidRPr="00501D36" w:rsidRDefault="00DA781F" w:rsidP="00501D36">
    <w:pPr>
      <w:pStyle w:val="Header"/>
      <w:ind w:left="0" w:firstLine="0"/>
      <w:rPr>
        <w:lang w:val="es-AR"/>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7E1555"/>
    <w:multiLevelType w:val="multilevel"/>
    <w:tmpl w:val="176A8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zrvwse8fse98ev202xtdp52we2eeavxrz2&quot;&gt;My EndNote Libraryplan&lt;record-ids&gt;&lt;item&gt;19&lt;/item&gt;&lt;item&gt;75&lt;/item&gt;&lt;/record-ids&gt;&lt;/item&gt;&lt;/Libraries&gt;"/>
  </w:docVars>
  <w:rsids>
    <w:rsidRoot w:val="00D46B81"/>
    <w:rsid w:val="00002A31"/>
    <w:rsid w:val="0006744E"/>
    <w:rsid w:val="00077F32"/>
    <w:rsid w:val="00084C6D"/>
    <w:rsid w:val="00087B0C"/>
    <w:rsid w:val="000929A8"/>
    <w:rsid w:val="000B23FF"/>
    <w:rsid w:val="000C2E97"/>
    <w:rsid w:val="000C4DE5"/>
    <w:rsid w:val="000F1A39"/>
    <w:rsid w:val="00103941"/>
    <w:rsid w:val="001156CB"/>
    <w:rsid w:val="00121466"/>
    <w:rsid w:val="001236C6"/>
    <w:rsid w:val="00157BED"/>
    <w:rsid w:val="00181404"/>
    <w:rsid w:val="00193C77"/>
    <w:rsid w:val="0019493E"/>
    <w:rsid w:val="001A0DB0"/>
    <w:rsid w:val="001A3883"/>
    <w:rsid w:val="001D25E7"/>
    <w:rsid w:val="001F06F6"/>
    <w:rsid w:val="001F47F3"/>
    <w:rsid w:val="002306B0"/>
    <w:rsid w:val="002326F8"/>
    <w:rsid w:val="00245F30"/>
    <w:rsid w:val="00272910"/>
    <w:rsid w:val="002B22F6"/>
    <w:rsid w:val="003172D1"/>
    <w:rsid w:val="00331E30"/>
    <w:rsid w:val="0035070E"/>
    <w:rsid w:val="003D402F"/>
    <w:rsid w:val="003E3EDF"/>
    <w:rsid w:val="003F048B"/>
    <w:rsid w:val="004231A9"/>
    <w:rsid w:val="004428D4"/>
    <w:rsid w:val="00480DEC"/>
    <w:rsid w:val="004B56FD"/>
    <w:rsid w:val="00501D36"/>
    <w:rsid w:val="00502A97"/>
    <w:rsid w:val="00537ED5"/>
    <w:rsid w:val="0055372C"/>
    <w:rsid w:val="00574BDB"/>
    <w:rsid w:val="005863E0"/>
    <w:rsid w:val="00587F0F"/>
    <w:rsid w:val="00596A57"/>
    <w:rsid w:val="00602E51"/>
    <w:rsid w:val="0063663E"/>
    <w:rsid w:val="006467E2"/>
    <w:rsid w:val="00670FB0"/>
    <w:rsid w:val="006926BA"/>
    <w:rsid w:val="006F4933"/>
    <w:rsid w:val="00784EDA"/>
    <w:rsid w:val="008022AE"/>
    <w:rsid w:val="00827FA0"/>
    <w:rsid w:val="008532D8"/>
    <w:rsid w:val="008721D5"/>
    <w:rsid w:val="008D1008"/>
    <w:rsid w:val="0091505A"/>
    <w:rsid w:val="00946F8C"/>
    <w:rsid w:val="009914A6"/>
    <w:rsid w:val="009A265C"/>
    <w:rsid w:val="009B63D0"/>
    <w:rsid w:val="009F01AC"/>
    <w:rsid w:val="009F2F93"/>
    <w:rsid w:val="00A148D5"/>
    <w:rsid w:val="00A80ECE"/>
    <w:rsid w:val="00AB1880"/>
    <w:rsid w:val="00AB18FF"/>
    <w:rsid w:val="00AC1994"/>
    <w:rsid w:val="00AD57E9"/>
    <w:rsid w:val="00AD5DFF"/>
    <w:rsid w:val="00B01235"/>
    <w:rsid w:val="00B3309D"/>
    <w:rsid w:val="00B43E66"/>
    <w:rsid w:val="00B54DDA"/>
    <w:rsid w:val="00BC1EA0"/>
    <w:rsid w:val="00BC3D31"/>
    <w:rsid w:val="00BD301E"/>
    <w:rsid w:val="00C007AE"/>
    <w:rsid w:val="00C317BF"/>
    <w:rsid w:val="00C72D05"/>
    <w:rsid w:val="00C83083"/>
    <w:rsid w:val="00CA0DBE"/>
    <w:rsid w:val="00CC4F4F"/>
    <w:rsid w:val="00CE172A"/>
    <w:rsid w:val="00D009B7"/>
    <w:rsid w:val="00D062A7"/>
    <w:rsid w:val="00D14662"/>
    <w:rsid w:val="00D15566"/>
    <w:rsid w:val="00D16D7F"/>
    <w:rsid w:val="00D46B81"/>
    <w:rsid w:val="00D501B1"/>
    <w:rsid w:val="00D62E5B"/>
    <w:rsid w:val="00D80FF5"/>
    <w:rsid w:val="00D82118"/>
    <w:rsid w:val="00D9281E"/>
    <w:rsid w:val="00DA652E"/>
    <w:rsid w:val="00DA781F"/>
    <w:rsid w:val="00DC621E"/>
    <w:rsid w:val="00DE0009"/>
    <w:rsid w:val="00DF1955"/>
    <w:rsid w:val="00DF35A9"/>
    <w:rsid w:val="00E02FCB"/>
    <w:rsid w:val="00E03BA6"/>
    <w:rsid w:val="00E6745F"/>
    <w:rsid w:val="00E674D6"/>
    <w:rsid w:val="00E767B9"/>
    <w:rsid w:val="00EE1618"/>
    <w:rsid w:val="00EE5847"/>
    <w:rsid w:val="00EF5032"/>
    <w:rsid w:val="00F55182"/>
    <w:rsid w:val="00F65E98"/>
    <w:rsid w:val="00F836C8"/>
    <w:rsid w:val="00F916D6"/>
    <w:rsid w:val="00FD6DEF"/>
    <w:rsid w:val="00FE03C6"/>
    <w:rsid w:val="00FE100A"/>
    <w:rsid w:val="00FE76F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7341CA"/>
  <w15:chartTrackingRefBased/>
  <w15:docId w15:val="{A563EB2D-45D4-4EE1-AF99-9673A7772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2E51"/>
    <w:pPr>
      <w:spacing w:after="0" w:line="240" w:lineRule="auto"/>
    </w:pPr>
    <w:rPr>
      <w:rFonts w:ascii="Times New Roman" w:eastAsia="Times New Roman" w:hAnsi="Times New Roman" w:cs="Times New Roman"/>
      <w:sz w:val="24"/>
      <w:szCs w:val="24"/>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D46B81"/>
    <w:pPr>
      <w:spacing w:after="0" w:line="240" w:lineRule="auto"/>
    </w:pPr>
    <w:rPr>
      <w:rFonts w:eastAsiaTheme="minorEastAsia"/>
      <w:lang w:eastAsia="es-ES"/>
    </w:rPr>
    <w:tblPr>
      <w:tblCellMar>
        <w:top w:w="0" w:type="dxa"/>
        <w:left w:w="0" w:type="dxa"/>
        <w:bottom w:w="0" w:type="dxa"/>
        <w:right w:w="0" w:type="dxa"/>
      </w:tblCellMar>
    </w:tblPr>
  </w:style>
  <w:style w:type="paragraph" w:styleId="Header">
    <w:name w:val="header"/>
    <w:basedOn w:val="Normal"/>
    <w:link w:val="HeaderChar"/>
    <w:uiPriority w:val="99"/>
    <w:unhideWhenUsed/>
    <w:rsid w:val="00501D36"/>
    <w:pPr>
      <w:tabs>
        <w:tab w:val="center" w:pos="4252"/>
        <w:tab w:val="right" w:pos="8504"/>
      </w:tabs>
      <w:ind w:left="1214" w:right="206" w:hanging="10"/>
    </w:pPr>
    <w:rPr>
      <w:color w:val="000000"/>
      <w:szCs w:val="22"/>
      <w:lang w:eastAsia="es-ES"/>
    </w:rPr>
  </w:style>
  <w:style w:type="character" w:customStyle="1" w:styleId="HeaderChar">
    <w:name w:val="Header Char"/>
    <w:basedOn w:val="DefaultParagraphFont"/>
    <w:link w:val="Header"/>
    <w:uiPriority w:val="99"/>
    <w:rsid w:val="00501D36"/>
    <w:rPr>
      <w:rFonts w:ascii="Times New Roman" w:eastAsia="Times New Roman" w:hAnsi="Times New Roman" w:cs="Times New Roman"/>
      <w:color w:val="000000"/>
      <w:sz w:val="24"/>
      <w:lang w:eastAsia="es-ES"/>
    </w:rPr>
  </w:style>
  <w:style w:type="paragraph" w:styleId="Footer">
    <w:name w:val="footer"/>
    <w:basedOn w:val="Normal"/>
    <w:link w:val="FooterChar"/>
    <w:uiPriority w:val="99"/>
    <w:unhideWhenUsed/>
    <w:rsid w:val="00501D36"/>
    <w:pPr>
      <w:tabs>
        <w:tab w:val="center" w:pos="4252"/>
        <w:tab w:val="right" w:pos="8504"/>
      </w:tabs>
      <w:ind w:left="1214" w:right="206" w:hanging="10"/>
    </w:pPr>
    <w:rPr>
      <w:color w:val="000000"/>
      <w:szCs w:val="22"/>
      <w:lang w:eastAsia="es-ES"/>
    </w:rPr>
  </w:style>
  <w:style w:type="character" w:customStyle="1" w:styleId="FooterChar">
    <w:name w:val="Footer Char"/>
    <w:basedOn w:val="DefaultParagraphFont"/>
    <w:link w:val="Footer"/>
    <w:uiPriority w:val="99"/>
    <w:rsid w:val="00501D36"/>
    <w:rPr>
      <w:rFonts w:ascii="Times New Roman" w:eastAsia="Times New Roman" w:hAnsi="Times New Roman" w:cs="Times New Roman"/>
      <w:color w:val="000000"/>
      <w:sz w:val="24"/>
      <w:lang w:eastAsia="es-ES"/>
    </w:rPr>
  </w:style>
  <w:style w:type="character" w:styleId="CommentReference">
    <w:name w:val="annotation reference"/>
    <w:basedOn w:val="DefaultParagraphFont"/>
    <w:uiPriority w:val="99"/>
    <w:semiHidden/>
    <w:unhideWhenUsed/>
    <w:rsid w:val="00501D36"/>
    <w:rPr>
      <w:sz w:val="16"/>
      <w:szCs w:val="16"/>
    </w:rPr>
  </w:style>
  <w:style w:type="paragraph" w:styleId="CommentText">
    <w:name w:val="annotation text"/>
    <w:basedOn w:val="Normal"/>
    <w:link w:val="CommentTextChar"/>
    <w:uiPriority w:val="99"/>
    <w:unhideWhenUsed/>
    <w:rsid w:val="00501D36"/>
    <w:pPr>
      <w:spacing w:after="3"/>
      <w:ind w:left="1214" w:right="206" w:hanging="10"/>
    </w:pPr>
    <w:rPr>
      <w:color w:val="000000"/>
      <w:sz w:val="20"/>
      <w:szCs w:val="20"/>
      <w:lang w:eastAsia="es-ES"/>
    </w:rPr>
  </w:style>
  <w:style w:type="character" w:customStyle="1" w:styleId="CommentTextChar">
    <w:name w:val="Comment Text Char"/>
    <w:basedOn w:val="DefaultParagraphFont"/>
    <w:link w:val="CommentText"/>
    <w:uiPriority w:val="99"/>
    <w:rsid w:val="00501D36"/>
    <w:rPr>
      <w:rFonts w:ascii="Times New Roman" w:eastAsia="Times New Roman" w:hAnsi="Times New Roman" w:cs="Times New Roman"/>
      <w:color w:val="000000"/>
      <w:sz w:val="20"/>
      <w:szCs w:val="20"/>
      <w:lang w:eastAsia="es-ES"/>
    </w:rPr>
  </w:style>
  <w:style w:type="paragraph" w:styleId="CommentSubject">
    <w:name w:val="annotation subject"/>
    <w:basedOn w:val="CommentText"/>
    <w:next w:val="CommentText"/>
    <w:link w:val="CommentSubjectChar"/>
    <w:uiPriority w:val="99"/>
    <w:semiHidden/>
    <w:unhideWhenUsed/>
    <w:rsid w:val="00501D36"/>
    <w:rPr>
      <w:b/>
      <w:bCs/>
    </w:rPr>
  </w:style>
  <w:style w:type="character" w:customStyle="1" w:styleId="CommentSubjectChar">
    <w:name w:val="Comment Subject Char"/>
    <w:basedOn w:val="CommentTextChar"/>
    <w:link w:val="CommentSubject"/>
    <w:uiPriority w:val="99"/>
    <w:semiHidden/>
    <w:rsid w:val="00501D36"/>
    <w:rPr>
      <w:rFonts w:ascii="Times New Roman" w:eastAsia="Times New Roman" w:hAnsi="Times New Roman" w:cs="Times New Roman"/>
      <w:b/>
      <w:bCs/>
      <w:color w:val="000000"/>
      <w:sz w:val="20"/>
      <w:szCs w:val="20"/>
      <w:lang w:eastAsia="es-ES"/>
    </w:rPr>
  </w:style>
  <w:style w:type="paragraph" w:styleId="BalloonText">
    <w:name w:val="Balloon Text"/>
    <w:basedOn w:val="Normal"/>
    <w:link w:val="BalloonTextChar"/>
    <w:uiPriority w:val="99"/>
    <w:semiHidden/>
    <w:unhideWhenUsed/>
    <w:rsid w:val="00501D36"/>
    <w:pPr>
      <w:ind w:left="1214" w:right="206" w:hanging="10"/>
    </w:pPr>
    <w:rPr>
      <w:rFonts w:ascii="Segoe UI" w:hAnsi="Segoe UI" w:cs="Segoe UI"/>
      <w:color w:val="000000"/>
      <w:sz w:val="18"/>
      <w:szCs w:val="18"/>
      <w:lang w:eastAsia="es-ES"/>
    </w:rPr>
  </w:style>
  <w:style w:type="character" w:customStyle="1" w:styleId="BalloonTextChar">
    <w:name w:val="Balloon Text Char"/>
    <w:basedOn w:val="DefaultParagraphFont"/>
    <w:link w:val="BalloonText"/>
    <w:uiPriority w:val="99"/>
    <w:semiHidden/>
    <w:rsid w:val="00501D36"/>
    <w:rPr>
      <w:rFonts w:ascii="Segoe UI" w:eastAsia="Times New Roman" w:hAnsi="Segoe UI" w:cs="Segoe UI"/>
      <w:color w:val="000000"/>
      <w:sz w:val="18"/>
      <w:szCs w:val="18"/>
      <w:lang w:eastAsia="es-ES"/>
    </w:rPr>
  </w:style>
  <w:style w:type="paragraph" w:styleId="NormalWeb">
    <w:name w:val="Normal (Web)"/>
    <w:basedOn w:val="Normal"/>
    <w:uiPriority w:val="99"/>
    <w:semiHidden/>
    <w:unhideWhenUsed/>
    <w:rsid w:val="000F1A39"/>
    <w:pPr>
      <w:spacing w:before="100" w:beforeAutospacing="1" w:after="100" w:afterAutospacing="1"/>
    </w:pPr>
    <w:rPr>
      <w:lang w:eastAsia="es-ES"/>
    </w:rPr>
  </w:style>
  <w:style w:type="paragraph" w:customStyle="1" w:styleId="EndNoteBibliographyTitle">
    <w:name w:val="EndNote Bibliography Title"/>
    <w:basedOn w:val="Normal"/>
    <w:link w:val="EndNoteBibliographyTitleCar"/>
    <w:rsid w:val="000C4DE5"/>
    <w:pPr>
      <w:spacing w:line="482" w:lineRule="auto"/>
      <w:ind w:left="1214" w:right="206" w:hanging="10"/>
      <w:jc w:val="center"/>
    </w:pPr>
    <w:rPr>
      <w:noProof/>
      <w:color w:val="000000"/>
      <w:szCs w:val="22"/>
      <w:lang w:eastAsia="es-ES"/>
    </w:rPr>
  </w:style>
  <w:style w:type="character" w:customStyle="1" w:styleId="EndNoteBibliographyTitleCar">
    <w:name w:val="EndNote Bibliography Title Car"/>
    <w:basedOn w:val="DefaultParagraphFont"/>
    <w:link w:val="EndNoteBibliographyTitle"/>
    <w:rsid w:val="000C4DE5"/>
    <w:rPr>
      <w:rFonts w:ascii="Times New Roman" w:eastAsia="Times New Roman" w:hAnsi="Times New Roman" w:cs="Times New Roman"/>
      <w:noProof/>
      <w:color w:val="000000"/>
      <w:sz w:val="24"/>
      <w:lang w:eastAsia="es-ES"/>
    </w:rPr>
  </w:style>
  <w:style w:type="paragraph" w:customStyle="1" w:styleId="EndNoteBibliography">
    <w:name w:val="EndNote Bibliography"/>
    <w:basedOn w:val="Normal"/>
    <w:link w:val="EndNoteBibliographyCar"/>
    <w:rsid w:val="000C4DE5"/>
    <w:pPr>
      <w:spacing w:after="3"/>
      <w:ind w:left="1214" w:right="206" w:hanging="10"/>
      <w:jc w:val="both"/>
    </w:pPr>
    <w:rPr>
      <w:noProof/>
      <w:color w:val="000000"/>
      <w:szCs w:val="22"/>
      <w:lang w:eastAsia="es-ES"/>
    </w:rPr>
  </w:style>
  <w:style w:type="character" w:customStyle="1" w:styleId="EndNoteBibliographyCar">
    <w:name w:val="EndNote Bibliography Car"/>
    <w:basedOn w:val="DefaultParagraphFont"/>
    <w:link w:val="EndNoteBibliography"/>
    <w:rsid w:val="000C4DE5"/>
    <w:rPr>
      <w:rFonts w:ascii="Times New Roman" w:eastAsia="Times New Roman" w:hAnsi="Times New Roman" w:cs="Times New Roman"/>
      <w:noProof/>
      <w:color w:val="000000"/>
      <w:sz w:val="24"/>
      <w:lang w:eastAsia="es-ES"/>
    </w:rPr>
  </w:style>
  <w:style w:type="character" w:styleId="Hyperlink">
    <w:name w:val="Hyperlink"/>
    <w:basedOn w:val="DefaultParagraphFont"/>
    <w:uiPriority w:val="99"/>
    <w:unhideWhenUsed/>
    <w:rsid w:val="003F048B"/>
    <w:rPr>
      <w:color w:val="0563C1" w:themeColor="hyperlink"/>
      <w:u w:val="single"/>
    </w:rPr>
  </w:style>
  <w:style w:type="character" w:customStyle="1" w:styleId="Mencinsinresolver1">
    <w:name w:val="Mención sin resolver1"/>
    <w:basedOn w:val="DefaultParagraphFont"/>
    <w:uiPriority w:val="99"/>
    <w:semiHidden/>
    <w:unhideWhenUsed/>
    <w:rsid w:val="003F04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588334">
      <w:bodyDiv w:val="1"/>
      <w:marLeft w:val="0"/>
      <w:marRight w:val="0"/>
      <w:marTop w:val="0"/>
      <w:marBottom w:val="0"/>
      <w:divBdr>
        <w:top w:val="none" w:sz="0" w:space="0" w:color="auto"/>
        <w:left w:val="none" w:sz="0" w:space="0" w:color="auto"/>
        <w:bottom w:val="none" w:sz="0" w:space="0" w:color="auto"/>
        <w:right w:val="none" w:sz="0" w:space="0" w:color="auto"/>
      </w:divBdr>
    </w:div>
    <w:div w:id="312416172">
      <w:bodyDiv w:val="1"/>
      <w:marLeft w:val="0"/>
      <w:marRight w:val="0"/>
      <w:marTop w:val="0"/>
      <w:marBottom w:val="0"/>
      <w:divBdr>
        <w:top w:val="none" w:sz="0" w:space="0" w:color="auto"/>
        <w:left w:val="none" w:sz="0" w:space="0" w:color="auto"/>
        <w:bottom w:val="none" w:sz="0" w:space="0" w:color="auto"/>
        <w:right w:val="none" w:sz="0" w:space="0" w:color="auto"/>
      </w:divBdr>
    </w:div>
    <w:div w:id="653993302">
      <w:bodyDiv w:val="1"/>
      <w:marLeft w:val="0"/>
      <w:marRight w:val="0"/>
      <w:marTop w:val="0"/>
      <w:marBottom w:val="0"/>
      <w:divBdr>
        <w:top w:val="none" w:sz="0" w:space="0" w:color="auto"/>
        <w:left w:val="none" w:sz="0" w:space="0" w:color="auto"/>
        <w:bottom w:val="none" w:sz="0" w:space="0" w:color="auto"/>
        <w:right w:val="none" w:sz="0" w:space="0" w:color="auto"/>
      </w:divBdr>
    </w:div>
    <w:div w:id="682971536">
      <w:bodyDiv w:val="1"/>
      <w:marLeft w:val="0"/>
      <w:marRight w:val="0"/>
      <w:marTop w:val="0"/>
      <w:marBottom w:val="0"/>
      <w:divBdr>
        <w:top w:val="none" w:sz="0" w:space="0" w:color="auto"/>
        <w:left w:val="none" w:sz="0" w:space="0" w:color="auto"/>
        <w:bottom w:val="none" w:sz="0" w:space="0" w:color="auto"/>
        <w:right w:val="none" w:sz="0" w:space="0" w:color="auto"/>
      </w:divBdr>
    </w:div>
    <w:div w:id="884870967">
      <w:bodyDiv w:val="1"/>
      <w:marLeft w:val="0"/>
      <w:marRight w:val="0"/>
      <w:marTop w:val="0"/>
      <w:marBottom w:val="0"/>
      <w:divBdr>
        <w:top w:val="none" w:sz="0" w:space="0" w:color="auto"/>
        <w:left w:val="none" w:sz="0" w:space="0" w:color="auto"/>
        <w:bottom w:val="none" w:sz="0" w:space="0" w:color="auto"/>
        <w:right w:val="none" w:sz="0" w:space="0" w:color="auto"/>
      </w:divBdr>
    </w:div>
    <w:div w:id="1188522768">
      <w:bodyDiv w:val="1"/>
      <w:marLeft w:val="0"/>
      <w:marRight w:val="0"/>
      <w:marTop w:val="0"/>
      <w:marBottom w:val="0"/>
      <w:divBdr>
        <w:top w:val="none" w:sz="0" w:space="0" w:color="auto"/>
        <w:left w:val="none" w:sz="0" w:space="0" w:color="auto"/>
        <w:bottom w:val="none" w:sz="0" w:space="0" w:color="auto"/>
        <w:right w:val="none" w:sz="0" w:space="0" w:color="auto"/>
      </w:divBdr>
    </w:div>
    <w:div w:id="1190681082">
      <w:bodyDiv w:val="1"/>
      <w:marLeft w:val="0"/>
      <w:marRight w:val="0"/>
      <w:marTop w:val="0"/>
      <w:marBottom w:val="0"/>
      <w:divBdr>
        <w:top w:val="none" w:sz="0" w:space="0" w:color="auto"/>
        <w:left w:val="none" w:sz="0" w:space="0" w:color="auto"/>
        <w:bottom w:val="none" w:sz="0" w:space="0" w:color="auto"/>
        <w:right w:val="none" w:sz="0" w:space="0" w:color="auto"/>
      </w:divBdr>
      <w:divsChild>
        <w:div w:id="1507944240">
          <w:marLeft w:val="0"/>
          <w:marRight w:val="0"/>
          <w:marTop w:val="0"/>
          <w:marBottom w:val="0"/>
          <w:divBdr>
            <w:top w:val="none" w:sz="0" w:space="0" w:color="auto"/>
            <w:left w:val="none" w:sz="0" w:space="0" w:color="auto"/>
            <w:bottom w:val="none" w:sz="0" w:space="0" w:color="auto"/>
            <w:right w:val="none" w:sz="0" w:space="0" w:color="auto"/>
          </w:divBdr>
          <w:divsChild>
            <w:div w:id="1937667376">
              <w:marLeft w:val="0"/>
              <w:marRight w:val="0"/>
              <w:marTop w:val="0"/>
              <w:marBottom w:val="0"/>
              <w:divBdr>
                <w:top w:val="none" w:sz="0" w:space="0" w:color="auto"/>
                <w:left w:val="none" w:sz="0" w:space="0" w:color="auto"/>
                <w:bottom w:val="none" w:sz="0" w:space="0" w:color="auto"/>
                <w:right w:val="none" w:sz="0" w:space="0" w:color="auto"/>
              </w:divBdr>
              <w:divsChild>
                <w:div w:id="90626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500198">
      <w:bodyDiv w:val="1"/>
      <w:marLeft w:val="0"/>
      <w:marRight w:val="0"/>
      <w:marTop w:val="0"/>
      <w:marBottom w:val="0"/>
      <w:divBdr>
        <w:top w:val="none" w:sz="0" w:space="0" w:color="auto"/>
        <w:left w:val="none" w:sz="0" w:space="0" w:color="auto"/>
        <w:bottom w:val="none" w:sz="0" w:space="0" w:color="auto"/>
        <w:right w:val="none" w:sz="0" w:space="0" w:color="auto"/>
      </w:divBdr>
    </w:div>
    <w:div w:id="1332297369">
      <w:bodyDiv w:val="1"/>
      <w:marLeft w:val="0"/>
      <w:marRight w:val="0"/>
      <w:marTop w:val="0"/>
      <w:marBottom w:val="0"/>
      <w:divBdr>
        <w:top w:val="none" w:sz="0" w:space="0" w:color="auto"/>
        <w:left w:val="none" w:sz="0" w:space="0" w:color="auto"/>
        <w:bottom w:val="none" w:sz="0" w:space="0" w:color="auto"/>
        <w:right w:val="none" w:sz="0" w:space="0" w:color="auto"/>
      </w:divBdr>
      <w:divsChild>
        <w:div w:id="688675008">
          <w:marLeft w:val="0"/>
          <w:marRight w:val="0"/>
          <w:marTop w:val="0"/>
          <w:marBottom w:val="0"/>
          <w:divBdr>
            <w:top w:val="none" w:sz="0" w:space="0" w:color="auto"/>
            <w:left w:val="none" w:sz="0" w:space="0" w:color="auto"/>
            <w:bottom w:val="none" w:sz="0" w:space="0" w:color="auto"/>
            <w:right w:val="none" w:sz="0" w:space="0" w:color="auto"/>
          </w:divBdr>
          <w:divsChild>
            <w:div w:id="1781685109">
              <w:marLeft w:val="0"/>
              <w:marRight w:val="0"/>
              <w:marTop w:val="0"/>
              <w:marBottom w:val="0"/>
              <w:divBdr>
                <w:top w:val="none" w:sz="0" w:space="0" w:color="auto"/>
                <w:left w:val="none" w:sz="0" w:space="0" w:color="auto"/>
                <w:bottom w:val="none" w:sz="0" w:space="0" w:color="auto"/>
                <w:right w:val="none" w:sz="0" w:space="0" w:color="auto"/>
              </w:divBdr>
              <w:divsChild>
                <w:div w:id="96778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768868">
      <w:bodyDiv w:val="1"/>
      <w:marLeft w:val="0"/>
      <w:marRight w:val="0"/>
      <w:marTop w:val="0"/>
      <w:marBottom w:val="0"/>
      <w:divBdr>
        <w:top w:val="none" w:sz="0" w:space="0" w:color="auto"/>
        <w:left w:val="none" w:sz="0" w:space="0" w:color="auto"/>
        <w:bottom w:val="none" w:sz="0" w:space="0" w:color="auto"/>
        <w:right w:val="none" w:sz="0" w:space="0" w:color="auto"/>
      </w:divBdr>
    </w:div>
    <w:div w:id="1551069789">
      <w:bodyDiv w:val="1"/>
      <w:marLeft w:val="0"/>
      <w:marRight w:val="0"/>
      <w:marTop w:val="0"/>
      <w:marBottom w:val="0"/>
      <w:divBdr>
        <w:top w:val="none" w:sz="0" w:space="0" w:color="auto"/>
        <w:left w:val="none" w:sz="0" w:space="0" w:color="auto"/>
        <w:bottom w:val="none" w:sz="0" w:space="0" w:color="auto"/>
        <w:right w:val="none" w:sz="0" w:space="0" w:color="auto"/>
      </w:divBdr>
    </w:div>
    <w:div w:id="2035229722">
      <w:bodyDiv w:val="1"/>
      <w:marLeft w:val="0"/>
      <w:marRight w:val="0"/>
      <w:marTop w:val="0"/>
      <w:marBottom w:val="0"/>
      <w:divBdr>
        <w:top w:val="none" w:sz="0" w:space="0" w:color="auto"/>
        <w:left w:val="none" w:sz="0" w:space="0" w:color="auto"/>
        <w:bottom w:val="none" w:sz="0" w:space="0" w:color="auto"/>
        <w:right w:val="none" w:sz="0" w:space="0" w:color="auto"/>
      </w:divBdr>
      <w:divsChild>
        <w:div w:id="1042368193">
          <w:marLeft w:val="0"/>
          <w:marRight w:val="0"/>
          <w:marTop w:val="0"/>
          <w:marBottom w:val="0"/>
          <w:divBdr>
            <w:top w:val="none" w:sz="0" w:space="0" w:color="auto"/>
            <w:left w:val="none" w:sz="0" w:space="0" w:color="auto"/>
            <w:bottom w:val="none" w:sz="0" w:space="0" w:color="auto"/>
            <w:right w:val="none" w:sz="0" w:space="0" w:color="auto"/>
          </w:divBdr>
        </w:div>
        <w:div w:id="1870216311">
          <w:marLeft w:val="0"/>
          <w:marRight w:val="0"/>
          <w:marTop w:val="0"/>
          <w:marBottom w:val="0"/>
          <w:divBdr>
            <w:top w:val="single" w:sz="6" w:space="0" w:color="D5D5D5"/>
            <w:left w:val="single" w:sz="6" w:space="0" w:color="D5D5D5"/>
            <w:bottom w:val="single" w:sz="6" w:space="0" w:color="D5D5D5"/>
            <w:right w:val="single" w:sz="6" w:space="0" w:color="D5D5D5"/>
          </w:divBdr>
          <w:divsChild>
            <w:div w:id="1358920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427055-A9CE-4805-BC93-4676EDA91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604</Words>
  <Characters>8825</Characters>
  <Application>Microsoft Office Word</Application>
  <DocSecurity>0</DocSecurity>
  <Lines>73</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 Birba</dc:creator>
  <cp:keywords/>
  <dc:description/>
  <cp:lastModifiedBy>Hidrolift SA</cp:lastModifiedBy>
  <cp:revision>9</cp:revision>
  <dcterms:created xsi:type="dcterms:W3CDTF">2020-02-05T17:19:00Z</dcterms:created>
  <dcterms:modified xsi:type="dcterms:W3CDTF">2020-04-10T18:43:00Z</dcterms:modified>
</cp:coreProperties>
</file>